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895" w:rsidRDefault="008F2895"/>
    <w:p w:rsidR="008B03DD" w:rsidRPr="00345458" w:rsidRDefault="005E2DDB" w:rsidP="008121D7">
      <w:pPr>
        <w:ind w:hanging="851"/>
      </w:pPr>
      <w:r>
        <w:rPr>
          <w:b/>
        </w:rPr>
        <w:t>S6 Table</w:t>
      </w:r>
      <w:r w:rsidR="0014035E" w:rsidRPr="00345458">
        <w:t xml:space="preserve">: </w:t>
      </w:r>
      <w:r w:rsidR="005B4B01" w:rsidRPr="00345458">
        <w:t xml:space="preserve">Clinical features and </w:t>
      </w:r>
      <w:r w:rsidR="00BC0105" w:rsidRPr="00345458">
        <w:t>genetic v</w:t>
      </w:r>
      <w:r w:rsidR="0014035E" w:rsidRPr="00345458">
        <w:t>ariants identified</w:t>
      </w:r>
      <w:r w:rsidR="0084380A" w:rsidRPr="00345458">
        <w:t xml:space="preserve"> in </w:t>
      </w:r>
      <w:r w:rsidR="00BC0105" w:rsidRPr="00345458">
        <w:t>patients with unknown diagnoses</w:t>
      </w:r>
    </w:p>
    <w:tbl>
      <w:tblPr>
        <w:tblStyle w:val="TableGrid"/>
        <w:tblW w:w="16302" w:type="dxa"/>
        <w:tblInd w:w="-116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135"/>
        <w:gridCol w:w="992"/>
        <w:gridCol w:w="567"/>
        <w:gridCol w:w="851"/>
        <w:gridCol w:w="1275"/>
        <w:gridCol w:w="1560"/>
        <w:gridCol w:w="1276"/>
        <w:gridCol w:w="1202"/>
        <w:gridCol w:w="1066"/>
        <w:gridCol w:w="992"/>
        <w:gridCol w:w="2268"/>
        <w:gridCol w:w="2126"/>
      </w:tblGrid>
      <w:tr w:rsidR="000366CE" w:rsidRPr="00345458" w:rsidTr="009715F9">
        <w:tc>
          <w:tcPr>
            <w:tcW w:w="992" w:type="dxa"/>
          </w:tcPr>
          <w:p w:rsidR="000366CE" w:rsidRPr="00345458" w:rsidRDefault="000366CE" w:rsidP="0037108D">
            <w:pPr>
              <w:jc w:val="center"/>
              <w:rPr>
                <w:b/>
              </w:rPr>
            </w:pPr>
            <w:r w:rsidRPr="00345458">
              <w:rPr>
                <w:b/>
              </w:rPr>
              <w:t>Patient no.</w:t>
            </w:r>
          </w:p>
        </w:tc>
        <w:tc>
          <w:tcPr>
            <w:tcW w:w="1135" w:type="dxa"/>
          </w:tcPr>
          <w:p w:rsidR="000366CE" w:rsidRPr="00345458" w:rsidRDefault="000366CE" w:rsidP="0037108D">
            <w:pPr>
              <w:jc w:val="center"/>
              <w:rPr>
                <w:b/>
              </w:rPr>
            </w:pPr>
            <w:r w:rsidRPr="00345458">
              <w:rPr>
                <w:b/>
              </w:rPr>
              <w:t>Ethnicity</w:t>
            </w:r>
          </w:p>
        </w:tc>
        <w:tc>
          <w:tcPr>
            <w:tcW w:w="992" w:type="dxa"/>
          </w:tcPr>
          <w:p w:rsidR="000366CE" w:rsidRPr="00345458" w:rsidRDefault="00683DAB" w:rsidP="000366CE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onsan</w:t>
            </w:r>
            <w:proofErr w:type="spellEnd"/>
          </w:p>
        </w:tc>
        <w:tc>
          <w:tcPr>
            <w:tcW w:w="567" w:type="dxa"/>
          </w:tcPr>
          <w:p w:rsidR="000366CE" w:rsidRPr="00345458" w:rsidRDefault="000366CE" w:rsidP="0037108D">
            <w:pPr>
              <w:jc w:val="center"/>
              <w:rPr>
                <w:b/>
              </w:rPr>
            </w:pPr>
            <w:r w:rsidRPr="00345458">
              <w:rPr>
                <w:b/>
              </w:rPr>
              <w:t>Sex</w:t>
            </w:r>
          </w:p>
        </w:tc>
        <w:tc>
          <w:tcPr>
            <w:tcW w:w="851" w:type="dxa"/>
          </w:tcPr>
          <w:p w:rsidR="000366CE" w:rsidRPr="00345458" w:rsidRDefault="000366CE" w:rsidP="0037108D">
            <w:pPr>
              <w:jc w:val="center"/>
              <w:rPr>
                <w:b/>
              </w:rPr>
            </w:pPr>
            <w:r w:rsidRPr="00345458">
              <w:rPr>
                <w:b/>
              </w:rPr>
              <w:t>Age** (</w:t>
            </w:r>
            <w:proofErr w:type="spellStart"/>
            <w:r w:rsidRPr="00345458">
              <w:rPr>
                <w:b/>
              </w:rPr>
              <w:t>yrs</w:t>
            </w:r>
            <w:proofErr w:type="spellEnd"/>
            <w:r w:rsidRPr="00345458">
              <w:rPr>
                <w:b/>
              </w:rPr>
              <w:t>)</w:t>
            </w:r>
          </w:p>
        </w:tc>
        <w:tc>
          <w:tcPr>
            <w:tcW w:w="1275" w:type="dxa"/>
          </w:tcPr>
          <w:p w:rsidR="000366CE" w:rsidRPr="00345458" w:rsidRDefault="000366CE" w:rsidP="0037108D">
            <w:pPr>
              <w:jc w:val="center"/>
              <w:rPr>
                <w:b/>
              </w:rPr>
            </w:pPr>
            <w:r w:rsidRPr="00345458">
              <w:rPr>
                <w:b/>
              </w:rPr>
              <w:t>Gene</w:t>
            </w:r>
          </w:p>
        </w:tc>
        <w:tc>
          <w:tcPr>
            <w:tcW w:w="1560" w:type="dxa"/>
          </w:tcPr>
          <w:p w:rsidR="000366CE" w:rsidRPr="00345458" w:rsidRDefault="000366CE" w:rsidP="0037108D">
            <w:pPr>
              <w:jc w:val="center"/>
              <w:rPr>
                <w:b/>
              </w:rPr>
            </w:pPr>
            <w:r w:rsidRPr="00345458">
              <w:rPr>
                <w:b/>
              </w:rPr>
              <w:t>Nucleotide change*</w:t>
            </w:r>
          </w:p>
        </w:tc>
        <w:tc>
          <w:tcPr>
            <w:tcW w:w="1276" w:type="dxa"/>
          </w:tcPr>
          <w:p w:rsidR="000366CE" w:rsidRPr="00345458" w:rsidRDefault="000366CE" w:rsidP="0037108D">
            <w:pPr>
              <w:jc w:val="center"/>
              <w:rPr>
                <w:b/>
              </w:rPr>
            </w:pPr>
            <w:r w:rsidRPr="00345458">
              <w:rPr>
                <w:b/>
              </w:rPr>
              <w:t>Amino acid change*</w:t>
            </w:r>
          </w:p>
        </w:tc>
        <w:tc>
          <w:tcPr>
            <w:tcW w:w="1202" w:type="dxa"/>
          </w:tcPr>
          <w:p w:rsidR="000366CE" w:rsidRPr="00345458" w:rsidRDefault="000366CE" w:rsidP="0037108D">
            <w:pPr>
              <w:jc w:val="center"/>
              <w:rPr>
                <w:b/>
              </w:rPr>
            </w:pPr>
            <w:r w:rsidRPr="00345458">
              <w:rPr>
                <w:b/>
              </w:rPr>
              <w:t xml:space="preserve">Predicted </w:t>
            </w:r>
            <w:proofErr w:type="spellStart"/>
            <w:r w:rsidRPr="00345458">
              <w:rPr>
                <w:b/>
              </w:rPr>
              <w:t>pathogenicity</w:t>
            </w:r>
            <w:r w:rsidRPr="00345458">
              <w:rPr>
                <w:b/>
                <w:vertAlign w:val="superscript"/>
              </w:rPr>
              <w:t>Ϯ</w:t>
            </w:r>
            <w:proofErr w:type="spellEnd"/>
          </w:p>
        </w:tc>
        <w:tc>
          <w:tcPr>
            <w:tcW w:w="1066" w:type="dxa"/>
          </w:tcPr>
          <w:p w:rsidR="000366CE" w:rsidRPr="00345458" w:rsidRDefault="000366CE" w:rsidP="0037108D">
            <w:pPr>
              <w:jc w:val="center"/>
              <w:rPr>
                <w:b/>
              </w:rPr>
            </w:pPr>
            <w:proofErr w:type="spellStart"/>
            <w:r w:rsidRPr="00345458">
              <w:rPr>
                <w:b/>
              </w:rPr>
              <w:t>Zygosity</w:t>
            </w:r>
            <w:proofErr w:type="spellEnd"/>
          </w:p>
        </w:tc>
        <w:tc>
          <w:tcPr>
            <w:tcW w:w="992" w:type="dxa"/>
          </w:tcPr>
          <w:p w:rsidR="000366CE" w:rsidRPr="00345458" w:rsidRDefault="000366CE" w:rsidP="0035261D">
            <w:pPr>
              <w:jc w:val="center"/>
              <w:rPr>
                <w:b/>
              </w:rPr>
            </w:pPr>
            <w:r w:rsidRPr="00345458">
              <w:rPr>
                <w:b/>
              </w:rPr>
              <w:t xml:space="preserve">Variant </w:t>
            </w:r>
            <w:proofErr w:type="spellStart"/>
            <w:r w:rsidRPr="00345458">
              <w:rPr>
                <w:b/>
              </w:rPr>
              <w:t>classific-ation</w:t>
            </w:r>
            <w:proofErr w:type="spellEnd"/>
          </w:p>
        </w:tc>
        <w:tc>
          <w:tcPr>
            <w:tcW w:w="2268" w:type="dxa"/>
          </w:tcPr>
          <w:p w:rsidR="000366CE" w:rsidRPr="00345458" w:rsidRDefault="000366CE" w:rsidP="0037108D">
            <w:pPr>
              <w:jc w:val="center"/>
              <w:rPr>
                <w:b/>
              </w:rPr>
            </w:pPr>
            <w:r w:rsidRPr="00345458">
              <w:rPr>
                <w:b/>
              </w:rPr>
              <w:t>Clinical features and treatment</w:t>
            </w:r>
          </w:p>
        </w:tc>
        <w:tc>
          <w:tcPr>
            <w:tcW w:w="2126" w:type="dxa"/>
          </w:tcPr>
          <w:p w:rsidR="000366CE" w:rsidRPr="00345458" w:rsidRDefault="000366CE" w:rsidP="0037108D">
            <w:pPr>
              <w:jc w:val="center"/>
              <w:rPr>
                <w:b/>
              </w:rPr>
            </w:pPr>
            <w:r w:rsidRPr="00345458">
              <w:rPr>
                <w:b/>
              </w:rPr>
              <w:t>Suspected Diagnosis</w:t>
            </w:r>
          </w:p>
          <w:p w:rsidR="000366CE" w:rsidRPr="00345458" w:rsidRDefault="000366CE" w:rsidP="0037108D">
            <w:pPr>
              <w:jc w:val="center"/>
              <w:rPr>
                <w:b/>
              </w:rPr>
            </w:pPr>
            <w:r w:rsidRPr="00345458">
              <w:rPr>
                <w:b/>
              </w:rPr>
              <w:t>post VIP</w:t>
            </w:r>
          </w:p>
        </w:tc>
      </w:tr>
      <w:tr w:rsidR="000366CE" w:rsidRPr="00345458" w:rsidTr="009715F9">
        <w:tc>
          <w:tcPr>
            <w:tcW w:w="992" w:type="dxa"/>
            <w:vMerge w:val="restart"/>
          </w:tcPr>
          <w:p w:rsidR="000366CE" w:rsidRPr="00345458" w:rsidRDefault="00B90DEC" w:rsidP="00A56D51">
            <w:pPr>
              <w:jc w:val="center"/>
            </w:pPr>
            <w:r w:rsidRPr="00345458">
              <w:t>4</w:t>
            </w:r>
            <w:r w:rsidR="004B19CD">
              <w:t>2</w:t>
            </w:r>
          </w:p>
        </w:tc>
        <w:tc>
          <w:tcPr>
            <w:tcW w:w="1135" w:type="dxa"/>
            <w:vMerge w:val="restart"/>
          </w:tcPr>
          <w:p w:rsidR="000366CE" w:rsidRPr="00345458" w:rsidRDefault="008964E8" w:rsidP="00B1088C">
            <w:pPr>
              <w:jc w:val="center"/>
            </w:pPr>
            <w:r>
              <w:t>White</w:t>
            </w:r>
          </w:p>
        </w:tc>
        <w:tc>
          <w:tcPr>
            <w:tcW w:w="992" w:type="dxa"/>
            <w:vMerge w:val="restart"/>
          </w:tcPr>
          <w:p w:rsidR="000366CE" w:rsidRPr="00345458" w:rsidRDefault="000366CE" w:rsidP="000366CE">
            <w:pPr>
              <w:jc w:val="center"/>
            </w:pPr>
            <w:r w:rsidRPr="00345458">
              <w:t>N</w:t>
            </w:r>
          </w:p>
        </w:tc>
        <w:tc>
          <w:tcPr>
            <w:tcW w:w="567" w:type="dxa"/>
            <w:vMerge w:val="restart"/>
          </w:tcPr>
          <w:p w:rsidR="000366CE" w:rsidRPr="00345458" w:rsidRDefault="000366CE" w:rsidP="00A56D51">
            <w:r w:rsidRPr="00345458">
              <w:t>M</w:t>
            </w:r>
          </w:p>
        </w:tc>
        <w:tc>
          <w:tcPr>
            <w:tcW w:w="851" w:type="dxa"/>
            <w:vMerge w:val="restart"/>
          </w:tcPr>
          <w:p w:rsidR="000366CE" w:rsidRPr="00345458" w:rsidRDefault="000366CE" w:rsidP="00A56D51">
            <w:pPr>
              <w:jc w:val="center"/>
            </w:pPr>
            <w:r w:rsidRPr="00345458">
              <w:t>4</w:t>
            </w:r>
          </w:p>
        </w:tc>
        <w:tc>
          <w:tcPr>
            <w:tcW w:w="1275" w:type="dxa"/>
          </w:tcPr>
          <w:p w:rsidR="000366CE" w:rsidRPr="00647F5C" w:rsidRDefault="000366CE" w:rsidP="00A56D51">
            <w:pPr>
              <w:jc w:val="center"/>
              <w:rPr>
                <w:i/>
              </w:rPr>
            </w:pPr>
            <w:r w:rsidRPr="00647F5C">
              <w:rPr>
                <w:i/>
              </w:rPr>
              <w:t>ITGB2</w:t>
            </w:r>
          </w:p>
        </w:tc>
        <w:tc>
          <w:tcPr>
            <w:tcW w:w="1560" w:type="dxa"/>
          </w:tcPr>
          <w:p w:rsidR="000366CE" w:rsidRPr="00345458" w:rsidRDefault="000366CE" w:rsidP="00A56D51">
            <w:pPr>
              <w:jc w:val="center"/>
            </w:pPr>
            <w:r w:rsidRPr="00345458">
              <w:t>1681G&gt;A</w:t>
            </w:r>
          </w:p>
        </w:tc>
        <w:tc>
          <w:tcPr>
            <w:tcW w:w="1276" w:type="dxa"/>
          </w:tcPr>
          <w:p w:rsidR="000366CE" w:rsidRPr="00345458" w:rsidRDefault="000366CE" w:rsidP="00A56D51">
            <w:pPr>
              <w:jc w:val="center"/>
            </w:pPr>
            <w:r w:rsidRPr="00345458">
              <w:t>E561K</w:t>
            </w:r>
          </w:p>
        </w:tc>
        <w:tc>
          <w:tcPr>
            <w:tcW w:w="1202" w:type="dxa"/>
          </w:tcPr>
          <w:p w:rsidR="000366CE" w:rsidRPr="00345458" w:rsidRDefault="000366CE" w:rsidP="00A56D51">
            <w:pPr>
              <w:jc w:val="center"/>
            </w:pPr>
            <w:r w:rsidRPr="00345458">
              <w:t>D/D/D</w:t>
            </w:r>
          </w:p>
        </w:tc>
        <w:tc>
          <w:tcPr>
            <w:tcW w:w="1066" w:type="dxa"/>
          </w:tcPr>
          <w:p w:rsidR="000366CE" w:rsidRPr="00345458" w:rsidRDefault="000366CE" w:rsidP="00A56D51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A56D51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 w:val="restart"/>
          </w:tcPr>
          <w:p w:rsidR="000366CE" w:rsidRPr="00345458" w:rsidRDefault="000366CE" w:rsidP="00A56D51">
            <w:pPr>
              <w:jc w:val="center"/>
            </w:pPr>
            <w:r w:rsidRPr="00345458">
              <w:t>Severe large and medium vessel vasculitis with fatal outcome despite IVIG, CS and CYC</w:t>
            </w:r>
          </w:p>
        </w:tc>
        <w:tc>
          <w:tcPr>
            <w:tcW w:w="2126" w:type="dxa"/>
            <w:vMerge w:val="restart"/>
          </w:tcPr>
          <w:p w:rsidR="000366CE" w:rsidRPr="00345458" w:rsidRDefault="000366CE" w:rsidP="00A56D51">
            <w:pPr>
              <w:jc w:val="center"/>
            </w:pPr>
            <w:r w:rsidRPr="00345458">
              <w:t>Unclassified systemic vasculitis</w:t>
            </w: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A56D51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A56D51"/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A56D51"/>
        </w:tc>
        <w:tc>
          <w:tcPr>
            <w:tcW w:w="851" w:type="dxa"/>
            <w:vMerge/>
          </w:tcPr>
          <w:p w:rsidR="000366CE" w:rsidRPr="00345458" w:rsidRDefault="000366CE" w:rsidP="00A56D51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A56D51">
            <w:pPr>
              <w:jc w:val="center"/>
              <w:rPr>
                <w:i/>
              </w:rPr>
            </w:pPr>
            <w:r w:rsidRPr="00647F5C">
              <w:rPr>
                <w:i/>
              </w:rPr>
              <w:t>PLCG2</w:t>
            </w:r>
          </w:p>
        </w:tc>
        <w:tc>
          <w:tcPr>
            <w:tcW w:w="1560" w:type="dxa"/>
          </w:tcPr>
          <w:p w:rsidR="000366CE" w:rsidRPr="00345458" w:rsidRDefault="000366CE" w:rsidP="00A56D51">
            <w:pPr>
              <w:jc w:val="center"/>
            </w:pPr>
            <w:r w:rsidRPr="00345458">
              <w:t>1565C&gt;G</w:t>
            </w:r>
          </w:p>
        </w:tc>
        <w:tc>
          <w:tcPr>
            <w:tcW w:w="1276" w:type="dxa"/>
          </w:tcPr>
          <w:p w:rsidR="000366CE" w:rsidRPr="00345458" w:rsidRDefault="000366CE" w:rsidP="00A56D51">
            <w:pPr>
              <w:jc w:val="center"/>
            </w:pPr>
            <w:r w:rsidRPr="00345458">
              <w:t>P522R</w:t>
            </w:r>
          </w:p>
        </w:tc>
        <w:tc>
          <w:tcPr>
            <w:tcW w:w="1202" w:type="dxa"/>
          </w:tcPr>
          <w:p w:rsidR="000366CE" w:rsidRPr="00345458" w:rsidRDefault="000366CE" w:rsidP="00A56D51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0366CE" w:rsidRPr="00345458" w:rsidRDefault="000366CE" w:rsidP="00A56D51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A56D51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A56D51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A56D51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A56D51"/>
        </w:tc>
        <w:tc>
          <w:tcPr>
            <w:tcW w:w="1135" w:type="dxa"/>
            <w:vMerge/>
          </w:tcPr>
          <w:p w:rsidR="000366CE" w:rsidRPr="00345458" w:rsidRDefault="000366CE" w:rsidP="00A56D51"/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A56D51"/>
        </w:tc>
        <w:tc>
          <w:tcPr>
            <w:tcW w:w="851" w:type="dxa"/>
            <w:vMerge/>
          </w:tcPr>
          <w:p w:rsidR="000366CE" w:rsidRPr="00345458" w:rsidRDefault="000366CE" w:rsidP="00A56D51"/>
        </w:tc>
        <w:tc>
          <w:tcPr>
            <w:tcW w:w="1275" w:type="dxa"/>
          </w:tcPr>
          <w:p w:rsidR="000366CE" w:rsidRPr="00647F5C" w:rsidRDefault="000366CE" w:rsidP="00A56D51">
            <w:pPr>
              <w:jc w:val="center"/>
              <w:rPr>
                <w:i/>
              </w:rPr>
            </w:pPr>
            <w:r w:rsidRPr="00647F5C">
              <w:rPr>
                <w:i/>
              </w:rPr>
              <w:t>RET</w:t>
            </w:r>
          </w:p>
        </w:tc>
        <w:tc>
          <w:tcPr>
            <w:tcW w:w="1560" w:type="dxa"/>
          </w:tcPr>
          <w:p w:rsidR="000366CE" w:rsidRPr="00345458" w:rsidRDefault="000366CE" w:rsidP="00A56D51">
            <w:pPr>
              <w:jc w:val="center"/>
            </w:pPr>
            <w:r w:rsidRPr="00345458">
              <w:t>461T&gt;C</w:t>
            </w:r>
          </w:p>
        </w:tc>
        <w:tc>
          <w:tcPr>
            <w:tcW w:w="1276" w:type="dxa"/>
          </w:tcPr>
          <w:p w:rsidR="000366CE" w:rsidRPr="00345458" w:rsidRDefault="000366CE" w:rsidP="00A56D51">
            <w:pPr>
              <w:jc w:val="center"/>
            </w:pPr>
            <w:r w:rsidRPr="00345458">
              <w:t>F154S</w:t>
            </w:r>
          </w:p>
        </w:tc>
        <w:tc>
          <w:tcPr>
            <w:tcW w:w="1202" w:type="dxa"/>
          </w:tcPr>
          <w:p w:rsidR="000366CE" w:rsidRPr="00345458" w:rsidRDefault="000366CE" w:rsidP="00A56D51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0366CE" w:rsidRPr="00345458" w:rsidRDefault="000366CE" w:rsidP="00A56D51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A56D51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A56D51"/>
        </w:tc>
        <w:tc>
          <w:tcPr>
            <w:tcW w:w="2126" w:type="dxa"/>
            <w:vMerge/>
          </w:tcPr>
          <w:p w:rsidR="000366CE" w:rsidRPr="00345458" w:rsidRDefault="000366CE" w:rsidP="00A56D51"/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A56D51"/>
        </w:tc>
        <w:tc>
          <w:tcPr>
            <w:tcW w:w="1135" w:type="dxa"/>
            <w:vMerge/>
          </w:tcPr>
          <w:p w:rsidR="000366CE" w:rsidRPr="00345458" w:rsidRDefault="000366CE" w:rsidP="00A56D51"/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A56D51"/>
        </w:tc>
        <w:tc>
          <w:tcPr>
            <w:tcW w:w="851" w:type="dxa"/>
            <w:vMerge/>
          </w:tcPr>
          <w:p w:rsidR="000366CE" w:rsidRPr="00345458" w:rsidRDefault="000366CE" w:rsidP="00A56D51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A56D51">
            <w:pPr>
              <w:jc w:val="center"/>
              <w:rPr>
                <w:i/>
              </w:rPr>
            </w:pPr>
            <w:r w:rsidRPr="00647F5C">
              <w:rPr>
                <w:i/>
              </w:rPr>
              <w:t>TGFBR2</w:t>
            </w:r>
          </w:p>
        </w:tc>
        <w:tc>
          <w:tcPr>
            <w:tcW w:w="1560" w:type="dxa"/>
          </w:tcPr>
          <w:p w:rsidR="000366CE" w:rsidRPr="00345458" w:rsidRDefault="000366CE" w:rsidP="00A56D51">
            <w:pPr>
              <w:jc w:val="center"/>
            </w:pPr>
            <w:r w:rsidRPr="00345458">
              <w:t>449delA</w:t>
            </w:r>
          </w:p>
        </w:tc>
        <w:tc>
          <w:tcPr>
            <w:tcW w:w="1276" w:type="dxa"/>
          </w:tcPr>
          <w:p w:rsidR="000366CE" w:rsidRPr="00345458" w:rsidRDefault="000366CE" w:rsidP="00A56D51">
            <w:pPr>
              <w:jc w:val="center"/>
            </w:pPr>
            <w:r w:rsidRPr="00345458">
              <w:t>E150fs</w:t>
            </w:r>
          </w:p>
        </w:tc>
        <w:tc>
          <w:tcPr>
            <w:tcW w:w="1202" w:type="dxa"/>
          </w:tcPr>
          <w:p w:rsidR="000366CE" w:rsidRPr="00345458" w:rsidRDefault="000366CE" w:rsidP="00A56D51">
            <w:pPr>
              <w:jc w:val="center"/>
            </w:pPr>
            <w:r w:rsidRPr="00345458">
              <w:t>-/-/-</w:t>
            </w:r>
          </w:p>
        </w:tc>
        <w:tc>
          <w:tcPr>
            <w:tcW w:w="1066" w:type="dxa"/>
          </w:tcPr>
          <w:p w:rsidR="000366CE" w:rsidRPr="00345458" w:rsidRDefault="006603BD" w:rsidP="00A56D51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A56D51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A56D51"/>
        </w:tc>
        <w:tc>
          <w:tcPr>
            <w:tcW w:w="2126" w:type="dxa"/>
            <w:vMerge/>
          </w:tcPr>
          <w:p w:rsidR="000366CE" w:rsidRPr="00345458" w:rsidRDefault="000366CE" w:rsidP="00A56D51"/>
        </w:tc>
      </w:tr>
      <w:tr w:rsidR="000366CE" w:rsidRPr="00345458" w:rsidTr="009715F9">
        <w:tc>
          <w:tcPr>
            <w:tcW w:w="992" w:type="dxa"/>
            <w:vMerge w:val="restart"/>
          </w:tcPr>
          <w:p w:rsidR="000366CE" w:rsidRPr="00345458" w:rsidRDefault="00B90DEC" w:rsidP="00772D4B">
            <w:pPr>
              <w:jc w:val="center"/>
            </w:pPr>
            <w:r w:rsidRPr="00345458">
              <w:t>4</w:t>
            </w:r>
            <w:r w:rsidR="004B19CD">
              <w:t>3</w:t>
            </w:r>
          </w:p>
        </w:tc>
        <w:tc>
          <w:tcPr>
            <w:tcW w:w="1135" w:type="dxa"/>
            <w:vMerge w:val="restart"/>
          </w:tcPr>
          <w:p w:rsidR="000366CE" w:rsidRPr="00345458" w:rsidRDefault="000366CE" w:rsidP="00772D4B">
            <w:pPr>
              <w:jc w:val="center"/>
            </w:pPr>
            <w:r w:rsidRPr="00345458">
              <w:t>Mixed</w:t>
            </w:r>
          </w:p>
          <w:p w:rsidR="000366CE" w:rsidRPr="00345458" w:rsidRDefault="008964E8" w:rsidP="00772D4B">
            <w:pPr>
              <w:jc w:val="center"/>
            </w:pPr>
            <w:r>
              <w:t>(White</w:t>
            </w:r>
            <w:r w:rsidR="000366CE" w:rsidRPr="00345458">
              <w:t>/African)</w:t>
            </w:r>
          </w:p>
        </w:tc>
        <w:tc>
          <w:tcPr>
            <w:tcW w:w="992" w:type="dxa"/>
            <w:vMerge w:val="restart"/>
          </w:tcPr>
          <w:p w:rsidR="000366CE" w:rsidRPr="00345458" w:rsidRDefault="000366CE" w:rsidP="000366CE">
            <w:pPr>
              <w:jc w:val="center"/>
            </w:pPr>
            <w:r w:rsidRPr="00345458">
              <w:t>Y</w:t>
            </w:r>
          </w:p>
        </w:tc>
        <w:tc>
          <w:tcPr>
            <w:tcW w:w="567" w:type="dxa"/>
            <w:vMerge w:val="restart"/>
          </w:tcPr>
          <w:p w:rsidR="000366CE" w:rsidRPr="00345458" w:rsidRDefault="000366CE" w:rsidP="00772D4B">
            <w:pPr>
              <w:jc w:val="center"/>
            </w:pPr>
            <w:r w:rsidRPr="00345458">
              <w:t>F</w:t>
            </w:r>
          </w:p>
        </w:tc>
        <w:tc>
          <w:tcPr>
            <w:tcW w:w="851" w:type="dxa"/>
            <w:vMerge w:val="restart"/>
          </w:tcPr>
          <w:p w:rsidR="000366CE" w:rsidRPr="00345458" w:rsidRDefault="000366CE" w:rsidP="00772D4B">
            <w:pPr>
              <w:jc w:val="center"/>
            </w:pPr>
            <w:r w:rsidRPr="00345458">
              <w:t>10</w:t>
            </w:r>
          </w:p>
        </w:tc>
        <w:tc>
          <w:tcPr>
            <w:tcW w:w="1275" w:type="dxa"/>
          </w:tcPr>
          <w:p w:rsidR="000366CE" w:rsidRPr="00647F5C" w:rsidRDefault="000366CE" w:rsidP="00772D4B">
            <w:pPr>
              <w:jc w:val="center"/>
              <w:rPr>
                <w:i/>
              </w:rPr>
            </w:pPr>
            <w:r w:rsidRPr="00647F5C">
              <w:rPr>
                <w:i/>
              </w:rPr>
              <w:t>ACP5</w:t>
            </w:r>
          </w:p>
        </w:tc>
        <w:tc>
          <w:tcPr>
            <w:tcW w:w="1560" w:type="dxa"/>
          </w:tcPr>
          <w:p w:rsidR="000366CE" w:rsidRPr="00345458" w:rsidRDefault="000366CE" w:rsidP="00772D4B">
            <w:pPr>
              <w:jc w:val="center"/>
            </w:pPr>
            <w:r w:rsidRPr="00345458">
              <w:t>217T&gt;G</w:t>
            </w:r>
          </w:p>
        </w:tc>
        <w:tc>
          <w:tcPr>
            <w:tcW w:w="1276" w:type="dxa"/>
          </w:tcPr>
          <w:p w:rsidR="000366CE" w:rsidRPr="00345458" w:rsidRDefault="000366CE" w:rsidP="00772D4B">
            <w:pPr>
              <w:jc w:val="center"/>
            </w:pPr>
            <w:r w:rsidRPr="00345458">
              <w:t>F73V</w:t>
            </w:r>
          </w:p>
        </w:tc>
        <w:tc>
          <w:tcPr>
            <w:tcW w:w="1202" w:type="dxa"/>
          </w:tcPr>
          <w:p w:rsidR="000366CE" w:rsidRPr="00345458" w:rsidRDefault="000366CE" w:rsidP="00772D4B">
            <w:pPr>
              <w:jc w:val="center"/>
            </w:pPr>
            <w:r w:rsidRPr="00345458">
              <w:t>D/D/D</w:t>
            </w:r>
          </w:p>
        </w:tc>
        <w:tc>
          <w:tcPr>
            <w:tcW w:w="1066" w:type="dxa"/>
          </w:tcPr>
          <w:p w:rsidR="000366CE" w:rsidRPr="00345458" w:rsidRDefault="000366CE" w:rsidP="00772D4B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772D4B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 w:val="restart"/>
          </w:tcPr>
          <w:p w:rsidR="000366CE" w:rsidRPr="00345458" w:rsidRDefault="000366CE" w:rsidP="00772D4B">
            <w:pPr>
              <w:jc w:val="center"/>
            </w:pPr>
            <w:r w:rsidRPr="00345458">
              <w:t>Severe oral ulceration, stenosis of airway and nares, intermittent fevers</w:t>
            </w:r>
          </w:p>
          <w:p w:rsidR="000366CE" w:rsidRPr="00345458" w:rsidRDefault="000366CE" w:rsidP="00772D4B">
            <w:pPr>
              <w:jc w:val="center"/>
            </w:pPr>
            <w:r w:rsidRPr="00345458">
              <w:t>High ESR/CRP/SAA</w:t>
            </w:r>
          </w:p>
          <w:p w:rsidR="000366CE" w:rsidRPr="00345458" w:rsidRDefault="000366CE" w:rsidP="00772D4B">
            <w:pPr>
              <w:jc w:val="center"/>
            </w:pPr>
            <w:r w:rsidRPr="00345458">
              <w:t xml:space="preserve">Normal </w:t>
            </w:r>
            <w:proofErr w:type="spellStart"/>
            <w:r w:rsidRPr="00345458">
              <w:t>IgE</w:t>
            </w:r>
            <w:proofErr w:type="spellEnd"/>
            <w:r w:rsidRPr="00345458">
              <w:t xml:space="preserve"> level</w:t>
            </w:r>
          </w:p>
          <w:p w:rsidR="000366CE" w:rsidRPr="00345458" w:rsidRDefault="000366CE" w:rsidP="00772D4B">
            <w:pPr>
              <w:jc w:val="center"/>
            </w:pPr>
            <w:r w:rsidRPr="00345458">
              <w:t>Partial response to infliximab and CS</w:t>
            </w:r>
          </w:p>
        </w:tc>
        <w:tc>
          <w:tcPr>
            <w:tcW w:w="2126" w:type="dxa"/>
            <w:vMerge w:val="restart"/>
          </w:tcPr>
          <w:p w:rsidR="000366CE" w:rsidRPr="00345458" w:rsidRDefault="000366CE" w:rsidP="00772D4B">
            <w:pPr>
              <w:jc w:val="center"/>
            </w:pPr>
            <w:r w:rsidRPr="00345458">
              <w:t>Unclassified AID</w:t>
            </w: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772D4B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772D4B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772D4B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772D4B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772D4B">
            <w:pPr>
              <w:jc w:val="center"/>
              <w:rPr>
                <w:i/>
              </w:rPr>
            </w:pPr>
            <w:r w:rsidRPr="00647F5C">
              <w:rPr>
                <w:i/>
              </w:rPr>
              <w:t>C6</w:t>
            </w:r>
          </w:p>
        </w:tc>
        <w:tc>
          <w:tcPr>
            <w:tcW w:w="1560" w:type="dxa"/>
          </w:tcPr>
          <w:p w:rsidR="000366CE" w:rsidRPr="00345458" w:rsidRDefault="000366CE" w:rsidP="00772D4B">
            <w:pPr>
              <w:jc w:val="center"/>
            </w:pPr>
            <w:r w:rsidRPr="00345458">
              <w:t>2087A&gt;G</w:t>
            </w:r>
          </w:p>
        </w:tc>
        <w:tc>
          <w:tcPr>
            <w:tcW w:w="1276" w:type="dxa"/>
          </w:tcPr>
          <w:p w:rsidR="000366CE" w:rsidRPr="00345458" w:rsidRDefault="000366CE" w:rsidP="00772D4B">
            <w:pPr>
              <w:jc w:val="center"/>
            </w:pPr>
            <w:r w:rsidRPr="00345458">
              <w:t>D696G</w:t>
            </w:r>
          </w:p>
        </w:tc>
        <w:tc>
          <w:tcPr>
            <w:tcW w:w="1202" w:type="dxa"/>
          </w:tcPr>
          <w:p w:rsidR="000366CE" w:rsidRPr="00345458" w:rsidRDefault="000366CE" w:rsidP="00772D4B">
            <w:pPr>
              <w:jc w:val="center"/>
            </w:pPr>
            <w:r w:rsidRPr="00345458">
              <w:t>B/T/D</w:t>
            </w:r>
          </w:p>
        </w:tc>
        <w:tc>
          <w:tcPr>
            <w:tcW w:w="1066" w:type="dxa"/>
          </w:tcPr>
          <w:p w:rsidR="000366CE" w:rsidRPr="00345458" w:rsidRDefault="000366CE" w:rsidP="00772D4B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772D4B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772D4B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772D4B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9F1BEC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9F1BEC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9F1BEC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9F1BEC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9F1BEC">
            <w:pPr>
              <w:jc w:val="center"/>
              <w:rPr>
                <w:i/>
              </w:rPr>
            </w:pPr>
            <w:r w:rsidRPr="00647F5C">
              <w:rPr>
                <w:i/>
              </w:rPr>
              <w:t>CBS</w:t>
            </w:r>
          </w:p>
        </w:tc>
        <w:tc>
          <w:tcPr>
            <w:tcW w:w="1560" w:type="dxa"/>
          </w:tcPr>
          <w:p w:rsidR="000366CE" w:rsidRPr="00345458" w:rsidRDefault="000366CE" w:rsidP="009F1BEC">
            <w:pPr>
              <w:jc w:val="center"/>
            </w:pPr>
            <w:r w:rsidRPr="00345458">
              <w:t>833T&gt;C</w:t>
            </w:r>
          </w:p>
        </w:tc>
        <w:tc>
          <w:tcPr>
            <w:tcW w:w="1276" w:type="dxa"/>
          </w:tcPr>
          <w:p w:rsidR="000366CE" w:rsidRPr="00345458" w:rsidRDefault="000366CE" w:rsidP="009F1BEC">
            <w:pPr>
              <w:jc w:val="center"/>
            </w:pPr>
            <w:r w:rsidRPr="00345458">
              <w:t>I278T</w:t>
            </w:r>
          </w:p>
        </w:tc>
        <w:tc>
          <w:tcPr>
            <w:tcW w:w="1202" w:type="dxa"/>
          </w:tcPr>
          <w:p w:rsidR="000366CE" w:rsidRPr="00345458" w:rsidRDefault="000366CE" w:rsidP="009F1BEC">
            <w:pPr>
              <w:jc w:val="center"/>
            </w:pPr>
            <w:r w:rsidRPr="00345458">
              <w:t>P/D/A</w:t>
            </w:r>
          </w:p>
        </w:tc>
        <w:tc>
          <w:tcPr>
            <w:tcW w:w="1066" w:type="dxa"/>
          </w:tcPr>
          <w:p w:rsidR="000366CE" w:rsidRPr="00345458" w:rsidRDefault="000366CE" w:rsidP="009F1BEC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9F1BEC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9F1BEC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9F1BEC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772D4B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772D4B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772D4B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772D4B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772D4B">
            <w:pPr>
              <w:jc w:val="center"/>
              <w:rPr>
                <w:i/>
              </w:rPr>
            </w:pPr>
            <w:r w:rsidRPr="00647F5C">
              <w:rPr>
                <w:i/>
              </w:rPr>
              <w:t>DOCK8</w:t>
            </w:r>
          </w:p>
        </w:tc>
        <w:tc>
          <w:tcPr>
            <w:tcW w:w="1560" w:type="dxa"/>
          </w:tcPr>
          <w:p w:rsidR="000366CE" w:rsidRPr="00345458" w:rsidRDefault="000366CE" w:rsidP="00772D4B">
            <w:pPr>
              <w:jc w:val="center"/>
            </w:pPr>
            <w:r w:rsidRPr="00345458">
              <w:t>3844T&gt;C</w:t>
            </w:r>
          </w:p>
        </w:tc>
        <w:tc>
          <w:tcPr>
            <w:tcW w:w="1276" w:type="dxa"/>
          </w:tcPr>
          <w:p w:rsidR="000366CE" w:rsidRPr="00345458" w:rsidRDefault="000366CE" w:rsidP="00772D4B">
            <w:pPr>
              <w:jc w:val="center"/>
            </w:pPr>
            <w:r w:rsidRPr="00345458">
              <w:t>Y1282H</w:t>
            </w:r>
          </w:p>
        </w:tc>
        <w:tc>
          <w:tcPr>
            <w:tcW w:w="1202" w:type="dxa"/>
          </w:tcPr>
          <w:p w:rsidR="000366CE" w:rsidRPr="00345458" w:rsidRDefault="000366CE" w:rsidP="00772D4B">
            <w:pPr>
              <w:jc w:val="center"/>
            </w:pPr>
            <w:r w:rsidRPr="00345458">
              <w:t>P/T/D</w:t>
            </w:r>
          </w:p>
        </w:tc>
        <w:tc>
          <w:tcPr>
            <w:tcW w:w="1066" w:type="dxa"/>
          </w:tcPr>
          <w:p w:rsidR="000366CE" w:rsidRPr="00345458" w:rsidRDefault="000366CE" w:rsidP="00772D4B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772D4B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772D4B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772D4B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772D4B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772D4B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772D4B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772D4B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772D4B">
            <w:pPr>
              <w:jc w:val="center"/>
              <w:rPr>
                <w:i/>
              </w:rPr>
            </w:pPr>
            <w:r w:rsidRPr="00647F5C">
              <w:rPr>
                <w:i/>
              </w:rPr>
              <w:t>DOCK8</w:t>
            </w:r>
          </w:p>
        </w:tc>
        <w:tc>
          <w:tcPr>
            <w:tcW w:w="1560" w:type="dxa"/>
          </w:tcPr>
          <w:p w:rsidR="000366CE" w:rsidRPr="00345458" w:rsidRDefault="000366CE" w:rsidP="00772D4B">
            <w:pPr>
              <w:jc w:val="center"/>
            </w:pPr>
            <w:r w:rsidRPr="00345458">
              <w:t>6098G&gt;A</w:t>
            </w:r>
          </w:p>
        </w:tc>
        <w:tc>
          <w:tcPr>
            <w:tcW w:w="1276" w:type="dxa"/>
          </w:tcPr>
          <w:p w:rsidR="000366CE" w:rsidRPr="00345458" w:rsidRDefault="000366CE" w:rsidP="00772D4B">
            <w:pPr>
              <w:jc w:val="center"/>
            </w:pPr>
            <w:r w:rsidRPr="00345458">
              <w:t>R2033H</w:t>
            </w:r>
          </w:p>
        </w:tc>
        <w:tc>
          <w:tcPr>
            <w:tcW w:w="1202" w:type="dxa"/>
          </w:tcPr>
          <w:p w:rsidR="000366CE" w:rsidRPr="00345458" w:rsidRDefault="000366CE" w:rsidP="00772D4B">
            <w:pPr>
              <w:jc w:val="center"/>
            </w:pPr>
            <w:r w:rsidRPr="00345458">
              <w:t>B/T/D</w:t>
            </w:r>
          </w:p>
        </w:tc>
        <w:tc>
          <w:tcPr>
            <w:tcW w:w="1066" w:type="dxa"/>
          </w:tcPr>
          <w:p w:rsidR="000366CE" w:rsidRPr="00345458" w:rsidRDefault="000366CE" w:rsidP="00772D4B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772D4B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772D4B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772D4B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772D4B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772D4B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772D4B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772D4B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772D4B">
            <w:pPr>
              <w:jc w:val="center"/>
              <w:rPr>
                <w:i/>
              </w:rPr>
            </w:pPr>
            <w:r w:rsidRPr="00647F5C">
              <w:rPr>
                <w:i/>
              </w:rPr>
              <w:t>LPIN2</w:t>
            </w:r>
          </w:p>
        </w:tc>
        <w:tc>
          <w:tcPr>
            <w:tcW w:w="1560" w:type="dxa"/>
          </w:tcPr>
          <w:p w:rsidR="000366CE" w:rsidRPr="00345458" w:rsidRDefault="000366CE" w:rsidP="00772D4B">
            <w:pPr>
              <w:jc w:val="center"/>
            </w:pPr>
            <w:r w:rsidRPr="00345458">
              <w:t>1735T&gt;C</w:t>
            </w:r>
          </w:p>
        </w:tc>
        <w:tc>
          <w:tcPr>
            <w:tcW w:w="1276" w:type="dxa"/>
          </w:tcPr>
          <w:p w:rsidR="000366CE" w:rsidRPr="00345458" w:rsidRDefault="000366CE" w:rsidP="00772D4B">
            <w:pPr>
              <w:jc w:val="center"/>
            </w:pPr>
            <w:r w:rsidRPr="00345458">
              <w:t>S579P</w:t>
            </w:r>
          </w:p>
        </w:tc>
        <w:tc>
          <w:tcPr>
            <w:tcW w:w="1202" w:type="dxa"/>
          </w:tcPr>
          <w:p w:rsidR="000366CE" w:rsidRPr="00345458" w:rsidRDefault="000366CE" w:rsidP="00772D4B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0366CE" w:rsidRPr="00345458" w:rsidRDefault="000366CE" w:rsidP="00772D4B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772D4B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772D4B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772D4B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9F1BEC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9F1BEC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9F1BEC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9F1BEC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9F1BEC">
            <w:pPr>
              <w:jc w:val="center"/>
              <w:rPr>
                <w:i/>
              </w:rPr>
            </w:pPr>
            <w:r w:rsidRPr="00647F5C">
              <w:rPr>
                <w:i/>
              </w:rPr>
              <w:t>NCF1</w:t>
            </w:r>
          </w:p>
        </w:tc>
        <w:tc>
          <w:tcPr>
            <w:tcW w:w="1560" w:type="dxa"/>
          </w:tcPr>
          <w:p w:rsidR="000366CE" w:rsidRPr="00345458" w:rsidRDefault="000366CE" w:rsidP="009F1BEC">
            <w:pPr>
              <w:jc w:val="center"/>
            </w:pPr>
            <w:r w:rsidRPr="00345458">
              <w:t>269G&gt;A</w:t>
            </w:r>
          </w:p>
        </w:tc>
        <w:tc>
          <w:tcPr>
            <w:tcW w:w="1276" w:type="dxa"/>
          </w:tcPr>
          <w:p w:rsidR="000366CE" w:rsidRPr="00345458" w:rsidRDefault="000366CE" w:rsidP="009F1BEC">
            <w:pPr>
              <w:jc w:val="center"/>
            </w:pPr>
            <w:r w:rsidRPr="00345458">
              <w:t>R90H</w:t>
            </w:r>
          </w:p>
        </w:tc>
        <w:tc>
          <w:tcPr>
            <w:tcW w:w="1202" w:type="dxa"/>
          </w:tcPr>
          <w:p w:rsidR="000366CE" w:rsidRPr="00345458" w:rsidRDefault="000366CE" w:rsidP="009F1BEC">
            <w:pPr>
              <w:jc w:val="center"/>
            </w:pPr>
            <w:r w:rsidRPr="00345458">
              <w:t>B/D/D</w:t>
            </w:r>
          </w:p>
        </w:tc>
        <w:tc>
          <w:tcPr>
            <w:tcW w:w="1066" w:type="dxa"/>
          </w:tcPr>
          <w:p w:rsidR="000366CE" w:rsidRPr="00345458" w:rsidRDefault="000366CE" w:rsidP="009F1BEC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9F1BEC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9F1BEC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9F1BEC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772D4B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772D4B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772D4B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772D4B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772D4B">
            <w:pPr>
              <w:jc w:val="center"/>
              <w:rPr>
                <w:i/>
              </w:rPr>
            </w:pPr>
            <w:r w:rsidRPr="00647F5C">
              <w:rPr>
                <w:i/>
              </w:rPr>
              <w:t>NOTCH3</w:t>
            </w:r>
          </w:p>
        </w:tc>
        <w:tc>
          <w:tcPr>
            <w:tcW w:w="1560" w:type="dxa"/>
          </w:tcPr>
          <w:p w:rsidR="000366CE" w:rsidRPr="00345458" w:rsidRDefault="000366CE" w:rsidP="00772D4B">
            <w:pPr>
              <w:jc w:val="center"/>
            </w:pPr>
            <w:r w:rsidRPr="00345458">
              <w:t>1490C&gt;T</w:t>
            </w:r>
          </w:p>
        </w:tc>
        <w:tc>
          <w:tcPr>
            <w:tcW w:w="1276" w:type="dxa"/>
          </w:tcPr>
          <w:p w:rsidR="000366CE" w:rsidRPr="00345458" w:rsidRDefault="000366CE" w:rsidP="00772D4B">
            <w:pPr>
              <w:jc w:val="center"/>
            </w:pPr>
            <w:r w:rsidRPr="00345458">
              <w:t>S497L</w:t>
            </w:r>
          </w:p>
        </w:tc>
        <w:tc>
          <w:tcPr>
            <w:tcW w:w="1202" w:type="dxa"/>
          </w:tcPr>
          <w:p w:rsidR="000366CE" w:rsidRPr="00345458" w:rsidRDefault="000366CE" w:rsidP="00772D4B">
            <w:pPr>
              <w:jc w:val="center"/>
            </w:pPr>
            <w:r w:rsidRPr="00345458">
              <w:t>B/T/D</w:t>
            </w:r>
          </w:p>
        </w:tc>
        <w:tc>
          <w:tcPr>
            <w:tcW w:w="1066" w:type="dxa"/>
          </w:tcPr>
          <w:p w:rsidR="000366CE" w:rsidRPr="00345458" w:rsidRDefault="000366CE" w:rsidP="00772D4B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772D4B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772D4B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772D4B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772D4B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772D4B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772D4B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772D4B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772D4B">
            <w:pPr>
              <w:jc w:val="center"/>
              <w:rPr>
                <w:i/>
              </w:rPr>
            </w:pPr>
            <w:r w:rsidRPr="00647F5C">
              <w:rPr>
                <w:i/>
              </w:rPr>
              <w:t>TGFBR2</w:t>
            </w:r>
          </w:p>
        </w:tc>
        <w:tc>
          <w:tcPr>
            <w:tcW w:w="1560" w:type="dxa"/>
          </w:tcPr>
          <w:p w:rsidR="000366CE" w:rsidRPr="00345458" w:rsidRDefault="000366CE" w:rsidP="00772D4B">
            <w:pPr>
              <w:jc w:val="center"/>
            </w:pPr>
            <w:r w:rsidRPr="00345458">
              <w:t>449delA</w:t>
            </w:r>
          </w:p>
        </w:tc>
        <w:tc>
          <w:tcPr>
            <w:tcW w:w="1276" w:type="dxa"/>
          </w:tcPr>
          <w:p w:rsidR="000366CE" w:rsidRPr="00345458" w:rsidRDefault="000366CE" w:rsidP="00772D4B">
            <w:pPr>
              <w:jc w:val="center"/>
            </w:pPr>
            <w:r w:rsidRPr="00345458">
              <w:t>E150fs</w:t>
            </w:r>
          </w:p>
        </w:tc>
        <w:tc>
          <w:tcPr>
            <w:tcW w:w="1202" w:type="dxa"/>
          </w:tcPr>
          <w:p w:rsidR="000366CE" w:rsidRPr="00345458" w:rsidRDefault="000366CE" w:rsidP="00772D4B">
            <w:pPr>
              <w:jc w:val="center"/>
            </w:pPr>
            <w:r w:rsidRPr="00345458">
              <w:t>-/-/-</w:t>
            </w:r>
          </w:p>
        </w:tc>
        <w:tc>
          <w:tcPr>
            <w:tcW w:w="1066" w:type="dxa"/>
          </w:tcPr>
          <w:p w:rsidR="000366CE" w:rsidRPr="00345458" w:rsidRDefault="006603BD" w:rsidP="00772D4B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772D4B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772D4B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772D4B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772D4B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772D4B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772D4B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772D4B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772D4B">
            <w:pPr>
              <w:jc w:val="center"/>
              <w:rPr>
                <w:i/>
              </w:rPr>
            </w:pPr>
            <w:r w:rsidRPr="00647F5C">
              <w:rPr>
                <w:i/>
              </w:rPr>
              <w:t>WAS</w:t>
            </w:r>
          </w:p>
        </w:tc>
        <w:tc>
          <w:tcPr>
            <w:tcW w:w="1560" w:type="dxa"/>
          </w:tcPr>
          <w:p w:rsidR="000366CE" w:rsidRPr="00345458" w:rsidRDefault="000366CE" w:rsidP="00772D4B">
            <w:pPr>
              <w:jc w:val="center"/>
            </w:pPr>
            <w:r w:rsidRPr="00345458">
              <w:t xml:space="preserve">T337T&gt;C </w:t>
            </w:r>
          </w:p>
        </w:tc>
        <w:tc>
          <w:tcPr>
            <w:tcW w:w="1276" w:type="dxa"/>
          </w:tcPr>
          <w:p w:rsidR="000366CE" w:rsidRPr="00345458" w:rsidRDefault="000366CE" w:rsidP="00772D4B">
            <w:pPr>
              <w:jc w:val="center"/>
            </w:pPr>
            <w:r w:rsidRPr="00345458">
              <w:t>F113L</w:t>
            </w:r>
          </w:p>
        </w:tc>
        <w:tc>
          <w:tcPr>
            <w:tcW w:w="1202" w:type="dxa"/>
          </w:tcPr>
          <w:p w:rsidR="000366CE" w:rsidRPr="00345458" w:rsidRDefault="000366CE" w:rsidP="00772D4B">
            <w:pPr>
              <w:jc w:val="center"/>
            </w:pPr>
            <w:r w:rsidRPr="00345458">
              <w:t>D/D/D</w:t>
            </w:r>
          </w:p>
        </w:tc>
        <w:tc>
          <w:tcPr>
            <w:tcW w:w="1066" w:type="dxa"/>
          </w:tcPr>
          <w:p w:rsidR="000366CE" w:rsidRPr="00345458" w:rsidRDefault="000366CE" w:rsidP="00772D4B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772D4B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772D4B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772D4B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 w:val="restart"/>
          </w:tcPr>
          <w:p w:rsidR="000366CE" w:rsidRPr="00345458" w:rsidRDefault="000366CE" w:rsidP="00274FA0">
            <w:pPr>
              <w:jc w:val="center"/>
            </w:pPr>
            <w:r w:rsidRPr="00345458">
              <w:t>4</w:t>
            </w:r>
            <w:r w:rsidR="004B19CD">
              <w:t>4</w:t>
            </w:r>
          </w:p>
        </w:tc>
        <w:tc>
          <w:tcPr>
            <w:tcW w:w="1135" w:type="dxa"/>
            <w:vMerge w:val="restart"/>
          </w:tcPr>
          <w:p w:rsidR="000366CE" w:rsidRPr="00345458" w:rsidRDefault="000366CE" w:rsidP="00772D4B">
            <w:pPr>
              <w:jc w:val="center"/>
            </w:pPr>
            <w:r w:rsidRPr="00345458">
              <w:t>Pakistani</w:t>
            </w:r>
          </w:p>
        </w:tc>
        <w:tc>
          <w:tcPr>
            <w:tcW w:w="992" w:type="dxa"/>
            <w:vMerge w:val="restart"/>
          </w:tcPr>
          <w:p w:rsidR="000366CE" w:rsidRPr="00345458" w:rsidRDefault="000366CE" w:rsidP="000366CE">
            <w:pPr>
              <w:jc w:val="center"/>
            </w:pPr>
            <w:r w:rsidRPr="00345458">
              <w:t>Y</w:t>
            </w:r>
          </w:p>
        </w:tc>
        <w:tc>
          <w:tcPr>
            <w:tcW w:w="567" w:type="dxa"/>
            <w:vMerge w:val="restart"/>
          </w:tcPr>
          <w:p w:rsidR="000366CE" w:rsidRPr="00345458" w:rsidRDefault="000366CE" w:rsidP="00772D4B">
            <w:pPr>
              <w:jc w:val="center"/>
            </w:pPr>
            <w:r w:rsidRPr="00345458">
              <w:t>F</w:t>
            </w:r>
          </w:p>
        </w:tc>
        <w:tc>
          <w:tcPr>
            <w:tcW w:w="851" w:type="dxa"/>
            <w:vMerge w:val="restart"/>
          </w:tcPr>
          <w:p w:rsidR="000366CE" w:rsidRPr="00345458" w:rsidRDefault="000366CE" w:rsidP="00772D4B">
            <w:pPr>
              <w:jc w:val="center"/>
            </w:pPr>
            <w:r w:rsidRPr="00345458">
              <w:t>2</w:t>
            </w:r>
          </w:p>
        </w:tc>
        <w:tc>
          <w:tcPr>
            <w:tcW w:w="1275" w:type="dxa"/>
          </w:tcPr>
          <w:p w:rsidR="000366CE" w:rsidRPr="00647F5C" w:rsidRDefault="000366CE" w:rsidP="00772D4B">
            <w:pPr>
              <w:jc w:val="center"/>
              <w:rPr>
                <w:i/>
              </w:rPr>
            </w:pPr>
            <w:r w:rsidRPr="00647F5C">
              <w:rPr>
                <w:i/>
              </w:rPr>
              <w:t>HSP1</w:t>
            </w:r>
          </w:p>
        </w:tc>
        <w:tc>
          <w:tcPr>
            <w:tcW w:w="1560" w:type="dxa"/>
          </w:tcPr>
          <w:p w:rsidR="000366CE" w:rsidRPr="00345458" w:rsidRDefault="000366CE" w:rsidP="00772D4B">
            <w:pPr>
              <w:jc w:val="center"/>
            </w:pPr>
            <w:r w:rsidRPr="00345458">
              <w:t>557C&gt;T</w:t>
            </w:r>
          </w:p>
        </w:tc>
        <w:tc>
          <w:tcPr>
            <w:tcW w:w="1276" w:type="dxa"/>
          </w:tcPr>
          <w:p w:rsidR="000366CE" w:rsidRPr="00345458" w:rsidRDefault="000366CE" w:rsidP="00772D4B">
            <w:pPr>
              <w:jc w:val="center"/>
            </w:pPr>
            <w:r w:rsidRPr="00345458">
              <w:t>A186V</w:t>
            </w:r>
          </w:p>
        </w:tc>
        <w:tc>
          <w:tcPr>
            <w:tcW w:w="1202" w:type="dxa"/>
          </w:tcPr>
          <w:p w:rsidR="000366CE" w:rsidRPr="00345458" w:rsidRDefault="000366CE" w:rsidP="00772D4B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0366CE" w:rsidRPr="00345458" w:rsidRDefault="000366CE" w:rsidP="00772D4B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772D4B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 w:val="restart"/>
          </w:tcPr>
          <w:p w:rsidR="000366CE" w:rsidRPr="00345458" w:rsidRDefault="000366CE" w:rsidP="00772D4B">
            <w:pPr>
              <w:jc w:val="center"/>
            </w:pPr>
            <w:r w:rsidRPr="00345458">
              <w:t xml:space="preserve">Watery diarrhoea, facial </w:t>
            </w:r>
            <w:proofErr w:type="spellStart"/>
            <w:r w:rsidRPr="00345458">
              <w:t>dysmorphism</w:t>
            </w:r>
            <w:proofErr w:type="spellEnd"/>
            <w:r w:rsidRPr="00345458">
              <w:t xml:space="preserve">, intermittently raised ESR/CRP/SAA; normal upper and lower GI histology; Normal electron microscopy of hair </w:t>
            </w:r>
          </w:p>
          <w:p w:rsidR="000366CE" w:rsidRPr="00345458" w:rsidRDefault="000366CE" w:rsidP="00772D4B">
            <w:pPr>
              <w:jc w:val="center"/>
            </w:pPr>
            <w:r w:rsidRPr="00345458">
              <w:t>Partial response to corticosteroids and anakinra</w:t>
            </w:r>
          </w:p>
        </w:tc>
        <w:tc>
          <w:tcPr>
            <w:tcW w:w="2126" w:type="dxa"/>
            <w:vMerge w:val="restart"/>
          </w:tcPr>
          <w:p w:rsidR="000366CE" w:rsidRPr="00345458" w:rsidRDefault="000366CE" w:rsidP="00772D4B">
            <w:pPr>
              <w:jc w:val="center"/>
            </w:pPr>
            <w:r w:rsidRPr="00345458">
              <w:t>Unclassified AID</w:t>
            </w: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772D4B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772D4B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772D4B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772D4B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772D4B">
            <w:pPr>
              <w:jc w:val="center"/>
              <w:rPr>
                <w:i/>
              </w:rPr>
            </w:pPr>
            <w:r w:rsidRPr="00647F5C">
              <w:rPr>
                <w:i/>
              </w:rPr>
              <w:t>IL1RN</w:t>
            </w:r>
          </w:p>
        </w:tc>
        <w:tc>
          <w:tcPr>
            <w:tcW w:w="1560" w:type="dxa"/>
          </w:tcPr>
          <w:p w:rsidR="000366CE" w:rsidRPr="00345458" w:rsidRDefault="000366CE" w:rsidP="00772D4B">
            <w:pPr>
              <w:jc w:val="center"/>
            </w:pPr>
            <w:r w:rsidRPr="00345458">
              <w:t>268G&gt;A</w:t>
            </w:r>
          </w:p>
        </w:tc>
        <w:tc>
          <w:tcPr>
            <w:tcW w:w="1276" w:type="dxa"/>
          </w:tcPr>
          <w:p w:rsidR="000366CE" w:rsidRPr="00345458" w:rsidRDefault="000366CE" w:rsidP="00772D4B">
            <w:pPr>
              <w:jc w:val="center"/>
            </w:pPr>
            <w:r w:rsidRPr="00345458">
              <w:t>A90T</w:t>
            </w:r>
          </w:p>
        </w:tc>
        <w:tc>
          <w:tcPr>
            <w:tcW w:w="1202" w:type="dxa"/>
          </w:tcPr>
          <w:p w:rsidR="000366CE" w:rsidRPr="00345458" w:rsidRDefault="000366CE" w:rsidP="00772D4B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0366CE" w:rsidRPr="00345458" w:rsidRDefault="000366CE" w:rsidP="00772D4B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772D4B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772D4B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772D4B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9F1BEC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9F1BEC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9F1BEC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9F1BEC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9F1BEC">
            <w:pPr>
              <w:jc w:val="center"/>
              <w:rPr>
                <w:i/>
              </w:rPr>
            </w:pPr>
            <w:r w:rsidRPr="00647F5C">
              <w:rPr>
                <w:i/>
              </w:rPr>
              <w:t>MEFV</w:t>
            </w:r>
          </w:p>
        </w:tc>
        <w:tc>
          <w:tcPr>
            <w:tcW w:w="1560" w:type="dxa"/>
          </w:tcPr>
          <w:p w:rsidR="000366CE" w:rsidRPr="00345458" w:rsidRDefault="000366CE" w:rsidP="009F1BEC">
            <w:pPr>
              <w:jc w:val="center"/>
            </w:pPr>
            <w:r w:rsidRPr="00345458">
              <w:t>926C&gt;T</w:t>
            </w:r>
          </w:p>
        </w:tc>
        <w:tc>
          <w:tcPr>
            <w:tcW w:w="1276" w:type="dxa"/>
          </w:tcPr>
          <w:p w:rsidR="000366CE" w:rsidRPr="00345458" w:rsidRDefault="000366CE" w:rsidP="009F1BEC">
            <w:pPr>
              <w:jc w:val="center"/>
            </w:pPr>
            <w:r w:rsidRPr="00345458">
              <w:t>T309M</w:t>
            </w:r>
          </w:p>
        </w:tc>
        <w:tc>
          <w:tcPr>
            <w:tcW w:w="1202" w:type="dxa"/>
          </w:tcPr>
          <w:p w:rsidR="000366CE" w:rsidRPr="00345458" w:rsidRDefault="000366CE" w:rsidP="009F1BEC">
            <w:pPr>
              <w:jc w:val="center"/>
            </w:pPr>
            <w:r w:rsidRPr="00345458">
              <w:t>B/D/N</w:t>
            </w:r>
          </w:p>
        </w:tc>
        <w:tc>
          <w:tcPr>
            <w:tcW w:w="1066" w:type="dxa"/>
          </w:tcPr>
          <w:p w:rsidR="000366CE" w:rsidRPr="00345458" w:rsidRDefault="000366CE" w:rsidP="009F1BEC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9F1BEC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9F1BEC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9F1BEC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9F1BEC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9F1BEC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9F1BEC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9F1BEC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9F1BEC">
            <w:pPr>
              <w:jc w:val="center"/>
              <w:rPr>
                <w:i/>
              </w:rPr>
            </w:pPr>
            <w:r w:rsidRPr="00647F5C">
              <w:rPr>
                <w:i/>
              </w:rPr>
              <w:t>NCF1</w:t>
            </w:r>
          </w:p>
        </w:tc>
        <w:tc>
          <w:tcPr>
            <w:tcW w:w="1560" w:type="dxa"/>
          </w:tcPr>
          <w:p w:rsidR="000366CE" w:rsidRPr="00345458" w:rsidRDefault="000366CE" w:rsidP="009F1BEC">
            <w:pPr>
              <w:jc w:val="center"/>
            </w:pPr>
            <w:r w:rsidRPr="00345458">
              <w:t>269G&gt;A</w:t>
            </w:r>
          </w:p>
        </w:tc>
        <w:tc>
          <w:tcPr>
            <w:tcW w:w="1276" w:type="dxa"/>
          </w:tcPr>
          <w:p w:rsidR="000366CE" w:rsidRPr="00345458" w:rsidRDefault="000366CE" w:rsidP="009F1BEC">
            <w:pPr>
              <w:jc w:val="center"/>
            </w:pPr>
            <w:r w:rsidRPr="00345458">
              <w:t>R90H</w:t>
            </w:r>
          </w:p>
        </w:tc>
        <w:tc>
          <w:tcPr>
            <w:tcW w:w="1202" w:type="dxa"/>
          </w:tcPr>
          <w:p w:rsidR="000366CE" w:rsidRPr="00345458" w:rsidRDefault="000366CE" w:rsidP="009F1BEC">
            <w:pPr>
              <w:jc w:val="center"/>
            </w:pPr>
            <w:r w:rsidRPr="00345458">
              <w:t>B/D/D</w:t>
            </w:r>
          </w:p>
        </w:tc>
        <w:tc>
          <w:tcPr>
            <w:tcW w:w="1066" w:type="dxa"/>
          </w:tcPr>
          <w:p w:rsidR="000366CE" w:rsidRPr="00345458" w:rsidRDefault="000366CE" w:rsidP="009F1BEC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9F1BEC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9F1BEC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9F1BEC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9F1BEC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9F1BEC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9F1BEC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9F1BEC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9F1BEC">
            <w:pPr>
              <w:jc w:val="center"/>
              <w:rPr>
                <w:i/>
              </w:rPr>
            </w:pPr>
            <w:r w:rsidRPr="00647F5C">
              <w:rPr>
                <w:i/>
              </w:rPr>
              <w:t>PRF1</w:t>
            </w:r>
          </w:p>
        </w:tc>
        <w:tc>
          <w:tcPr>
            <w:tcW w:w="1560" w:type="dxa"/>
          </w:tcPr>
          <w:p w:rsidR="000366CE" w:rsidRPr="00345458" w:rsidRDefault="000366CE" w:rsidP="009F1BEC">
            <w:pPr>
              <w:jc w:val="center"/>
            </w:pPr>
            <w:r w:rsidRPr="00345458">
              <w:t>434T&gt;C</w:t>
            </w:r>
          </w:p>
        </w:tc>
        <w:tc>
          <w:tcPr>
            <w:tcW w:w="1276" w:type="dxa"/>
          </w:tcPr>
          <w:p w:rsidR="000366CE" w:rsidRPr="00345458" w:rsidRDefault="000366CE" w:rsidP="009F1BEC">
            <w:pPr>
              <w:jc w:val="center"/>
            </w:pPr>
            <w:r w:rsidRPr="00345458">
              <w:t>V145A</w:t>
            </w:r>
          </w:p>
        </w:tc>
        <w:tc>
          <w:tcPr>
            <w:tcW w:w="1202" w:type="dxa"/>
          </w:tcPr>
          <w:p w:rsidR="000366CE" w:rsidRPr="00345458" w:rsidRDefault="000366CE" w:rsidP="009F1BEC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0366CE" w:rsidRPr="00345458" w:rsidRDefault="000366CE" w:rsidP="009F1BEC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9F1BEC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9F1BEC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9F1BEC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9F1BEC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9F1BEC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9F1BEC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9F1BEC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9F1BEC">
            <w:pPr>
              <w:jc w:val="center"/>
              <w:rPr>
                <w:i/>
              </w:rPr>
            </w:pPr>
            <w:r w:rsidRPr="00647F5C">
              <w:rPr>
                <w:i/>
              </w:rPr>
              <w:t>SLC29A3</w:t>
            </w:r>
          </w:p>
        </w:tc>
        <w:tc>
          <w:tcPr>
            <w:tcW w:w="1560" w:type="dxa"/>
          </w:tcPr>
          <w:p w:rsidR="000366CE" w:rsidRPr="00345458" w:rsidRDefault="000366CE" w:rsidP="009F1BEC">
            <w:pPr>
              <w:jc w:val="center"/>
            </w:pPr>
            <w:r w:rsidRPr="00345458">
              <w:t>1174C&gt;G</w:t>
            </w:r>
          </w:p>
        </w:tc>
        <w:tc>
          <w:tcPr>
            <w:tcW w:w="1276" w:type="dxa"/>
          </w:tcPr>
          <w:p w:rsidR="000366CE" w:rsidRPr="00345458" w:rsidRDefault="000366CE" w:rsidP="009F1BEC">
            <w:pPr>
              <w:jc w:val="center"/>
            </w:pPr>
            <w:r w:rsidRPr="00345458">
              <w:t>L392V</w:t>
            </w:r>
          </w:p>
        </w:tc>
        <w:tc>
          <w:tcPr>
            <w:tcW w:w="1202" w:type="dxa"/>
          </w:tcPr>
          <w:p w:rsidR="000366CE" w:rsidRPr="00345458" w:rsidRDefault="000366CE" w:rsidP="009F1BEC">
            <w:pPr>
              <w:jc w:val="center"/>
            </w:pPr>
            <w:r w:rsidRPr="00345458">
              <w:t>D/D/D</w:t>
            </w:r>
          </w:p>
        </w:tc>
        <w:tc>
          <w:tcPr>
            <w:tcW w:w="1066" w:type="dxa"/>
          </w:tcPr>
          <w:p w:rsidR="000366CE" w:rsidRPr="00345458" w:rsidRDefault="000366CE" w:rsidP="009F1BEC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9F1BEC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9F1BEC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9F1BEC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F62785">
            <w:pPr>
              <w:jc w:val="center"/>
              <w:rPr>
                <w:i/>
              </w:rPr>
            </w:pPr>
            <w:r w:rsidRPr="00647F5C">
              <w:rPr>
                <w:i/>
              </w:rPr>
              <w:t>TRAP1</w:t>
            </w:r>
          </w:p>
        </w:tc>
        <w:tc>
          <w:tcPr>
            <w:tcW w:w="1560" w:type="dxa"/>
          </w:tcPr>
          <w:p w:rsidR="000366CE" w:rsidRPr="00345458" w:rsidRDefault="000366CE" w:rsidP="00F62785">
            <w:pPr>
              <w:jc w:val="center"/>
            </w:pPr>
            <w:r w:rsidRPr="00345458">
              <w:t>T629T&gt;C</w:t>
            </w:r>
          </w:p>
        </w:tc>
        <w:tc>
          <w:tcPr>
            <w:tcW w:w="1276" w:type="dxa"/>
          </w:tcPr>
          <w:p w:rsidR="000366CE" w:rsidRPr="00345458" w:rsidRDefault="000366CE" w:rsidP="00F62785">
            <w:pPr>
              <w:jc w:val="center"/>
            </w:pPr>
            <w:r w:rsidRPr="00345458">
              <w:t>M210T</w:t>
            </w:r>
          </w:p>
        </w:tc>
        <w:tc>
          <w:tcPr>
            <w:tcW w:w="1202" w:type="dxa"/>
          </w:tcPr>
          <w:p w:rsidR="000366CE" w:rsidRPr="00345458" w:rsidRDefault="000366CE" w:rsidP="00F62785">
            <w:pPr>
              <w:jc w:val="center"/>
            </w:pPr>
            <w:r w:rsidRPr="00345458">
              <w:t>D/D/D</w:t>
            </w:r>
          </w:p>
        </w:tc>
        <w:tc>
          <w:tcPr>
            <w:tcW w:w="1066" w:type="dxa"/>
          </w:tcPr>
          <w:p w:rsidR="000366CE" w:rsidRPr="00345458" w:rsidRDefault="000366CE" w:rsidP="00F62785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F62785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F62785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F62785">
            <w:pPr>
              <w:jc w:val="center"/>
              <w:rPr>
                <w:i/>
              </w:rPr>
            </w:pPr>
            <w:r w:rsidRPr="00647F5C">
              <w:rPr>
                <w:i/>
              </w:rPr>
              <w:t>TTC37</w:t>
            </w:r>
          </w:p>
        </w:tc>
        <w:tc>
          <w:tcPr>
            <w:tcW w:w="1560" w:type="dxa"/>
          </w:tcPr>
          <w:p w:rsidR="000366CE" w:rsidRPr="00345458" w:rsidRDefault="000366CE" w:rsidP="00F62785">
            <w:pPr>
              <w:jc w:val="center"/>
            </w:pPr>
            <w:r w:rsidRPr="00345458">
              <w:t>4061A&gt;G</w:t>
            </w:r>
          </w:p>
        </w:tc>
        <w:tc>
          <w:tcPr>
            <w:tcW w:w="1276" w:type="dxa"/>
          </w:tcPr>
          <w:p w:rsidR="000366CE" w:rsidRPr="00345458" w:rsidRDefault="000366CE" w:rsidP="00F62785">
            <w:pPr>
              <w:jc w:val="center"/>
            </w:pPr>
            <w:r w:rsidRPr="00345458">
              <w:t>K1354R</w:t>
            </w:r>
          </w:p>
        </w:tc>
        <w:tc>
          <w:tcPr>
            <w:tcW w:w="1202" w:type="dxa"/>
          </w:tcPr>
          <w:p w:rsidR="000366CE" w:rsidRPr="00345458" w:rsidRDefault="000366CE" w:rsidP="00F62785">
            <w:pPr>
              <w:jc w:val="center"/>
            </w:pPr>
            <w:r w:rsidRPr="00345458">
              <w:t>P/T/N</w:t>
            </w:r>
          </w:p>
        </w:tc>
        <w:tc>
          <w:tcPr>
            <w:tcW w:w="1066" w:type="dxa"/>
          </w:tcPr>
          <w:p w:rsidR="000366CE" w:rsidRPr="00345458" w:rsidRDefault="000366CE" w:rsidP="00F62785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F62785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F62785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F62785">
            <w:pPr>
              <w:jc w:val="center"/>
              <w:rPr>
                <w:i/>
              </w:rPr>
            </w:pPr>
            <w:r w:rsidRPr="00647F5C">
              <w:rPr>
                <w:i/>
              </w:rPr>
              <w:t>TTC37</w:t>
            </w:r>
          </w:p>
        </w:tc>
        <w:tc>
          <w:tcPr>
            <w:tcW w:w="1560" w:type="dxa"/>
          </w:tcPr>
          <w:p w:rsidR="000366CE" w:rsidRPr="00345458" w:rsidRDefault="000366CE" w:rsidP="00F62785">
            <w:pPr>
              <w:jc w:val="center"/>
            </w:pPr>
            <w:r w:rsidRPr="00345458">
              <w:t>4348G&gt;T</w:t>
            </w:r>
          </w:p>
        </w:tc>
        <w:tc>
          <w:tcPr>
            <w:tcW w:w="1276" w:type="dxa"/>
          </w:tcPr>
          <w:p w:rsidR="000366CE" w:rsidRPr="00345458" w:rsidRDefault="000366CE" w:rsidP="00F62785">
            <w:pPr>
              <w:jc w:val="center"/>
            </w:pPr>
            <w:r w:rsidRPr="00345458">
              <w:t>A1450S</w:t>
            </w:r>
          </w:p>
        </w:tc>
        <w:tc>
          <w:tcPr>
            <w:tcW w:w="1202" w:type="dxa"/>
          </w:tcPr>
          <w:p w:rsidR="000366CE" w:rsidRPr="00345458" w:rsidRDefault="000366CE" w:rsidP="00F62785">
            <w:pPr>
              <w:jc w:val="center"/>
            </w:pPr>
            <w:r w:rsidRPr="00345458">
              <w:t>D/T/D</w:t>
            </w:r>
          </w:p>
        </w:tc>
        <w:tc>
          <w:tcPr>
            <w:tcW w:w="1066" w:type="dxa"/>
          </w:tcPr>
          <w:p w:rsidR="000366CE" w:rsidRPr="00345458" w:rsidRDefault="000366CE" w:rsidP="00F62785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F62785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F62785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</w:tcPr>
          <w:p w:rsidR="000366CE" w:rsidRPr="00345458" w:rsidRDefault="000366CE" w:rsidP="00F62785">
            <w:pPr>
              <w:jc w:val="center"/>
            </w:pPr>
            <w:r w:rsidRPr="00345458">
              <w:lastRenderedPageBreak/>
              <w:t>4</w:t>
            </w:r>
            <w:r w:rsidR="004B19CD">
              <w:t>5</w:t>
            </w:r>
          </w:p>
        </w:tc>
        <w:tc>
          <w:tcPr>
            <w:tcW w:w="1135" w:type="dxa"/>
          </w:tcPr>
          <w:p w:rsidR="000366CE" w:rsidRPr="00345458" w:rsidRDefault="008964E8" w:rsidP="00F62785">
            <w:pPr>
              <w:jc w:val="center"/>
            </w:pPr>
            <w:r>
              <w:t>White</w:t>
            </w:r>
          </w:p>
        </w:tc>
        <w:tc>
          <w:tcPr>
            <w:tcW w:w="992" w:type="dxa"/>
          </w:tcPr>
          <w:p w:rsidR="000366CE" w:rsidRPr="00345458" w:rsidRDefault="000366CE" w:rsidP="000366CE">
            <w:pPr>
              <w:jc w:val="center"/>
            </w:pPr>
            <w:r w:rsidRPr="00345458">
              <w:t>N</w:t>
            </w:r>
          </w:p>
        </w:tc>
        <w:tc>
          <w:tcPr>
            <w:tcW w:w="567" w:type="dxa"/>
          </w:tcPr>
          <w:p w:rsidR="000366CE" w:rsidRPr="00345458" w:rsidRDefault="000366CE" w:rsidP="00F62785">
            <w:pPr>
              <w:jc w:val="center"/>
            </w:pPr>
            <w:r w:rsidRPr="00345458">
              <w:t>M</w:t>
            </w:r>
          </w:p>
        </w:tc>
        <w:tc>
          <w:tcPr>
            <w:tcW w:w="851" w:type="dxa"/>
          </w:tcPr>
          <w:p w:rsidR="000366CE" w:rsidRPr="00345458" w:rsidRDefault="000366CE" w:rsidP="00F62785">
            <w:pPr>
              <w:jc w:val="center"/>
            </w:pPr>
            <w:r w:rsidRPr="00345458">
              <w:t>5</w:t>
            </w:r>
          </w:p>
        </w:tc>
        <w:tc>
          <w:tcPr>
            <w:tcW w:w="1275" w:type="dxa"/>
          </w:tcPr>
          <w:p w:rsidR="000366CE" w:rsidRPr="00647F5C" w:rsidRDefault="000366CE" w:rsidP="00F62785">
            <w:pPr>
              <w:jc w:val="center"/>
              <w:rPr>
                <w:i/>
              </w:rPr>
            </w:pPr>
            <w:r w:rsidRPr="00647F5C">
              <w:rPr>
                <w:i/>
              </w:rPr>
              <w:t>TNFRSF1A</w:t>
            </w:r>
          </w:p>
        </w:tc>
        <w:tc>
          <w:tcPr>
            <w:tcW w:w="1560" w:type="dxa"/>
          </w:tcPr>
          <w:p w:rsidR="000366CE" w:rsidRPr="00345458" w:rsidRDefault="000366CE" w:rsidP="00F62785">
            <w:pPr>
              <w:jc w:val="center"/>
            </w:pPr>
            <w:r w:rsidRPr="00345458">
              <w:t>794A&gt;G</w:t>
            </w:r>
          </w:p>
        </w:tc>
        <w:tc>
          <w:tcPr>
            <w:tcW w:w="1276" w:type="dxa"/>
          </w:tcPr>
          <w:p w:rsidR="000366CE" w:rsidRPr="00345458" w:rsidRDefault="000366CE" w:rsidP="00F62785">
            <w:pPr>
              <w:jc w:val="center"/>
            </w:pPr>
            <w:r w:rsidRPr="00345458">
              <w:t>K265R</w:t>
            </w:r>
          </w:p>
        </w:tc>
        <w:tc>
          <w:tcPr>
            <w:tcW w:w="1202" w:type="dxa"/>
          </w:tcPr>
          <w:p w:rsidR="000366CE" w:rsidRPr="00345458" w:rsidRDefault="000366CE" w:rsidP="00F62785">
            <w:pPr>
              <w:jc w:val="center"/>
            </w:pPr>
            <w:r w:rsidRPr="00345458">
              <w:t>B/-/N</w:t>
            </w:r>
          </w:p>
        </w:tc>
        <w:tc>
          <w:tcPr>
            <w:tcW w:w="1066" w:type="dxa"/>
          </w:tcPr>
          <w:p w:rsidR="000366CE" w:rsidRPr="00345458" w:rsidRDefault="000366CE" w:rsidP="00F62785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F62785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</w:tcPr>
          <w:p w:rsidR="000366CE" w:rsidRPr="00345458" w:rsidRDefault="000366CE" w:rsidP="00F62785">
            <w:pPr>
              <w:jc w:val="center"/>
            </w:pPr>
            <w:r w:rsidRPr="00345458">
              <w:t xml:space="preserve">Severe cutaneous ulceration with scarring, oral </w:t>
            </w:r>
            <w:r w:rsidR="00B1088C">
              <w:t xml:space="preserve">ulceration, </w:t>
            </w:r>
            <w:r w:rsidRPr="00345458">
              <w:t>hoarseness associated with lesions on vocal cords</w:t>
            </w:r>
          </w:p>
          <w:p w:rsidR="000366CE" w:rsidRPr="00345458" w:rsidRDefault="000366CE" w:rsidP="00F62785">
            <w:pPr>
              <w:jc w:val="center"/>
            </w:pPr>
            <w:r w:rsidRPr="00345458">
              <w:t>High ESR/ CRP</w:t>
            </w:r>
          </w:p>
          <w:p w:rsidR="000366CE" w:rsidRPr="00345458" w:rsidRDefault="000366CE" w:rsidP="00F62785">
            <w:pPr>
              <w:jc w:val="center"/>
            </w:pPr>
            <w:r w:rsidRPr="00345458">
              <w:t>Partial response to anakinra</w:t>
            </w:r>
          </w:p>
        </w:tc>
        <w:tc>
          <w:tcPr>
            <w:tcW w:w="2126" w:type="dxa"/>
          </w:tcPr>
          <w:p w:rsidR="000366CE" w:rsidRPr="00345458" w:rsidRDefault="000366CE" w:rsidP="00F62785">
            <w:pPr>
              <w:jc w:val="center"/>
            </w:pPr>
            <w:r w:rsidRPr="00345458">
              <w:t>Unclassified AID</w:t>
            </w: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 w:val="restart"/>
          </w:tcPr>
          <w:p w:rsidR="000366CE" w:rsidRPr="00345458" w:rsidRDefault="004B19CD" w:rsidP="00F62785">
            <w:pPr>
              <w:jc w:val="center"/>
            </w:pPr>
            <w:r>
              <w:t>46</w:t>
            </w:r>
          </w:p>
          <w:p w:rsidR="000366CE" w:rsidRPr="00345458" w:rsidRDefault="000366CE" w:rsidP="00F62785"/>
        </w:tc>
        <w:tc>
          <w:tcPr>
            <w:tcW w:w="1135" w:type="dxa"/>
            <w:vMerge w:val="restart"/>
          </w:tcPr>
          <w:p w:rsidR="000366CE" w:rsidRPr="00345458" w:rsidRDefault="008964E8" w:rsidP="00F62785">
            <w:pPr>
              <w:jc w:val="center"/>
            </w:pPr>
            <w:r>
              <w:t>White</w:t>
            </w:r>
          </w:p>
        </w:tc>
        <w:tc>
          <w:tcPr>
            <w:tcW w:w="992" w:type="dxa"/>
            <w:vMerge w:val="restart"/>
          </w:tcPr>
          <w:p w:rsidR="000366CE" w:rsidRPr="00345458" w:rsidRDefault="000366CE" w:rsidP="000366CE">
            <w:pPr>
              <w:jc w:val="center"/>
            </w:pPr>
            <w:r w:rsidRPr="00345458">
              <w:t>N</w:t>
            </w:r>
          </w:p>
        </w:tc>
        <w:tc>
          <w:tcPr>
            <w:tcW w:w="567" w:type="dxa"/>
            <w:vMerge w:val="restart"/>
          </w:tcPr>
          <w:p w:rsidR="000366CE" w:rsidRPr="00345458" w:rsidRDefault="000366CE" w:rsidP="00F62785">
            <w:pPr>
              <w:jc w:val="center"/>
            </w:pPr>
            <w:r w:rsidRPr="00345458">
              <w:t>F</w:t>
            </w:r>
          </w:p>
        </w:tc>
        <w:tc>
          <w:tcPr>
            <w:tcW w:w="851" w:type="dxa"/>
            <w:vMerge w:val="restart"/>
          </w:tcPr>
          <w:p w:rsidR="000366CE" w:rsidRPr="00345458" w:rsidRDefault="000366CE" w:rsidP="00F62785">
            <w:pPr>
              <w:jc w:val="center"/>
            </w:pPr>
            <w:r w:rsidRPr="00345458">
              <w:t>1</w:t>
            </w:r>
          </w:p>
        </w:tc>
        <w:tc>
          <w:tcPr>
            <w:tcW w:w="1275" w:type="dxa"/>
          </w:tcPr>
          <w:p w:rsidR="000366CE" w:rsidRPr="00647F5C" w:rsidRDefault="000366CE" w:rsidP="00F62785">
            <w:pPr>
              <w:jc w:val="center"/>
              <w:rPr>
                <w:i/>
              </w:rPr>
            </w:pPr>
            <w:r w:rsidRPr="00647F5C">
              <w:rPr>
                <w:i/>
              </w:rPr>
              <w:t>BMPR2</w:t>
            </w:r>
          </w:p>
        </w:tc>
        <w:tc>
          <w:tcPr>
            <w:tcW w:w="1560" w:type="dxa"/>
          </w:tcPr>
          <w:p w:rsidR="000366CE" w:rsidRPr="00345458" w:rsidRDefault="000366CE" w:rsidP="00F62785">
            <w:pPr>
              <w:jc w:val="center"/>
            </w:pPr>
            <w:r w:rsidRPr="00345458">
              <w:t>1094G&gt;A</w:t>
            </w:r>
          </w:p>
        </w:tc>
        <w:tc>
          <w:tcPr>
            <w:tcW w:w="1276" w:type="dxa"/>
          </w:tcPr>
          <w:p w:rsidR="000366CE" w:rsidRPr="00345458" w:rsidRDefault="000366CE" w:rsidP="00F62785">
            <w:pPr>
              <w:jc w:val="center"/>
            </w:pPr>
            <w:r w:rsidRPr="00345458">
              <w:t>R365H</w:t>
            </w:r>
          </w:p>
        </w:tc>
        <w:tc>
          <w:tcPr>
            <w:tcW w:w="1202" w:type="dxa"/>
          </w:tcPr>
          <w:p w:rsidR="000366CE" w:rsidRPr="00345458" w:rsidRDefault="000366CE" w:rsidP="00F62785">
            <w:pPr>
              <w:jc w:val="center"/>
            </w:pPr>
            <w:r w:rsidRPr="00345458">
              <w:t>B/T/D</w:t>
            </w:r>
          </w:p>
        </w:tc>
        <w:tc>
          <w:tcPr>
            <w:tcW w:w="1066" w:type="dxa"/>
          </w:tcPr>
          <w:p w:rsidR="000366CE" w:rsidRPr="00345458" w:rsidRDefault="000366CE" w:rsidP="00F62785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F62785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 w:val="restart"/>
          </w:tcPr>
          <w:p w:rsidR="000366CE" w:rsidRPr="00345458" w:rsidRDefault="000366CE" w:rsidP="00F62785">
            <w:pPr>
              <w:jc w:val="center"/>
            </w:pPr>
            <w:r w:rsidRPr="00345458">
              <w:t>CAPS-like phenotype with urticaria from birth, failure to thrive, frontal skull bossing;</w:t>
            </w:r>
          </w:p>
          <w:p w:rsidR="000366CE" w:rsidRPr="00345458" w:rsidRDefault="000366CE" w:rsidP="00F62785">
            <w:pPr>
              <w:jc w:val="center"/>
            </w:pPr>
            <w:r w:rsidRPr="00345458">
              <w:t>elevated acute phase reactants including SAA;</w:t>
            </w:r>
          </w:p>
          <w:p w:rsidR="000366CE" w:rsidRPr="00345458" w:rsidRDefault="000366CE" w:rsidP="00F62785">
            <w:pPr>
              <w:jc w:val="center"/>
            </w:pPr>
            <w:r w:rsidRPr="00345458">
              <w:t>good clinical response but partial serological response to anakinra</w:t>
            </w:r>
          </w:p>
          <w:p w:rsidR="000366CE" w:rsidRPr="00345458" w:rsidRDefault="000366CE" w:rsidP="00F62785">
            <w:pPr>
              <w:jc w:val="center"/>
            </w:pPr>
          </w:p>
        </w:tc>
        <w:tc>
          <w:tcPr>
            <w:tcW w:w="2126" w:type="dxa"/>
            <w:vMerge w:val="restart"/>
          </w:tcPr>
          <w:p w:rsidR="006C03AA" w:rsidRPr="00345458" w:rsidRDefault="000366CE" w:rsidP="00F62785">
            <w:pPr>
              <w:jc w:val="center"/>
            </w:pPr>
            <w:r w:rsidRPr="00345458">
              <w:t xml:space="preserve">“Mutation negative </w:t>
            </w:r>
          </w:p>
          <w:p w:rsidR="000366CE" w:rsidRPr="00345458" w:rsidRDefault="006C03AA" w:rsidP="00F62785">
            <w:pPr>
              <w:jc w:val="center"/>
            </w:pPr>
            <w:r w:rsidRPr="00345458">
              <w:t>C</w:t>
            </w:r>
            <w:r w:rsidR="000366CE" w:rsidRPr="00345458">
              <w:t>APS”</w:t>
            </w: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F62785">
            <w:pPr>
              <w:jc w:val="center"/>
              <w:rPr>
                <w:i/>
              </w:rPr>
            </w:pPr>
            <w:r w:rsidRPr="00647F5C">
              <w:rPr>
                <w:i/>
              </w:rPr>
              <w:t>CFHR5</w:t>
            </w:r>
          </w:p>
        </w:tc>
        <w:tc>
          <w:tcPr>
            <w:tcW w:w="1560" w:type="dxa"/>
          </w:tcPr>
          <w:p w:rsidR="000366CE" w:rsidRPr="00345458" w:rsidRDefault="000366CE" w:rsidP="00F62785">
            <w:pPr>
              <w:jc w:val="center"/>
            </w:pPr>
            <w:r w:rsidRPr="00345458">
              <w:t>832G&gt;A</w:t>
            </w:r>
          </w:p>
        </w:tc>
        <w:tc>
          <w:tcPr>
            <w:tcW w:w="1276" w:type="dxa"/>
          </w:tcPr>
          <w:p w:rsidR="000366CE" w:rsidRPr="00345458" w:rsidRDefault="000366CE" w:rsidP="00F62785">
            <w:pPr>
              <w:jc w:val="center"/>
            </w:pPr>
            <w:r w:rsidRPr="00345458">
              <w:t>G278S</w:t>
            </w:r>
          </w:p>
        </w:tc>
        <w:tc>
          <w:tcPr>
            <w:tcW w:w="1202" w:type="dxa"/>
          </w:tcPr>
          <w:p w:rsidR="000366CE" w:rsidRPr="00345458" w:rsidRDefault="000366CE" w:rsidP="00F62785">
            <w:pPr>
              <w:jc w:val="center"/>
            </w:pPr>
            <w:r w:rsidRPr="00345458">
              <w:t>D/T/N</w:t>
            </w:r>
          </w:p>
        </w:tc>
        <w:tc>
          <w:tcPr>
            <w:tcW w:w="1066" w:type="dxa"/>
          </w:tcPr>
          <w:p w:rsidR="000366CE" w:rsidRPr="00345458" w:rsidRDefault="000366CE" w:rsidP="00F62785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F62785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F62785">
            <w:pPr>
              <w:jc w:val="center"/>
            </w:pP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F62785">
            <w:pPr>
              <w:jc w:val="center"/>
              <w:rPr>
                <w:i/>
              </w:rPr>
            </w:pPr>
            <w:r w:rsidRPr="00647F5C">
              <w:rPr>
                <w:i/>
              </w:rPr>
              <w:t>GSN</w:t>
            </w:r>
          </w:p>
        </w:tc>
        <w:tc>
          <w:tcPr>
            <w:tcW w:w="1560" w:type="dxa"/>
          </w:tcPr>
          <w:p w:rsidR="000366CE" w:rsidRPr="00345458" w:rsidRDefault="0049525D" w:rsidP="00F62785">
            <w:pPr>
              <w:jc w:val="center"/>
            </w:pPr>
            <w:r w:rsidRPr="0049525D">
              <w:t>1288</w:t>
            </w:r>
            <w:r w:rsidR="000366CE" w:rsidRPr="00345458">
              <w:t>C&gt;T</w:t>
            </w:r>
          </w:p>
        </w:tc>
        <w:tc>
          <w:tcPr>
            <w:tcW w:w="1276" w:type="dxa"/>
          </w:tcPr>
          <w:p w:rsidR="000366CE" w:rsidRPr="00345458" w:rsidRDefault="000366CE" w:rsidP="00F62785">
            <w:pPr>
              <w:jc w:val="center"/>
            </w:pPr>
            <w:r w:rsidRPr="00345458">
              <w:t>R</w:t>
            </w:r>
            <w:r w:rsidR="0049525D" w:rsidRPr="0049525D">
              <w:t>430</w:t>
            </w:r>
            <w:r w:rsidRPr="00345458">
              <w:t>C</w:t>
            </w:r>
          </w:p>
        </w:tc>
        <w:tc>
          <w:tcPr>
            <w:tcW w:w="1202" w:type="dxa"/>
          </w:tcPr>
          <w:p w:rsidR="000366CE" w:rsidRPr="00345458" w:rsidRDefault="000366CE" w:rsidP="00F62785">
            <w:pPr>
              <w:jc w:val="center"/>
            </w:pPr>
            <w:r w:rsidRPr="00345458">
              <w:t>P/T/D</w:t>
            </w:r>
          </w:p>
        </w:tc>
        <w:tc>
          <w:tcPr>
            <w:tcW w:w="1066" w:type="dxa"/>
          </w:tcPr>
          <w:p w:rsidR="000366CE" w:rsidRPr="00345458" w:rsidRDefault="000366CE" w:rsidP="00F62785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F62785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F62785">
            <w:pPr>
              <w:jc w:val="center"/>
            </w:pP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F62785">
            <w:pPr>
              <w:jc w:val="center"/>
              <w:rPr>
                <w:i/>
              </w:rPr>
            </w:pPr>
            <w:r w:rsidRPr="00647F5C">
              <w:rPr>
                <w:i/>
              </w:rPr>
              <w:t>ITGB2</w:t>
            </w:r>
          </w:p>
        </w:tc>
        <w:tc>
          <w:tcPr>
            <w:tcW w:w="1560" w:type="dxa"/>
          </w:tcPr>
          <w:p w:rsidR="000366CE" w:rsidRPr="00345458" w:rsidRDefault="000366CE" w:rsidP="00F62785">
            <w:pPr>
              <w:jc w:val="center"/>
            </w:pPr>
            <w:r w:rsidRPr="00345458">
              <w:t>1549C&gt;T</w:t>
            </w:r>
          </w:p>
        </w:tc>
        <w:tc>
          <w:tcPr>
            <w:tcW w:w="1276" w:type="dxa"/>
          </w:tcPr>
          <w:p w:rsidR="000366CE" w:rsidRPr="00345458" w:rsidRDefault="000366CE" w:rsidP="00F62785">
            <w:pPr>
              <w:jc w:val="center"/>
            </w:pPr>
            <w:r w:rsidRPr="00345458">
              <w:t>R517W</w:t>
            </w:r>
          </w:p>
        </w:tc>
        <w:tc>
          <w:tcPr>
            <w:tcW w:w="1202" w:type="dxa"/>
          </w:tcPr>
          <w:p w:rsidR="000366CE" w:rsidRPr="00345458" w:rsidRDefault="000366CE" w:rsidP="00F62785">
            <w:pPr>
              <w:jc w:val="center"/>
            </w:pPr>
            <w:r w:rsidRPr="00345458">
              <w:t>P/D/N</w:t>
            </w:r>
          </w:p>
        </w:tc>
        <w:tc>
          <w:tcPr>
            <w:tcW w:w="1066" w:type="dxa"/>
          </w:tcPr>
          <w:p w:rsidR="000366CE" w:rsidRPr="00345458" w:rsidRDefault="000366CE" w:rsidP="00F62785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F62785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F62785">
            <w:pPr>
              <w:jc w:val="center"/>
            </w:pP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F62785">
            <w:pPr>
              <w:jc w:val="center"/>
              <w:rPr>
                <w:i/>
              </w:rPr>
            </w:pPr>
            <w:r w:rsidRPr="00647F5C">
              <w:rPr>
                <w:i/>
              </w:rPr>
              <w:t>NCF1</w:t>
            </w:r>
          </w:p>
        </w:tc>
        <w:tc>
          <w:tcPr>
            <w:tcW w:w="1560" w:type="dxa"/>
          </w:tcPr>
          <w:p w:rsidR="000366CE" w:rsidRPr="00345458" w:rsidRDefault="000366CE" w:rsidP="00F62785">
            <w:pPr>
              <w:jc w:val="center"/>
            </w:pPr>
            <w:r w:rsidRPr="00345458">
              <w:t>269G&gt;A</w:t>
            </w:r>
          </w:p>
        </w:tc>
        <w:tc>
          <w:tcPr>
            <w:tcW w:w="1276" w:type="dxa"/>
          </w:tcPr>
          <w:p w:rsidR="000366CE" w:rsidRPr="00345458" w:rsidRDefault="000366CE" w:rsidP="00F62785">
            <w:pPr>
              <w:jc w:val="center"/>
            </w:pPr>
            <w:r w:rsidRPr="00345458">
              <w:t>R90H</w:t>
            </w:r>
          </w:p>
        </w:tc>
        <w:tc>
          <w:tcPr>
            <w:tcW w:w="1202" w:type="dxa"/>
          </w:tcPr>
          <w:p w:rsidR="000366CE" w:rsidRPr="00345458" w:rsidRDefault="000366CE" w:rsidP="00F62785">
            <w:pPr>
              <w:jc w:val="center"/>
            </w:pPr>
            <w:r w:rsidRPr="00345458">
              <w:t>B/D/D</w:t>
            </w:r>
          </w:p>
        </w:tc>
        <w:tc>
          <w:tcPr>
            <w:tcW w:w="1066" w:type="dxa"/>
          </w:tcPr>
          <w:p w:rsidR="000366CE" w:rsidRPr="00345458" w:rsidRDefault="000366CE" w:rsidP="00F62785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F62785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F62785">
            <w:pPr>
              <w:jc w:val="center"/>
            </w:pP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F62785">
            <w:pPr>
              <w:jc w:val="center"/>
              <w:rPr>
                <w:i/>
              </w:rPr>
            </w:pPr>
            <w:r w:rsidRPr="00647F5C">
              <w:rPr>
                <w:i/>
              </w:rPr>
              <w:t>NCF2</w:t>
            </w:r>
          </w:p>
        </w:tc>
        <w:tc>
          <w:tcPr>
            <w:tcW w:w="1560" w:type="dxa"/>
          </w:tcPr>
          <w:p w:rsidR="000366CE" w:rsidRPr="00345458" w:rsidRDefault="000366CE" w:rsidP="00F62785">
            <w:pPr>
              <w:jc w:val="center"/>
            </w:pPr>
            <w:r w:rsidRPr="00345458">
              <w:t>1360C&gt;T</w:t>
            </w:r>
          </w:p>
        </w:tc>
        <w:tc>
          <w:tcPr>
            <w:tcW w:w="1276" w:type="dxa"/>
          </w:tcPr>
          <w:p w:rsidR="000366CE" w:rsidRPr="00345458" w:rsidRDefault="000366CE" w:rsidP="00F62785">
            <w:pPr>
              <w:jc w:val="center"/>
            </w:pPr>
            <w:r w:rsidRPr="00345458">
              <w:t>P454S</w:t>
            </w:r>
          </w:p>
        </w:tc>
        <w:tc>
          <w:tcPr>
            <w:tcW w:w="1202" w:type="dxa"/>
          </w:tcPr>
          <w:p w:rsidR="000366CE" w:rsidRPr="00345458" w:rsidRDefault="000366CE" w:rsidP="00F62785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0366CE" w:rsidRPr="00345458" w:rsidRDefault="000366CE" w:rsidP="00F62785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F62785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F62785">
            <w:pPr>
              <w:jc w:val="center"/>
            </w:pP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F62785">
            <w:pPr>
              <w:jc w:val="center"/>
              <w:rPr>
                <w:i/>
              </w:rPr>
            </w:pPr>
            <w:r w:rsidRPr="00647F5C">
              <w:rPr>
                <w:i/>
              </w:rPr>
              <w:t>TGFBR1</w:t>
            </w:r>
          </w:p>
        </w:tc>
        <w:tc>
          <w:tcPr>
            <w:tcW w:w="1560" w:type="dxa"/>
          </w:tcPr>
          <w:p w:rsidR="000366CE" w:rsidRPr="00345458" w:rsidRDefault="000366CE" w:rsidP="00F62785">
            <w:pPr>
              <w:jc w:val="center"/>
            </w:pPr>
            <w:r w:rsidRPr="00345458">
              <w:t>51_59del:</w:t>
            </w:r>
          </w:p>
          <w:p w:rsidR="000366CE" w:rsidRPr="00345458" w:rsidRDefault="000366CE" w:rsidP="00F62785">
            <w:pPr>
              <w:jc w:val="center"/>
            </w:pPr>
            <w:r w:rsidRPr="00345458">
              <w:t>GGCGGCGGC</w:t>
            </w:r>
          </w:p>
        </w:tc>
        <w:tc>
          <w:tcPr>
            <w:tcW w:w="1276" w:type="dxa"/>
          </w:tcPr>
          <w:p w:rsidR="000366CE" w:rsidRPr="00345458" w:rsidRDefault="000366CE" w:rsidP="00F62785">
            <w:pPr>
              <w:jc w:val="center"/>
            </w:pPr>
            <w:r w:rsidRPr="00345458">
              <w:t>17_20del</w:t>
            </w:r>
          </w:p>
        </w:tc>
        <w:tc>
          <w:tcPr>
            <w:tcW w:w="1202" w:type="dxa"/>
          </w:tcPr>
          <w:p w:rsidR="000366CE" w:rsidRPr="00345458" w:rsidRDefault="000366CE" w:rsidP="00F62785">
            <w:pPr>
              <w:jc w:val="center"/>
            </w:pPr>
            <w:r w:rsidRPr="00345458">
              <w:t>-/-/-</w:t>
            </w:r>
          </w:p>
        </w:tc>
        <w:tc>
          <w:tcPr>
            <w:tcW w:w="1066" w:type="dxa"/>
          </w:tcPr>
          <w:p w:rsidR="000366CE" w:rsidRPr="00345458" w:rsidRDefault="002B0715" w:rsidP="00F62785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F62785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F62785">
            <w:pPr>
              <w:jc w:val="center"/>
            </w:pP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F62785">
            <w:pPr>
              <w:jc w:val="center"/>
              <w:rPr>
                <w:i/>
              </w:rPr>
            </w:pPr>
            <w:r w:rsidRPr="00647F5C">
              <w:rPr>
                <w:i/>
              </w:rPr>
              <w:t>TGFBR2</w:t>
            </w:r>
          </w:p>
        </w:tc>
        <w:tc>
          <w:tcPr>
            <w:tcW w:w="1560" w:type="dxa"/>
          </w:tcPr>
          <w:p w:rsidR="000366CE" w:rsidRPr="00345458" w:rsidRDefault="000366CE" w:rsidP="00F62785">
            <w:pPr>
              <w:jc w:val="center"/>
            </w:pPr>
            <w:r w:rsidRPr="00345458">
              <w:t>449delA</w:t>
            </w:r>
          </w:p>
        </w:tc>
        <w:tc>
          <w:tcPr>
            <w:tcW w:w="1276" w:type="dxa"/>
          </w:tcPr>
          <w:p w:rsidR="000366CE" w:rsidRPr="00345458" w:rsidRDefault="000366CE" w:rsidP="00F62785">
            <w:pPr>
              <w:jc w:val="center"/>
            </w:pPr>
            <w:r w:rsidRPr="00345458">
              <w:t>E150fs</w:t>
            </w:r>
          </w:p>
        </w:tc>
        <w:tc>
          <w:tcPr>
            <w:tcW w:w="1202" w:type="dxa"/>
          </w:tcPr>
          <w:p w:rsidR="000366CE" w:rsidRPr="00345458" w:rsidRDefault="000366CE" w:rsidP="00F62785">
            <w:pPr>
              <w:jc w:val="center"/>
            </w:pPr>
            <w:r w:rsidRPr="00345458">
              <w:t>-/-/-</w:t>
            </w:r>
          </w:p>
        </w:tc>
        <w:tc>
          <w:tcPr>
            <w:tcW w:w="1066" w:type="dxa"/>
          </w:tcPr>
          <w:p w:rsidR="000366CE" w:rsidRPr="00345458" w:rsidRDefault="006603BD" w:rsidP="00F62785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F62785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F62785">
            <w:pPr>
              <w:jc w:val="center"/>
            </w:pP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F62785">
            <w:pPr>
              <w:jc w:val="center"/>
              <w:rPr>
                <w:i/>
              </w:rPr>
            </w:pPr>
            <w:r w:rsidRPr="00647F5C">
              <w:rPr>
                <w:i/>
              </w:rPr>
              <w:t>TRAP1</w:t>
            </w:r>
          </w:p>
        </w:tc>
        <w:tc>
          <w:tcPr>
            <w:tcW w:w="1560" w:type="dxa"/>
          </w:tcPr>
          <w:p w:rsidR="000366CE" w:rsidRPr="00345458" w:rsidRDefault="000366CE" w:rsidP="00F62785">
            <w:pPr>
              <w:jc w:val="center"/>
            </w:pPr>
            <w:r w:rsidRPr="00345458">
              <w:t>1406G&gt;A</w:t>
            </w:r>
          </w:p>
        </w:tc>
        <w:tc>
          <w:tcPr>
            <w:tcW w:w="1276" w:type="dxa"/>
          </w:tcPr>
          <w:p w:rsidR="000366CE" w:rsidRPr="00345458" w:rsidRDefault="000366CE" w:rsidP="00F62785">
            <w:pPr>
              <w:jc w:val="center"/>
            </w:pPr>
            <w:r w:rsidRPr="00345458">
              <w:t>R469H</w:t>
            </w:r>
          </w:p>
        </w:tc>
        <w:tc>
          <w:tcPr>
            <w:tcW w:w="1202" w:type="dxa"/>
          </w:tcPr>
          <w:p w:rsidR="000366CE" w:rsidRPr="00345458" w:rsidRDefault="000366CE" w:rsidP="00F62785">
            <w:pPr>
              <w:jc w:val="center"/>
            </w:pPr>
            <w:r w:rsidRPr="00345458">
              <w:t>D/D/D</w:t>
            </w:r>
          </w:p>
        </w:tc>
        <w:tc>
          <w:tcPr>
            <w:tcW w:w="1066" w:type="dxa"/>
          </w:tcPr>
          <w:p w:rsidR="000366CE" w:rsidRPr="00345458" w:rsidRDefault="000366CE" w:rsidP="00F62785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F62785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F62785">
            <w:pPr>
              <w:jc w:val="center"/>
            </w:pP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 w:val="restart"/>
          </w:tcPr>
          <w:p w:rsidR="000366CE" w:rsidRPr="00345458" w:rsidRDefault="00B90DEC" w:rsidP="00F62785">
            <w:pPr>
              <w:jc w:val="center"/>
            </w:pPr>
            <w:r w:rsidRPr="00345458">
              <w:t>4</w:t>
            </w:r>
            <w:r w:rsidR="004B19CD">
              <w:t>7</w:t>
            </w:r>
          </w:p>
        </w:tc>
        <w:tc>
          <w:tcPr>
            <w:tcW w:w="1135" w:type="dxa"/>
            <w:vMerge w:val="restart"/>
          </w:tcPr>
          <w:p w:rsidR="000366CE" w:rsidRPr="00345458" w:rsidRDefault="00B90DEC" w:rsidP="00F62785">
            <w:pPr>
              <w:jc w:val="center"/>
            </w:pPr>
            <w:r w:rsidRPr="00345458">
              <w:t>Black African</w:t>
            </w:r>
          </w:p>
          <w:p w:rsidR="000366CE" w:rsidRPr="00345458" w:rsidRDefault="000366CE" w:rsidP="00F62785">
            <w:pPr>
              <w:jc w:val="center"/>
            </w:pPr>
          </w:p>
        </w:tc>
        <w:tc>
          <w:tcPr>
            <w:tcW w:w="992" w:type="dxa"/>
            <w:vMerge w:val="restart"/>
          </w:tcPr>
          <w:p w:rsidR="000366CE" w:rsidRPr="00345458" w:rsidRDefault="000366CE" w:rsidP="000366CE">
            <w:pPr>
              <w:jc w:val="center"/>
            </w:pPr>
            <w:r w:rsidRPr="00345458">
              <w:t>N</w:t>
            </w:r>
          </w:p>
        </w:tc>
        <w:tc>
          <w:tcPr>
            <w:tcW w:w="567" w:type="dxa"/>
            <w:vMerge w:val="restart"/>
          </w:tcPr>
          <w:p w:rsidR="000366CE" w:rsidRPr="00345458" w:rsidRDefault="000366CE" w:rsidP="00F62785">
            <w:pPr>
              <w:jc w:val="center"/>
            </w:pPr>
            <w:r w:rsidRPr="00345458">
              <w:t>F</w:t>
            </w:r>
          </w:p>
        </w:tc>
        <w:tc>
          <w:tcPr>
            <w:tcW w:w="851" w:type="dxa"/>
            <w:vMerge w:val="restart"/>
          </w:tcPr>
          <w:p w:rsidR="000366CE" w:rsidRPr="00345458" w:rsidRDefault="000366CE" w:rsidP="00F62785">
            <w:pPr>
              <w:jc w:val="center"/>
            </w:pPr>
            <w:r w:rsidRPr="00345458">
              <w:t>3</w:t>
            </w:r>
          </w:p>
        </w:tc>
        <w:tc>
          <w:tcPr>
            <w:tcW w:w="1275" w:type="dxa"/>
          </w:tcPr>
          <w:p w:rsidR="000366CE" w:rsidRPr="00647F5C" w:rsidRDefault="000366CE" w:rsidP="00F62785">
            <w:pPr>
              <w:jc w:val="center"/>
              <w:rPr>
                <w:i/>
              </w:rPr>
            </w:pPr>
            <w:r w:rsidRPr="00647F5C">
              <w:rPr>
                <w:i/>
              </w:rPr>
              <w:t>C2</w:t>
            </w:r>
          </w:p>
        </w:tc>
        <w:tc>
          <w:tcPr>
            <w:tcW w:w="1560" w:type="dxa"/>
          </w:tcPr>
          <w:p w:rsidR="000366CE" w:rsidRPr="00345458" w:rsidRDefault="000366CE" w:rsidP="00F62785">
            <w:pPr>
              <w:jc w:val="center"/>
            </w:pPr>
            <w:r w:rsidRPr="00345458">
              <w:t>386G&gt;A</w:t>
            </w:r>
          </w:p>
        </w:tc>
        <w:tc>
          <w:tcPr>
            <w:tcW w:w="1276" w:type="dxa"/>
          </w:tcPr>
          <w:p w:rsidR="000366CE" w:rsidRPr="00345458" w:rsidRDefault="000366CE" w:rsidP="00F62785">
            <w:pPr>
              <w:jc w:val="center"/>
            </w:pPr>
            <w:r w:rsidRPr="00345458">
              <w:t>R129H</w:t>
            </w:r>
          </w:p>
        </w:tc>
        <w:tc>
          <w:tcPr>
            <w:tcW w:w="1202" w:type="dxa"/>
          </w:tcPr>
          <w:p w:rsidR="000366CE" w:rsidRPr="00345458" w:rsidRDefault="000366CE" w:rsidP="00F62785">
            <w:pPr>
              <w:jc w:val="center"/>
            </w:pPr>
            <w:r w:rsidRPr="00345458">
              <w:t>D/D/D</w:t>
            </w:r>
          </w:p>
        </w:tc>
        <w:tc>
          <w:tcPr>
            <w:tcW w:w="1066" w:type="dxa"/>
          </w:tcPr>
          <w:p w:rsidR="000366CE" w:rsidRPr="00345458" w:rsidRDefault="000366CE" w:rsidP="00F62785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F62785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 w:val="restart"/>
          </w:tcPr>
          <w:p w:rsidR="000366CE" w:rsidRPr="00345458" w:rsidRDefault="00B1088C" w:rsidP="00F62785">
            <w:pPr>
              <w:jc w:val="center"/>
            </w:pPr>
            <w:r>
              <w:t>Sibling of patient 48</w:t>
            </w:r>
            <w:r w:rsidR="000366CE" w:rsidRPr="00345458">
              <w:t>; early onset “familial sarcoidosis” with skin rash (granulomatous inflammation on histology), uveitis, arthritis, recurrent fevers and elevated acute phase reactants including SAA and elevated ACE;</w:t>
            </w:r>
          </w:p>
          <w:p w:rsidR="000366CE" w:rsidRPr="00345458" w:rsidRDefault="000366CE" w:rsidP="00F62785">
            <w:pPr>
              <w:jc w:val="center"/>
            </w:pPr>
            <w:r w:rsidRPr="00345458">
              <w:t xml:space="preserve">partial response to MTX and </w:t>
            </w:r>
            <w:r w:rsidRPr="00345458">
              <w:lastRenderedPageBreak/>
              <w:t>corticosteroid; good response to infliximab</w:t>
            </w:r>
          </w:p>
        </w:tc>
        <w:tc>
          <w:tcPr>
            <w:tcW w:w="2126" w:type="dxa"/>
            <w:vMerge w:val="restart"/>
          </w:tcPr>
          <w:p w:rsidR="000366CE" w:rsidRPr="00345458" w:rsidRDefault="000366CE" w:rsidP="00F62785">
            <w:pPr>
              <w:jc w:val="center"/>
            </w:pPr>
            <w:r w:rsidRPr="00345458">
              <w:lastRenderedPageBreak/>
              <w:t>Unclassified familial granulomatous AID</w:t>
            </w: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F62785">
            <w:pPr>
              <w:jc w:val="center"/>
              <w:rPr>
                <w:i/>
              </w:rPr>
            </w:pPr>
            <w:r w:rsidRPr="00647F5C">
              <w:rPr>
                <w:i/>
              </w:rPr>
              <w:t>C6</w:t>
            </w:r>
          </w:p>
        </w:tc>
        <w:tc>
          <w:tcPr>
            <w:tcW w:w="1560" w:type="dxa"/>
          </w:tcPr>
          <w:p w:rsidR="000366CE" w:rsidRPr="00345458" w:rsidRDefault="000366CE" w:rsidP="00F62785">
            <w:pPr>
              <w:jc w:val="center"/>
            </w:pPr>
            <w:r w:rsidRPr="00345458">
              <w:t>848T&gt;G</w:t>
            </w:r>
          </w:p>
        </w:tc>
        <w:tc>
          <w:tcPr>
            <w:tcW w:w="1276" w:type="dxa"/>
          </w:tcPr>
          <w:p w:rsidR="000366CE" w:rsidRPr="00345458" w:rsidRDefault="000366CE" w:rsidP="00F62785">
            <w:pPr>
              <w:jc w:val="center"/>
            </w:pPr>
            <w:r w:rsidRPr="00345458">
              <w:t>I283S</w:t>
            </w:r>
          </w:p>
        </w:tc>
        <w:tc>
          <w:tcPr>
            <w:tcW w:w="1202" w:type="dxa"/>
          </w:tcPr>
          <w:p w:rsidR="000366CE" w:rsidRPr="00345458" w:rsidRDefault="000366CE" w:rsidP="00F62785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0366CE" w:rsidRPr="00345458" w:rsidRDefault="000366CE" w:rsidP="00F62785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F62785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F62785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F62785">
            <w:pPr>
              <w:jc w:val="center"/>
            </w:pP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E21F4A">
            <w:pPr>
              <w:jc w:val="center"/>
              <w:rPr>
                <w:i/>
              </w:rPr>
            </w:pPr>
            <w:r w:rsidRPr="00647F5C">
              <w:rPr>
                <w:i/>
              </w:rPr>
              <w:t>COL3A1</w:t>
            </w:r>
          </w:p>
        </w:tc>
        <w:tc>
          <w:tcPr>
            <w:tcW w:w="1560" w:type="dxa"/>
          </w:tcPr>
          <w:p w:rsidR="000366CE" w:rsidRPr="00345458" w:rsidRDefault="000366CE" w:rsidP="00E21F4A">
            <w:pPr>
              <w:jc w:val="center"/>
            </w:pPr>
            <w:r w:rsidRPr="00345458">
              <w:t>1804C&gt;A</w:t>
            </w:r>
          </w:p>
        </w:tc>
        <w:tc>
          <w:tcPr>
            <w:tcW w:w="1276" w:type="dxa"/>
          </w:tcPr>
          <w:p w:rsidR="000366CE" w:rsidRPr="00345458" w:rsidRDefault="000366CE" w:rsidP="00E21F4A">
            <w:pPr>
              <w:jc w:val="center"/>
            </w:pPr>
            <w:r w:rsidRPr="00345458">
              <w:t>P602T</w:t>
            </w:r>
          </w:p>
        </w:tc>
        <w:tc>
          <w:tcPr>
            <w:tcW w:w="1202" w:type="dxa"/>
          </w:tcPr>
          <w:p w:rsidR="000366CE" w:rsidRPr="00345458" w:rsidRDefault="000366CE" w:rsidP="00E21F4A">
            <w:pPr>
              <w:jc w:val="center"/>
            </w:pPr>
            <w:r w:rsidRPr="00345458">
              <w:t>P/T/D</w:t>
            </w:r>
          </w:p>
        </w:tc>
        <w:tc>
          <w:tcPr>
            <w:tcW w:w="1066" w:type="dxa"/>
          </w:tcPr>
          <w:p w:rsidR="000366CE" w:rsidRPr="00345458" w:rsidRDefault="000366CE" w:rsidP="00E21F4A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E21F4A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E21F4A">
            <w:pPr>
              <w:jc w:val="center"/>
            </w:pP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E21F4A">
            <w:pPr>
              <w:jc w:val="center"/>
              <w:rPr>
                <w:i/>
              </w:rPr>
            </w:pPr>
            <w:r w:rsidRPr="00647F5C">
              <w:rPr>
                <w:i/>
              </w:rPr>
              <w:t>COL7A1</w:t>
            </w:r>
          </w:p>
        </w:tc>
        <w:tc>
          <w:tcPr>
            <w:tcW w:w="1560" w:type="dxa"/>
          </w:tcPr>
          <w:p w:rsidR="000366CE" w:rsidRPr="00345458" w:rsidRDefault="000366CE" w:rsidP="00E21F4A">
            <w:pPr>
              <w:jc w:val="center"/>
            </w:pPr>
            <w:r w:rsidRPr="00345458">
              <w:t>1568G&gt;A</w:t>
            </w:r>
          </w:p>
        </w:tc>
        <w:tc>
          <w:tcPr>
            <w:tcW w:w="1276" w:type="dxa"/>
          </w:tcPr>
          <w:p w:rsidR="000366CE" w:rsidRPr="00345458" w:rsidRDefault="000366CE" w:rsidP="00E21F4A">
            <w:pPr>
              <w:jc w:val="center"/>
            </w:pPr>
            <w:r w:rsidRPr="00345458">
              <w:t>R523Q</w:t>
            </w:r>
          </w:p>
        </w:tc>
        <w:tc>
          <w:tcPr>
            <w:tcW w:w="1202" w:type="dxa"/>
          </w:tcPr>
          <w:p w:rsidR="000366CE" w:rsidRPr="00345458" w:rsidRDefault="000366CE" w:rsidP="00E21F4A">
            <w:pPr>
              <w:jc w:val="center"/>
            </w:pPr>
            <w:r w:rsidRPr="00345458">
              <w:t>B/D/D</w:t>
            </w:r>
          </w:p>
        </w:tc>
        <w:tc>
          <w:tcPr>
            <w:tcW w:w="1066" w:type="dxa"/>
          </w:tcPr>
          <w:p w:rsidR="000366CE" w:rsidRPr="00345458" w:rsidRDefault="000366CE" w:rsidP="00E21F4A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E21F4A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E21F4A">
            <w:pPr>
              <w:jc w:val="center"/>
            </w:pP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E21F4A">
            <w:pPr>
              <w:jc w:val="center"/>
              <w:rPr>
                <w:i/>
              </w:rPr>
            </w:pPr>
            <w:r w:rsidRPr="00647F5C">
              <w:rPr>
                <w:i/>
              </w:rPr>
              <w:t>MASP2</w:t>
            </w:r>
          </w:p>
        </w:tc>
        <w:tc>
          <w:tcPr>
            <w:tcW w:w="1560" w:type="dxa"/>
          </w:tcPr>
          <w:p w:rsidR="000366CE" w:rsidRPr="00345458" w:rsidRDefault="000366CE" w:rsidP="00E21F4A">
            <w:pPr>
              <w:jc w:val="center"/>
            </w:pPr>
            <w:r w:rsidRPr="00345458">
              <w:t>397T&gt;G</w:t>
            </w:r>
          </w:p>
        </w:tc>
        <w:tc>
          <w:tcPr>
            <w:tcW w:w="1276" w:type="dxa"/>
          </w:tcPr>
          <w:p w:rsidR="000366CE" w:rsidRPr="00345458" w:rsidRDefault="000366CE" w:rsidP="00E21F4A">
            <w:pPr>
              <w:jc w:val="center"/>
            </w:pPr>
            <w:r w:rsidRPr="00345458">
              <w:t>F133V</w:t>
            </w:r>
          </w:p>
        </w:tc>
        <w:tc>
          <w:tcPr>
            <w:tcW w:w="1202" w:type="dxa"/>
          </w:tcPr>
          <w:p w:rsidR="000366CE" w:rsidRPr="00345458" w:rsidRDefault="000366CE" w:rsidP="00E21F4A">
            <w:pPr>
              <w:jc w:val="center"/>
            </w:pPr>
            <w:r w:rsidRPr="00345458">
              <w:t>P/T/D</w:t>
            </w:r>
          </w:p>
        </w:tc>
        <w:tc>
          <w:tcPr>
            <w:tcW w:w="1066" w:type="dxa"/>
          </w:tcPr>
          <w:p w:rsidR="000366CE" w:rsidRPr="00345458" w:rsidRDefault="000366CE" w:rsidP="00E21F4A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E21F4A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E21F4A">
            <w:pPr>
              <w:jc w:val="center"/>
            </w:pP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E21F4A">
            <w:pPr>
              <w:jc w:val="center"/>
              <w:rPr>
                <w:i/>
              </w:rPr>
            </w:pPr>
            <w:r w:rsidRPr="00647F5C">
              <w:rPr>
                <w:i/>
              </w:rPr>
              <w:t>NCF1</w:t>
            </w:r>
          </w:p>
        </w:tc>
        <w:tc>
          <w:tcPr>
            <w:tcW w:w="1560" w:type="dxa"/>
          </w:tcPr>
          <w:p w:rsidR="000366CE" w:rsidRPr="00345458" w:rsidRDefault="000366CE" w:rsidP="00E21F4A">
            <w:pPr>
              <w:jc w:val="center"/>
            </w:pPr>
            <w:r w:rsidRPr="00345458">
              <w:t>269G&gt;A</w:t>
            </w:r>
          </w:p>
        </w:tc>
        <w:tc>
          <w:tcPr>
            <w:tcW w:w="1276" w:type="dxa"/>
          </w:tcPr>
          <w:p w:rsidR="000366CE" w:rsidRPr="00345458" w:rsidRDefault="000366CE" w:rsidP="00E21F4A">
            <w:pPr>
              <w:jc w:val="center"/>
            </w:pPr>
            <w:r w:rsidRPr="00345458">
              <w:t>R90H</w:t>
            </w:r>
          </w:p>
        </w:tc>
        <w:tc>
          <w:tcPr>
            <w:tcW w:w="1202" w:type="dxa"/>
          </w:tcPr>
          <w:p w:rsidR="000366CE" w:rsidRPr="00345458" w:rsidRDefault="000366CE" w:rsidP="00E21F4A">
            <w:pPr>
              <w:jc w:val="center"/>
            </w:pPr>
            <w:r w:rsidRPr="00345458">
              <w:t>B/D/D</w:t>
            </w:r>
          </w:p>
        </w:tc>
        <w:tc>
          <w:tcPr>
            <w:tcW w:w="1066" w:type="dxa"/>
          </w:tcPr>
          <w:p w:rsidR="000366CE" w:rsidRPr="00345458" w:rsidRDefault="000366CE" w:rsidP="00E21F4A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E21F4A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E21F4A">
            <w:pPr>
              <w:jc w:val="center"/>
            </w:pP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E21F4A">
            <w:pPr>
              <w:jc w:val="center"/>
              <w:rPr>
                <w:i/>
              </w:rPr>
            </w:pPr>
            <w:r w:rsidRPr="00647F5C">
              <w:rPr>
                <w:i/>
              </w:rPr>
              <w:t>NCF1</w:t>
            </w:r>
          </w:p>
        </w:tc>
        <w:tc>
          <w:tcPr>
            <w:tcW w:w="1560" w:type="dxa"/>
          </w:tcPr>
          <w:p w:rsidR="000366CE" w:rsidRPr="00345458" w:rsidRDefault="000366CE" w:rsidP="00E21F4A">
            <w:pPr>
              <w:jc w:val="center"/>
            </w:pPr>
            <w:r w:rsidRPr="00345458">
              <w:t>579G&gt;A</w:t>
            </w:r>
          </w:p>
        </w:tc>
        <w:tc>
          <w:tcPr>
            <w:tcW w:w="1276" w:type="dxa"/>
          </w:tcPr>
          <w:p w:rsidR="000366CE" w:rsidRPr="00345458" w:rsidRDefault="000366CE" w:rsidP="00E21F4A">
            <w:pPr>
              <w:jc w:val="center"/>
            </w:pPr>
            <w:r w:rsidRPr="00345458">
              <w:t>W193X</w:t>
            </w:r>
          </w:p>
        </w:tc>
        <w:tc>
          <w:tcPr>
            <w:tcW w:w="1202" w:type="dxa"/>
          </w:tcPr>
          <w:p w:rsidR="000366CE" w:rsidRPr="00345458" w:rsidRDefault="000366CE" w:rsidP="00E21F4A">
            <w:pPr>
              <w:jc w:val="center"/>
            </w:pPr>
            <w:r w:rsidRPr="00345458">
              <w:t>T/-/-</w:t>
            </w:r>
          </w:p>
        </w:tc>
        <w:tc>
          <w:tcPr>
            <w:tcW w:w="1066" w:type="dxa"/>
          </w:tcPr>
          <w:p w:rsidR="000366CE" w:rsidRPr="00345458" w:rsidRDefault="000366CE" w:rsidP="00E21F4A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E21F4A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E21F4A">
            <w:pPr>
              <w:jc w:val="center"/>
            </w:pP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E21F4A">
            <w:pPr>
              <w:jc w:val="center"/>
              <w:rPr>
                <w:i/>
              </w:rPr>
            </w:pPr>
            <w:r w:rsidRPr="00647F5C">
              <w:rPr>
                <w:i/>
              </w:rPr>
              <w:t>NLRP12</w:t>
            </w:r>
          </w:p>
        </w:tc>
        <w:tc>
          <w:tcPr>
            <w:tcW w:w="1560" w:type="dxa"/>
          </w:tcPr>
          <w:p w:rsidR="000366CE" w:rsidRPr="00345458" w:rsidRDefault="000366CE" w:rsidP="00E21F4A">
            <w:pPr>
              <w:jc w:val="center"/>
            </w:pPr>
            <w:r w:rsidRPr="00345458">
              <w:t>3004G&gt;A</w:t>
            </w:r>
          </w:p>
        </w:tc>
        <w:tc>
          <w:tcPr>
            <w:tcW w:w="1276" w:type="dxa"/>
          </w:tcPr>
          <w:p w:rsidR="000366CE" w:rsidRPr="00345458" w:rsidRDefault="000366CE" w:rsidP="00E21F4A">
            <w:pPr>
              <w:jc w:val="center"/>
            </w:pPr>
            <w:r w:rsidRPr="00345458">
              <w:t>D1002N</w:t>
            </w:r>
          </w:p>
        </w:tc>
        <w:tc>
          <w:tcPr>
            <w:tcW w:w="1202" w:type="dxa"/>
          </w:tcPr>
          <w:p w:rsidR="000366CE" w:rsidRPr="00345458" w:rsidRDefault="000366CE" w:rsidP="00E21F4A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0366CE" w:rsidRPr="00345458" w:rsidRDefault="000366CE" w:rsidP="00E21F4A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E21F4A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E21F4A">
            <w:pPr>
              <w:jc w:val="center"/>
            </w:pP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E21F4A">
            <w:pPr>
              <w:jc w:val="center"/>
              <w:rPr>
                <w:i/>
              </w:rPr>
            </w:pPr>
            <w:r w:rsidRPr="00647F5C">
              <w:rPr>
                <w:i/>
              </w:rPr>
              <w:t>NOTCH3</w:t>
            </w:r>
          </w:p>
        </w:tc>
        <w:tc>
          <w:tcPr>
            <w:tcW w:w="1560" w:type="dxa"/>
          </w:tcPr>
          <w:p w:rsidR="000366CE" w:rsidRPr="00345458" w:rsidRDefault="000366CE" w:rsidP="00E21F4A">
            <w:pPr>
              <w:jc w:val="center"/>
            </w:pPr>
            <w:r w:rsidRPr="00345458">
              <w:t>3305A&gt;T</w:t>
            </w:r>
          </w:p>
        </w:tc>
        <w:tc>
          <w:tcPr>
            <w:tcW w:w="1276" w:type="dxa"/>
          </w:tcPr>
          <w:p w:rsidR="000366CE" w:rsidRPr="00345458" w:rsidRDefault="000366CE" w:rsidP="00E21F4A">
            <w:pPr>
              <w:jc w:val="center"/>
            </w:pPr>
            <w:r w:rsidRPr="00345458">
              <w:t>Y1102F</w:t>
            </w:r>
          </w:p>
        </w:tc>
        <w:tc>
          <w:tcPr>
            <w:tcW w:w="1202" w:type="dxa"/>
          </w:tcPr>
          <w:p w:rsidR="000366CE" w:rsidRPr="00345458" w:rsidRDefault="000366CE" w:rsidP="00E21F4A">
            <w:pPr>
              <w:jc w:val="center"/>
            </w:pPr>
            <w:r w:rsidRPr="00345458">
              <w:t>B/T/D</w:t>
            </w:r>
          </w:p>
        </w:tc>
        <w:tc>
          <w:tcPr>
            <w:tcW w:w="1066" w:type="dxa"/>
          </w:tcPr>
          <w:p w:rsidR="000366CE" w:rsidRPr="00345458" w:rsidRDefault="000366CE" w:rsidP="00E21F4A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E21F4A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E21F4A">
            <w:pPr>
              <w:jc w:val="center"/>
            </w:pP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E21F4A">
            <w:pPr>
              <w:jc w:val="center"/>
              <w:rPr>
                <w:i/>
              </w:rPr>
            </w:pPr>
            <w:r w:rsidRPr="00647F5C">
              <w:rPr>
                <w:i/>
              </w:rPr>
              <w:t>TMEM173</w:t>
            </w:r>
          </w:p>
        </w:tc>
        <w:tc>
          <w:tcPr>
            <w:tcW w:w="1560" w:type="dxa"/>
          </w:tcPr>
          <w:p w:rsidR="000366CE" w:rsidRPr="00345458" w:rsidRDefault="000366CE" w:rsidP="00E21F4A">
            <w:pPr>
              <w:jc w:val="center"/>
            </w:pPr>
            <w:r w:rsidRPr="00345458">
              <w:t>937G&gt;A</w:t>
            </w:r>
          </w:p>
        </w:tc>
        <w:tc>
          <w:tcPr>
            <w:tcW w:w="1276" w:type="dxa"/>
          </w:tcPr>
          <w:p w:rsidR="000366CE" w:rsidRPr="00345458" w:rsidRDefault="000366CE" w:rsidP="00E21F4A">
            <w:pPr>
              <w:jc w:val="center"/>
            </w:pPr>
            <w:r w:rsidRPr="00345458">
              <w:t>A313T</w:t>
            </w:r>
          </w:p>
        </w:tc>
        <w:tc>
          <w:tcPr>
            <w:tcW w:w="1202" w:type="dxa"/>
          </w:tcPr>
          <w:p w:rsidR="000366CE" w:rsidRPr="00345458" w:rsidRDefault="000366CE" w:rsidP="00E21F4A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0366CE" w:rsidRPr="00345458" w:rsidRDefault="000366CE" w:rsidP="00E21F4A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E21F4A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E21F4A">
            <w:pPr>
              <w:jc w:val="center"/>
            </w:pP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E21F4A">
            <w:pPr>
              <w:jc w:val="center"/>
              <w:rPr>
                <w:i/>
              </w:rPr>
            </w:pPr>
            <w:r w:rsidRPr="00647F5C">
              <w:rPr>
                <w:i/>
              </w:rPr>
              <w:t>TMEM173</w:t>
            </w:r>
          </w:p>
        </w:tc>
        <w:tc>
          <w:tcPr>
            <w:tcW w:w="1560" w:type="dxa"/>
          </w:tcPr>
          <w:p w:rsidR="000366CE" w:rsidRPr="00345458" w:rsidRDefault="000366CE" w:rsidP="00E21F4A">
            <w:pPr>
              <w:jc w:val="center"/>
            </w:pPr>
            <w:r w:rsidRPr="00345458">
              <w:t>580G&gt;T</w:t>
            </w:r>
          </w:p>
        </w:tc>
        <w:tc>
          <w:tcPr>
            <w:tcW w:w="1276" w:type="dxa"/>
          </w:tcPr>
          <w:p w:rsidR="000366CE" w:rsidRPr="00345458" w:rsidRDefault="000366CE" w:rsidP="00E21F4A">
            <w:pPr>
              <w:jc w:val="center"/>
            </w:pPr>
            <w:r w:rsidRPr="00345458">
              <w:t>V194L</w:t>
            </w:r>
          </w:p>
        </w:tc>
        <w:tc>
          <w:tcPr>
            <w:tcW w:w="1202" w:type="dxa"/>
          </w:tcPr>
          <w:p w:rsidR="000366CE" w:rsidRPr="00345458" w:rsidRDefault="000366CE" w:rsidP="00E21F4A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0366CE" w:rsidRPr="00345458" w:rsidRDefault="000366CE" w:rsidP="00E21F4A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E21F4A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E21F4A">
            <w:pPr>
              <w:jc w:val="center"/>
            </w:pP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E21F4A">
            <w:pPr>
              <w:jc w:val="center"/>
              <w:rPr>
                <w:i/>
              </w:rPr>
            </w:pPr>
            <w:r w:rsidRPr="00647F5C">
              <w:rPr>
                <w:i/>
              </w:rPr>
              <w:t>TMEM173</w:t>
            </w:r>
          </w:p>
        </w:tc>
        <w:tc>
          <w:tcPr>
            <w:tcW w:w="1560" w:type="dxa"/>
          </w:tcPr>
          <w:p w:rsidR="000366CE" w:rsidRPr="00345458" w:rsidRDefault="000366CE" w:rsidP="00E21F4A">
            <w:pPr>
              <w:jc w:val="center"/>
            </w:pPr>
            <w:r w:rsidRPr="00345458">
              <w:t>376C&gt;A</w:t>
            </w:r>
          </w:p>
        </w:tc>
        <w:tc>
          <w:tcPr>
            <w:tcW w:w="1276" w:type="dxa"/>
          </w:tcPr>
          <w:p w:rsidR="000366CE" w:rsidRPr="00345458" w:rsidRDefault="000366CE" w:rsidP="00E21F4A">
            <w:pPr>
              <w:jc w:val="center"/>
            </w:pPr>
            <w:r w:rsidRPr="00345458">
              <w:t>L126I</w:t>
            </w:r>
          </w:p>
        </w:tc>
        <w:tc>
          <w:tcPr>
            <w:tcW w:w="1202" w:type="dxa"/>
          </w:tcPr>
          <w:p w:rsidR="000366CE" w:rsidRPr="00345458" w:rsidRDefault="000366CE" w:rsidP="00E21F4A">
            <w:pPr>
              <w:jc w:val="center"/>
            </w:pPr>
            <w:r w:rsidRPr="00345458">
              <w:t>B/D/D</w:t>
            </w:r>
          </w:p>
        </w:tc>
        <w:tc>
          <w:tcPr>
            <w:tcW w:w="1066" w:type="dxa"/>
          </w:tcPr>
          <w:p w:rsidR="000366CE" w:rsidRPr="00345458" w:rsidRDefault="000366CE" w:rsidP="00E21F4A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E21F4A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E21F4A">
            <w:pPr>
              <w:jc w:val="center"/>
            </w:pP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E21F4A">
            <w:pPr>
              <w:jc w:val="center"/>
              <w:rPr>
                <w:i/>
              </w:rPr>
            </w:pPr>
            <w:r w:rsidRPr="00647F5C">
              <w:rPr>
                <w:i/>
              </w:rPr>
              <w:t>TTC37</w:t>
            </w:r>
          </w:p>
        </w:tc>
        <w:tc>
          <w:tcPr>
            <w:tcW w:w="1560" w:type="dxa"/>
          </w:tcPr>
          <w:p w:rsidR="000366CE" w:rsidRPr="00345458" w:rsidRDefault="000366CE" w:rsidP="00E21F4A">
            <w:pPr>
              <w:jc w:val="center"/>
            </w:pPr>
            <w:r w:rsidRPr="00345458">
              <w:t>4507C&gt;T</w:t>
            </w:r>
          </w:p>
        </w:tc>
        <w:tc>
          <w:tcPr>
            <w:tcW w:w="1276" w:type="dxa"/>
          </w:tcPr>
          <w:p w:rsidR="000366CE" w:rsidRPr="00345458" w:rsidRDefault="000366CE" w:rsidP="00E21F4A">
            <w:pPr>
              <w:jc w:val="center"/>
            </w:pPr>
            <w:r w:rsidRPr="00345458">
              <w:t>R1503C</w:t>
            </w:r>
          </w:p>
        </w:tc>
        <w:tc>
          <w:tcPr>
            <w:tcW w:w="1202" w:type="dxa"/>
          </w:tcPr>
          <w:p w:rsidR="000366CE" w:rsidRPr="00345458" w:rsidRDefault="000366CE" w:rsidP="00E21F4A">
            <w:pPr>
              <w:jc w:val="center"/>
            </w:pPr>
            <w:r w:rsidRPr="00345458">
              <w:t>D/D/D</w:t>
            </w:r>
          </w:p>
        </w:tc>
        <w:tc>
          <w:tcPr>
            <w:tcW w:w="1066" w:type="dxa"/>
          </w:tcPr>
          <w:p w:rsidR="000366CE" w:rsidRPr="00345458" w:rsidRDefault="000366CE" w:rsidP="00E21F4A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E21F4A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E21F4A">
            <w:pPr>
              <w:jc w:val="center"/>
            </w:pP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 w:val="restart"/>
          </w:tcPr>
          <w:p w:rsidR="000366CE" w:rsidRPr="00345458" w:rsidRDefault="00274FA0" w:rsidP="00E21F4A">
            <w:pPr>
              <w:jc w:val="center"/>
            </w:pPr>
            <w:r w:rsidRPr="00345458">
              <w:lastRenderedPageBreak/>
              <w:t>4</w:t>
            </w:r>
            <w:r w:rsidR="004B19CD">
              <w:t>8</w:t>
            </w:r>
          </w:p>
        </w:tc>
        <w:tc>
          <w:tcPr>
            <w:tcW w:w="1135" w:type="dxa"/>
            <w:vMerge w:val="restart"/>
          </w:tcPr>
          <w:p w:rsidR="000366CE" w:rsidRPr="00345458" w:rsidRDefault="00B90DEC" w:rsidP="00E21F4A">
            <w:pPr>
              <w:jc w:val="center"/>
            </w:pPr>
            <w:r w:rsidRPr="00345458">
              <w:t>Black African</w:t>
            </w:r>
          </w:p>
          <w:p w:rsidR="000366CE" w:rsidRPr="00345458" w:rsidRDefault="000366CE" w:rsidP="00E21F4A">
            <w:pPr>
              <w:jc w:val="center"/>
            </w:pPr>
          </w:p>
        </w:tc>
        <w:tc>
          <w:tcPr>
            <w:tcW w:w="992" w:type="dxa"/>
            <w:vMerge w:val="restart"/>
          </w:tcPr>
          <w:p w:rsidR="000366CE" w:rsidRPr="00345458" w:rsidRDefault="000366CE" w:rsidP="000366CE">
            <w:pPr>
              <w:jc w:val="center"/>
            </w:pPr>
            <w:r w:rsidRPr="00345458">
              <w:t>N</w:t>
            </w:r>
          </w:p>
        </w:tc>
        <w:tc>
          <w:tcPr>
            <w:tcW w:w="567" w:type="dxa"/>
            <w:vMerge w:val="restart"/>
          </w:tcPr>
          <w:p w:rsidR="000366CE" w:rsidRPr="00345458" w:rsidRDefault="000366CE" w:rsidP="00E21F4A">
            <w:pPr>
              <w:jc w:val="center"/>
            </w:pPr>
            <w:r w:rsidRPr="00345458">
              <w:t>F</w:t>
            </w:r>
          </w:p>
        </w:tc>
        <w:tc>
          <w:tcPr>
            <w:tcW w:w="851" w:type="dxa"/>
            <w:vMerge w:val="restart"/>
          </w:tcPr>
          <w:p w:rsidR="000366CE" w:rsidRPr="00345458" w:rsidRDefault="000366CE" w:rsidP="00E21F4A">
            <w:pPr>
              <w:jc w:val="center"/>
            </w:pPr>
            <w:r w:rsidRPr="00345458">
              <w:t>2</w:t>
            </w:r>
          </w:p>
        </w:tc>
        <w:tc>
          <w:tcPr>
            <w:tcW w:w="1275" w:type="dxa"/>
          </w:tcPr>
          <w:p w:rsidR="000366CE" w:rsidRPr="00647F5C" w:rsidRDefault="000366CE" w:rsidP="00E21F4A">
            <w:pPr>
              <w:jc w:val="center"/>
              <w:rPr>
                <w:i/>
              </w:rPr>
            </w:pPr>
            <w:r w:rsidRPr="00647F5C">
              <w:rPr>
                <w:i/>
              </w:rPr>
              <w:t>C2</w:t>
            </w:r>
          </w:p>
        </w:tc>
        <w:tc>
          <w:tcPr>
            <w:tcW w:w="1560" w:type="dxa"/>
          </w:tcPr>
          <w:p w:rsidR="000366CE" w:rsidRPr="00345458" w:rsidRDefault="000366CE" w:rsidP="00E21F4A">
            <w:pPr>
              <w:jc w:val="center"/>
            </w:pPr>
            <w:r w:rsidRPr="00345458">
              <w:t>386G&gt;A</w:t>
            </w:r>
          </w:p>
        </w:tc>
        <w:tc>
          <w:tcPr>
            <w:tcW w:w="1276" w:type="dxa"/>
          </w:tcPr>
          <w:p w:rsidR="000366CE" w:rsidRPr="00345458" w:rsidRDefault="000366CE" w:rsidP="00E21F4A">
            <w:pPr>
              <w:jc w:val="center"/>
            </w:pPr>
            <w:r w:rsidRPr="00345458">
              <w:t>R129H</w:t>
            </w:r>
          </w:p>
        </w:tc>
        <w:tc>
          <w:tcPr>
            <w:tcW w:w="1202" w:type="dxa"/>
          </w:tcPr>
          <w:p w:rsidR="000366CE" w:rsidRPr="00345458" w:rsidRDefault="000366CE" w:rsidP="00E21F4A">
            <w:pPr>
              <w:jc w:val="center"/>
            </w:pPr>
            <w:r w:rsidRPr="00345458">
              <w:t>D/D/D</w:t>
            </w:r>
          </w:p>
        </w:tc>
        <w:tc>
          <w:tcPr>
            <w:tcW w:w="1066" w:type="dxa"/>
          </w:tcPr>
          <w:p w:rsidR="000366CE" w:rsidRPr="00345458" w:rsidRDefault="002B0715" w:rsidP="00E21F4A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E21F4A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 w:val="restart"/>
          </w:tcPr>
          <w:p w:rsidR="000366CE" w:rsidRPr="00345458" w:rsidRDefault="00075CBD" w:rsidP="00E21F4A">
            <w:pPr>
              <w:jc w:val="center"/>
            </w:pPr>
            <w:r w:rsidRPr="00345458">
              <w:t>Sibling of pati</w:t>
            </w:r>
            <w:r w:rsidR="00597B50">
              <w:t>ent 47</w:t>
            </w:r>
            <w:r w:rsidR="000366CE" w:rsidRPr="00345458">
              <w:t>; early onset “familial sarcoidosis” with skin rash (granulomatous inflammation on histology), arthritis, uveitis, recurrent fevers; elevated acute phase reactants including SAA and elevated ACE;</w:t>
            </w:r>
          </w:p>
          <w:p w:rsidR="000366CE" w:rsidRPr="00345458" w:rsidRDefault="000366CE" w:rsidP="00E21F4A">
            <w:pPr>
              <w:jc w:val="center"/>
            </w:pPr>
            <w:r w:rsidRPr="00345458">
              <w:t xml:space="preserve">partial response to MTX and corticosteroid; </w:t>
            </w:r>
          </w:p>
          <w:p w:rsidR="000366CE" w:rsidRPr="00345458" w:rsidRDefault="000366CE" w:rsidP="00E21F4A">
            <w:pPr>
              <w:jc w:val="center"/>
            </w:pPr>
            <w:r w:rsidRPr="00345458">
              <w:t>good response to infliximab</w:t>
            </w:r>
          </w:p>
        </w:tc>
        <w:tc>
          <w:tcPr>
            <w:tcW w:w="2126" w:type="dxa"/>
            <w:vMerge w:val="restart"/>
          </w:tcPr>
          <w:p w:rsidR="000366CE" w:rsidRPr="00345458" w:rsidRDefault="000366CE" w:rsidP="00E21F4A">
            <w:pPr>
              <w:jc w:val="center"/>
            </w:pPr>
            <w:r w:rsidRPr="00345458">
              <w:t>Unclassified familial granulomatous AID</w:t>
            </w: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E21F4A">
            <w:pPr>
              <w:jc w:val="center"/>
              <w:rPr>
                <w:i/>
              </w:rPr>
            </w:pPr>
            <w:r w:rsidRPr="00647F5C">
              <w:rPr>
                <w:i/>
              </w:rPr>
              <w:t>C6</w:t>
            </w:r>
          </w:p>
        </w:tc>
        <w:tc>
          <w:tcPr>
            <w:tcW w:w="1560" w:type="dxa"/>
          </w:tcPr>
          <w:p w:rsidR="000366CE" w:rsidRPr="00345458" w:rsidRDefault="000366CE" w:rsidP="00E21F4A">
            <w:pPr>
              <w:jc w:val="center"/>
            </w:pPr>
            <w:r w:rsidRPr="00345458">
              <w:t>848T&gt;G</w:t>
            </w:r>
          </w:p>
        </w:tc>
        <w:tc>
          <w:tcPr>
            <w:tcW w:w="1276" w:type="dxa"/>
          </w:tcPr>
          <w:p w:rsidR="000366CE" w:rsidRPr="00345458" w:rsidRDefault="000366CE" w:rsidP="00E21F4A">
            <w:pPr>
              <w:jc w:val="center"/>
            </w:pPr>
            <w:r w:rsidRPr="00345458">
              <w:t>I283S</w:t>
            </w:r>
          </w:p>
        </w:tc>
        <w:tc>
          <w:tcPr>
            <w:tcW w:w="1202" w:type="dxa"/>
          </w:tcPr>
          <w:p w:rsidR="000366CE" w:rsidRPr="00345458" w:rsidRDefault="000366CE" w:rsidP="00E21F4A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0366CE" w:rsidRPr="00345458" w:rsidRDefault="000366CE" w:rsidP="00E21F4A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E21F4A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E21F4A">
            <w:pPr>
              <w:jc w:val="center"/>
            </w:pP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E21F4A">
            <w:pPr>
              <w:jc w:val="center"/>
              <w:rPr>
                <w:i/>
              </w:rPr>
            </w:pPr>
            <w:r w:rsidRPr="00647F5C">
              <w:rPr>
                <w:i/>
              </w:rPr>
              <w:t>C8B</w:t>
            </w:r>
          </w:p>
        </w:tc>
        <w:tc>
          <w:tcPr>
            <w:tcW w:w="1560" w:type="dxa"/>
          </w:tcPr>
          <w:p w:rsidR="000366CE" w:rsidRPr="00345458" w:rsidRDefault="000366CE" w:rsidP="00E21F4A">
            <w:pPr>
              <w:jc w:val="center"/>
            </w:pPr>
            <w:r w:rsidRPr="00345458">
              <w:t>40C&gt;T</w:t>
            </w:r>
          </w:p>
        </w:tc>
        <w:tc>
          <w:tcPr>
            <w:tcW w:w="1276" w:type="dxa"/>
          </w:tcPr>
          <w:p w:rsidR="000366CE" w:rsidRPr="00345458" w:rsidRDefault="000366CE" w:rsidP="00E21F4A">
            <w:pPr>
              <w:jc w:val="center"/>
            </w:pPr>
            <w:r w:rsidRPr="00345458">
              <w:t>R14C</w:t>
            </w:r>
          </w:p>
        </w:tc>
        <w:tc>
          <w:tcPr>
            <w:tcW w:w="1202" w:type="dxa"/>
          </w:tcPr>
          <w:p w:rsidR="000366CE" w:rsidRPr="00345458" w:rsidRDefault="000366CE" w:rsidP="00E21F4A">
            <w:pPr>
              <w:jc w:val="center"/>
            </w:pPr>
            <w:r w:rsidRPr="00345458">
              <w:t>B/D/N</w:t>
            </w:r>
          </w:p>
        </w:tc>
        <w:tc>
          <w:tcPr>
            <w:tcW w:w="1066" w:type="dxa"/>
          </w:tcPr>
          <w:p w:rsidR="000366CE" w:rsidRPr="00345458" w:rsidRDefault="000366CE" w:rsidP="00E21F4A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E21F4A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E21F4A">
            <w:pPr>
              <w:jc w:val="center"/>
            </w:pP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E21F4A">
            <w:pPr>
              <w:jc w:val="center"/>
              <w:rPr>
                <w:i/>
              </w:rPr>
            </w:pPr>
            <w:r w:rsidRPr="00647F5C">
              <w:rPr>
                <w:i/>
              </w:rPr>
              <w:t>CYBA</w:t>
            </w:r>
          </w:p>
        </w:tc>
        <w:tc>
          <w:tcPr>
            <w:tcW w:w="1560" w:type="dxa"/>
          </w:tcPr>
          <w:p w:rsidR="000366CE" w:rsidRPr="00345458" w:rsidRDefault="000366CE" w:rsidP="00E21F4A">
            <w:pPr>
              <w:jc w:val="center"/>
            </w:pPr>
            <w:r w:rsidRPr="00345458">
              <w:t>403G&gt;A</w:t>
            </w:r>
          </w:p>
        </w:tc>
        <w:tc>
          <w:tcPr>
            <w:tcW w:w="1276" w:type="dxa"/>
          </w:tcPr>
          <w:p w:rsidR="000366CE" w:rsidRPr="00345458" w:rsidRDefault="000366CE" w:rsidP="00E21F4A">
            <w:pPr>
              <w:jc w:val="center"/>
            </w:pPr>
            <w:r w:rsidRPr="00345458">
              <w:t>E135K</w:t>
            </w:r>
          </w:p>
        </w:tc>
        <w:tc>
          <w:tcPr>
            <w:tcW w:w="1202" w:type="dxa"/>
          </w:tcPr>
          <w:p w:rsidR="000366CE" w:rsidRPr="00345458" w:rsidRDefault="000366CE" w:rsidP="00E21F4A">
            <w:pPr>
              <w:jc w:val="center"/>
            </w:pPr>
            <w:r w:rsidRPr="00345458">
              <w:t>D/T/D</w:t>
            </w:r>
          </w:p>
        </w:tc>
        <w:tc>
          <w:tcPr>
            <w:tcW w:w="1066" w:type="dxa"/>
          </w:tcPr>
          <w:p w:rsidR="000366CE" w:rsidRPr="00345458" w:rsidRDefault="000366CE" w:rsidP="00E21F4A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E21F4A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E21F4A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E21F4A">
            <w:pPr>
              <w:jc w:val="center"/>
            </w:pP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551DDA">
            <w:pPr>
              <w:jc w:val="center"/>
              <w:rPr>
                <w:i/>
              </w:rPr>
            </w:pPr>
            <w:r w:rsidRPr="00647F5C">
              <w:rPr>
                <w:i/>
              </w:rPr>
              <w:t>HPS1</w:t>
            </w:r>
          </w:p>
        </w:tc>
        <w:tc>
          <w:tcPr>
            <w:tcW w:w="1560" w:type="dxa"/>
          </w:tcPr>
          <w:p w:rsidR="000366CE" w:rsidRPr="00345458" w:rsidRDefault="000366CE" w:rsidP="00551DDA">
            <w:pPr>
              <w:jc w:val="center"/>
            </w:pPr>
            <w:r w:rsidRPr="00345458">
              <w:t>27G&gt;C</w:t>
            </w:r>
          </w:p>
        </w:tc>
        <w:tc>
          <w:tcPr>
            <w:tcW w:w="1276" w:type="dxa"/>
          </w:tcPr>
          <w:p w:rsidR="000366CE" w:rsidRPr="00345458" w:rsidRDefault="000366CE" w:rsidP="00551DDA">
            <w:pPr>
              <w:jc w:val="center"/>
            </w:pPr>
            <w:r w:rsidRPr="00345458">
              <w:t>E9D</w:t>
            </w:r>
          </w:p>
        </w:tc>
        <w:tc>
          <w:tcPr>
            <w:tcW w:w="1202" w:type="dxa"/>
          </w:tcPr>
          <w:p w:rsidR="000366CE" w:rsidRPr="00345458" w:rsidRDefault="000366CE" w:rsidP="00551DDA">
            <w:pPr>
              <w:jc w:val="center"/>
            </w:pPr>
            <w:r w:rsidRPr="00345458">
              <w:t>D/T/D</w:t>
            </w:r>
          </w:p>
        </w:tc>
        <w:tc>
          <w:tcPr>
            <w:tcW w:w="1066" w:type="dxa"/>
          </w:tcPr>
          <w:p w:rsidR="000366CE" w:rsidRPr="00345458" w:rsidRDefault="000366CE" w:rsidP="00551DDA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551DDA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551DDA">
            <w:pPr>
              <w:jc w:val="center"/>
            </w:pP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551DDA">
            <w:pPr>
              <w:jc w:val="center"/>
              <w:rPr>
                <w:i/>
              </w:rPr>
            </w:pPr>
            <w:r w:rsidRPr="00647F5C">
              <w:rPr>
                <w:i/>
              </w:rPr>
              <w:t>NCF1</w:t>
            </w:r>
          </w:p>
        </w:tc>
        <w:tc>
          <w:tcPr>
            <w:tcW w:w="1560" w:type="dxa"/>
          </w:tcPr>
          <w:p w:rsidR="000366CE" w:rsidRPr="00345458" w:rsidRDefault="000366CE" w:rsidP="00551DDA">
            <w:pPr>
              <w:jc w:val="center"/>
            </w:pPr>
            <w:r w:rsidRPr="00345458">
              <w:t>73_74del</w:t>
            </w:r>
          </w:p>
        </w:tc>
        <w:tc>
          <w:tcPr>
            <w:tcW w:w="1276" w:type="dxa"/>
          </w:tcPr>
          <w:p w:rsidR="000366CE" w:rsidRPr="00345458" w:rsidRDefault="000366CE" w:rsidP="00551DDA">
            <w:pPr>
              <w:jc w:val="center"/>
            </w:pPr>
            <w:r w:rsidRPr="00345458">
              <w:t>V25fs</w:t>
            </w:r>
          </w:p>
        </w:tc>
        <w:tc>
          <w:tcPr>
            <w:tcW w:w="1202" w:type="dxa"/>
          </w:tcPr>
          <w:p w:rsidR="000366CE" w:rsidRPr="00345458" w:rsidRDefault="000366CE" w:rsidP="00551DDA">
            <w:pPr>
              <w:jc w:val="center"/>
            </w:pPr>
            <w:r w:rsidRPr="00345458">
              <w:t>-/-/-</w:t>
            </w:r>
          </w:p>
        </w:tc>
        <w:tc>
          <w:tcPr>
            <w:tcW w:w="1066" w:type="dxa"/>
          </w:tcPr>
          <w:p w:rsidR="000366CE" w:rsidRPr="00345458" w:rsidRDefault="002B0715" w:rsidP="00551DDA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551DDA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551DDA">
            <w:pPr>
              <w:jc w:val="center"/>
            </w:pP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551DDA">
            <w:pPr>
              <w:jc w:val="center"/>
              <w:rPr>
                <w:i/>
              </w:rPr>
            </w:pPr>
            <w:r w:rsidRPr="00647F5C">
              <w:rPr>
                <w:i/>
              </w:rPr>
              <w:t>NCF1</w:t>
            </w:r>
          </w:p>
        </w:tc>
        <w:tc>
          <w:tcPr>
            <w:tcW w:w="1560" w:type="dxa"/>
          </w:tcPr>
          <w:p w:rsidR="000366CE" w:rsidRPr="00345458" w:rsidRDefault="000366CE" w:rsidP="00551DDA">
            <w:pPr>
              <w:jc w:val="center"/>
            </w:pPr>
            <w:r w:rsidRPr="00345458">
              <w:t>269G&gt;A</w:t>
            </w:r>
          </w:p>
        </w:tc>
        <w:tc>
          <w:tcPr>
            <w:tcW w:w="1276" w:type="dxa"/>
          </w:tcPr>
          <w:p w:rsidR="000366CE" w:rsidRPr="00345458" w:rsidRDefault="000366CE" w:rsidP="00551DDA">
            <w:pPr>
              <w:jc w:val="center"/>
            </w:pPr>
            <w:r w:rsidRPr="00345458">
              <w:t>R90H</w:t>
            </w:r>
          </w:p>
        </w:tc>
        <w:tc>
          <w:tcPr>
            <w:tcW w:w="1202" w:type="dxa"/>
          </w:tcPr>
          <w:p w:rsidR="000366CE" w:rsidRPr="00345458" w:rsidRDefault="000366CE" w:rsidP="00551DDA">
            <w:pPr>
              <w:jc w:val="center"/>
            </w:pPr>
            <w:r w:rsidRPr="00345458">
              <w:t>B/D/D</w:t>
            </w:r>
          </w:p>
        </w:tc>
        <w:tc>
          <w:tcPr>
            <w:tcW w:w="1066" w:type="dxa"/>
          </w:tcPr>
          <w:p w:rsidR="000366CE" w:rsidRPr="00345458" w:rsidRDefault="000366CE" w:rsidP="00551DDA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551DDA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551DDA">
            <w:pPr>
              <w:jc w:val="center"/>
            </w:pP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551DDA">
            <w:pPr>
              <w:jc w:val="center"/>
              <w:rPr>
                <w:i/>
              </w:rPr>
            </w:pPr>
            <w:r w:rsidRPr="00647F5C">
              <w:rPr>
                <w:i/>
              </w:rPr>
              <w:t>NOD2</w:t>
            </w:r>
          </w:p>
        </w:tc>
        <w:tc>
          <w:tcPr>
            <w:tcW w:w="1560" w:type="dxa"/>
          </w:tcPr>
          <w:p w:rsidR="000366CE" w:rsidRPr="00345458" w:rsidRDefault="000366CE" w:rsidP="00551DDA">
            <w:pPr>
              <w:jc w:val="center"/>
            </w:pPr>
            <w:r w:rsidRPr="00345458">
              <w:t>2722G&gt;C</w:t>
            </w:r>
          </w:p>
        </w:tc>
        <w:tc>
          <w:tcPr>
            <w:tcW w:w="1276" w:type="dxa"/>
          </w:tcPr>
          <w:p w:rsidR="000366CE" w:rsidRPr="00345458" w:rsidRDefault="000366CE" w:rsidP="00551DDA">
            <w:pPr>
              <w:jc w:val="center"/>
            </w:pPr>
            <w:r w:rsidRPr="00345458">
              <w:t>G908R</w:t>
            </w:r>
          </w:p>
        </w:tc>
        <w:tc>
          <w:tcPr>
            <w:tcW w:w="1202" w:type="dxa"/>
          </w:tcPr>
          <w:p w:rsidR="000366CE" w:rsidRPr="00345458" w:rsidRDefault="000366CE" w:rsidP="00551DDA">
            <w:pPr>
              <w:jc w:val="center"/>
            </w:pPr>
            <w:r w:rsidRPr="00345458">
              <w:t>D/D/D</w:t>
            </w:r>
          </w:p>
        </w:tc>
        <w:tc>
          <w:tcPr>
            <w:tcW w:w="1066" w:type="dxa"/>
          </w:tcPr>
          <w:p w:rsidR="000366CE" w:rsidRPr="00345458" w:rsidRDefault="000366CE" w:rsidP="00551DDA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551DDA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551DDA">
            <w:pPr>
              <w:jc w:val="center"/>
            </w:pP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551DDA">
            <w:pPr>
              <w:jc w:val="center"/>
              <w:rPr>
                <w:i/>
              </w:rPr>
            </w:pPr>
            <w:r w:rsidRPr="00647F5C">
              <w:rPr>
                <w:i/>
              </w:rPr>
              <w:t>NOTCH3</w:t>
            </w:r>
          </w:p>
        </w:tc>
        <w:tc>
          <w:tcPr>
            <w:tcW w:w="1560" w:type="dxa"/>
          </w:tcPr>
          <w:p w:rsidR="000366CE" w:rsidRPr="00345458" w:rsidRDefault="000366CE" w:rsidP="00551DDA">
            <w:pPr>
              <w:jc w:val="center"/>
            </w:pPr>
            <w:r w:rsidRPr="00345458">
              <w:t>3305A&gt;T</w:t>
            </w:r>
          </w:p>
        </w:tc>
        <w:tc>
          <w:tcPr>
            <w:tcW w:w="1276" w:type="dxa"/>
          </w:tcPr>
          <w:p w:rsidR="000366CE" w:rsidRPr="00345458" w:rsidRDefault="000366CE" w:rsidP="00551DDA">
            <w:pPr>
              <w:jc w:val="center"/>
            </w:pPr>
            <w:r w:rsidRPr="00345458">
              <w:t>Y1102F</w:t>
            </w:r>
          </w:p>
        </w:tc>
        <w:tc>
          <w:tcPr>
            <w:tcW w:w="1202" w:type="dxa"/>
          </w:tcPr>
          <w:p w:rsidR="000366CE" w:rsidRPr="00345458" w:rsidRDefault="000366CE" w:rsidP="00551DDA">
            <w:pPr>
              <w:jc w:val="center"/>
            </w:pPr>
            <w:r w:rsidRPr="00345458">
              <w:t>B/T/D</w:t>
            </w:r>
          </w:p>
        </w:tc>
        <w:tc>
          <w:tcPr>
            <w:tcW w:w="1066" w:type="dxa"/>
          </w:tcPr>
          <w:p w:rsidR="000366CE" w:rsidRPr="00345458" w:rsidRDefault="000366CE" w:rsidP="00551DDA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551DDA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551DDA">
            <w:pPr>
              <w:jc w:val="center"/>
            </w:pP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551DDA">
            <w:pPr>
              <w:jc w:val="center"/>
              <w:rPr>
                <w:i/>
              </w:rPr>
            </w:pPr>
            <w:r w:rsidRPr="00647F5C">
              <w:rPr>
                <w:i/>
              </w:rPr>
              <w:t>PIK3R1</w:t>
            </w:r>
          </w:p>
        </w:tc>
        <w:tc>
          <w:tcPr>
            <w:tcW w:w="1560" w:type="dxa"/>
          </w:tcPr>
          <w:p w:rsidR="000366CE" w:rsidRPr="00345458" w:rsidRDefault="000366CE" w:rsidP="00551DDA">
            <w:pPr>
              <w:jc w:val="center"/>
            </w:pPr>
            <w:r w:rsidRPr="00345458">
              <w:t>1415G&gt;A</w:t>
            </w:r>
          </w:p>
        </w:tc>
        <w:tc>
          <w:tcPr>
            <w:tcW w:w="1276" w:type="dxa"/>
          </w:tcPr>
          <w:p w:rsidR="000366CE" w:rsidRPr="00345458" w:rsidRDefault="000366CE" w:rsidP="00551DDA">
            <w:pPr>
              <w:jc w:val="center"/>
            </w:pPr>
            <w:r w:rsidRPr="00345458">
              <w:t>R472H</w:t>
            </w:r>
          </w:p>
        </w:tc>
        <w:tc>
          <w:tcPr>
            <w:tcW w:w="1202" w:type="dxa"/>
          </w:tcPr>
          <w:p w:rsidR="000366CE" w:rsidRPr="00345458" w:rsidRDefault="000366CE" w:rsidP="00551DDA">
            <w:pPr>
              <w:jc w:val="center"/>
            </w:pPr>
            <w:r w:rsidRPr="00345458">
              <w:t>D/T/D</w:t>
            </w:r>
          </w:p>
        </w:tc>
        <w:tc>
          <w:tcPr>
            <w:tcW w:w="1066" w:type="dxa"/>
          </w:tcPr>
          <w:p w:rsidR="000366CE" w:rsidRPr="00345458" w:rsidRDefault="000366CE" w:rsidP="00551DDA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551DDA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551DDA">
            <w:pPr>
              <w:jc w:val="center"/>
            </w:pP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551DDA">
            <w:pPr>
              <w:jc w:val="center"/>
              <w:rPr>
                <w:i/>
              </w:rPr>
            </w:pPr>
            <w:r w:rsidRPr="00647F5C">
              <w:rPr>
                <w:i/>
              </w:rPr>
              <w:t>SERPING1</w:t>
            </w:r>
          </w:p>
        </w:tc>
        <w:tc>
          <w:tcPr>
            <w:tcW w:w="1560" w:type="dxa"/>
          </w:tcPr>
          <w:p w:rsidR="000366CE" w:rsidRPr="00345458" w:rsidRDefault="000366CE" w:rsidP="00551DDA">
            <w:pPr>
              <w:jc w:val="center"/>
            </w:pPr>
            <w:r w:rsidRPr="00345458">
              <w:t>1458C&gt;A</w:t>
            </w:r>
          </w:p>
        </w:tc>
        <w:tc>
          <w:tcPr>
            <w:tcW w:w="1276" w:type="dxa"/>
          </w:tcPr>
          <w:p w:rsidR="000366CE" w:rsidRPr="00345458" w:rsidRDefault="000366CE" w:rsidP="00551DDA">
            <w:pPr>
              <w:jc w:val="center"/>
            </w:pPr>
            <w:r w:rsidRPr="00345458">
              <w:t>H486Q</w:t>
            </w:r>
          </w:p>
        </w:tc>
        <w:tc>
          <w:tcPr>
            <w:tcW w:w="1202" w:type="dxa"/>
          </w:tcPr>
          <w:p w:rsidR="000366CE" w:rsidRPr="00345458" w:rsidRDefault="000366CE" w:rsidP="00551DDA">
            <w:pPr>
              <w:jc w:val="center"/>
            </w:pPr>
            <w:r w:rsidRPr="00345458">
              <w:t>P/T/D</w:t>
            </w:r>
          </w:p>
        </w:tc>
        <w:tc>
          <w:tcPr>
            <w:tcW w:w="1066" w:type="dxa"/>
          </w:tcPr>
          <w:p w:rsidR="000366CE" w:rsidRPr="00345458" w:rsidRDefault="000366CE" w:rsidP="00551DDA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551DDA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551DDA">
            <w:pPr>
              <w:jc w:val="center"/>
            </w:pP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551DDA">
            <w:pPr>
              <w:jc w:val="center"/>
              <w:rPr>
                <w:i/>
              </w:rPr>
            </w:pPr>
            <w:r w:rsidRPr="00647F5C">
              <w:rPr>
                <w:i/>
              </w:rPr>
              <w:t>TGFBR2</w:t>
            </w:r>
          </w:p>
        </w:tc>
        <w:tc>
          <w:tcPr>
            <w:tcW w:w="1560" w:type="dxa"/>
          </w:tcPr>
          <w:p w:rsidR="000366CE" w:rsidRPr="00345458" w:rsidRDefault="000366CE" w:rsidP="00551DDA">
            <w:pPr>
              <w:jc w:val="center"/>
            </w:pPr>
            <w:r w:rsidRPr="00345458">
              <w:t>449delA</w:t>
            </w:r>
          </w:p>
        </w:tc>
        <w:tc>
          <w:tcPr>
            <w:tcW w:w="1276" w:type="dxa"/>
          </w:tcPr>
          <w:p w:rsidR="000366CE" w:rsidRPr="00345458" w:rsidRDefault="000366CE" w:rsidP="00551DDA">
            <w:pPr>
              <w:jc w:val="center"/>
            </w:pPr>
            <w:r w:rsidRPr="00345458">
              <w:t>E150fs</w:t>
            </w:r>
          </w:p>
        </w:tc>
        <w:tc>
          <w:tcPr>
            <w:tcW w:w="1202" w:type="dxa"/>
          </w:tcPr>
          <w:p w:rsidR="000366CE" w:rsidRPr="00345458" w:rsidRDefault="000366CE" w:rsidP="00551DDA">
            <w:pPr>
              <w:jc w:val="center"/>
            </w:pPr>
            <w:r w:rsidRPr="00345458">
              <w:t>-/-/-</w:t>
            </w:r>
          </w:p>
        </w:tc>
        <w:tc>
          <w:tcPr>
            <w:tcW w:w="1066" w:type="dxa"/>
          </w:tcPr>
          <w:p w:rsidR="000366CE" w:rsidRPr="00345458" w:rsidRDefault="006603BD" w:rsidP="00551DDA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551DDA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551DDA">
            <w:pPr>
              <w:jc w:val="center"/>
            </w:pP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551DDA">
            <w:pPr>
              <w:jc w:val="center"/>
              <w:rPr>
                <w:i/>
              </w:rPr>
            </w:pPr>
            <w:r w:rsidRPr="00647F5C">
              <w:rPr>
                <w:i/>
              </w:rPr>
              <w:t>TMEM173</w:t>
            </w:r>
          </w:p>
        </w:tc>
        <w:tc>
          <w:tcPr>
            <w:tcW w:w="1560" w:type="dxa"/>
          </w:tcPr>
          <w:p w:rsidR="000366CE" w:rsidRPr="00345458" w:rsidRDefault="000366CE" w:rsidP="00551DDA">
            <w:pPr>
              <w:jc w:val="center"/>
            </w:pPr>
            <w:r w:rsidRPr="00345458">
              <w:t>580G&gt;T</w:t>
            </w:r>
          </w:p>
        </w:tc>
        <w:tc>
          <w:tcPr>
            <w:tcW w:w="1276" w:type="dxa"/>
          </w:tcPr>
          <w:p w:rsidR="000366CE" w:rsidRPr="00345458" w:rsidRDefault="000366CE" w:rsidP="00551DDA">
            <w:pPr>
              <w:jc w:val="center"/>
            </w:pPr>
            <w:r w:rsidRPr="00345458">
              <w:t>V194L</w:t>
            </w:r>
          </w:p>
        </w:tc>
        <w:tc>
          <w:tcPr>
            <w:tcW w:w="1202" w:type="dxa"/>
          </w:tcPr>
          <w:p w:rsidR="000366CE" w:rsidRPr="00345458" w:rsidRDefault="000366CE" w:rsidP="00551DDA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0366CE" w:rsidRPr="00345458" w:rsidRDefault="000366CE" w:rsidP="00551DDA">
            <w:pPr>
              <w:jc w:val="center"/>
            </w:pPr>
            <w:proofErr w:type="spellStart"/>
            <w:r w:rsidRPr="00345458">
              <w:t>Hom</w:t>
            </w:r>
            <w:proofErr w:type="spellEnd"/>
          </w:p>
        </w:tc>
        <w:tc>
          <w:tcPr>
            <w:tcW w:w="992" w:type="dxa"/>
          </w:tcPr>
          <w:p w:rsidR="000366CE" w:rsidRPr="00345458" w:rsidRDefault="000366CE" w:rsidP="00551DDA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551DDA">
            <w:pPr>
              <w:jc w:val="center"/>
            </w:pP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551DDA">
            <w:pPr>
              <w:jc w:val="center"/>
              <w:rPr>
                <w:i/>
              </w:rPr>
            </w:pPr>
            <w:r w:rsidRPr="00647F5C">
              <w:rPr>
                <w:i/>
              </w:rPr>
              <w:t>TMEM173</w:t>
            </w:r>
          </w:p>
        </w:tc>
        <w:tc>
          <w:tcPr>
            <w:tcW w:w="1560" w:type="dxa"/>
          </w:tcPr>
          <w:p w:rsidR="000366CE" w:rsidRPr="00345458" w:rsidRDefault="000366CE" w:rsidP="00551DDA">
            <w:pPr>
              <w:jc w:val="center"/>
            </w:pPr>
            <w:r w:rsidRPr="00345458">
              <w:t>376C&gt;A</w:t>
            </w:r>
          </w:p>
        </w:tc>
        <w:tc>
          <w:tcPr>
            <w:tcW w:w="1276" w:type="dxa"/>
          </w:tcPr>
          <w:p w:rsidR="000366CE" w:rsidRPr="00345458" w:rsidRDefault="000366CE" w:rsidP="00551DDA">
            <w:pPr>
              <w:jc w:val="center"/>
            </w:pPr>
            <w:r w:rsidRPr="00345458">
              <w:t>L126I</w:t>
            </w:r>
          </w:p>
        </w:tc>
        <w:tc>
          <w:tcPr>
            <w:tcW w:w="1202" w:type="dxa"/>
          </w:tcPr>
          <w:p w:rsidR="000366CE" w:rsidRPr="00345458" w:rsidRDefault="000366CE" w:rsidP="00551DDA">
            <w:pPr>
              <w:jc w:val="center"/>
            </w:pPr>
            <w:r w:rsidRPr="00345458">
              <w:t>B/D/D</w:t>
            </w:r>
          </w:p>
        </w:tc>
        <w:tc>
          <w:tcPr>
            <w:tcW w:w="1066" w:type="dxa"/>
          </w:tcPr>
          <w:p w:rsidR="000366CE" w:rsidRPr="00345458" w:rsidRDefault="000366CE" w:rsidP="00551DDA">
            <w:pPr>
              <w:jc w:val="center"/>
            </w:pPr>
            <w:proofErr w:type="spellStart"/>
            <w:r w:rsidRPr="00345458">
              <w:t>Hom</w:t>
            </w:r>
            <w:proofErr w:type="spellEnd"/>
          </w:p>
        </w:tc>
        <w:tc>
          <w:tcPr>
            <w:tcW w:w="992" w:type="dxa"/>
          </w:tcPr>
          <w:p w:rsidR="000366CE" w:rsidRPr="00345458" w:rsidRDefault="000366CE" w:rsidP="00551DDA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551DDA">
            <w:pPr>
              <w:jc w:val="center"/>
            </w:pP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551DDA">
            <w:pPr>
              <w:jc w:val="center"/>
              <w:rPr>
                <w:i/>
              </w:rPr>
            </w:pPr>
            <w:r w:rsidRPr="00647F5C">
              <w:rPr>
                <w:i/>
              </w:rPr>
              <w:t>TTC37</w:t>
            </w:r>
          </w:p>
        </w:tc>
        <w:tc>
          <w:tcPr>
            <w:tcW w:w="1560" w:type="dxa"/>
          </w:tcPr>
          <w:p w:rsidR="000366CE" w:rsidRPr="00345458" w:rsidRDefault="000366CE" w:rsidP="00551DDA">
            <w:pPr>
              <w:jc w:val="center"/>
            </w:pPr>
            <w:r w:rsidRPr="00345458">
              <w:t>4507C&gt;T</w:t>
            </w:r>
          </w:p>
        </w:tc>
        <w:tc>
          <w:tcPr>
            <w:tcW w:w="1276" w:type="dxa"/>
          </w:tcPr>
          <w:p w:rsidR="000366CE" w:rsidRPr="00345458" w:rsidRDefault="000366CE" w:rsidP="00551DDA">
            <w:pPr>
              <w:jc w:val="center"/>
            </w:pPr>
            <w:r w:rsidRPr="00345458">
              <w:t>R1503C</w:t>
            </w:r>
          </w:p>
        </w:tc>
        <w:tc>
          <w:tcPr>
            <w:tcW w:w="1202" w:type="dxa"/>
          </w:tcPr>
          <w:p w:rsidR="000366CE" w:rsidRPr="00345458" w:rsidRDefault="000366CE" w:rsidP="00551DDA">
            <w:pPr>
              <w:jc w:val="center"/>
            </w:pPr>
            <w:r w:rsidRPr="00345458">
              <w:t>D/T/D</w:t>
            </w:r>
          </w:p>
        </w:tc>
        <w:tc>
          <w:tcPr>
            <w:tcW w:w="1066" w:type="dxa"/>
          </w:tcPr>
          <w:p w:rsidR="000366CE" w:rsidRPr="00345458" w:rsidRDefault="000366CE" w:rsidP="00551DDA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551DDA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551DDA">
            <w:pPr>
              <w:jc w:val="center"/>
            </w:pP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551DDA">
            <w:pPr>
              <w:jc w:val="center"/>
              <w:rPr>
                <w:i/>
              </w:rPr>
            </w:pPr>
            <w:r w:rsidRPr="00647F5C">
              <w:rPr>
                <w:i/>
              </w:rPr>
              <w:t>TTR</w:t>
            </w:r>
          </w:p>
        </w:tc>
        <w:tc>
          <w:tcPr>
            <w:tcW w:w="1560" w:type="dxa"/>
          </w:tcPr>
          <w:p w:rsidR="000366CE" w:rsidRPr="00345458" w:rsidRDefault="000366CE" w:rsidP="00551DDA">
            <w:pPr>
              <w:jc w:val="center"/>
            </w:pPr>
            <w:r w:rsidRPr="00345458">
              <w:t>328C&gt;A</w:t>
            </w:r>
          </w:p>
        </w:tc>
        <w:tc>
          <w:tcPr>
            <w:tcW w:w="1276" w:type="dxa"/>
          </w:tcPr>
          <w:p w:rsidR="000366CE" w:rsidRPr="00345458" w:rsidRDefault="000366CE" w:rsidP="00551DDA">
            <w:pPr>
              <w:jc w:val="center"/>
            </w:pPr>
            <w:r w:rsidRPr="00345458">
              <w:t>H110N</w:t>
            </w:r>
          </w:p>
        </w:tc>
        <w:tc>
          <w:tcPr>
            <w:tcW w:w="1202" w:type="dxa"/>
          </w:tcPr>
          <w:p w:rsidR="000366CE" w:rsidRPr="00345458" w:rsidRDefault="000366CE" w:rsidP="00551DDA">
            <w:pPr>
              <w:jc w:val="center"/>
            </w:pPr>
            <w:r w:rsidRPr="00345458">
              <w:t>B/D/A</w:t>
            </w:r>
          </w:p>
        </w:tc>
        <w:tc>
          <w:tcPr>
            <w:tcW w:w="1066" w:type="dxa"/>
          </w:tcPr>
          <w:p w:rsidR="000366CE" w:rsidRPr="00345458" w:rsidRDefault="000366CE" w:rsidP="00551DDA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551DDA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551DDA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551DDA">
            <w:pPr>
              <w:jc w:val="center"/>
            </w:pP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 w:val="restart"/>
          </w:tcPr>
          <w:p w:rsidR="000366CE" w:rsidRPr="00345458" w:rsidRDefault="004B19CD" w:rsidP="00551DDA">
            <w:pPr>
              <w:jc w:val="center"/>
            </w:pPr>
            <w:r>
              <w:t>49</w:t>
            </w:r>
          </w:p>
        </w:tc>
        <w:tc>
          <w:tcPr>
            <w:tcW w:w="1135" w:type="dxa"/>
            <w:vMerge w:val="restart"/>
          </w:tcPr>
          <w:p w:rsidR="000366CE" w:rsidRPr="00345458" w:rsidRDefault="000366CE" w:rsidP="00551DDA">
            <w:pPr>
              <w:jc w:val="center"/>
            </w:pPr>
            <w:r w:rsidRPr="00345458">
              <w:t>Mixed</w:t>
            </w:r>
          </w:p>
        </w:tc>
        <w:tc>
          <w:tcPr>
            <w:tcW w:w="992" w:type="dxa"/>
            <w:vMerge w:val="restart"/>
          </w:tcPr>
          <w:p w:rsidR="000366CE" w:rsidRPr="00345458" w:rsidRDefault="000366CE" w:rsidP="000366CE">
            <w:pPr>
              <w:jc w:val="center"/>
            </w:pPr>
            <w:r w:rsidRPr="00345458">
              <w:t>N</w:t>
            </w:r>
          </w:p>
        </w:tc>
        <w:tc>
          <w:tcPr>
            <w:tcW w:w="567" w:type="dxa"/>
            <w:vMerge w:val="restart"/>
          </w:tcPr>
          <w:p w:rsidR="000366CE" w:rsidRPr="00345458" w:rsidRDefault="000366CE" w:rsidP="00551DDA">
            <w:pPr>
              <w:jc w:val="center"/>
            </w:pPr>
            <w:r w:rsidRPr="00345458">
              <w:t>F</w:t>
            </w:r>
          </w:p>
        </w:tc>
        <w:tc>
          <w:tcPr>
            <w:tcW w:w="851" w:type="dxa"/>
            <w:vMerge w:val="restart"/>
          </w:tcPr>
          <w:p w:rsidR="000366CE" w:rsidRPr="00345458" w:rsidRDefault="000366CE" w:rsidP="00551DDA">
            <w:pPr>
              <w:jc w:val="center"/>
            </w:pPr>
            <w:r w:rsidRPr="00345458">
              <w:t>8</w:t>
            </w:r>
          </w:p>
        </w:tc>
        <w:tc>
          <w:tcPr>
            <w:tcW w:w="1275" w:type="dxa"/>
          </w:tcPr>
          <w:p w:rsidR="000366CE" w:rsidRPr="00647F5C" w:rsidRDefault="000366CE" w:rsidP="00551DDA">
            <w:pPr>
              <w:jc w:val="center"/>
              <w:rPr>
                <w:i/>
              </w:rPr>
            </w:pPr>
            <w:r w:rsidRPr="00647F5C">
              <w:rPr>
                <w:i/>
              </w:rPr>
              <w:t>C8B</w:t>
            </w:r>
          </w:p>
        </w:tc>
        <w:tc>
          <w:tcPr>
            <w:tcW w:w="1560" w:type="dxa"/>
          </w:tcPr>
          <w:p w:rsidR="000366CE" w:rsidRPr="00345458" w:rsidRDefault="000366CE" w:rsidP="00551DDA">
            <w:pPr>
              <w:jc w:val="center"/>
            </w:pPr>
            <w:r w:rsidRPr="00345458">
              <w:t>1439C&gt;T</w:t>
            </w:r>
          </w:p>
        </w:tc>
        <w:tc>
          <w:tcPr>
            <w:tcW w:w="1276" w:type="dxa"/>
          </w:tcPr>
          <w:p w:rsidR="000366CE" w:rsidRPr="00345458" w:rsidRDefault="000366CE" w:rsidP="00551DDA">
            <w:pPr>
              <w:jc w:val="center"/>
            </w:pPr>
            <w:r w:rsidRPr="00345458">
              <w:t>T480I</w:t>
            </w:r>
          </w:p>
        </w:tc>
        <w:tc>
          <w:tcPr>
            <w:tcW w:w="1202" w:type="dxa"/>
          </w:tcPr>
          <w:p w:rsidR="000366CE" w:rsidRPr="00345458" w:rsidRDefault="000366CE" w:rsidP="00551DDA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0366CE" w:rsidRPr="00345458" w:rsidRDefault="000366CE" w:rsidP="00551DDA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551DDA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 w:val="restart"/>
          </w:tcPr>
          <w:p w:rsidR="000366CE" w:rsidRPr="00345458" w:rsidRDefault="000366CE" w:rsidP="00551DDA">
            <w:pPr>
              <w:jc w:val="center"/>
            </w:pPr>
            <w:r w:rsidRPr="00345458">
              <w:t>Unclassified AID with urticaria from second year of life, oral ulceration and arthralgia;</w:t>
            </w:r>
          </w:p>
          <w:p w:rsidR="000366CE" w:rsidRPr="00345458" w:rsidRDefault="000366CE" w:rsidP="00551DDA">
            <w:pPr>
              <w:jc w:val="center"/>
            </w:pPr>
            <w:r w:rsidRPr="00345458">
              <w:t>elevated acute phase reactants including SAA;</w:t>
            </w:r>
          </w:p>
          <w:p w:rsidR="000366CE" w:rsidRPr="00345458" w:rsidRDefault="000366CE" w:rsidP="00551DDA">
            <w:pPr>
              <w:jc w:val="center"/>
            </w:pPr>
            <w:r w:rsidRPr="00345458">
              <w:t>partial response to colchicine</w:t>
            </w:r>
          </w:p>
        </w:tc>
        <w:tc>
          <w:tcPr>
            <w:tcW w:w="2126" w:type="dxa"/>
            <w:vMerge w:val="restart"/>
          </w:tcPr>
          <w:p w:rsidR="000366CE" w:rsidRPr="00345458" w:rsidRDefault="000366CE" w:rsidP="00551DDA">
            <w:pPr>
              <w:jc w:val="center"/>
            </w:pPr>
            <w:r w:rsidRPr="00345458">
              <w:t>Unclassified AID</w:t>
            </w: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ED7E47">
            <w:pPr>
              <w:jc w:val="center"/>
              <w:rPr>
                <w:i/>
              </w:rPr>
            </w:pPr>
            <w:r w:rsidRPr="00647F5C">
              <w:rPr>
                <w:i/>
              </w:rPr>
              <w:t>CBS</w:t>
            </w:r>
          </w:p>
        </w:tc>
        <w:tc>
          <w:tcPr>
            <w:tcW w:w="1560" w:type="dxa"/>
          </w:tcPr>
          <w:p w:rsidR="000366CE" w:rsidRPr="00345458" w:rsidRDefault="000366CE" w:rsidP="00ED7E47">
            <w:pPr>
              <w:jc w:val="center"/>
            </w:pPr>
            <w:r w:rsidRPr="00345458">
              <w:t>833T&gt;C</w:t>
            </w:r>
          </w:p>
        </w:tc>
        <w:tc>
          <w:tcPr>
            <w:tcW w:w="1276" w:type="dxa"/>
          </w:tcPr>
          <w:p w:rsidR="000366CE" w:rsidRPr="00345458" w:rsidRDefault="000366CE" w:rsidP="00ED7E47">
            <w:pPr>
              <w:jc w:val="center"/>
            </w:pPr>
            <w:r w:rsidRPr="00345458">
              <w:t>I278T</w:t>
            </w:r>
          </w:p>
        </w:tc>
        <w:tc>
          <w:tcPr>
            <w:tcW w:w="1202" w:type="dxa"/>
          </w:tcPr>
          <w:p w:rsidR="000366CE" w:rsidRPr="00345458" w:rsidRDefault="000366CE" w:rsidP="00ED7E47">
            <w:pPr>
              <w:jc w:val="center"/>
            </w:pPr>
            <w:r w:rsidRPr="00345458">
              <w:t>P/D/A</w:t>
            </w:r>
          </w:p>
        </w:tc>
        <w:tc>
          <w:tcPr>
            <w:tcW w:w="1066" w:type="dxa"/>
          </w:tcPr>
          <w:p w:rsidR="000366CE" w:rsidRPr="00345458" w:rsidRDefault="000366CE" w:rsidP="00ED7E47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ED7E47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ED7E47">
            <w:pPr>
              <w:jc w:val="center"/>
            </w:pP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ED7E47">
            <w:pPr>
              <w:jc w:val="center"/>
              <w:rPr>
                <w:i/>
              </w:rPr>
            </w:pPr>
            <w:r w:rsidRPr="00647F5C">
              <w:rPr>
                <w:i/>
              </w:rPr>
              <w:t>NCF1</w:t>
            </w:r>
          </w:p>
        </w:tc>
        <w:tc>
          <w:tcPr>
            <w:tcW w:w="1560" w:type="dxa"/>
          </w:tcPr>
          <w:p w:rsidR="000366CE" w:rsidRPr="00345458" w:rsidRDefault="000366CE" w:rsidP="00ED7E47">
            <w:pPr>
              <w:jc w:val="center"/>
            </w:pPr>
            <w:r w:rsidRPr="00345458">
              <w:t>269G&gt;A</w:t>
            </w:r>
          </w:p>
        </w:tc>
        <w:tc>
          <w:tcPr>
            <w:tcW w:w="1276" w:type="dxa"/>
          </w:tcPr>
          <w:p w:rsidR="000366CE" w:rsidRPr="00345458" w:rsidRDefault="000366CE" w:rsidP="00ED7E47">
            <w:pPr>
              <w:jc w:val="center"/>
            </w:pPr>
            <w:r w:rsidRPr="00345458">
              <w:t>R90H</w:t>
            </w:r>
          </w:p>
        </w:tc>
        <w:tc>
          <w:tcPr>
            <w:tcW w:w="1202" w:type="dxa"/>
          </w:tcPr>
          <w:p w:rsidR="000366CE" w:rsidRPr="00345458" w:rsidRDefault="000366CE" w:rsidP="00ED7E47">
            <w:pPr>
              <w:jc w:val="center"/>
            </w:pPr>
            <w:r w:rsidRPr="00345458">
              <w:t>B/D/D</w:t>
            </w:r>
          </w:p>
        </w:tc>
        <w:tc>
          <w:tcPr>
            <w:tcW w:w="1066" w:type="dxa"/>
          </w:tcPr>
          <w:p w:rsidR="000366CE" w:rsidRPr="00345458" w:rsidRDefault="000366CE" w:rsidP="00ED7E47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ED7E47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ED7E47">
            <w:pPr>
              <w:jc w:val="center"/>
            </w:pP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ED7E47">
            <w:pPr>
              <w:jc w:val="center"/>
              <w:rPr>
                <w:i/>
              </w:rPr>
            </w:pPr>
            <w:r w:rsidRPr="00647F5C">
              <w:rPr>
                <w:i/>
              </w:rPr>
              <w:t>NCF2</w:t>
            </w:r>
          </w:p>
        </w:tc>
        <w:tc>
          <w:tcPr>
            <w:tcW w:w="1560" w:type="dxa"/>
          </w:tcPr>
          <w:p w:rsidR="000366CE" w:rsidRPr="00345458" w:rsidRDefault="000366CE" w:rsidP="00ED7E47">
            <w:pPr>
              <w:jc w:val="center"/>
            </w:pPr>
            <w:r w:rsidRPr="00345458">
              <w:t>1069C&gt;T</w:t>
            </w:r>
          </w:p>
        </w:tc>
        <w:tc>
          <w:tcPr>
            <w:tcW w:w="1276" w:type="dxa"/>
          </w:tcPr>
          <w:p w:rsidR="000366CE" w:rsidRPr="00345458" w:rsidRDefault="000366CE" w:rsidP="00ED7E47">
            <w:pPr>
              <w:jc w:val="center"/>
            </w:pPr>
            <w:r w:rsidRPr="00345458">
              <w:t>H357Y</w:t>
            </w:r>
          </w:p>
        </w:tc>
        <w:tc>
          <w:tcPr>
            <w:tcW w:w="1202" w:type="dxa"/>
          </w:tcPr>
          <w:p w:rsidR="000366CE" w:rsidRPr="00345458" w:rsidRDefault="000366CE" w:rsidP="00ED7E47">
            <w:pPr>
              <w:jc w:val="center"/>
            </w:pPr>
            <w:r w:rsidRPr="00345458">
              <w:t>D/T/D</w:t>
            </w:r>
          </w:p>
        </w:tc>
        <w:tc>
          <w:tcPr>
            <w:tcW w:w="1066" w:type="dxa"/>
          </w:tcPr>
          <w:p w:rsidR="000366CE" w:rsidRPr="00345458" w:rsidRDefault="000366CE" w:rsidP="00ED7E47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ED7E47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ED7E47">
            <w:pPr>
              <w:jc w:val="center"/>
            </w:pP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ED7E47">
            <w:pPr>
              <w:jc w:val="center"/>
              <w:rPr>
                <w:i/>
              </w:rPr>
            </w:pPr>
            <w:r w:rsidRPr="00647F5C">
              <w:rPr>
                <w:i/>
              </w:rPr>
              <w:t>NOD2</w:t>
            </w:r>
          </w:p>
        </w:tc>
        <w:tc>
          <w:tcPr>
            <w:tcW w:w="1560" w:type="dxa"/>
          </w:tcPr>
          <w:p w:rsidR="000366CE" w:rsidRPr="00345458" w:rsidRDefault="000366CE" w:rsidP="00ED7E47">
            <w:pPr>
              <w:jc w:val="center"/>
            </w:pPr>
            <w:r w:rsidRPr="00345458">
              <w:t>866A&gt;G</w:t>
            </w:r>
          </w:p>
        </w:tc>
        <w:tc>
          <w:tcPr>
            <w:tcW w:w="1276" w:type="dxa"/>
          </w:tcPr>
          <w:p w:rsidR="000366CE" w:rsidRPr="00345458" w:rsidRDefault="000366CE" w:rsidP="00ED7E47">
            <w:pPr>
              <w:jc w:val="center"/>
            </w:pPr>
            <w:r w:rsidRPr="00345458">
              <w:t>N289S</w:t>
            </w:r>
          </w:p>
        </w:tc>
        <w:tc>
          <w:tcPr>
            <w:tcW w:w="1202" w:type="dxa"/>
          </w:tcPr>
          <w:p w:rsidR="000366CE" w:rsidRPr="00345458" w:rsidRDefault="000366CE" w:rsidP="00ED7E47">
            <w:pPr>
              <w:jc w:val="center"/>
            </w:pPr>
            <w:r w:rsidRPr="00345458">
              <w:t>B/T/D</w:t>
            </w:r>
          </w:p>
        </w:tc>
        <w:tc>
          <w:tcPr>
            <w:tcW w:w="1066" w:type="dxa"/>
          </w:tcPr>
          <w:p w:rsidR="000366CE" w:rsidRPr="00345458" w:rsidRDefault="000366CE" w:rsidP="00ED7E47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ED7E47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ED7E47">
            <w:pPr>
              <w:jc w:val="center"/>
            </w:pP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ED7E47">
            <w:pPr>
              <w:jc w:val="center"/>
              <w:rPr>
                <w:i/>
              </w:rPr>
            </w:pPr>
            <w:r w:rsidRPr="00647F5C">
              <w:rPr>
                <w:i/>
              </w:rPr>
              <w:t>TGFBR2</w:t>
            </w:r>
          </w:p>
        </w:tc>
        <w:tc>
          <w:tcPr>
            <w:tcW w:w="1560" w:type="dxa"/>
          </w:tcPr>
          <w:p w:rsidR="000366CE" w:rsidRPr="00345458" w:rsidRDefault="000366CE" w:rsidP="00ED7E47">
            <w:pPr>
              <w:jc w:val="center"/>
            </w:pPr>
            <w:r w:rsidRPr="00345458">
              <w:t>449delA</w:t>
            </w:r>
          </w:p>
        </w:tc>
        <w:tc>
          <w:tcPr>
            <w:tcW w:w="1276" w:type="dxa"/>
          </w:tcPr>
          <w:p w:rsidR="000366CE" w:rsidRPr="00345458" w:rsidRDefault="000366CE" w:rsidP="00ED7E47">
            <w:pPr>
              <w:jc w:val="center"/>
            </w:pPr>
            <w:r w:rsidRPr="00345458">
              <w:t>E150fs</w:t>
            </w:r>
          </w:p>
        </w:tc>
        <w:tc>
          <w:tcPr>
            <w:tcW w:w="1202" w:type="dxa"/>
          </w:tcPr>
          <w:p w:rsidR="000366CE" w:rsidRPr="00345458" w:rsidRDefault="000366CE" w:rsidP="00ED7E47">
            <w:pPr>
              <w:jc w:val="center"/>
            </w:pPr>
            <w:r w:rsidRPr="00345458">
              <w:t>-/-/-</w:t>
            </w:r>
          </w:p>
        </w:tc>
        <w:tc>
          <w:tcPr>
            <w:tcW w:w="1066" w:type="dxa"/>
          </w:tcPr>
          <w:p w:rsidR="000366CE" w:rsidRPr="00345458" w:rsidRDefault="006603BD" w:rsidP="00ED7E47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ED7E47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ED7E47">
            <w:pPr>
              <w:jc w:val="center"/>
            </w:pP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ED7E47">
            <w:pPr>
              <w:jc w:val="center"/>
              <w:rPr>
                <w:i/>
              </w:rPr>
            </w:pPr>
            <w:r w:rsidRPr="00647F5C">
              <w:rPr>
                <w:i/>
              </w:rPr>
              <w:t>WAS</w:t>
            </w:r>
          </w:p>
        </w:tc>
        <w:tc>
          <w:tcPr>
            <w:tcW w:w="1560" w:type="dxa"/>
          </w:tcPr>
          <w:p w:rsidR="000366CE" w:rsidRPr="00345458" w:rsidRDefault="000366CE" w:rsidP="00ED7E47">
            <w:pPr>
              <w:jc w:val="center"/>
            </w:pPr>
            <w:r w:rsidRPr="00345458">
              <w:t>337T&gt;C</w:t>
            </w:r>
          </w:p>
        </w:tc>
        <w:tc>
          <w:tcPr>
            <w:tcW w:w="1276" w:type="dxa"/>
          </w:tcPr>
          <w:p w:rsidR="000366CE" w:rsidRPr="00345458" w:rsidRDefault="000366CE" w:rsidP="00ED7E47">
            <w:pPr>
              <w:jc w:val="center"/>
            </w:pPr>
            <w:r w:rsidRPr="00345458">
              <w:t>F113L</w:t>
            </w:r>
          </w:p>
        </w:tc>
        <w:tc>
          <w:tcPr>
            <w:tcW w:w="1202" w:type="dxa"/>
          </w:tcPr>
          <w:p w:rsidR="000366CE" w:rsidRPr="00345458" w:rsidRDefault="000366CE" w:rsidP="00ED7E47">
            <w:pPr>
              <w:jc w:val="center"/>
            </w:pPr>
            <w:r w:rsidRPr="00345458">
              <w:t>D/D/D</w:t>
            </w:r>
          </w:p>
        </w:tc>
        <w:tc>
          <w:tcPr>
            <w:tcW w:w="1066" w:type="dxa"/>
          </w:tcPr>
          <w:p w:rsidR="000366CE" w:rsidRPr="00345458" w:rsidRDefault="000366CE" w:rsidP="00ED7E47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ED7E47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ED7E47">
            <w:pPr>
              <w:jc w:val="center"/>
            </w:pP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 w:val="restart"/>
          </w:tcPr>
          <w:p w:rsidR="000366CE" w:rsidRPr="00345458" w:rsidRDefault="000366CE" w:rsidP="00ED7E47">
            <w:pPr>
              <w:jc w:val="center"/>
            </w:pPr>
            <w:r w:rsidRPr="00345458">
              <w:t>5</w:t>
            </w:r>
            <w:r w:rsidR="004B19CD">
              <w:t>0</w:t>
            </w:r>
          </w:p>
        </w:tc>
        <w:tc>
          <w:tcPr>
            <w:tcW w:w="1135" w:type="dxa"/>
            <w:vMerge w:val="restart"/>
          </w:tcPr>
          <w:p w:rsidR="000366CE" w:rsidRPr="00345458" w:rsidRDefault="008964E8" w:rsidP="00ED7E47">
            <w:pPr>
              <w:jc w:val="center"/>
            </w:pPr>
            <w:r>
              <w:t>White</w:t>
            </w:r>
          </w:p>
        </w:tc>
        <w:tc>
          <w:tcPr>
            <w:tcW w:w="992" w:type="dxa"/>
            <w:vMerge w:val="restart"/>
          </w:tcPr>
          <w:p w:rsidR="000366CE" w:rsidRPr="00345458" w:rsidRDefault="000366CE" w:rsidP="000366CE">
            <w:pPr>
              <w:jc w:val="center"/>
            </w:pPr>
            <w:r w:rsidRPr="00345458">
              <w:t>N</w:t>
            </w:r>
          </w:p>
        </w:tc>
        <w:tc>
          <w:tcPr>
            <w:tcW w:w="567" w:type="dxa"/>
            <w:vMerge w:val="restart"/>
          </w:tcPr>
          <w:p w:rsidR="000366CE" w:rsidRPr="00345458" w:rsidRDefault="000366CE" w:rsidP="00ED7E47">
            <w:pPr>
              <w:jc w:val="center"/>
            </w:pPr>
            <w:r w:rsidRPr="00345458">
              <w:t>F</w:t>
            </w:r>
          </w:p>
        </w:tc>
        <w:tc>
          <w:tcPr>
            <w:tcW w:w="851" w:type="dxa"/>
            <w:vMerge w:val="restart"/>
          </w:tcPr>
          <w:p w:rsidR="000366CE" w:rsidRPr="00345458" w:rsidRDefault="000366CE" w:rsidP="00ED7E47">
            <w:pPr>
              <w:jc w:val="center"/>
            </w:pPr>
            <w:r w:rsidRPr="00345458">
              <w:t>49</w:t>
            </w:r>
          </w:p>
        </w:tc>
        <w:tc>
          <w:tcPr>
            <w:tcW w:w="1275" w:type="dxa"/>
          </w:tcPr>
          <w:p w:rsidR="000366CE" w:rsidRPr="00647F5C" w:rsidRDefault="000366CE" w:rsidP="00ED7E47">
            <w:pPr>
              <w:jc w:val="center"/>
              <w:rPr>
                <w:i/>
              </w:rPr>
            </w:pPr>
            <w:r w:rsidRPr="00647F5C">
              <w:rPr>
                <w:i/>
              </w:rPr>
              <w:t>CFHR5</w:t>
            </w:r>
          </w:p>
        </w:tc>
        <w:tc>
          <w:tcPr>
            <w:tcW w:w="1560" w:type="dxa"/>
          </w:tcPr>
          <w:p w:rsidR="000366CE" w:rsidRPr="00345458" w:rsidRDefault="000366CE" w:rsidP="00ED7E47">
            <w:pPr>
              <w:jc w:val="center"/>
            </w:pPr>
            <w:r w:rsidRPr="00345458">
              <w:t>480dupA</w:t>
            </w:r>
          </w:p>
        </w:tc>
        <w:tc>
          <w:tcPr>
            <w:tcW w:w="1276" w:type="dxa"/>
          </w:tcPr>
          <w:p w:rsidR="000366CE" w:rsidRPr="00345458" w:rsidRDefault="000366CE" w:rsidP="00ED7E47">
            <w:pPr>
              <w:jc w:val="center"/>
            </w:pPr>
            <w:r w:rsidRPr="00345458">
              <w:t>P160fs</w:t>
            </w:r>
          </w:p>
        </w:tc>
        <w:tc>
          <w:tcPr>
            <w:tcW w:w="1202" w:type="dxa"/>
          </w:tcPr>
          <w:p w:rsidR="000366CE" w:rsidRPr="00345458" w:rsidRDefault="000366CE" w:rsidP="00ED7E47">
            <w:pPr>
              <w:jc w:val="center"/>
            </w:pPr>
            <w:r w:rsidRPr="00345458">
              <w:t>-/-/-</w:t>
            </w:r>
          </w:p>
        </w:tc>
        <w:tc>
          <w:tcPr>
            <w:tcW w:w="1066" w:type="dxa"/>
          </w:tcPr>
          <w:p w:rsidR="000366CE" w:rsidRPr="00345458" w:rsidRDefault="000366CE" w:rsidP="00ED7E47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ED7E47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 w:val="restart"/>
          </w:tcPr>
          <w:p w:rsidR="000366CE" w:rsidRPr="00345458" w:rsidRDefault="000366CE" w:rsidP="00ED7E47">
            <w:pPr>
              <w:jc w:val="center"/>
            </w:pPr>
            <w:r w:rsidRPr="00345458">
              <w:t xml:space="preserve">Amyloidosis of unknown cause; renal and bone marrow histology, and mass </w:t>
            </w:r>
            <w:r w:rsidRPr="00345458">
              <w:lastRenderedPageBreak/>
              <w:t xml:space="preserve">spectrometry inconclusive for type of amyloid; </w:t>
            </w:r>
          </w:p>
          <w:p w:rsidR="000366CE" w:rsidRPr="00345458" w:rsidRDefault="000366CE" w:rsidP="00ED7E47">
            <w:pPr>
              <w:jc w:val="center"/>
            </w:pPr>
            <w:r w:rsidRPr="00345458">
              <w:t>Normal acute phase reactants</w:t>
            </w:r>
          </w:p>
          <w:p w:rsidR="000366CE" w:rsidRPr="00345458" w:rsidRDefault="000366CE" w:rsidP="00ED7E47">
            <w:pPr>
              <w:jc w:val="center"/>
            </w:pPr>
            <w:r w:rsidRPr="00345458">
              <w:t>No treatment</w:t>
            </w:r>
          </w:p>
        </w:tc>
        <w:tc>
          <w:tcPr>
            <w:tcW w:w="2126" w:type="dxa"/>
            <w:vMerge w:val="restart"/>
          </w:tcPr>
          <w:p w:rsidR="000366CE" w:rsidRPr="00345458" w:rsidRDefault="000366CE" w:rsidP="00ED7E47">
            <w:pPr>
              <w:jc w:val="center"/>
            </w:pPr>
            <w:r w:rsidRPr="00345458">
              <w:lastRenderedPageBreak/>
              <w:t>Amyloidosis of unknown cause</w:t>
            </w: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ED7E47">
            <w:pPr>
              <w:jc w:val="center"/>
              <w:rPr>
                <w:i/>
              </w:rPr>
            </w:pPr>
            <w:r w:rsidRPr="00647F5C">
              <w:rPr>
                <w:i/>
              </w:rPr>
              <w:t>CFHR5</w:t>
            </w:r>
          </w:p>
        </w:tc>
        <w:tc>
          <w:tcPr>
            <w:tcW w:w="1560" w:type="dxa"/>
          </w:tcPr>
          <w:p w:rsidR="000366CE" w:rsidRPr="00345458" w:rsidRDefault="000366CE" w:rsidP="00ED7E47">
            <w:pPr>
              <w:jc w:val="center"/>
            </w:pPr>
            <w:r w:rsidRPr="00345458">
              <w:t>622T&gt;C</w:t>
            </w:r>
          </w:p>
        </w:tc>
        <w:tc>
          <w:tcPr>
            <w:tcW w:w="1276" w:type="dxa"/>
          </w:tcPr>
          <w:p w:rsidR="000366CE" w:rsidRPr="00345458" w:rsidRDefault="000366CE" w:rsidP="00ED7E47">
            <w:pPr>
              <w:jc w:val="center"/>
            </w:pPr>
            <w:r w:rsidRPr="00345458">
              <w:t>C208R</w:t>
            </w:r>
          </w:p>
        </w:tc>
        <w:tc>
          <w:tcPr>
            <w:tcW w:w="1202" w:type="dxa"/>
          </w:tcPr>
          <w:p w:rsidR="000366CE" w:rsidRPr="00345458" w:rsidRDefault="000366CE" w:rsidP="00ED7E47">
            <w:pPr>
              <w:jc w:val="center"/>
            </w:pPr>
            <w:r w:rsidRPr="00345458">
              <w:t>D/D/N</w:t>
            </w:r>
          </w:p>
        </w:tc>
        <w:tc>
          <w:tcPr>
            <w:tcW w:w="1066" w:type="dxa"/>
          </w:tcPr>
          <w:p w:rsidR="000366CE" w:rsidRPr="00345458" w:rsidRDefault="000366CE" w:rsidP="00ED7E47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ED7E47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ED7E47">
            <w:pPr>
              <w:jc w:val="center"/>
            </w:pPr>
          </w:p>
        </w:tc>
      </w:tr>
      <w:tr w:rsidR="000366CE" w:rsidRPr="00345458" w:rsidTr="009715F9">
        <w:trPr>
          <w:trHeight w:val="147"/>
        </w:trPr>
        <w:tc>
          <w:tcPr>
            <w:tcW w:w="992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ED7E47">
            <w:pPr>
              <w:jc w:val="center"/>
              <w:rPr>
                <w:i/>
              </w:rPr>
            </w:pPr>
            <w:r w:rsidRPr="00647F5C">
              <w:rPr>
                <w:i/>
              </w:rPr>
              <w:t>GLA</w:t>
            </w:r>
          </w:p>
        </w:tc>
        <w:tc>
          <w:tcPr>
            <w:tcW w:w="1560" w:type="dxa"/>
          </w:tcPr>
          <w:p w:rsidR="000366CE" w:rsidRPr="00345458" w:rsidRDefault="000366CE" w:rsidP="00ED7E47">
            <w:pPr>
              <w:jc w:val="center"/>
            </w:pPr>
            <w:r w:rsidRPr="00345458">
              <w:t>352C&gt;T</w:t>
            </w:r>
          </w:p>
        </w:tc>
        <w:tc>
          <w:tcPr>
            <w:tcW w:w="1276" w:type="dxa"/>
          </w:tcPr>
          <w:p w:rsidR="000366CE" w:rsidRPr="00345458" w:rsidRDefault="000366CE" w:rsidP="00ED7E47">
            <w:pPr>
              <w:jc w:val="center"/>
            </w:pPr>
            <w:r w:rsidRPr="00345458">
              <w:t>R118C</w:t>
            </w:r>
          </w:p>
        </w:tc>
        <w:tc>
          <w:tcPr>
            <w:tcW w:w="1202" w:type="dxa"/>
          </w:tcPr>
          <w:p w:rsidR="000366CE" w:rsidRPr="00345458" w:rsidRDefault="000366CE" w:rsidP="00ED7E47">
            <w:pPr>
              <w:jc w:val="center"/>
            </w:pPr>
            <w:r w:rsidRPr="00345458">
              <w:t>D/D/N</w:t>
            </w:r>
          </w:p>
        </w:tc>
        <w:tc>
          <w:tcPr>
            <w:tcW w:w="1066" w:type="dxa"/>
          </w:tcPr>
          <w:p w:rsidR="000366CE" w:rsidRPr="00345458" w:rsidRDefault="000366CE" w:rsidP="00ED7E47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ED7E47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ED7E47">
            <w:pPr>
              <w:jc w:val="center"/>
            </w:pPr>
          </w:p>
        </w:tc>
      </w:tr>
      <w:tr w:rsidR="000366CE" w:rsidRPr="00345458" w:rsidTr="009715F9">
        <w:trPr>
          <w:trHeight w:val="356"/>
        </w:trPr>
        <w:tc>
          <w:tcPr>
            <w:tcW w:w="992" w:type="dxa"/>
            <w:vMerge w:val="restart"/>
          </w:tcPr>
          <w:p w:rsidR="000366CE" w:rsidRPr="00345458" w:rsidRDefault="000366CE" w:rsidP="00ED7E47">
            <w:pPr>
              <w:jc w:val="center"/>
            </w:pPr>
            <w:r w:rsidRPr="00345458">
              <w:lastRenderedPageBreak/>
              <w:t>5</w:t>
            </w:r>
            <w:r w:rsidR="004B19CD">
              <w:t>1</w:t>
            </w:r>
          </w:p>
        </w:tc>
        <w:tc>
          <w:tcPr>
            <w:tcW w:w="1135" w:type="dxa"/>
            <w:vMerge w:val="restart"/>
          </w:tcPr>
          <w:p w:rsidR="000366CE" w:rsidRPr="00345458" w:rsidRDefault="008964E8" w:rsidP="00ED7E47">
            <w:pPr>
              <w:jc w:val="center"/>
            </w:pPr>
            <w:r>
              <w:t>White</w:t>
            </w:r>
          </w:p>
          <w:p w:rsidR="000366CE" w:rsidRPr="00345458" w:rsidRDefault="000366CE" w:rsidP="00ED7E47">
            <w:pPr>
              <w:jc w:val="center"/>
            </w:pPr>
          </w:p>
        </w:tc>
        <w:tc>
          <w:tcPr>
            <w:tcW w:w="992" w:type="dxa"/>
            <w:vMerge w:val="restart"/>
          </w:tcPr>
          <w:p w:rsidR="000366CE" w:rsidRPr="00345458" w:rsidRDefault="000366CE" w:rsidP="000366CE">
            <w:pPr>
              <w:jc w:val="center"/>
            </w:pPr>
            <w:r w:rsidRPr="00345458">
              <w:t>N</w:t>
            </w:r>
          </w:p>
        </w:tc>
        <w:tc>
          <w:tcPr>
            <w:tcW w:w="567" w:type="dxa"/>
            <w:vMerge w:val="restart"/>
          </w:tcPr>
          <w:p w:rsidR="000366CE" w:rsidRPr="00345458" w:rsidRDefault="000366CE" w:rsidP="00ED7E47">
            <w:pPr>
              <w:jc w:val="center"/>
            </w:pPr>
            <w:r w:rsidRPr="00345458">
              <w:t>F</w:t>
            </w:r>
          </w:p>
        </w:tc>
        <w:tc>
          <w:tcPr>
            <w:tcW w:w="851" w:type="dxa"/>
            <w:vMerge w:val="restart"/>
          </w:tcPr>
          <w:p w:rsidR="000366CE" w:rsidRPr="00345458" w:rsidRDefault="000366CE" w:rsidP="00ED7E47">
            <w:pPr>
              <w:jc w:val="center"/>
            </w:pPr>
            <w:r w:rsidRPr="00345458">
              <w:t>75</w:t>
            </w:r>
          </w:p>
        </w:tc>
        <w:tc>
          <w:tcPr>
            <w:tcW w:w="1275" w:type="dxa"/>
          </w:tcPr>
          <w:p w:rsidR="000366CE" w:rsidRPr="00647F5C" w:rsidRDefault="000366CE" w:rsidP="00ED7E47">
            <w:pPr>
              <w:jc w:val="center"/>
              <w:rPr>
                <w:i/>
              </w:rPr>
            </w:pPr>
            <w:r w:rsidRPr="00647F5C">
              <w:rPr>
                <w:i/>
              </w:rPr>
              <w:t>FOXP3</w:t>
            </w:r>
          </w:p>
        </w:tc>
        <w:tc>
          <w:tcPr>
            <w:tcW w:w="1560" w:type="dxa"/>
          </w:tcPr>
          <w:p w:rsidR="000366CE" w:rsidRPr="00345458" w:rsidRDefault="000366CE" w:rsidP="00ED7E47">
            <w:pPr>
              <w:jc w:val="center"/>
            </w:pPr>
            <w:r w:rsidRPr="00345458">
              <w:t>1241G&gt;A</w:t>
            </w:r>
          </w:p>
        </w:tc>
        <w:tc>
          <w:tcPr>
            <w:tcW w:w="1276" w:type="dxa"/>
          </w:tcPr>
          <w:p w:rsidR="000366CE" w:rsidRPr="00345458" w:rsidRDefault="000366CE" w:rsidP="00ED7E47">
            <w:pPr>
              <w:jc w:val="center"/>
            </w:pPr>
            <w:r w:rsidRPr="00345458">
              <w:t>R414H</w:t>
            </w:r>
          </w:p>
        </w:tc>
        <w:tc>
          <w:tcPr>
            <w:tcW w:w="1202" w:type="dxa"/>
          </w:tcPr>
          <w:p w:rsidR="000366CE" w:rsidRPr="00345458" w:rsidRDefault="000366CE" w:rsidP="00ED7E47">
            <w:pPr>
              <w:jc w:val="center"/>
            </w:pPr>
            <w:r w:rsidRPr="00345458">
              <w:t>D/T/D</w:t>
            </w:r>
          </w:p>
        </w:tc>
        <w:tc>
          <w:tcPr>
            <w:tcW w:w="1066" w:type="dxa"/>
          </w:tcPr>
          <w:p w:rsidR="000366CE" w:rsidRPr="00345458" w:rsidRDefault="000366CE" w:rsidP="00ED7E47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ED7E47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 w:val="restart"/>
          </w:tcPr>
          <w:p w:rsidR="000366CE" w:rsidRPr="00345458" w:rsidRDefault="000366CE" w:rsidP="00ED7E47">
            <w:pPr>
              <w:jc w:val="center"/>
            </w:pPr>
            <w:r w:rsidRPr="00345458">
              <w:t>Suspected amyloidosis of unknown cause; normal acute phase reactants including SAA; renal histology inconclusive for type of amyloid; bone marrow consistent with myelodysplasia</w:t>
            </w:r>
          </w:p>
        </w:tc>
        <w:tc>
          <w:tcPr>
            <w:tcW w:w="2126" w:type="dxa"/>
            <w:vMerge w:val="restart"/>
          </w:tcPr>
          <w:p w:rsidR="000366CE" w:rsidRPr="00345458" w:rsidRDefault="000366CE" w:rsidP="00ED7E47">
            <w:pPr>
              <w:jc w:val="center"/>
            </w:pPr>
            <w:r w:rsidRPr="00345458">
              <w:t>Myelodysplasia</w:t>
            </w:r>
          </w:p>
        </w:tc>
      </w:tr>
      <w:tr w:rsidR="000366CE" w:rsidRPr="00345458" w:rsidTr="009715F9">
        <w:trPr>
          <w:trHeight w:val="146"/>
        </w:trPr>
        <w:tc>
          <w:tcPr>
            <w:tcW w:w="992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ED7E47">
            <w:pPr>
              <w:jc w:val="center"/>
              <w:rPr>
                <w:i/>
              </w:rPr>
            </w:pPr>
            <w:r w:rsidRPr="00647F5C">
              <w:rPr>
                <w:i/>
              </w:rPr>
              <w:t>LRBA</w:t>
            </w:r>
          </w:p>
        </w:tc>
        <w:tc>
          <w:tcPr>
            <w:tcW w:w="1560" w:type="dxa"/>
          </w:tcPr>
          <w:p w:rsidR="000366CE" w:rsidRPr="00345458" w:rsidRDefault="000366CE" w:rsidP="00ED7E47">
            <w:pPr>
              <w:jc w:val="center"/>
            </w:pPr>
            <w:r w:rsidRPr="00345458">
              <w:t>8584C&gt;T</w:t>
            </w:r>
          </w:p>
        </w:tc>
        <w:tc>
          <w:tcPr>
            <w:tcW w:w="1276" w:type="dxa"/>
          </w:tcPr>
          <w:p w:rsidR="000366CE" w:rsidRPr="00345458" w:rsidRDefault="000366CE" w:rsidP="00ED7E47">
            <w:pPr>
              <w:jc w:val="center"/>
            </w:pPr>
            <w:r w:rsidRPr="00345458">
              <w:t>R2862C</w:t>
            </w:r>
          </w:p>
        </w:tc>
        <w:tc>
          <w:tcPr>
            <w:tcW w:w="1202" w:type="dxa"/>
          </w:tcPr>
          <w:p w:rsidR="000366CE" w:rsidRPr="00345458" w:rsidRDefault="000366CE" w:rsidP="00ED7E47">
            <w:pPr>
              <w:jc w:val="center"/>
            </w:pPr>
            <w:r w:rsidRPr="00345458">
              <w:t>D/D/D</w:t>
            </w:r>
          </w:p>
        </w:tc>
        <w:tc>
          <w:tcPr>
            <w:tcW w:w="1066" w:type="dxa"/>
          </w:tcPr>
          <w:p w:rsidR="000366CE" w:rsidRPr="00345458" w:rsidRDefault="000366CE" w:rsidP="00ED7E47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ED7E47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ED7E47">
            <w:pPr>
              <w:jc w:val="center"/>
            </w:pPr>
          </w:p>
        </w:tc>
      </w:tr>
      <w:tr w:rsidR="000366CE" w:rsidRPr="00345458" w:rsidTr="009715F9">
        <w:trPr>
          <w:trHeight w:val="146"/>
        </w:trPr>
        <w:tc>
          <w:tcPr>
            <w:tcW w:w="992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ED7E47">
            <w:pPr>
              <w:jc w:val="center"/>
              <w:rPr>
                <w:i/>
              </w:rPr>
            </w:pPr>
            <w:r w:rsidRPr="00647F5C">
              <w:rPr>
                <w:i/>
              </w:rPr>
              <w:t>NCF1</w:t>
            </w:r>
          </w:p>
        </w:tc>
        <w:tc>
          <w:tcPr>
            <w:tcW w:w="1560" w:type="dxa"/>
          </w:tcPr>
          <w:p w:rsidR="000366CE" w:rsidRPr="00345458" w:rsidRDefault="000366CE" w:rsidP="00ED7E47">
            <w:pPr>
              <w:jc w:val="center"/>
            </w:pPr>
            <w:r w:rsidRPr="00345458">
              <w:t>269G&gt;A</w:t>
            </w:r>
          </w:p>
        </w:tc>
        <w:tc>
          <w:tcPr>
            <w:tcW w:w="1276" w:type="dxa"/>
          </w:tcPr>
          <w:p w:rsidR="000366CE" w:rsidRPr="00345458" w:rsidRDefault="000366CE" w:rsidP="00ED7E47">
            <w:pPr>
              <w:jc w:val="center"/>
            </w:pPr>
            <w:r w:rsidRPr="00345458">
              <w:t>R90H</w:t>
            </w:r>
          </w:p>
        </w:tc>
        <w:tc>
          <w:tcPr>
            <w:tcW w:w="1202" w:type="dxa"/>
          </w:tcPr>
          <w:p w:rsidR="000366CE" w:rsidRPr="00345458" w:rsidRDefault="000366CE" w:rsidP="00ED7E47">
            <w:pPr>
              <w:jc w:val="center"/>
            </w:pPr>
            <w:r w:rsidRPr="00345458">
              <w:t>B/D/D</w:t>
            </w:r>
          </w:p>
        </w:tc>
        <w:tc>
          <w:tcPr>
            <w:tcW w:w="1066" w:type="dxa"/>
          </w:tcPr>
          <w:p w:rsidR="000366CE" w:rsidRPr="00345458" w:rsidRDefault="000366CE" w:rsidP="00ED7E47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ED7E47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ED7E47">
            <w:pPr>
              <w:jc w:val="center"/>
            </w:pPr>
          </w:p>
        </w:tc>
      </w:tr>
      <w:tr w:rsidR="000366CE" w:rsidRPr="00345458" w:rsidTr="009715F9">
        <w:trPr>
          <w:trHeight w:val="146"/>
        </w:trPr>
        <w:tc>
          <w:tcPr>
            <w:tcW w:w="992" w:type="dxa"/>
            <w:vMerge w:val="restart"/>
          </w:tcPr>
          <w:p w:rsidR="000366CE" w:rsidRPr="00345458" w:rsidRDefault="000366CE" w:rsidP="00ED7E47">
            <w:pPr>
              <w:jc w:val="center"/>
            </w:pPr>
            <w:r w:rsidRPr="00345458">
              <w:t>5</w:t>
            </w:r>
            <w:r w:rsidR="004B19CD">
              <w:t>2</w:t>
            </w:r>
          </w:p>
        </w:tc>
        <w:tc>
          <w:tcPr>
            <w:tcW w:w="1135" w:type="dxa"/>
            <w:vMerge w:val="restart"/>
          </w:tcPr>
          <w:p w:rsidR="000366CE" w:rsidRPr="00345458" w:rsidRDefault="000366CE" w:rsidP="00ED7E47">
            <w:pPr>
              <w:jc w:val="center"/>
            </w:pPr>
            <w:r w:rsidRPr="00345458">
              <w:t>Black African</w:t>
            </w:r>
          </w:p>
          <w:p w:rsidR="000366CE" w:rsidRPr="00345458" w:rsidRDefault="000366CE" w:rsidP="00ED7E47">
            <w:pPr>
              <w:jc w:val="center"/>
            </w:pPr>
          </w:p>
        </w:tc>
        <w:tc>
          <w:tcPr>
            <w:tcW w:w="992" w:type="dxa"/>
            <w:vMerge w:val="restart"/>
          </w:tcPr>
          <w:p w:rsidR="000366CE" w:rsidRPr="00345458" w:rsidRDefault="000366CE" w:rsidP="000366CE">
            <w:pPr>
              <w:jc w:val="center"/>
            </w:pPr>
            <w:r w:rsidRPr="00345458">
              <w:t>U</w:t>
            </w:r>
          </w:p>
        </w:tc>
        <w:tc>
          <w:tcPr>
            <w:tcW w:w="567" w:type="dxa"/>
            <w:vMerge w:val="restart"/>
          </w:tcPr>
          <w:p w:rsidR="000366CE" w:rsidRPr="00345458" w:rsidRDefault="000366CE" w:rsidP="00ED7E47">
            <w:pPr>
              <w:jc w:val="center"/>
            </w:pPr>
            <w:r w:rsidRPr="00345458">
              <w:t>F</w:t>
            </w:r>
          </w:p>
        </w:tc>
        <w:tc>
          <w:tcPr>
            <w:tcW w:w="851" w:type="dxa"/>
            <w:vMerge w:val="restart"/>
          </w:tcPr>
          <w:p w:rsidR="000366CE" w:rsidRPr="00345458" w:rsidRDefault="000366CE" w:rsidP="00ED7E47">
            <w:pPr>
              <w:jc w:val="center"/>
            </w:pPr>
            <w:r w:rsidRPr="00345458">
              <w:t>39</w:t>
            </w:r>
          </w:p>
        </w:tc>
        <w:tc>
          <w:tcPr>
            <w:tcW w:w="1275" w:type="dxa"/>
          </w:tcPr>
          <w:p w:rsidR="000366CE" w:rsidRPr="00647F5C" w:rsidRDefault="000366CE" w:rsidP="00ED7E47">
            <w:pPr>
              <w:jc w:val="center"/>
              <w:rPr>
                <w:i/>
              </w:rPr>
            </w:pPr>
            <w:r w:rsidRPr="00647F5C">
              <w:rPr>
                <w:i/>
              </w:rPr>
              <w:t>COL7A1</w:t>
            </w:r>
          </w:p>
        </w:tc>
        <w:tc>
          <w:tcPr>
            <w:tcW w:w="1560" w:type="dxa"/>
          </w:tcPr>
          <w:p w:rsidR="000366CE" w:rsidRPr="00345458" w:rsidRDefault="000366CE" w:rsidP="00ED7E47">
            <w:pPr>
              <w:jc w:val="center"/>
            </w:pPr>
            <w:r w:rsidRPr="00345458">
              <w:t>8539C&gt;T</w:t>
            </w:r>
          </w:p>
        </w:tc>
        <w:tc>
          <w:tcPr>
            <w:tcW w:w="1276" w:type="dxa"/>
          </w:tcPr>
          <w:p w:rsidR="000366CE" w:rsidRPr="00345458" w:rsidRDefault="000366CE" w:rsidP="00ED7E47">
            <w:pPr>
              <w:jc w:val="center"/>
            </w:pPr>
            <w:r w:rsidRPr="00345458">
              <w:t>P2847S</w:t>
            </w:r>
          </w:p>
        </w:tc>
        <w:tc>
          <w:tcPr>
            <w:tcW w:w="1202" w:type="dxa"/>
          </w:tcPr>
          <w:p w:rsidR="000366CE" w:rsidRPr="00345458" w:rsidRDefault="000366CE" w:rsidP="00ED7E47">
            <w:pPr>
              <w:jc w:val="center"/>
            </w:pPr>
            <w:r w:rsidRPr="00345458">
              <w:t>D/T/D</w:t>
            </w:r>
          </w:p>
        </w:tc>
        <w:tc>
          <w:tcPr>
            <w:tcW w:w="1066" w:type="dxa"/>
          </w:tcPr>
          <w:p w:rsidR="000366CE" w:rsidRPr="00345458" w:rsidRDefault="000366CE" w:rsidP="00ED7E47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ED7E47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 w:val="restart"/>
          </w:tcPr>
          <w:p w:rsidR="000366CE" w:rsidRPr="00345458" w:rsidRDefault="000366CE" w:rsidP="00ED7E47">
            <w:pPr>
              <w:jc w:val="center"/>
            </w:pPr>
            <w:r w:rsidRPr="00345458">
              <w:t>Family screening for autoinflammation (this subject is the asymptomatic mother of an index case with unclassified autoinflammation);</w:t>
            </w:r>
          </w:p>
          <w:p w:rsidR="000366CE" w:rsidRPr="00345458" w:rsidRDefault="000366CE" w:rsidP="00ED7E47">
            <w:pPr>
              <w:jc w:val="center"/>
            </w:pPr>
            <w:r w:rsidRPr="00345458">
              <w:t>Normal acute phase reactants;</w:t>
            </w:r>
          </w:p>
          <w:p w:rsidR="000366CE" w:rsidRPr="00345458" w:rsidRDefault="000366CE" w:rsidP="00ED7E47">
            <w:pPr>
              <w:jc w:val="center"/>
            </w:pPr>
            <w:r w:rsidRPr="00345458">
              <w:t>No treatment</w:t>
            </w:r>
          </w:p>
          <w:p w:rsidR="000366CE" w:rsidRPr="00345458" w:rsidRDefault="000366CE" w:rsidP="00ED7E47">
            <w:pPr>
              <w:jc w:val="center"/>
            </w:pPr>
          </w:p>
        </w:tc>
        <w:tc>
          <w:tcPr>
            <w:tcW w:w="2126" w:type="dxa"/>
            <w:vMerge w:val="restart"/>
          </w:tcPr>
          <w:p w:rsidR="000366CE" w:rsidRPr="00345458" w:rsidRDefault="000366CE" w:rsidP="00ED7E47">
            <w:pPr>
              <w:jc w:val="center"/>
            </w:pPr>
            <w:r w:rsidRPr="00345458">
              <w:t xml:space="preserve">No evidence of monogenic inflammation; class 3 variant in </w:t>
            </w:r>
            <w:r w:rsidRPr="00345458">
              <w:rPr>
                <w:i/>
              </w:rPr>
              <w:t>TNFRSF1A</w:t>
            </w:r>
            <w:r w:rsidR="0010155F">
              <w:rPr>
                <w:i/>
              </w:rPr>
              <w:t xml:space="preserve"> </w:t>
            </w:r>
            <w:r w:rsidRPr="00345458">
              <w:t>also present in her symptomat</w:t>
            </w:r>
            <w:r w:rsidR="0010155F">
              <w:t xml:space="preserve">ic </w:t>
            </w:r>
            <w:r w:rsidRPr="00345458">
              <w:t>son, confirmed with Sanger sequencing</w:t>
            </w:r>
          </w:p>
        </w:tc>
      </w:tr>
      <w:tr w:rsidR="000366CE" w:rsidRPr="00345458" w:rsidTr="009715F9">
        <w:trPr>
          <w:trHeight w:val="146"/>
        </w:trPr>
        <w:tc>
          <w:tcPr>
            <w:tcW w:w="992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ED7E47">
            <w:pPr>
              <w:jc w:val="center"/>
              <w:rPr>
                <w:i/>
              </w:rPr>
            </w:pPr>
            <w:r w:rsidRPr="00647F5C">
              <w:rPr>
                <w:i/>
              </w:rPr>
              <w:t>COL7A1</w:t>
            </w:r>
          </w:p>
        </w:tc>
        <w:tc>
          <w:tcPr>
            <w:tcW w:w="1560" w:type="dxa"/>
          </w:tcPr>
          <w:p w:rsidR="000366CE" w:rsidRPr="00345458" w:rsidRDefault="000366CE" w:rsidP="00ED7E47">
            <w:pPr>
              <w:jc w:val="center"/>
            </w:pPr>
            <w:r w:rsidRPr="00345458">
              <w:t>4559C&gt;T</w:t>
            </w:r>
          </w:p>
        </w:tc>
        <w:tc>
          <w:tcPr>
            <w:tcW w:w="1276" w:type="dxa"/>
          </w:tcPr>
          <w:p w:rsidR="000366CE" w:rsidRPr="00345458" w:rsidRDefault="000366CE" w:rsidP="00ED7E47">
            <w:pPr>
              <w:jc w:val="center"/>
            </w:pPr>
            <w:r w:rsidRPr="00345458">
              <w:t>P1520L</w:t>
            </w:r>
          </w:p>
        </w:tc>
        <w:tc>
          <w:tcPr>
            <w:tcW w:w="1202" w:type="dxa"/>
          </w:tcPr>
          <w:p w:rsidR="000366CE" w:rsidRPr="00345458" w:rsidRDefault="000366CE" w:rsidP="00ED7E47">
            <w:pPr>
              <w:jc w:val="center"/>
            </w:pPr>
            <w:r w:rsidRPr="00345458">
              <w:t>P/T/D</w:t>
            </w:r>
          </w:p>
        </w:tc>
        <w:tc>
          <w:tcPr>
            <w:tcW w:w="1066" w:type="dxa"/>
          </w:tcPr>
          <w:p w:rsidR="000366CE" w:rsidRPr="00345458" w:rsidRDefault="000366CE" w:rsidP="00ED7E47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ED7E47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ED7E47">
            <w:pPr>
              <w:jc w:val="center"/>
            </w:pPr>
          </w:p>
        </w:tc>
      </w:tr>
      <w:tr w:rsidR="000366CE" w:rsidRPr="00345458" w:rsidTr="009715F9">
        <w:trPr>
          <w:trHeight w:val="146"/>
        </w:trPr>
        <w:tc>
          <w:tcPr>
            <w:tcW w:w="992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ED7E47">
            <w:pPr>
              <w:jc w:val="center"/>
              <w:rPr>
                <w:i/>
              </w:rPr>
            </w:pPr>
            <w:r w:rsidRPr="00647F5C">
              <w:rPr>
                <w:i/>
              </w:rPr>
              <w:t>CYBA</w:t>
            </w:r>
          </w:p>
        </w:tc>
        <w:tc>
          <w:tcPr>
            <w:tcW w:w="1560" w:type="dxa"/>
          </w:tcPr>
          <w:p w:rsidR="000366CE" w:rsidRPr="00345458" w:rsidRDefault="000366CE" w:rsidP="00ED7E47">
            <w:pPr>
              <w:jc w:val="center"/>
            </w:pPr>
            <w:r w:rsidRPr="00345458">
              <w:t>403G&gt;A</w:t>
            </w:r>
          </w:p>
        </w:tc>
        <w:tc>
          <w:tcPr>
            <w:tcW w:w="1276" w:type="dxa"/>
          </w:tcPr>
          <w:p w:rsidR="000366CE" w:rsidRPr="00345458" w:rsidRDefault="000366CE" w:rsidP="00ED7E47">
            <w:pPr>
              <w:jc w:val="center"/>
            </w:pPr>
            <w:r w:rsidRPr="00345458">
              <w:t>E135K</w:t>
            </w:r>
          </w:p>
        </w:tc>
        <w:tc>
          <w:tcPr>
            <w:tcW w:w="1202" w:type="dxa"/>
          </w:tcPr>
          <w:p w:rsidR="000366CE" w:rsidRPr="00345458" w:rsidRDefault="000366CE" w:rsidP="00ED7E47">
            <w:pPr>
              <w:jc w:val="center"/>
            </w:pPr>
            <w:r w:rsidRPr="00345458">
              <w:t>D/T/D</w:t>
            </w:r>
          </w:p>
        </w:tc>
        <w:tc>
          <w:tcPr>
            <w:tcW w:w="1066" w:type="dxa"/>
          </w:tcPr>
          <w:p w:rsidR="000366CE" w:rsidRPr="00345458" w:rsidRDefault="000366CE" w:rsidP="00ED7E47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ED7E47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ED7E47">
            <w:pPr>
              <w:jc w:val="center"/>
            </w:pPr>
          </w:p>
        </w:tc>
      </w:tr>
      <w:tr w:rsidR="000366CE" w:rsidRPr="00345458" w:rsidTr="009715F9">
        <w:trPr>
          <w:trHeight w:val="146"/>
        </w:trPr>
        <w:tc>
          <w:tcPr>
            <w:tcW w:w="992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ED7E47">
            <w:pPr>
              <w:jc w:val="center"/>
              <w:rPr>
                <w:i/>
              </w:rPr>
            </w:pPr>
            <w:r w:rsidRPr="00647F5C">
              <w:rPr>
                <w:i/>
              </w:rPr>
              <w:t>NCF1</w:t>
            </w:r>
          </w:p>
        </w:tc>
        <w:tc>
          <w:tcPr>
            <w:tcW w:w="1560" w:type="dxa"/>
          </w:tcPr>
          <w:p w:rsidR="000366CE" w:rsidRPr="00345458" w:rsidRDefault="000366CE" w:rsidP="00ED7E47">
            <w:pPr>
              <w:jc w:val="center"/>
            </w:pPr>
            <w:r w:rsidRPr="00345458">
              <w:t>50G&gt;A</w:t>
            </w:r>
          </w:p>
        </w:tc>
        <w:tc>
          <w:tcPr>
            <w:tcW w:w="1276" w:type="dxa"/>
          </w:tcPr>
          <w:p w:rsidR="000366CE" w:rsidRPr="00345458" w:rsidRDefault="000366CE" w:rsidP="00ED7E47">
            <w:pPr>
              <w:jc w:val="center"/>
            </w:pPr>
            <w:r w:rsidRPr="00345458">
              <w:t>R17H</w:t>
            </w:r>
          </w:p>
        </w:tc>
        <w:tc>
          <w:tcPr>
            <w:tcW w:w="1202" w:type="dxa"/>
          </w:tcPr>
          <w:p w:rsidR="000366CE" w:rsidRPr="00345458" w:rsidRDefault="000366CE" w:rsidP="00ED7E47">
            <w:pPr>
              <w:jc w:val="center"/>
            </w:pPr>
            <w:r w:rsidRPr="00345458">
              <w:t>D/D/D</w:t>
            </w:r>
          </w:p>
        </w:tc>
        <w:tc>
          <w:tcPr>
            <w:tcW w:w="1066" w:type="dxa"/>
          </w:tcPr>
          <w:p w:rsidR="000366CE" w:rsidRPr="00345458" w:rsidRDefault="000366CE" w:rsidP="00ED7E47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ED7E47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ED7E47">
            <w:pPr>
              <w:jc w:val="center"/>
            </w:pPr>
          </w:p>
        </w:tc>
      </w:tr>
      <w:tr w:rsidR="000366CE" w:rsidRPr="00345458" w:rsidTr="009715F9">
        <w:trPr>
          <w:trHeight w:val="146"/>
        </w:trPr>
        <w:tc>
          <w:tcPr>
            <w:tcW w:w="992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ED7E47">
            <w:pPr>
              <w:jc w:val="center"/>
              <w:rPr>
                <w:i/>
              </w:rPr>
            </w:pPr>
            <w:r w:rsidRPr="00647F5C">
              <w:rPr>
                <w:i/>
              </w:rPr>
              <w:t>NCF1</w:t>
            </w:r>
          </w:p>
        </w:tc>
        <w:tc>
          <w:tcPr>
            <w:tcW w:w="1560" w:type="dxa"/>
          </w:tcPr>
          <w:p w:rsidR="000366CE" w:rsidRPr="00345458" w:rsidRDefault="000366CE" w:rsidP="00ED7E47">
            <w:pPr>
              <w:jc w:val="center"/>
            </w:pPr>
            <w:r w:rsidRPr="00345458">
              <w:t>269G&gt;A</w:t>
            </w:r>
          </w:p>
        </w:tc>
        <w:tc>
          <w:tcPr>
            <w:tcW w:w="1276" w:type="dxa"/>
          </w:tcPr>
          <w:p w:rsidR="000366CE" w:rsidRPr="00345458" w:rsidRDefault="000366CE" w:rsidP="00ED7E47">
            <w:pPr>
              <w:jc w:val="center"/>
            </w:pPr>
            <w:r w:rsidRPr="00345458">
              <w:t>R90H</w:t>
            </w:r>
          </w:p>
        </w:tc>
        <w:tc>
          <w:tcPr>
            <w:tcW w:w="1202" w:type="dxa"/>
          </w:tcPr>
          <w:p w:rsidR="000366CE" w:rsidRPr="00345458" w:rsidRDefault="000366CE" w:rsidP="00ED7E47">
            <w:pPr>
              <w:jc w:val="center"/>
            </w:pPr>
            <w:r w:rsidRPr="00345458">
              <w:t>B/D/D</w:t>
            </w:r>
          </w:p>
        </w:tc>
        <w:tc>
          <w:tcPr>
            <w:tcW w:w="1066" w:type="dxa"/>
          </w:tcPr>
          <w:p w:rsidR="000366CE" w:rsidRPr="00345458" w:rsidRDefault="000366CE" w:rsidP="00ED7E47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ED7E47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ED7E47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ED7E47">
            <w:pPr>
              <w:jc w:val="center"/>
              <w:rPr>
                <w:i/>
              </w:rPr>
            </w:pPr>
            <w:r w:rsidRPr="00647F5C">
              <w:rPr>
                <w:i/>
              </w:rPr>
              <w:t>NOD2</w:t>
            </w:r>
          </w:p>
        </w:tc>
        <w:tc>
          <w:tcPr>
            <w:tcW w:w="1560" w:type="dxa"/>
          </w:tcPr>
          <w:p w:rsidR="000366CE" w:rsidRPr="00345458" w:rsidRDefault="000366CE" w:rsidP="00ED7E47">
            <w:pPr>
              <w:jc w:val="center"/>
            </w:pPr>
            <w:r w:rsidRPr="00345458">
              <w:t>2051G&gt;A</w:t>
            </w:r>
          </w:p>
        </w:tc>
        <w:tc>
          <w:tcPr>
            <w:tcW w:w="1276" w:type="dxa"/>
          </w:tcPr>
          <w:p w:rsidR="000366CE" w:rsidRPr="00345458" w:rsidRDefault="000366CE" w:rsidP="00ED7E47">
            <w:pPr>
              <w:jc w:val="center"/>
            </w:pPr>
            <w:r w:rsidRPr="00345458">
              <w:t>R684Q</w:t>
            </w:r>
          </w:p>
        </w:tc>
        <w:tc>
          <w:tcPr>
            <w:tcW w:w="1202" w:type="dxa"/>
          </w:tcPr>
          <w:p w:rsidR="000366CE" w:rsidRPr="00345458" w:rsidRDefault="000366CE" w:rsidP="00ED7E47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0366CE" w:rsidRPr="00345458" w:rsidRDefault="000366CE" w:rsidP="00ED7E47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ED7E47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ED7E47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ED7E47">
            <w:pPr>
              <w:jc w:val="center"/>
              <w:rPr>
                <w:i/>
              </w:rPr>
            </w:pPr>
            <w:r w:rsidRPr="00647F5C">
              <w:rPr>
                <w:i/>
              </w:rPr>
              <w:t>TGFBR1</w:t>
            </w:r>
          </w:p>
        </w:tc>
        <w:tc>
          <w:tcPr>
            <w:tcW w:w="1560" w:type="dxa"/>
          </w:tcPr>
          <w:p w:rsidR="000366CE" w:rsidRPr="00345458" w:rsidRDefault="000366CE" w:rsidP="00ED7E47">
            <w:pPr>
              <w:jc w:val="center"/>
            </w:pPr>
            <w:r w:rsidRPr="00345458">
              <w:t>51_59del:</w:t>
            </w:r>
          </w:p>
          <w:p w:rsidR="000366CE" w:rsidRPr="00345458" w:rsidRDefault="000366CE" w:rsidP="00ED7E47">
            <w:pPr>
              <w:jc w:val="center"/>
            </w:pPr>
            <w:r w:rsidRPr="00345458">
              <w:t>GGCGGCGGC</w:t>
            </w:r>
          </w:p>
        </w:tc>
        <w:tc>
          <w:tcPr>
            <w:tcW w:w="1276" w:type="dxa"/>
          </w:tcPr>
          <w:p w:rsidR="000366CE" w:rsidRPr="00345458" w:rsidRDefault="000366CE" w:rsidP="00ED7E47">
            <w:pPr>
              <w:jc w:val="center"/>
            </w:pPr>
            <w:r w:rsidRPr="00345458">
              <w:t>17_20del</w:t>
            </w:r>
          </w:p>
        </w:tc>
        <w:tc>
          <w:tcPr>
            <w:tcW w:w="1202" w:type="dxa"/>
          </w:tcPr>
          <w:p w:rsidR="000366CE" w:rsidRPr="00345458" w:rsidRDefault="000366CE" w:rsidP="00ED7E47">
            <w:pPr>
              <w:jc w:val="center"/>
            </w:pPr>
            <w:r w:rsidRPr="00345458">
              <w:t>-/-/-</w:t>
            </w:r>
          </w:p>
        </w:tc>
        <w:tc>
          <w:tcPr>
            <w:tcW w:w="1066" w:type="dxa"/>
          </w:tcPr>
          <w:p w:rsidR="000366CE" w:rsidRPr="00345458" w:rsidRDefault="002B0715" w:rsidP="00ED7E47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ED7E47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ED7E47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ED7E47">
            <w:pPr>
              <w:jc w:val="center"/>
              <w:rPr>
                <w:i/>
              </w:rPr>
            </w:pPr>
            <w:r w:rsidRPr="00647F5C">
              <w:rPr>
                <w:i/>
              </w:rPr>
              <w:t>TGFBR2</w:t>
            </w:r>
          </w:p>
        </w:tc>
        <w:tc>
          <w:tcPr>
            <w:tcW w:w="1560" w:type="dxa"/>
          </w:tcPr>
          <w:p w:rsidR="000366CE" w:rsidRPr="00345458" w:rsidRDefault="000366CE" w:rsidP="00ED7E47">
            <w:pPr>
              <w:jc w:val="center"/>
            </w:pPr>
            <w:r w:rsidRPr="00345458">
              <w:t>449delA</w:t>
            </w:r>
          </w:p>
        </w:tc>
        <w:tc>
          <w:tcPr>
            <w:tcW w:w="1276" w:type="dxa"/>
          </w:tcPr>
          <w:p w:rsidR="000366CE" w:rsidRPr="00345458" w:rsidRDefault="000366CE" w:rsidP="00ED7E47">
            <w:pPr>
              <w:jc w:val="center"/>
            </w:pPr>
            <w:r w:rsidRPr="00345458">
              <w:t>E150fs</w:t>
            </w:r>
          </w:p>
        </w:tc>
        <w:tc>
          <w:tcPr>
            <w:tcW w:w="1202" w:type="dxa"/>
          </w:tcPr>
          <w:p w:rsidR="000366CE" w:rsidRPr="00345458" w:rsidRDefault="000366CE" w:rsidP="00ED7E47">
            <w:pPr>
              <w:jc w:val="center"/>
            </w:pPr>
            <w:r w:rsidRPr="00345458">
              <w:t>-/-/-</w:t>
            </w:r>
          </w:p>
        </w:tc>
        <w:tc>
          <w:tcPr>
            <w:tcW w:w="1066" w:type="dxa"/>
          </w:tcPr>
          <w:p w:rsidR="000366CE" w:rsidRPr="00345458" w:rsidRDefault="006603BD" w:rsidP="00ED7E47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ED7E47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ED7E47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ED7E47">
            <w:pPr>
              <w:jc w:val="center"/>
              <w:rPr>
                <w:i/>
              </w:rPr>
            </w:pPr>
            <w:r w:rsidRPr="00647F5C">
              <w:rPr>
                <w:i/>
              </w:rPr>
              <w:t>TNFRSF1A</w:t>
            </w:r>
          </w:p>
        </w:tc>
        <w:tc>
          <w:tcPr>
            <w:tcW w:w="1560" w:type="dxa"/>
          </w:tcPr>
          <w:p w:rsidR="000366CE" w:rsidRPr="00345458" w:rsidRDefault="000366CE" w:rsidP="00ED7E47">
            <w:pPr>
              <w:jc w:val="center"/>
            </w:pPr>
            <w:r w:rsidRPr="00345458">
              <w:t>935G&gt;A</w:t>
            </w:r>
          </w:p>
        </w:tc>
        <w:tc>
          <w:tcPr>
            <w:tcW w:w="1276" w:type="dxa"/>
          </w:tcPr>
          <w:p w:rsidR="000366CE" w:rsidRPr="00345458" w:rsidRDefault="000366CE" w:rsidP="00ED7E47">
            <w:pPr>
              <w:jc w:val="center"/>
            </w:pPr>
            <w:r w:rsidRPr="00345458">
              <w:t>R312K</w:t>
            </w:r>
          </w:p>
        </w:tc>
        <w:tc>
          <w:tcPr>
            <w:tcW w:w="1202" w:type="dxa"/>
          </w:tcPr>
          <w:p w:rsidR="000366CE" w:rsidRPr="00345458" w:rsidRDefault="000366CE" w:rsidP="00ED7E47">
            <w:pPr>
              <w:jc w:val="center"/>
            </w:pPr>
            <w:r w:rsidRPr="00345458">
              <w:t>B/-/N</w:t>
            </w:r>
          </w:p>
        </w:tc>
        <w:tc>
          <w:tcPr>
            <w:tcW w:w="1066" w:type="dxa"/>
          </w:tcPr>
          <w:p w:rsidR="000366CE" w:rsidRPr="00345458" w:rsidRDefault="000366CE" w:rsidP="00ED7E47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ED7E47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ED7E47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 w:val="restart"/>
          </w:tcPr>
          <w:p w:rsidR="000366CE" w:rsidRPr="00345458" w:rsidRDefault="000366CE" w:rsidP="00ED7E47">
            <w:pPr>
              <w:jc w:val="center"/>
            </w:pPr>
            <w:r w:rsidRPr="00345458">
              <w:t>5</w:t>
            </w:r>
            <w:r w:rsidR="004B19CD">
              <w:t>3</w:t>
            </w:r>
          </w:p>
        </w:tc>
        <w:tc>
          <w:tcPr>
            <w:tcW w:w="1135" w:type="dxa"/>
            <w:vMerge w:val="restart"/>
          </w:tcPr>
          <w:p w:rsidR="000366CE" w:rsidRPr="00345458" w:rsidRDefault="008964E8" w:rsidP="00ED7E47">
            <w:pPr>
              <w:jc w:val="center"/>
            </w:pPr>
            <w:r>
              <w:t>White</w:t>
            </w:r>
          </w:p>
          <w:p w:rsidR="000366CE" w:rsidRPr="00345458" w:rsidRDefault="000366CE" w:rsidP="00ED7E47">
            <w:pPr>
              <w:jc w:val="center"/>
            </w:pPr>
          </w:p>
        </w:tc>
        <w:tc>
          <w:tcPr>
            <w:tcW w:w="992" w:type="dxa"/>
            <w:vMerge w:val="restart"/>
          </w:tcPr>
          <w:p w:rsidR="000366CE" w:rsidRPr="00345458" w:rsidRDefault="000366CE" w:rsidP="000366CE">
            <w:pPr>
              <w:jc w:val="center"/>
            </w:pPr>
            <w:r w:rsidRPr="00345458">
              <w:t>N</w:t>
            </w:r>
          </w:p>
        </w:tc>
        <w:tc>
          <w:tcPr>
            <w:tcW w:w="567" w:type="dxa"/>
            <w:vMerge w:val="restart"/>
          </w:tcPr>
          <w:p w:rsidR="000366CE" w:rsidRPr="00345458" w:rsidRDefault="000366CE" w:rsidP="00ED7E47">
            <w:pPr>
              <w:jc w:val="center"/>
            </w:pPr>
            <w:r w:rsidRPr="00345458">
              <w:t>M</w:t>
            </w:r>
          </w:p>
        </w:tc>
        <w:tc>
          <w:tcPr>
            <w:tcW w:w="851" w:type="dxa"/>
            <w:vMerge w:val="restart"/>
          </w:tcPr>
          <w:p w:rsidR="000366CE" w:rsidRPr="00345458" w:rsidRDefault="000366CE" w:rsidP="00ED7E47">
            <w:pPr>
              <w:jc w:val="center"/>
            </w:pPr>
            <w:r w:rsidRPr="00345458">
              <w:t>52</w:t>
            </w:r>
          </w:p>
        </w:tc>
        <w:tc>
          <w:tcPr>
            <w:tcW w:w="1275" w:type="dxa"/>
          </w:tcPr>
          <w:p w:rsidR="000366CE" w:rsidRPr="00647F5C" w:rsidRDefault="000366CE" w:rsidP="00ED7E47">
            <w:pPr>
              <w:jc w:val="center"/>
              <w:rPr>
                <w:i/>
              </w:rPr>
            </w:pPr>
            <w:r w:rsidRPr="00647F5C">
              <w:rPr>
                <w:i/>
              </w:rPr>
              <w:t>NCF1</w:t>
            </w:r>
          </w:p>
        </w:tc>
        <w:tc>
          <w:tcPr>
            <w:tcW w:w="1560" w:type="dxa"/>
          </w:tcPr>
          <w:p w:rsidR="000366CE" w:rsidRPr="00345458" w:rsidRDefault="000366CE" w:rsidP="00ED7E47">
            <w:pPr>
              <w:jc w:val="center"/>
            </w:pPr>
            <w:r w:rsidRPr="00345458">
              <w:t>269G&gt;A</w:t>
            </w:r>
          </w:p>
        </w:tc>
        <w:tc>
          <w:tcPr>
            <w:tcW w:w="1276" w:type="dxa"/>
          </w:tcPr>
          <w:p w:rsidR="000366CE" w:rsidRPr="00345458" w:rsidRDefault="000366CE" w:rsidP="00ED7E47">
            <w:pPr>
              <w:jc w:val="center"/>
            </w:pPr>
            <w:r w:rsidRPr="00345458">
              <w:t>R90H</w:t>
            </w:r>
          </w:p>
        </w:tc>
        <w:tc>
          <w:tcPr>
            <w:tcW w:w="1202" w:type="dxa"/>
          </w:tcPr>
          <w:p w:rsidR="000366CE" w:rsidRPr="00345458" w:rsidRDefault="000366CE" w:rsidP="00ED7E47">
            <w:pPr>
              <w:jc w:val="center"/>
            </w:pPr>
            <w:r w:rsidRPr="00345458">
              <w:t>B/D/D</w:t>
            </w:r>
          </w:p>
        </w:tc>
        <w:tc>
          <w:tcPr>
            <w:tcW w:w="1066" w:type="dxa"/>
          </w:tcPr>
          <w:p w:rsidR="000366CE" w:rsidRPr="00345458" w:rsidRDefault="000366CE" w:rsidP="00ED7E47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ED7E47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 w:val="restart"/>
          </w:tcPr>
          <w:p w:rsidR="000366CE" w:rsidRPr="00345458" w:rsidRDefault="000366CE" w:rsidP="00ED7E47">
            <w:pPr>
              <w:jc w:val="center"/>
            </w:pPr>
            <w:r w:rsidRPr="00345458">
              <w:t xml:space="preserve">Unclassified autoinflammation; transient ischaemic attack in early 20s, cause undetermined; recurrent fever, maculopapular rash, </w:t>
            </w:r>
            <w:r w:rsidRPr="00345458">
              <w:lastRenderedPageBreak/>
              <w:t>arthralgia</w:t>
            </w:r>
          </w:p>
          <w:p w:rsidR="000366CE" w:rsidRPr="00345458" w:rsidRDefault="000366CE" w:rsidP="00ED7E47">
            <w:pPr>
              <w:jc w:val="center"/>
            </w:pPr>
            <w:r w:rsidRPr="00345458">
              <w:t xml:space="preserve">High acute phase reactants including SAA;  </w:t>
            </w:r>
          </w:p>
          <w:p w:rsidR="000366CE" w:rsidRPr="00345458" w:rsidRDefault="000366CE" w:rsidP="00ED7E47">
            <w:pPr>
              <w:jc w:val="center"/>
            </w:pPr>
            <w:r w:rsidRPr="00345458">
              <w:t>Good response to colchicine</w:t>
            </w:r>
          </w:p>
        </w:tc>
        <w:tc>
          <w:tcPr>
            <w:tcW w:w="2126" w:type="dxa"/>
            <w:vMerge w:val="restart"/>
          </w:tcPr>
          <w:p w:rsidR="000366CE" w:rsidRPr="00345458" w:rsidRDefault="000366CE" w:rsidP="00ED7E47">
            <w:pPr>
              <w:jc w:val="center"/>
            </w:pPr>
            <w:r w:rsidRPr="00345458">
              <w:lastRenderedPageBreak/>
              <w:t>Suspected CADASIL (currently unproven);</w:t>
            </w:r>
          </w:p>
          <w:p w:rsidR="000366CE" w:rsidRPr="00345458" w:rsidRDefault="000366CE" w:rsidP="00ED7E47">
            <w:pPr>
              <w:jc w:val="center"/>
            </w:pPr>
            <w:r w:rsidRPr="00345458">
              <w:rPr>
                <w:i/>
              </w:rPr>
              <w:t>NOTCH3</w:t>
            </w:r>
            <w:r w:rsidRPr="00345458">
              <w:t xml:space="preserve"> variant predicted damaging</w:t>
            </w: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ED7E47">
            <w:pPr>
              <w:jc w:val="center"/>
              <w:rPr>
                <w:i/>
              </w:rPr>
            </w:pPr>
            <w:r w:rsidRPr="00647F5C">
              <w:rPr>
                <w:i/>
              </w:rPr>
              <w:t>NOTCH3</w:t>
            </w:r>
          </w:p>
        </w:tc>
        <w:tc>
          <w:tcPr>
            <w:tcW w:w="1560" w:type="dxa"/>
          </w:tcPr>
          <w:p w:rsidR="000366CE" w:rsidRPr="00345458" w:rsidRDefault="000366CE" w:rsidP="00ED7E47">
            <w:pPr>
              <w:jc w:val="center"/>
            </w:pPr>
            <w:r w:rsidRPr="00345458">
              <w:t>5854G&gt;A</w:t>
            </w:r>
          </w:p>
        </w:tc>
        <w:tc>
          <w:tcPr>
            <w:tcW w:w="1276" w:type="dxa"/>
          </w:tcPr>
          <w:p w:rsidR="000366CE" w:rsidRPr="00345458" w:rsidRDefault="000366CE" w:rsidP="00ED7E47">
            <w:pPr>
              <w:jc w:val="center"/>
            </w:pPr>
            <w:r w:rsidRPr="00345458">
              <w:t>V1952M</w:t>
            </w:r>
          </w:p>
        </w:tc>
        <w:tc>
          <w:tcPr>
            <w:tcW w:w="1202" w:type="dxa"/>
          </w:tcPr>
          <w:p w:rsidR="000366CE" w:rsidRPr="00345458" w:rsidRDefault="000366CE" w:rsidP="00ED7E47">
            <w:pPr>
              <w:jc w:val="center"/>
            </w:pPr>
            <w:r w:rsidRPr="00345458">
              <w:t>D/D/D</w:t>
            </w:r>
          </w:p>
        </w:tc>
        <w:tc>
          <w:tcPr>
            <w:tcW w:w="1066" w:type="dxa"/>
          </w:tcPr>
          <w:p w:rsidR="000366CE" w:rsidRPr="00345458" w:rsidRDefault="000366CE" w:rsidP="00ED7E47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ED7E47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ED7E47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ED7E47">
            <w:pPr>
              <w:jc w:val="center"/>
              <w:rPr>
                <w:i/>
              </w:rPr>
            </w:pPr>
            <w:r w:rsidRPr="00647F5C">
              <w:rPr>
                <w:i/>
              </w:rPr>
              <w:t>RNF213</w:t>
            </w:r>
          </w:p>
        </w:tc>
        <w:tc>
          <w:tcPr>
            <w:tcW w:w="1560" w:type="dxa"/>
          </w:tcPr>
          <w:p w:rsidR="000366CE" w:rsidRPr="00345458" w:rsidRDefault="000366CE" w:rsidP="00ED7E47">
            <w:pPr>
              <w:jc w:val="center"/>
            </w:pPr>
            <w:r w:rsidRPr="00345458">
              <w:t>14194A&gt;G</w:t>
            </w:r>
          </w:p>
        </w:tc>
        <w:tc>
          <w:tcPr>
            <w:tcW w:w="1276" w:type="dxa"/>
          </w:tcPr>
          <w:p w:rsidR="000366CE" w:rsidRPr="00345458" w:rsidRDefault="000366CE" w:rsidP="00ED7E47">
            <w:pPr>
              <w:jc w:val="center"/>
            </w:pPr>
            <w:r w:rsidRPr="00345458">
              <w:t>K4732E</w:t>
            </w:r>
          </w:p>
        </w:tc>
        <w:tc>
          <w:tcPr>
            <w:tcW w:w="1202" w:type="dxa"/>
          </w:tcPr>
          <w:p w:rsidR="000366CE" w:rsidRPr="00345458" w:rsidRDefault="000366CE" w:rsidP="00ED7E47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0366CE" w:rsidRPr="00345458" w:rsidRDefault="000366CE" w:rsidP="00ED7E47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ED7E47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ED7E47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ED7E47">
            <w:pPr>
              <w:jc w:val="center"/>
              <w:rPr>
                <w:i/>
              </w:rPr>
            </w:pPr>
            <w:r w:rsidRPr="00647F5C">
              <w:rPr>
                <w:i/>
              </w:rPr>
              <w:t>RNF213</w:t>
            </w:r>
          </w:p>
        </w:tc>
        <w:tc>
          <w:tcPr>
            <w:tcW w:w="1560" w:type="dxa"/>
          </w:tcPr>
          <w:p w:rsidR="000366CE" w:rsidRPr="00345458" w:rsidRDefault="000366CE" w:rsidP="00597B50">
            <w:pPr>
              <w:jc w:val="center"/>
            </w:pPr>
            <w:r w:rsidRPr="00345458">
              <w:t>14701C&gt;T</w:t>
            </w:r>
          </w:p>
        </w:tc>
        <w:tc>
          <w:tcPr>
            <w:tcW w:w="1276" w:type="dxa"/>
          </w:tcPr>
          <w:p w:rsidR="000366CE" w:rsidRPr="00345458" w:rsidRDefault="000366CE" w:rsidP="00ED7E47">
            <w:pPr>
              <w:jc w:val="center"/>
            </w:pPr>
            <w:r w:rsidRPr="00345458">
              <w:t>L4901F</w:t>
            </w:r>
          </w:p>
        </w:tc>
        <w:tc>
          <w:tcPr>
            <w:tcW w:w="1202" w:type="dxa"/>
          </w:tcPr>
          <w:p w:rsidR="000366CE" w:rsidRPr="00345458" w:rsidRDefault="000366CE" w:rsidP="00ED7E47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0366CE" w:rsidRPr="00345458" w:rsidRDefault="000366CE" w:rsidP="00ED7E47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ED7E47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ED7E47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ED7E47">
            <w:pPr>
              <w:jc w:val="center"/>
              <w:rPr>
                <w:i/>
              </w:rPr>
            </w:pPr>
            <w:r w:rsidRPr="00647F5C">
              <w:rPr>
                <w:i/>
              </w:rPr>
              <w:t>STK4</w:t>
            </w:r>
          </w:p>
        </w:tc>
        <w:tc>
          <w:tcPr>
            <w:tcW w:w="1560" w:type="dxa"/>
          </w:tcPr>
          <w:p w:rsidR="000366CE" w:rsidRPr="00345458" w:rsidRDefault="000366CE" w:rsidP="00ED7E47">
            <w:pPr>
              <w:jc w:val="center"/>
            </w:pPr>
            <w:r w:rsidRPr="00345458">
              <w:t>772G&gt;A</w:t>
            </w:r>
          </w:p>
        </w:tc>
        <w:tc>
          <w:tcPr>
            <w:tcW w:w="1276" w:type="dxa"/>
          </w:tcPr>
          <w:p w:rsidR="000366CE" w:rsidRPr="00345458" w:rsidRDefault="000366CE" w:rsidP="00ED7E47">
            <w:pPr>
              <w:jc w:val="center"/>
            </w:pPr>
            <w:r w:rsidRPr="00345458">
              <w:t>V258M</w:t>
            </w:r>
          </w:p>
        </w:tc>
        <w:tc>
          <w:tcPr>
            <w:tcW w:w="1202" w:type="dxa"/>
          </w:tcPr>
          <w:p w:rsidR="000366CE" w:rsidRPr="00345458" w:rsidRDefault="000366CE" w:rsidP="00ED7E47">
            <w:pPr>
              <w:jc w:val="center"/>
            </w:pPr>
            <w:r w:rsidRPr="00345458">
              <w:t>D/D/D</w:t>
            </w:r>
          </w:p>
        </w:tc>
        <w:tc>
          <w:tcPr>
            <w:tcW w:w="1066" w:type="dxa"/>
          </w:tcPr>
          <w:p w:rsidR="000366CE" w:rsidRPr="00345458" w:rsidRDefault="000366CE" w:rsidP="00ED7E47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ED7E47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ED7E47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ED7E47">
            <w:pPr>
              <w:jc w:val="center"/>
            </w:pPr>
          </w:p>
        </w:tc>
      </w:tr>
      <w:tr w:rsidR="000366CE" w:rsidRPr="00345458" w:rsidTr="009715F9">
        <w:trPr>
          <w:trHeight w:val="288"/>
        </w:trPr>
        <w:tc>
          <w:tcPr>
            <w:tcW w:w="992" w:type="dxa"/>
            <w:vMerge w:val="restart"/>
          </w:tcPr>
          <w:p w:rsidR="000366CE" w:rsidRPr="00345458" w:rsidRDefault="000366CE" w:rsidP="00ED7E47">
            <w:pPr>
              <w:jc w:val="center"/>
            </w:pPr>
            <w:r w:rsidRPr="00345458">
              <w:lastRenderedPageBreak/>
              <w:t>5</w:t>
            </w:r>
            <w:r w:rsidR="004B19CD">
              <w:t>4</w:t>
            </w:r>
          </w:p>
        </w:tc>
        <w:tc>
          <w:tcPr>
            <w:tcW w:w="1135" w:type="dxa"/>
            <w:vMerge w:val="restart"/>
          </w:tcPr>
          <w:p w:rsidR="000366CE" w:rsidRPr="00345458" w:rsidRDefault="008964E8" w:rsidP="00ED7E47">
            <w:pPr>
              <w:jc w:val="center"/>
            </w:pPr>
            <w:r>
              <w:t>White</w:t>
            </w:r>
          </w:p>
          <w:p w:rsidR="000366CE" w:rsidRPr="00345458" w:rsidRDefault="000366CE" w:rsidP="00ED7E47">
            <w:pPr>
              <w:jc w:val="center"/>
            </w:pPr>
          </w:p>
        </w:tc>
        <w:tc>
          <w:tcPr>
            <w:tcW w:w="992" w:type="dxa"/>
            <w:vMerge w:val="restart"/>
          </w:tcPr>
          <w:p w:rsidR="000366CE" w:rsidRPr="00345458" w:rsidRDefault="000366CE" w:rsidP="000366CE">
            <w:pPr>
              <w:jc w:val="center"/>
            </w:pPr>
            <w:r w:rsidRPr="00345458">
              <w:t>N</w:t>
            </w:r>
          </w:p>
        </w:tc>
        <w:tc>
          <w:tcPr>
            <w:tcW w:w="567" w:type="dxa"/>
            <w:vMerge w:val="restart"/>
          </w:tcPr>
          <w:p w:rsidR="000366CE" w:rsidRPr="00345458" w:rsidRDefault="000366CE" w:rsidP="00ED7E47">
            <w:pPr>
              <w:jc w:val="center"/>
            </w:pPr>
            <w:r w:rsidRPr="00345458">
              <w:t>M</w:t>
            </w:r>
          </w:p>
        </w:tc>
        <w:tc>
          <w:tcPr>
            <w:tcW w:w="851" w:type="dxa"/>
            <w:vMerge w:val="restart"/>
          </w:tcPr>
          <w:p w:rsidR="000366CE" w:rsidRPr="00345458" w:rsidRDefault="000366CE" w:rsidP="00ED7E47">
            <w:pPr>
              <w:jc w:val="center"/>
            </w:pPr>
            <w:r w:rsidRPr="00345458">
              <w:t>12</w:t>
            </w:r>
          </w:p>
        </w:tc>
        <w:tc>
          <w:tcPr>
            <w:tcW w:w="1275" w:type="dxa"/>
          </w:tcPr>
          <w:p w:rsidR="000366CE" w:rsidRPr="00647F5C" w:rsidRDefault="000366CE" w:rsidP="00ED7E47">
            <w:pPr>
              <w:jc w:val="center"/>
              <w:rPr>
                <w:i/>
              </w:rPr>
            </w:pPr>
            <w:r w:rsidRPr="00647F5C">
              <w:rPr>
                <w:i/>
              </w:rPr>
              <w:t>C3</w:t>
            </w:r>
          </w:p>
        </w:tc>
        <w:tc>
          <w:tcPr>
            <w:tcW w:w="1560" w:type="dxa"/>
          </w:tcPr>
          <w:p w:rsidR="000366CE" w:rsidRPr="00345458" w:rsidRDefault="000366CE" w:rsidP="00ED7E47">
            <w:pPr>
              <w:jc w:val="center"/>
            </w:pPr>
            <w:r w:rsidRPr="00345458">
              <w:t>2861G&gt;A</w:t>
            </w:r>
          </w:p>
        </w:tc>
        <w:tc>
          <w:tcPr>
            <w:tcW w:w="1276" w:type="dxa"/>
          </w:tcPr>
          <w:p w:rsidR="000366CE" w:rsidRPr="00345458" w:rsidRDefault="000366CE" w:rsidP="00ED7E47">
            <w:pPr>
              <w:jc w:val="center"/>
            </w:pPr>
            <w:r w:rsidRPr="00345458">
              <w:t>R954H</w:t>
            </w:r>
          </w:p>
        </w:tc>
        <w:tc>
          <w:tcPr>
            <w:tcW w:w="1202" w:type="dxa"/>
          </w:tcPr>
          <w:p w:rsidR="000366CE" w:rsidRPr="00345458" w:rsidRDefault="000366CE" w:rsidP="00ED7E47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0366CE" w:rsidRPr="00345458" w:rsidRDefault="000366CE" w:rsidP="00ED7E47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ED7E47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 w:val="restart"/>
          </w:tcPr>
          <w:p w:rsidR="000366CE" w:rsidRPr="00345458" w:rsidRDefault="000366CE" w:rsidP="00ED7E47">
            <w:pPr>
              <w:jc w:val="center"/>
            </w:pPr>
            <w:r w:rsidRPr="00345458">
              <w:t>Cutaneous poly</w:t>
            </w:r>
            <w:r w:rsidR="00A90B44">
              <w:t xml:space="preserve"> </w:t>
            </w:r>
            <w:r w:rsidRPr="00345458">
              <w:t>arteritis</w:t>
            </w:r>
            <w:r w:rsidR="00A90B44">
              <w:t xml:space="preserve"> </w:t>
            </w:r>
            <w:proofErr w:type="spellStart"/>
            <w:r w:rsidRPr="00345458">
              <w:t>nodosa</w:t>
            </w:r>
            <w:proofErr w:type="spellEnd"/>
            <w:r w:rsidRPr="00345458">
              <w:t>, with skin histology revealing medium vessel necrotising vasculitis; normal arteriography; persistent elevation of acute phase reactants including SAA; partial response to corticosteroids and cyclophosphamide; failed multiple other DMARDS including adalimumab; complete clinical and serological response to tocilizumab</w:t>
            </w:r>
          </w:p>
        </w:tc>
        <w:tc>
          <w:tcPr>
            <w:tcW w:w="2126" w:type="dxa"/>
            <w:vMerge w:val="restart"/>
          </w:tcPr>
          <w:p w:rsidR="000366CE" w:rsidRPr="00345458" w:rsidRDefault="000366CE" w:rsidP="00ED7E47">
            <w:pPr>
              <w:jc w:val="center"/>
            </w:pPr>
            <w:r w:rsidRPr="00345458">
              <w:t>Relapsing predominantly cutaneous poly</w:t>
            </w:r>
            <w:r w:rsidR="00A90B44">
              <w:t xml:space="preserve"> </w:t>
            </w:r>
            <w:r w:rsidRPr="00345458">
              <w:t>arteritis</w:t>
            </w:r>
            <w:r w:rsidR="00A90B44">
              <w:t xml:space="preserve"> </w:t>
            </w:r>
            <w:proofErr w:type="spellStart"/>
            <w:r w:rsidRPr="00345458">
              <w:t>nodosa</w:t>
            </w:r>
            <w:proofErr w:type="spellEnd"/>
          </w:p>
        </w:tc>
      </w:tr>
      <w:tr w:rsidR="000366CE" w:rsidRPr="00345458" w:rsidTr="009715F9">
        <w:trPr>
          <w:trHeight w:val="281"/>
        </w:trPr>
        <w:tc>
          <w:tcPr>
            <w:tcW w:w="992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961E20">
            <w:pPr>
              <w:jc w:val="center"/>
              <w:rPr>
                <w:i/>
              </w:rPr>
            </w:pPr>
            <w:r w:rsidRPr="00647F5C">
              <w:rPr>
                <w:i/>
              </w:rPr>
              <w:t>CBS</w:t>
            </w:r>
          </w:p>
        </w:tc>
        <w:tc>
          <w:tcPr>
            <w:tcW w:w="1560" w:type="dxa"/>
          </w:tcPr>
          <w:p w:rsidR="000366CE" w:rsidRPr="00345458" w:rsidRDefault="000366CE" w:rsidP="00961E20">
            <w:pPr>
              <w:jc w:val="center"/>
            </w:pPr>
            <w:r w:rsidRPr="00345458">
              <w:t>833T&gt;C</w:t>
            </w:r>
          </w:p>
        </w:tc>
        <w:tc>
          <w:tcPr>
            <w:tcW w:w="1276" w:type="dxa"/>
          </w:tcPr>
          <w:p w:rsidR="000366CE" w:rsidRPr="00345458" w:rsidRDefault="000366CE" w:rsidP="00961E20">
            <w:pPr>
              <w:jc w:val="center"/>
            </w:pPr>
            <w:r w:rsidRPr="00345458">
              <w:t>I278T</w:t>
            </w:r>
          </w:p>
        </w:tc>
        <w:tc>
          <w:tcPr>
            <w:tcW w:w="1202" w:type="dxa"/>
          </w:tcPr>
          <w:p w:rsidR="000366CE" w:rsidRPr="00345458" w:rsidRDefault="000366CE" w:rsidP="00961E20">
            <w:pPr>
              <w:jc w:val="center"/>
            </w:pPr>
            <w:r w:rsidRPr="00345458">
              <w:t>P/D/A</w:t>
            </w:r>
          </w:p>
        </w:tc>
        <w:tc>
          <w:tcPr>
            <w:tcW w:w="1066" w:type="dxa"/>
          </w:tcPr>
          <w:p w:rsidR="000366CE" w:rsidRPr="00345458" w:rsidRDefault="000366CE" w:rsidP="00961E20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961E20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961E20">
            <w:pPr>
              <w:jc w:val="center"/>
            </w:pPr>
          </w:p>
        </w:tc>
      </w:tr>
      <w:tr w:rsidR="000366CE" w:rsidRPr="00345458" w:rsidTr="009715F9">
        <w:trPr>
          <w:trHeight w:val="281"/>
        </w:trPr>
        <w:tc>
          <w:tcPr>
            <w:tcW w:w="992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961E20">
            <w:pPr>
              <w:jc w:val="center"/>
              <w:rPr>
                <w:i/>
              </w:rPr>
            </w:pPr>
            <w:r w:rsidRPr="00647F5C">
              <w:rPr>
                <w:i/>
              </w:rPr>
              <w:t>IL10RA</w:t>
            </w:r>
          </w:p>
        </w:tc>
        <w:tc>
          <w:tcPr>
            <w:tcW w:w="1560" w:type="dxa"/>
          </w:tcPr>
          <w:p w:rsidR="000366CE" w:rsidRPr="00345458" w:rsidRDefault="000366CE" w:rsidP="00961E20">
            <w:pPr>
              <w:jc w:val="center"/>
            </w:pPr>
            <w:r w:rsidRPr="00345458">
              <w:t>136A&gt;G</w:t>
            </w:r>
          </w:p>
        </w:tc>
        <w:tc>
          <w:tcPr>
            <w:tcW w:w="1276" w:type="dxa"/>
          </w:tcPr>
          <w:p w:rsidR="000366CE" w:rsidRPr="00345458" w:rsidRDefault="000366CE" w:rsidP="00961E20">
            <w:pPr>
              <w:jc w:val="center"/>
            </w:pPr>
            <w:r w:rsidRPr="00345458">
              <w:t>T46A</w:t>
            </w:r>
          </w:p>
        </w:tc>
        <w:tc>
          <w:tcPr>
            <w:tcW w:w="1202" w:type="dxa"/>
          </w:tcPr>
          <w:p w:rsidR="000366CE" w:rsidRPr="00345458" w:rsidRDefault="000366CE" w:rsidP="00961E20">
            <w:pPr>
              <w:jc w:val="center"/>
            </w:pPr>
            <w:r w:rsidRPr="00345458">
              <w:t>B/T/D</w:t>
            </w:r>
          </w:p>
        </w:tc>
        <w:tc>
          <w:tcPr>
            <w:tcW w:w="1066" w:type="dxa"/>
          </w:tcPr>
          <w:p w:rsidR="000366CE" w:rsidRPr="00345458" w:rsidRDefault="000366CE" w:rsidP="00961E20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961E20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961E20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961E20">
            <w:pPr>
              <w:jc w:val="center"/>
              <w:rPr>
                <w:i/>
              </w:rPr>
            </w:pPr>
            <w:r w:rsidRPr="00647F5C">
              <w:rPr>
                <w:i/>
              </w:rPr>
              <w:t>NCF1</w:t>
            </w:r>
          </w:p>
        </w:tc>
        <w:tc>
          <w:tcPr>
            <w:tcW w:w="1560" w:type="dxa"/>
          </w:tcPr>
          <w:p w:rsidR="000366CE" w:rsidRPr="00345458" w:rsidRDefault="000366CE" w:rsidP="00961E20">
            <w:pPr>
              <w:jc w:val="center"/>
            </w:pPr>
            <w:r w:rsidRPr="00345458">
              <w:t>247G&gt;A</w:t>
            </w:r>
          </w:p>
        </w:tc>
        <w:tc>
          <w:tcPr>
            <w:tcW w:w="1276" w:type="dxa"/>
          </w:tcPr>
          <w:p w:rsidR="000366CE" w:rsidRPr="00345458" w:rsidRDefault="000366CE" w:rsidP="00961E20">
            <w:pPr>
              <w:jc w:val="center"/>
            </w:pPr>
            <w:r w:rsidRPr="00345458">
              <w:t>G83R</w:t>
            </w:r>
          </w:p>
        </w:tc>
        <w:tc>
          <w:tcPr>
            <w:tcW w:w="1202" w:type="dxa"/>
          </w:tcPr>
          <w:p w:rsidR="000366CE" w:rsidRPr="00345458" w:rsidRDefault="000366CE" w:rsidP="00961E20">
            <w:pPr>
              <w:jc w:val="center"/>
            </w:pPr>
            <w:r w:rsidRPr="00345458">
              <w:t>P/T/D</w:t>
            </w:r>
          </w:p>
        </w:tc>
        <w:tc>
          <w:tcPr>
            <w:tcW w:w="1066" w:type="dxa"/>
          </w:tcPr>
          <w:p w:rsidR="000366CE" w:rsidRPr="00345458" w:rsidRDefault="000366CE" w:rsidP="00961E20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961E20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961E20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961E20">
            <w:pPr>
              <w:jc w:val="center"/>
              <w:rPr>
                <w:i/>
              </w:rPr>
            </w:pPr>
            <w:r w:rsidRPr="00647F5C">
              <w:rPr>
                <w:i/>
              </w:rPr>
              <w:t>NCF1</w:t>
            </w:r>
          </w:p>
        </w:tc>
        <w:tc>
          <w:tcPr>
            <w:tcW w:w="1560" w:type="dxa"/>
          </w:tcPr>
          <w:p w:rsidR="000366CE" w:rsidRPr="00345458" w:rsidRDefault="000366CE" w:rsidP="00961E20">
            <w:pPr>
              <w:jc w:val="center"/>
            </w:pPr>
            <w:r w:rsidRPr="00345458">
              <w:t>269G&gt;A</w:t>
            </w:r>
          </w:p>
        </w:tc>
        <w:tc>
          <w:tcPr>
            <w:tcW w:w="1276" w:type="dxa"/>
          </w:tcPr>
          <w:p w:rsidR="000366CE" w:rsidRPr="00345458" w:rsidRDefault="000366CE" w:rsidP="00961E20">
            <w:pPr>
              <w:jc w:val="center"/>
            </w:pPr>
            <w:r w:rsidRPr="00345458">
              <w:t>R90H</w:t>
            </w:r>
          </w:p>
        </w:tc>
        <w:tc>
          <w:tcPr>
            <w:tcW w:w="1202" w:type="dxa"/>
          </w:tcPr>
          <w:p w:rsidR="000366CE" w:rsidRPr="00345458" w:rsidRDefault="000366CE" w:rsidP="00961E20">
            <w:pPr>
              <w:jc w:val="center"/>
            </w:pPr>
            <w:r w:rsidRPr="00345458">
              <w:t>B/D/D</w:t>
            </w:r>
          </w:p>
        </w:tc>
        <w:tc>
          <w:tcPr>
            <w:tcW w:w="1066" w:type="dxa"/>
          </w:tcPr>
          <w:p w:rsidR="000366CE" w:rsidRPr="00345458" w:rsidRDefault="000366CE" w:rsidP="00961E20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961E20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961E20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961E20">
            <w:pPr>
              <w:jc w:val="center"/>
              <w:rPr>
                <w:i/>
              </w:rPr>
            </w:pPr>
            <w:r w:rsidRPr="00647F5C">
              <w:rPr>
                <w:i/>
              </w:rPr>
              <w:t>TGFBR2</w:t>
            </w:r>
          </w:p>
        </w:tc>
        <w:tc>
          <w:tcPr>
            <w:tcW w:w="1560" w:type="dxa"/>
          </w:tcPr>
          <w:p w:rsidR="000366CE" w:rsidRPr="00345458" w:rsidRDefault="000366CE" w:rsidP="00961E20">
            <w:pPr>
              <w:jc w:val="center"/>
            </w:pPr>
            <w:r w:rsidRPr="00345458">
              <w:t>449delA</w:t>
            </w:r>
          </w:p>
        </w:tc>
        <w:tc>
          <w:tcPr>
            <w:tcW w:w="1276" w:type="dxa"/>
          </w:tcPr>
          <w:p w:rsidR="000366CE" w:rsidRPr="00345458" w:rsidRDefault="000366CE" w:rsidP="00961E20">
            <w:pPr>
              <w:jc w:val="center"/>
            </w:pPr>
            <w:r w:rsidRPr="00345458">
              <w:t>E150fs</w:t>
            </w:r>
          </w:p>
        </w:tc>
        <w:tc>
          <w:tcPr>
            <w:tcW w:w="1202" w:type="dxa"/>
          </w:tcPr>
          <w:p w:rsidR="000366CE" w:rsidRPr="00345458" w:rsidRDefault="000366CE" w:rsidP="00961E20">
            <w:pPr>
              <w:jc w:val="center"/>
            </w:pPr>
            <w:r w:rsidRPr="00345458">
              <w:t>-/-/-</w:t>
            </w:r>
          </w:p>
        </w:tc>
        <w:tc>
          <w:tcPr>
            <w:tcW w:w="1066" w:type="dxa"/>
          </w:tcPr>
          <w:p w:rsidR="000366CE" w:rsidRPr="00345458" w:rsidRDefault="006603BD" w:rsidP="00961E20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961E20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961E20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961E20">
            <w:pPr>
              <w:jc w:val="center"/>
              <w:rPr>
                <w:i/>
              </w:rPr>
            </w:pPr>
            <w:r w:rsidRPr="00647F5C">
              <w:rPr>
                <w:i/>
              </w:rPr>
              <w:t>TMEM173</w:t>
            </w:r>
          </w:p>
        </w:tc>
        <w:tc>
          <w:tcPr>
            <w:tcW w:w="1560" w:type="dxa"/>
          </w:tcPr>
          <w:p w:rsidR="000366CE" w:rsidRPr="00345458" w:rsidRDefault="000366CE" w:rsidP="00961E20">
            <w:pPr>
              <w:jc w:val="center"/>
            </w:pPr>
            <w:r w:rsidRPr="00345458">
              <w:t>937G&gt;A</w:t>
            </w:r>
          </w:p>
        </w:tc>
        <w:tc>
          <w:tcPr>
            <w:tcW w:w="1276" w:type="dxa"/>
          </w:tcPr>
          <w:p w:rsidR="000366CE" w:rsidRPr="00345458" w:rsidRDefault="000366CE" w:rsidP="00961E20">
            <w:pPr>
              <w:jc w:val="center"/>
            </w:pPr>
            <w:r w:rsidRPr="00345458">
              <w:t>A313T</w:t>
            </w:r>
          </w:p>
        </w:tc>
        <w:tc>
          <w:tcPr>
            <w:tcW w:w="1202" w:type="dxa"/>
          </w:tcPr>
          <w:p w:rsidR="000366CE" w:rsidRPr="00345458" w:rsidRDefault="000366CE" w:rsidP="00961E20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0366CE" w:rsidRPr="00345458" w:rsidRDefault="000366CE" w:rsidP="00961E20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961E20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961E20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 w:val="restart"/>
          </w:tcPr>
          <w:p w:rsidR="000366CE" w:rsidRPr="00345458" w:rsidRDefault="000366CE" w:rsidP="00961E20">
            <w:pPr>
              <w:jc w:val="center"/>
            </w:pPr>
            <w:r w:rsidRPr="00345458">
              <w:t>5</w:t>
            </w:r>
            <w:r w:rsidR="004B19CD">
              <w:t>5</w:t>
            </w:r>
          </w:p>
        </w:tc>
        <w:tc>
          <w:tcPr>
            <w:tcW w:w="1135" w:type="dxa"/>
            <w:vMerge w:val="restart"/>
          </w:tcPr>
          <w:p w:rsidR="000366CE" w:rsidRPr="00345458" w:rsidRDefault="008964E8" w:rsidP="00961E20">
            <w:pPr>
              <w:jc w:val="center"/>
            </w:pPr>
            <w:r>
              <w:t>White</w:t>
            </w:r>
          </w:p>
          <w:p w:rsidR="000366CE" w:rsidRPr="00345458" w:rsidRDefault="000366CE" w:rsidP="00961E20">
            <w:pPr>
              <w:jc w:val="center"/>
            </w:pPr>
          </w:p>
        </w:tc>
        <w:tc>
          <w:tcPr>
            <w:tcW w:w="992" w:type="dxa"/>
            <w:vMerge w:val="restart"/>
          </w:tcPr>
          <w:p w:rsidR="000366CE" w:rsidRPr="00345458" w:rsidRDefault="000366CE" w:rsidP="000366CE">
            <w:pPr>
              <w:jc w:val="center"/>
            </w:pPr>
            <w:r w:rsidRPr="00345458">
              <w:t>N</w:t>
            </w:r>
          </w:p>
        </w:tc>
        <w:tc>
          <w:tcPr>
            <w:tcW w:w="567" w:type="dxa"/>
            <w:vMerge w:val="restart"/>
          </w:tcPr>
          <w:p w:rsidR="000366CE" w:rsidRPr="00345458" w:rsidRDefault="000366CE" w:rsidP="00961E20">
            <w:pPr>
              <w:jc w:val="center"/>
            </w:pPr>
            <w:r w:rsidRPr="00345458">
              <w:t>M</w:t>
            </w:r>
          </w:p>
        </w:tc>
        <w:tc>
          <w:tcPr>
            <w:tcW w:w="851" w:type="dxa"/>
            <w:vMerge w:val="restart"/>
          </w:tcPr>
          <w:p w:rsidR="000366CE" w:rsidRPr="00345458" w:rsidRDefault="000366CE" w:rsidP="00961E20">
            <w:pPr>
              <w:jc w:val="center"/>
            </w:pPr>
            <w:r w:rsidRPr="00345458">
              <w:t>48</w:t>
            </w:r>
          </w:p>
        </w:tc>
        <w:tc>
          <w:tcPr>
            <w:tcW w:w="1275" w:type="dxa"/>
          </w:tcPr>
          <w:p w:rsidR="000366CE" w:rsidRPr="00647F5C" w:rsidRDefault="000366CE" w:rsidP="00961E20">
            <w:pPr>
              <w:jc w:val="center"/>
              <w:rPr>
                <w:i/>
              </w:rPr>
            </w:pPr>
            <w:r w:rsidRPr="00647F5C">
              <w:rPr>
                <w:i/>
              </w:rPr>
              <w:t>CFH</w:t>
            </w:r>
          </w:p>
        </w:tc>
        <w:tc>
          <w:tcPr>
            <w:tcW w:w="1560" w:type="dxa"/>
          </w:tcPr>
          <w:p w:rsidR="000366CE" w:rsidRPr="00345458" w:rsidRDefault="000366CE" w:rsidP="00961E20">
            <w:pPr>
              <w:jc w:val="center"/>
            </w:pPr>
            <w:r w:rsidRPr="00345458">
              <w:t>2867C&gt;T</w:t>
            </w:r>
          </w:p>
        </w:tc>
        <w:tc>
          <w:tcPr>
            <w:tcW w:w="1276" w:type="dxa"/>
          </w:tcPr>
          <w:p w:rsidR="000366CE" w:rsidRPr="00345458" w:rsidRDefault="000366CE" w:rsidP="00961E20">
            <w:pPr>
              <w:jc w:val="center"/>
            </w:pPr>
            <w:r w:rsidRPr="00345458">
              <w:t>T956M</w:t>
            </w:r>
          </w:p>
        </w:tc>
        <w:tc>
          <w:tcPr>
            <w:tcW w:w="1202" w:type="dxa"/>
          </w:tcPr>
          <w:p w:rsidR="000366CE" w:rsidRPr="00345458" w:rsidRDefault="000366CE" w:rsidP="00961E20">
            <w:pPr>
              <w:jc w:val="center"/>
            </w:pPr>
            <w:r w:rsidRPr="00345458">
              <w:t>D/T/N</w:t>
            </w:r>
          </w:p>
        </w:tc>
        <w:tc>
          <w:tcPr>
            <w:tcW w:w="1066" w:type="dxa"/>
          </w:tcPr>
          <w:p w:rsidR="000366CE" w:rsidRPr="00345458" w:rsidRDefault="000366CE" w:rsidP="00961E20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961E20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 w:val="restart"/>
          </w:tcPr>
          <w:p w:rsidR="000366CE" w:rsidRPr="00345458" w:rsidRDefault="000366CE" w:rsidP="00961E20">
            <w:pPr>
              <w:jc w:val="center"/>
            </w:pPr>
            <w:r w:rsidRPr="00345458">
              <w:t xml:space="preserve">Unclassified autoinflammation; FMF like phenotype; </w:t>
            </w:r>
          </w:p>
          <w:p w:rsidR="000366CE" w:rsidRPr="00345458" w:rsidRDefault="000366CE" w:rsidP="00961E20">
            <w:pPr>
              <w:jc w:val="center"/>
            </w:pPr>
            <w:r w:rsidRPr="00345458">
              <w:t>elevated acute phase reactants including SAA;</w:t>
            </w:r>
          </w:p>
          <w:p w:rsidR="000366CE" w:rsidRPr="00345458" w:rsidRDefault="000366CE" w:rsidP="00961E20">
            <w:pPr>
              <w:jc w:val="center"/>
            </w:pPr>
            <w:r w:rsidRPr="00345458">
              <w:t>Good response to colchicine</w:t>
            </w:r>
          </w:p>
        </w:tc>
        <w:tc>
          <w:tcPr>
            <w:tcW w:w="2126" w:type="dxa"/>
            <w:vMerge w:val="restart"/>
          </w:tcPr>
          <w:p w:rsidR="000366CE" w:rsidRPr="00345458" w:rsidRDefault="000366CE" w:rsidP="00961E20">
            <w:pPr>
              <w:jc w:val="center"/>
            </w:pPr>
            <w:r w:rsidRPr="00345458">
              <w:t>Unclassified AID</w:t>
            </w: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961E20">
            <w:pPr>
              <w:jc w:val="center"/>
              <w:rPr>
                <w:i/>
              </w:rPr>
            </w:pPr>
            <w:r w:rsidRPr="00647F5C">
              <w:rPr>
                <w:i/>
              </w:rPr>
              <w:t>CFI</w:t>
            </w:r>
          </w:p>
        </w:tc>
        <w:tc>
          <w:tcPr>
            <w:tcW w:w="1560" w:type="dxa"/>
          </w:tcPr>
          <w:p w:rsidR="000366CE" w:rsidRPr="00345458" w:rsidRDefault="000366CE" w:rsidP="00961E20">
            <w:pPr>
              <w:jc w:val="center"/>
            </w:pPr>
            <w:r w:rsidRPr="00345458">
              <w:t>1657C&gt;T</w:t>
            </w:r>
          </w:p>
        </w:tc>
        <w:tc>
          <w:tcPr>
            <w:tcW w:w="1276" w:type="dxa"/>
          </w:tcPr>
          <w:p w:rsidR="000366CE" w:rsidRPr="00345458" w:rsidRDefault="000366CE" w:rsidP="00961E20">
            <w:pPr>
              <w:jc w:val="center"/>
            </w:pPr>
            <w:r w:rsidRPr="00345458">
              <w:t>P553S</w:t>
            </w:r>
          </w:p>
        </w:tc>
        <w:tc>
          <w:tcPr>
            <w:tcW w:w="1202" w:type="dxa"/>
          </w:tcPr>
          <w:p w:rsidR="000366CE" w:rsidRPr="00345458" w:rsidRDefault="000366CE" w:rsidP="00961E20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0366CE" w:rsidRPr="00345458" w:rsidRDefault="000366CE" w:rsidP="00961E20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961E20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961E20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961E20">
            <w:pPr>
              <w:jc w:val="center"/>
              <w:rPr>
                <w:i/>
              </w:rPr>
            </w:pPr>
            <w:r w:rsidRPr="00647F5C">
              <w:rPr>
                <w:i/>
              </w:rPr>
              <w:t>DNASE1L3</w:t>
            </w:r>
          </w:p>
        </w:tc>
        <w:tc>
          <w:tcPr>
            <w:tcW w:w="1560" w:type="dxa"/>
          </w:tcPr>
          <w:p w:rsidR="000366CE" w:rsidRPr="00345458" w:rsidRDefault="000366CE" w:rsidP="00961E20">
            <w:pPr>
              <w:jc w:val="center"/>
            </w:pPr>
            <w:r w:rsidRPr="00345458">
              <w:t>244G&gt;C</w:t>
            </w:r>
          </w:p>
        </w:tc>
        <w:tc>
          <w:tcPr>
            <w:tcW w:w="1276" w:type="dxa"/>
          </w:tcPr>
          <w:p w:rsidR="000366CE" w:rsidRPr="00345458" w:rsidRDefault="000366CE" w:rsidP="00961E20">
            <w:pPr>
              <w:jc w:val="center"/>
            </w:pPr>
            <w:r w:rsidRPr="00345458">
              <w:t>G82R</w:t>
            </w:r>
          </w:p>
        </w:tc>
        <w:tc>
          <w:tcPr>
            <w:tcW w:w="1202" w:type="dxa"/>
          </w:tcPr>
          <w:p w:rsidR="000366CE" w:rsidRPr="00345458" w:rsidRDefault="000366CE" w:rsidP="00961E20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0366CE" w:rsidRPr="00345458" w:rsidRDefault="000366CE" w:rsidP="00961E20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961E20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961E20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961E20">
            <w:pPr>
              <w:jc w:val="center"/>
              <w:rPr>
                <w:i/>
              </w:rPr>
            </w:pPr>
            <w:r w:rsidRPr="00647F5C">
              <w:rPr>
                <w:i/>
              </w:rPr>
              <w:t>TGFBR2</w:t>
            </w:r>
          </w:p>
        </w:tc>
        <w:tc>
          <w:tcPr>
            <w:tcW w:w="1560" w:type="dxa"/>
          </w:tcPr>
          <w:p w:rsidR="000366CE" w:rsidRPr="00345458" w:rsidRDefault="000366CE" w:rsidP="00961E20">
            <w:pPr>
              <w:jc w:val="center"/>
            </w:pPr>
            <w:r w:rsidRPr="00345458">
              <w:t>449delA</w:t>
            </w:r>
          </w:p>
        </w:tc>
        <w:tc>
          <w:tcPr>
            <w:tcW w:w="1276" w:type="dxa"/>
          </w:tcPr>
          <w:p w:rsidR="000366CE" w:rsidRPr="00345458" w:rsidRDefault="000366CE" w:rsidP="00961E20">
            <w:pPr>
              <w:jc w:val="center"/>
            </w:pPr>
            <w:r w:rsidRPr="00345458">
              <w:t>E150fs</w:t>
            </w:r>
          </w:p>
        </w:tc>
        <w:tc>
          <w:tcPr>
            <w:tcW w:w="1202" w:type="dxa"/>
          </w:tcPr>
          <w:p w:rsidR="000366CE" w:rsidRPr="00345458" w:rsidRDefault="000366CE" w:rsidP="00961E20">
            <w:pPr>
              <w:jc w:val="center"/>
            </w:pPr>
            <w:r w:rsidRPr="00345458">
              <w:t>-/-/-</w:t>
            </w:r>
          </w:p>
        </w:tc>
        <w:tc>
          <w:tcPr>
            <w:tcW w:w="1066" w:type="dxa"/>
          </w:tcPr>
          <w:p w:rsidR="000366CE" w:rsidRPr="00345458" w:rsidRDefault="006603BD" w:rsidP="00961E20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961E20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961E20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 w:val="restart"/>
          </w:tcPr>
          <w:p w:rsidR="000366CE" w:rsidRPr="00345458" w:rsidRDefault="000366CE" w:rsidP="00961E20">
            <w:pPr>
              <w:jc w:val="center"/>
            </w:pPr>
            <w:r w:rsidRPr="00345458">
              <w:lastRenderedPageBreak/>
              <w:t>5</w:t>
            </w:r>
            <w:r w:rsidR="004B19CD">
              <w:t>6</w:t>
            </w:r>
          </w:p>
        </w:tc>
        <w:tc>
          <w:tcPr>
            <w:tcW w:w="1135" w:type="dxa"/>
            <w:vMerge w:val="restart"/>
          </w:tcPr>
          <w:p w:rsidR="000366CE" w:rsidRPr="00345458" w:rsidRDefault="008964E8" w:rsidP="00961E20">
            <w:pPr>
              <w:jc w:val="center"/>
            </w:pPr>
            <w:r>
              <w:t>White</w:t>
            </w:r>
          </w:p>
          <w:p w:rsidR="000366CE" w:rsidRPr="00345458" w:rsidRDefault="000366CE" w:rsidP="00961E20">
            <w:pPr>
              <w:jc w:val="center"/>
            </w:pPr>
          </w:p>
        </w:tc>
        <w:tc>
          <w:tcPr>
            <w:tcW w:w="992" w:type="dxa"/>
            <w:vMerge w:val="restart"/>
          </w:tcPr>
          <w:p w:rsidR="000366CE" w:rsidRPr="00345458" w:rsidRDefault="000366CE" w:rsidP="000366CE">
            <w:pPr>
              <w:jc w:val="center"/>
            </w:pPr>
            <w:r w:rsidRPr="00345458">
              <w:t>N</w:t>
            </w:r>
          </w:p>
        </w:tc>
        <w:tc>
          <w:tcPr>
            <w:tcW w:w="567" w:type="dxa"/>
            <w:vMerge w:val="restart"/>
          </w:tcPr>
          <w:p w:rsidR="000366CE" w:rsidRPr="00345458" w:rsidRDefault="000366CE" w:rsidP="00961E20">
            <w:pPr>
              <w:jc w:val="center"/>
            </w:pPr>
            <w:r w:rsidRPr="00345458">
              <w:t>F</w:t>
            </w:r>
          </w:p>
        </w:tc>
        <w:tc>
          <w:tcPr>
            <w:tcW w:w="851" w:type="dxa"/>
            <w:vMerge w:val="restart"/>
          </w:tcPr>
          <w:p w:rsidR="000366CE" w:rsidRPr="00345458" w:rsidRDefault="000366CE" w:rsidP="00961E20">
            <w:pPr>
              <w:jc w:val="center"/>
            </w:pPr>
            <w:r w:rsidRPr="00345458">
              <w:t>51</w:t>
            </w:r>
          </w:p>
        </w:tc>
        <w:tc>
          <w:tcPr>
            <w:tcW w:w="1275" w:type="dxa"/>
          </w:tcPr>
          <w:p w:rsidR="000366CE" w:rsidRPr="00647F5C" w:rsidRDefault="000366CE" w:rsidP="00961E20">
            <w:pPr>
              <w:jc w:val="center"/>
              <w:rPr>
                <w:i/>
              </w:rPr>
            </w:pPr>
            <w:r w:rsidRPr="00647F5C">
              <w:rPr>
                <w:i/>
              </w:rPr>
              <w:t>NCF1</w:t>
            </w:r>
          </w:p>
        </w:tc>
        <w:tc>
          <w:tcPr>
            <w:tcW w:w="1560" w:type="dxa"/>
          </w:tcPr>
          <w:p w:rsidR="000366CE" w:rsidRPr="00345458" w:rsidRDefault="000366CE" w:rsidP="00961E20">
            <w:pPr>
              <w:jc w:val="center"/>
            </w:pPr>
            <w:r w:rsidRPr="00345458">
              <w:t>269G&gt;A</w:t>
            </w:r>
          </w:p>
        </w:tc>
        <w:tc>
          <w:tcPr>
            <w:tcW w:w="1276" w:type="dxa"/>
          </w:tcPr>
          <w:p w:rsidR="000366CE" w:rsidRPr="00345458" w:rsidRDefault="000366CE" w:rsidP="00961E20">
            <w:pPr>
              <w:jc w:val="center"/>
            </w:pPr>
            <w:r w:rsidRPr="00345458">
              <w:t>R90H</w:t>
            </w:r>
          </w:p>
        </w:tc>
        <w:tc>
          <w:tcPr>
            <w:tcW w:w="1202" w:type="dxa"/>
          </w:tcPr>
          <w:p w:rsidR="000366CE" w:rsidRPr="00345458" w:rsidRDefault="000366CE" w:rsidP="00961E20">
            <w:pPr>
              <w:jc w:val="center"/>
            </w:pPr>
            <w:r w:rsidRPr="00345458">
              <w:t>B/D/D</w:t>
            </w:r>
          </w:p>
        </w:tc>
        <w:tc>
          <w:tcPr>
            <w:tcW w:w="1066" w:type="dxa"/>
          </w:tcPr>
          <w:p w:rsidR="000366CE" w:rsidRPr="00345458" w:rsidRDefault="000366CE" w:rsidP="00961E20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961E20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 w:val="restart"/>
          </w:tcPr>
          <w:p w:rsidR="000366CE" w:rsidRPr="00345458" w:rsidRDefault="000366CE" w:rsidP="00961E20">
            <w:pPr>
              <w:jc w:val="center"/>
            </w:pPr>
            <w:r w:rsidRPr="00345458">
              <w:t xml:space="preserve">Amyloidosis of unknown cause (and </w:t>
            </w:r>
            <w:r w:rsidR="00597B50">
              <w:t xml:space="preserve">positive </w:t>
            </w:r>
            <w:r w:rsidRPr="00345458">
              <w:t>family history of the same); renal histology and mass spectrometry inconclusive for type of amyloid; normal acute phase reactants including SAA;</w:t>
            </w:r>
          </w:p>
          <w:p w:rsidR="000366CE" w:rsidRPr="00345458" w:rsidRDefault="000366CE" w:rsidP="00961E20">
            <w:pPr>
              <w:jc w:val="center"/>
            </w:pPr>
            <w:r w:rsidRPr="00345458">
              <w:t>No treatment</w:t>
            </w:r>
          </w:p>
          <w:p w:rsidR="000366CE" w:rsidRPr="00345458" w:rsidRDefault="000366CE" w:rsidP="00961E20">
            <w:pPr>
              <w:jc w:val="center"/>
            </w:pPr>
          </w:p>
        </w:tc>
        <w:tc>
          <w:tcPr>
            <w:tcW w:w="2126" w:type="dxa"/>
            <w:vMerge w:val="restart"/>
          </w:tcPr>
          <w:p w:rsidR="000366CE" w:rsidRPr="00345458" w:rsidRDefault="000366CE" w:rsidP="00961E20">
            <w:pPr>
              <w:jc w:val="center"/>
            </w:pPr>
            <w:r w:rsidRPr="00345458">
              <w:t>Amyloidosis of unknown cause</w:t>
            </w: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961E20">
            <w:pPr>
              <w:jc w:val="center"/>
              <w:rPr>
                <w:i/>
              </w:rPr>
            </w:pPr>
            <w:r w:rsidRPr="00647F5C">
              <w:rPr>
                <w:i/>
              </w:rPr>
              <w:t>NOTCH3</w:t>
            </w:r>
          </w:p>
        </w:tc>
        <w:tc>
          <w:tcPr>
            <w:tcW w:w="1560" w:type="dxa"/>
          </w:tcPr>
          <w:p w:rsidR="000366CE" w:rsidRPr="00345458" w:rsidRDefault="000366CE" w:rsidP="0074425D">
            <w:pPr>
              <w:jc w:val="center"/>
            </w:pPr>
            <w:r w:rsidRPr="00345458">
              <w:t>4328A&gt;C</w:t>
            </w:r>
          </w:p>
        </w:tc>
        <w:tc>
          <w:tcPr>
            <w:tcW w:w="1276" w:type="dxa"/>
          </w:tcPr>
          <w:p w:rsidR="000366CE" w:rsidRPr="00345458" w:rsidRDefault="000366CE" w:rsidP="00961E20">
            <w:pPr>
              <w:jc w:val="center"/>
            </w:pPr>
            <w:r w:rsidRPr="00345458">
              <w:t>D1443A</w:t>
            </w:r>
          </w:p>
        </w:tc>
        <w:tc>
          <w:tcPr>
            <w:tcW w:w="1202" w:type="dxa"/>
          </w:tcPr>
          <w:p w:rsidR="000366CE" w:rsidRPr="00345458" w:rsidRDefault="000366CE" w:rsidP="00961E20">
            <w:pPr>
              <w:jc w:val="center"/>
            </w:pPr>
            <w:r w:rsidRPr="00345458">
              <w:t>D/D/D</w:t>
            </w:r>
          </w:p>
        </w:tc>
        <w:tc>
          <w:tcPr>
            <w:tcW w:w="1066" w:type="dxa"/>
          </w:tcPr>
          <w:p w:rsidR="000366CE" w:rsidRPr="00345458" w:rsidRDefault="000366CE" w:rsidP="00961E20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961E20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961E20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961E20">
            <w:pPr>
              <w:jc w:val="center"/>
              <w:rPr>
                <w:i/>
              </w:rPr>
            </w:pPr>
            <w:r w:rsidRPr="00647F5C">
              <w:rPr>
                <w:i/>
              </w:rPr>
              <w:t>PRF1</w:t>
            </w:r>
          </w:p>
        </w:tc>
        <w:tc>
          <w:tcPr>
            <w:tcW w:w="1560" w:type="dxa"/>
          </w:tcPr>
          <w:p w:rsidR="000366CE" w:rsidRPr="00345458" w:rsidRDefault="000366CE" w:rsidP="00961E20">
            <w:pPr>
              <w:jc w:val="center"/>
            </w:pPr>
            <w:r w:rsidRPr="00345458">
              <w:t>674G&gt;A</w:t>
            </w:r>
          </w:p>
        </w:tc>
        <w:tc>
          <w:tcPr>
            <w:tcW w:w="1276" w:type="dxa"/>
          </w:tcPr>
          <w:p w:rsidR="000366CE" w:rsidRPr="00345458" w:rsidRDefault="000366CE" w:rsidP="00961E20">
            <w:pPr>
              <w:jc w:val="center"/>
            </w:pPr>
            <w:r w:rsidRPr="00345458">
              <w:t>R225Q</w:t>
            </w:r>
          </w:p>
        </w:tc>
        <w:tc>
          <w:tcPr>
            <w:tcW w:w="1202" w:type="dxa"/>
          </w:tcPr>
          <w:p w:rsidR="000366CE" w:rsidRPr="00345458" w:rsidRDefault="000366CE" w:rsidP="00961E20">
            <w:pPr>
              <w:jc w:val="center"/>
            </w:pPr>
            <w:r w:rsidRPr="00345458">
              <w:t>B/D/N</w:t>
            </w:r>
          </w:p>
        </w:tc>
        <w:tc>
          <w:tcPr>
            <w:tcW w:w="1066" w:type="dxa"/>
          </w:tcPr>
          <w:p w:rsidR="000366CE" w:rsidRPr="00345458" w:rsidRDefault="000366CE" w:rsidP="00961E20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961E20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961E20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961E20">
            <w:pPr>
              <w:jc w:val="center"/>
              <w:rPr>
                <w:i/>
              </w:rPr>
            </w:pPr>
            <w:r w:rsidRPr="00647F5C">
              <w:rPr>
                <w:i/>
              </w:rPr>
              <w:t>TRAP1</w:t>
            </w:r>
          </w:p>
        </w:tc>
        <w:tc>
          <w:tcPr>
            <w:tcW w:w="1560" w:type="dxa"/>
          </w:tcPr>
          <w:p w:rsidR="000366CE" w:rsidRPr="00345458" w:rsidRDefault="000366CE" w:rsidP="00961E20">
            <w:pPr>
              <w:jc w:val="center"/>
            </w:pPr>
            <w:r w:rsidRPr="00345458">
              <w:t>1406G&gt;A</w:t>
            </w:r>
          </w:p>
        </w:tc>
        <w:tc>
          <w:tcPr>
            <w:tcW w:w="1276" w:type="dxa"/>
          </w:tcPr>
          <w:p w:rsidR="000366CE" w:rsidRPr="00345458" w:rsidRDefault="000366CE" w:rsidP="00961E20">
            <w:pPr>
              <w:jc w:val="center"/>
            </w:pPr>
            <w:r w:rsidRPr="00345458">
              <w:t>R469H</w:t>
            </w:r>
          </w:p>
        </w:tc>
        <w:tc>
          <w:tcPr>
            <w:tcW w:w="1202" w:type="dxa"/>
          </w:tcPr>
          <w:p w:rsidR="000366CE" w:rsidRPr="00345458" w:rsidRDefault="000366CE" w:rsidP="00961E20">
            <w:pPr>
              <w:jc w:val="center"/>
            </w:pPr>
            <w:r w:rsidRPr="00345458">
              <w:t>D/D/D</w:t>
            </w:r>
          </w:p>
        </w:tc>
        <w:tc>
          <w:tcPr>
            <w:tcW w:w="1066" w:type="dxa"/>
          </w:tcPr>
          <w:p w:rsidR="000366CE" w:rsidRPr="00345458" w:rsidRDefault="000366CE" w:rsidP="00961E20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961E20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961E20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961E20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 w:val="restart"/>
          </w:tcPr>
          <w:p w:rsidR="000366CE" w:rsidRPr="00345458" w:rsidRDefault="000366CE" w:rsidP="007111BC">
            <w:pPr>
              <w:jc w:val="center"/>
            </w:pPr>
            <w:r w:rsidRPr="00345458">
              <w:t>5</w:t>
            </w:r>
            <w:r w:rsidR="004B19CD">
              <w:t>7</w:t>
            </w:r>
          </w:p>
        </w:tc>
        <w:tc>
          <w:tcPr>
            <w:tcW w:w="1135" w:type="dxa"/>
            <w:vMerge w:val="restart"/>
          </w:tcPr>
          <w:p w:rsidR="000366CE" w:rsidRPr="00345458" w:rsidRDefault="008964E8" w:rsidP="007111BC">
            <w:pPr>
              <w:jc w:val="center"/>
            </w:pPr>
            <w:r>
              <w:t>White</w:t>
            </w:r>
          </w:p>
          <w:p w:rsidR="000366CE" w:rsidRPr="00345458" w:rsidRDefault="000366CE" w:rsidP="007111BC">
            <w:pPr>
              <w:jc w:val="center"/>
            </w:pPr>
          </w:p>
        </w:tc>
        <w:tc>
          <w:tcPr>
            <w:tcW w:w="992" w:type="dxa"/>
            <w:vMerge w:val="restart"/>
            <w:shd w:val="clear" w:color="auto" w:fill="auto"/>
          </w:tcPr>
          <w:p w:rsidR="000366CE" w:rsidRPr="00345458" w:rsidRDefault="000366CE" w:rsidP="000366CE">
            <w:pPr>
              <w:jc w:val="center"/>
            </w:pPr>
            <w:r w:rsidRPr="00345458">
              <w:t>N</w:t>
            </w:r>
          </w:p>
        </w:tc>
        <w:tc>
          <w:tcPr>
            <w:tcW w:w="567" w:type="dxa"/>
            <w:vMerge w:val="restart"/>
            <w:shd w:val="clear" w:color="auto" w:fill="auto"/>
          </w:tcPr>
          <w:p w:rsidR="000366CE" w:rsidRPr="00345458" w:rsidRDefault="000366CE" w:rsidP="007111BC">
            <w:pPr>
              <w:jc w:val="center"/>
            </w:pPr>
            <w:r w:rsidRPr="00345458">
              <w:t>M</w:t>
            </w:r>
          </w:p>
        </w:tc>
        <w:tc>
          <w:tcPr>
            <w:tcW w:w="851" w:type="dxa"/>
            <w:vMerge w:val="restart"/>
          </w:tcPr>
          <w:p w:rsidR="000366CE" w:rsidRPr="00345458" w:rsidRDefault="000366CE" w:rsidP="007111BC">
            <w:pPr>
              <w:jc w:val="center"/>
            </w:pPr>
            <w:r w:rsidRPr="00345458">
              <w:t>14</w:t>
            </w:r>
          </w:p>
        </w:tc>
        <w:tc>
          <w:tcPr>
            <w:tcW w:w="1275" w:type="dxa"/>
          </w:tcPr>
          <w:p w:rsidR="000366CE" w:rsidRPr="00647F5C" w:rsidRDefault="000366CE" w:rsidP="007111BC">
            <w:pPr>
              <w:jc w:val="center"/>
              <w:rPr>
                <w:i/>
              </w:rPr>
            </w:pPr>
            <w:r w:rsidRPr="00647F5C">
              <w:rPr>
                <w:i/>
              </w:rPr>
              <w:t>IL10RA</w:t>
            </w:r>
          </w:p>
        </w:tc>
        <w:tc>
          <w:tcPr>
            <w:tcW w:w="1560" w:type="dxa"/>
          </w:tcPr>
          <w:p w:rsidR="000366CE" w:rsidRPr="00345458" w:rsidRDefault="000366CE" w:rsidP="007111BC">
            <w:pPr>
              <w:jc w:val="center"/>
            </w:pPr>
            <w:r w:rsidRPr="00345458">
              <w:t>698T&gt;G</w:t>
            </w:r>
          </w:p>
        </w:tc>
        <w:tc>
          <w:tcPr>
            <w:tcW w:w="1276" w:type="dxa"/>
          </w:tcPr>
          <w:p w:rsidR="000366CE" w:rsidRPr="00345458" w:rsidRDefault="000366CE" w:rsidP="007111BC">
            <w:pPr>
              <w:jc w:val="center"/>
            </w:pPr>
            <w:r w:rsidRPr="00345458">
              <w:t>V233G</w:t>
            </w:r>
          </w:p>
        </w:tc>
        <w:tc>
          <w:tcPr>
            <w:tcW w:w="1202" w:type="dxa"/>
          </w:tcPr>
          <w:p w:rsidR="000366CE" w:rsidRPr="00345458" w:rsidRDefault="000366CE" w:rsidP="007111BC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0366CE" w:rsidRPr="00345458" w:rsidRDefault="000366CE" w:rsidP="007111BC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7111BC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 w:val="restart"/>
          </w:tcPr>
          <w:p w:rsidR="000366CE" w:rsidRPr="00345458" w:rsidRDefault="000366CE" w:rsidP="007111BC">
            <w:pPr>
              <w:jc w:val="center"/>
            </w:pPr>
            <w:r w:rsidRPr="00345458">
              <w:t xml:space="preserve">Crohn’s disease with </w:t>
            </w:r>
            <w:proofErr w:type="spellStart"/>
            <w:r w:rsidRPr="00345458">
              <w:t>ileal</w:t>
            </w:r>
            <w:proofErr w:type="spellEnd"/>
            <w:r w:rsidRPr="00345458">
              <w:t xml:space="preserve"> perforation and pyoderma gangrenosum; elevated acute phase reactants including SAA;</w:t>
            </w:r>
          </w:p>
          <w:p w:rsidR="000366CE" w:rsidRPr="00345458" w:rsidRDefault="000366CE" w:rsidP="007111BC">
            <w:pPr>
              <w:jc w:val="center"/>
            </w:pPr>
            <w:r w:rsidRPr="00345458">
              <w:t>failed multiple DMARDS including colchicine and infliximab</w:t>
            </w:r>
          </w:p>
        </w:tc>
        <w:tc>
          <w:tcPr>
            <w:tcW w:w="2126" w:type="dxa"/>
            <w:vMerge w:val="restart"/>
          </w:tcPr>
          <w:p w:rsidR="000366CE" w:rsidRPr="00345458" w:rsidRDefault="000366CE" w:rsidP="007111BC">
            <w:pPr>
              <w:jc w:val="center"/>
            </w:pPr>
            <w:r w:rsidRPr="00345458">
              <w:t xml:space="preserve">Severe Crohn’s disease with </w:t>
            </w:r>
            <w:r w:rsidRPr="00345458">
              <w:rPr>
                <w:i/>
              </w:rPr>
              <w:t xml:space="preserve">NOD2 </w:t>
            </w:r>
            <w:r w:rsidRPr="00345458">
              <w:t xml:space="preserve">“Crohn’s </w:t>
            </w:r>
            <w:proofErr w:type="spellStart"/>
            <w:r w:rsidRPr="00345458">
              <w:t>susceptibility”polym</w:t>
            </w:r>
            <w:proofErr w:type="spellEnd"/>
            <w:r w:rsidRPr="00345458">
              <w:t>-orphism</w:t>
            </w: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992" w:type="dxa"/>
            <w:vMerge/>
            <w:shd w:val="clear" w:color="auto" w:fill="auto"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  <w:shd w:val="clear" w:color="auto" w:fill="auto"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7111BC">
            <w:pPr>
              <w:jc w:val="center"/>
              <w:rPr>
                <w:i/>
              </w:rPr>
            </w:pPr>
            <w:r w:rsidRPr="00647F5C">
              <w:rPr>
                <w:i/>
              </w:rPr>
              <w:t>LRBA</w:t>
            </w:r>
          </w:p>
        </w:tc>
        <w:tc>
          <w:tcPr>
            <w:tcW w:w="1560" w:type="dxa"/>
          </w:tcPr>
          <w:p w:rsidR="000366CE" w:rsidRPr="00345458" w:rsidRDefault="000366CE" w:rsidP="007111BC">
            <w:pPr>
              <w:jc w:val="center"/>
            </w:pPr>
            <w:r w:rsidRPr="00345458">
              <w:t>8584C&gt;T</w:t>
            </w:r>
          </w:p>
        </w:tc>
        <w:tc>
          <w:tcPr>
            <w:tcW w:w="1276" w:type="dxa"/>
          </w:tcPr>
          <w:p w:rsidR="000366CE" w:rsidRPr="00345458" w:rsidRDefault="000366CE" w:rsidP="007111BC">
            <w:pPr>
              <w:jc w:val="center"/>
            </w:pPr>
            <w:r w:rsidRPr="00345458">
              <w:t>R2862C</w:t>
            </w:r>
          </w:p>
        </w:tc>
        <w:tc>
          <w:tcPr>
            <w:tcW w:w="1202" w:type="dxa"/>
          </w:tcPr>
          <w:p w:rsidR="000366CE" w:rsidRPr="00345458" w:rsidRDefault="000366CE" w:rsidP="007111BC">
            <w:pPr>
              <w:jc w:val="center"/>
            </w:pPr>
            <w:r w:rsidRPr="00345458">
              <w:t>D/D/D</w:t>
            </w:r>
          </w:p>
        </w:tc>
        <w:tc>
          <w:tcPr>
            <w:tcW w:w="1066" w:type="dxa"/>
          </w:tcPr>
          <w:p w:rsidR="000366CE" w:rsidRPr="00345458" w:rsidRDefault="000366CE" w:rsidP="007111BC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7111BC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7111BC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B15D74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B15D74">
            <w:pPr>
              <w:jc w:val="center"/>
            </w:pPr>
          </w:p>
        </w:tc>
        <w:tc>
          <w:tcPr>
            <w:tcW w:w="992" w:type="dxa"/>
            <w:vMerge/>
            <w:shd w:val="clear" w:color="auto" w:fill="auto"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  <w:shd w:val="clear" w:color="auto" w:fill="auto"/>
          </w:tcPr>
          <w:p w:rsidR="000366CE" w:rsidRPr="00345458" w:rsidRDefault="000366CE" w:rsidP="00B15D74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B15D74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B15D74">
            <w:pPr>
              <w:jc w:val="center"/>
              <w:rPr>
                <w:i/>
              </w:rPr>
            </w:pPr>
            <w:r w:rsidRPr="00647F5C">
              <w:rPr>
                <w:i/>
              </w:rPr>
              <w:t>NCF1</w:t>
            </w:r>
          </w:p>
        </w:tc>
        <w:tc>
          <w:tcPr>
            <w:tcW w:w="1560" w:type="dxa"/>
          </w:tcPr>
          <w:p w:rsidR="000366CE" w:rsidRPr="00345458" w:rsidRDefault="000366CE" w:rsidP="00B15D74">
            <w:pPr>
              <w:jc w:val="center"/>
            </w:pPr>
            <w:r w:rsidRPr="00345458">
              <w:t>269G&gt;A</w:t>
            </w:r>
          </w:p>
        </w:tc>
        <w:tc>
          <w:tcPr>
            <w:tcW w:w="1276" w:type="dxa"/>
          </w:tcPr>
          <w:p w:rsidR="000366CE" w:rsidRPr="00345458" w:rsidRDefault="000366CE" w:rsidP="00B15D74">
            <w:pPr>
              <w:jc w:val="center"/>
            </w:pPr>
            <w:r w:rsidRPr="00345458">
              <w:t>R90H</w:t>
            </w:r>
          </w:p>
        </w:tc>
        <w:tc>
          <w:tcPr>
            <w:tcW w:w="1202" w:type="dxa"/>
          </w:tcPr>
          <w:p w:rsidR="000366CE" w:rsidRPr="00345458" w:rsidRDefault="000366CE" w:rsidP="00B15D74">
            <w:pPr>
              <w:jc w:val="center"/>
            </w:pPr>
            <w:r w:rsidRPr="00345458">
              <w:t>B/D/D</w:t>
            </w:r>
          </w:p>
        </w:tc>
        <w:tc>
          <w:tcPr>
            <w:tcW w:w="1066" w:type="dxa"/>
          </w:tcPr>
          <w:p w:rsidR="000366CE" w:rsidRPr="00345458" w:rsidRDefault="000366CE" w:rsidP="00B15D74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B15D74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B15D74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B15D74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992" w:type="dxa"/>
            <w:vMerge/>
            <w:shd w:val="clear" w:color="auto" w:fill="auto"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  <w:shd w:val="clear" w:color="auto" w:fill="auto"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7111BC">
            <w:pPr>
              <w:jc w:val="center"/>
              <w:rPr>
                <w:i/>
              </w:rPr>
            </w:pPr>
            <w:r w:rsidRPr="00647F5C">
              <w:rPr>
                <w:i/>
              </w:rPr>
              <w:t>NOD2</w:t>
            </w:r>
          </w:p>
        </w:tc>
        <w:tc>
          <w:tcPr>
            <w:tcW w:w="1560" w:type="dxa"/>
          </w:tcPr>
          <w:p w:rsidR="000366CE" w:rsidRPr="00345458" w:rsidRDefault="000366CE" w:rsidP="007111BC">
            <w:pPr>
              <w:jc w:val="center"/>
            </w:pPr>
            <w:r w:rsidRPr="00345458">
              <w:t>2722G&gt;C</w:t>
            </w:r>
          </w:p>
        </w:tc>
        <w:tc>
          <w:tcPr>
            <w:tcW w:w="1276" w:type="dxa"/>
          </w:tcPr>
          <w:p w:rsidR="000366CE" w:rsidRPr="00345458" w:rsidRDefault="000366CE" w:rsidP="007111BC">
            <w:pPr>
              <w:jc w:val="center"/>
            </w:pPr>
            <w:r w:rsidRPr="00345458">
              <w:t>G908R</w:t>
            </w:r>
          </w:p>
        </w:tc>
        <w:tc>
          <w:tcPr>
            <w:tcW w:w="1202" w:type="dxa"/>
          </w:tcPr>
          <w:p w:rsidR="000366CE" w:rsidRPr="00345458" w:rsidRDefault="000366CE" w:rsidP="007111BC">
            <w:pPr>
              <w:jc w:val="center"/>
            </w:pPr>
            <w:r w:rsidRPr="00345458">
              <w:t>D/D/D</w:t>
            </w:r>
          </w:p>
        </w:tc>
        <w:tc>
          <w:tcPr>
            <w:tcW w:w="1066" w:type="dxa"/>
          </w:tcPr>
          <w:p w:rsidR="000366CE" w:rsidRPr="00345458" w:rsidRDefault="000366CE" w:rsidP="007111BC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7111BC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7111BC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992" w:type="dxa"/>
            <w:vMerge/>
            <w:shd w:val="clear" w:color="auto" w:fill="auto"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  <w:shd w:val="clear" w:color="auto" w:fill="auto"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7111BC">
            <w:pPr>
              <w:jc w:val="center"/>
              <w:rPr>
                <w:i/>
              </w:rPr>
            </w:pPr>
            <w:r w:rsidRPr="00647F5C">
              <w:rPr>
                <w:i/>
              </w:rPr>
              <w:t>NOTCH3</w:t>
            </w:r>
          </w:p>
        </w:tc>
        <w:tc>
          <w:tcPr>
            <w:tcW w:w="1560" w:type="dxa"/>
          </w:tcPr>
          <w:p w:rsidR="000366CE" w:rsidRPr="00345458" w:rsidRDefault="000366CE" w:rsidP="007111BC">
            <w:pPr>
              <w:jc w:val="center"/>
            </w:pPr>
            <w:r w:rsidRPr="00345458">
              <w:t>1490C&gt;T</w:t>
            </w:r>
          </w:p>
        </w:tc>
        <w:tc>
          <w:tcPr>
            <w:tcW w:w="1276" w:type="dxa"/>
          </w:tcPr>
          <w:p w:rsidR="000366CE" w:rsidRPr="00345458" w:rsidRDefault="000366CE" w:rsidP="007111BC">
            <w:pPr>
              <w:jc w:val="center"/>
            </w:pPr>
            <w:r w:rsidRPr="00345458">
              <w:t>S497L</w:t>
            </w:r>
          </w:p>
        </w:tc>
        <w:tc>
          <w:tcPr>
            <w:tcW w:w="1202" w:type="dxa"/>
          </w:tcPr>
          <w:p w:rsidR="000366CE" w:rsidRPr="00345458" w:rsidRDefault="000366CE" w:rsidP="007111BC">
            <w:pPr>
              <w:jc w:val="center"/>
            </w:pPr>
            <w:r w:rsidRPr="00345458">
              <w:t>B/T/D</w:t>
            </w:r>
          </w:p>
        </w:tc>
        <w:tc>
          <w:tcPr>
            <w:tcW w:w="1066" w:type="dxa"/>
          </w:tcPr>
          <w:p w:rsidR="000366CE" w:rsidRPr="00345458" w:rsidRDefault="000366CE" w:rsidP="007111BC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7111BC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7111BC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992" w:type="dxa"/>
            <w:vMerge/>
            <w:shd w:val="clear" w:color="auto" w:fill="auto"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  <w:shd w:val="clear" w:color="auto" w:fill="auto"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7111BC">
            <w:pPr>
              <w:jc w:val="center"/>
              <w:rPr>
                <w:i/>
              </w:rPr>
            </w:pPr>
            <w:r w:rsidRPr="00647F5C">
              <w:rPr>
                <w:i/>
              </w:rPr>
              <w:t>TGFBR2</w:t>
            </w:r>
          </w:p>
        </w:tc>
        <w:tc>
          <w:tcPr>
            <w:tcW w:w="1560" w:type="dxa"/>
          </w:tcPr>
          <w:p w:rsidR="000366CE" w:rsidRPr="00345458" w:rsidRDefault="000366CE" w:rsidP="007111BC">
            <w:pPr>
              <w:jc w:val="center"/>
            </w:pPr>
            <w:r w:rsidRPr="00345458">
              <w:t>449delA</w:t>
            </w:r>
          </w:p>
        </w:tc>
        <w:tc>
          <w:tcPr>
            <w:tcW w:w="1276" w:type="dxa"/>
          </w:tcPr>
          <w:p w:rsidR="000366CE" w:rsidRPr="00345458" w:rsidRDefault="000366CE" w:rsidP="007111BC">
            <w:pPr>
              <w:jc w:val="center"/>
            </w:pPr>
            <w:r w:rsidRPr="00345458">
              <w:t>E150fs</w:t>
            </w:r>
          </w:p>
        </w:tc>
        <w:tc>
          <w:tcPr>
            <w:tcW w:w="1202" w:type="dxa"/>
          </w:tcPr>
          <w:p w:rsidR="000366CE" w:rsidRPr="00345458" w:rsidRDefault="000366CE" w:rsidP="007111BC">
            <w:pPr>
              <w:jc w:val="center"/>
            </w:pPr>
            <w:r w:rsidRPr="00345458">
              <w:t>-/-/-</w:t>
            </w:r>
          </w:p>
        </w:tc>
        <w:tc>
          <w:tcPr>
            <w:tcW w:w="1066" w:type="dxa"/>
          </w:tcPr>
          <w:p w:rsidR="000366CE" w:rsidRPr="00345458" w:rsidRDefault="006603BD" w:rsidP="007111BC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7111BC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7111BC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 w:val="restart"/>
          </w:tcPr>
          <w:p w:rsidR="000366CE" w:rsidRPr="00345458" w:rsidRDefault="00274FA0" w:rsidP="007111BC">
            <w:pPr>
              <w:jc w:val="center"/>
            </w:pPr>
            <w:r w:rsidRPr="00345458">
              <w:t>5</w:t>
            </w:r>
            <w:r w:rsidR="004B19CD">
              <w:t>8</w:t>
            </w:r>
          </w:p>
        </w:tc>
        <w:tc>
          <w:tcPr>
            <w:tcW w:w="1135" w:type="dxa"/>
            <w:vMerge w:val="restart"/>
          </w:tcPr>
          <w:p w:rsidR="000366CE" w:rsidRPr="00345458" w:rsidRDefault="008964E8" w:rsidP="007111BC">
            <w:pPr>
              <w:jc w:val="center"/>
            </w:pPr>
            <w:r>
              <w:t>White</w:t>
            </w:r>
          </w:p>
        </w:tc>
        <w:tc>
          <w:tcPr>
            <w:tcW w:w="992" w:type="dxa"/>
            <w:vMerge w:val="restart"/>
          </w:tcPr>
          <w:p w:rsidR="000366CE" w:rsidRPr="00345458" w:rsidRDefault="000366CE" w:rsidP="000366CE">
            <w:pPr>
              <w:jc w:val="center"/>
            </w:pPr>
            <w:r w:rsidRPr="00345458">
              <w:t>N</w:t>
            </w:r>
          </w:p>
        </w:tc>
        <w:tc>
          <w:tcPr>
            <w:tcW w:w="567" w:type="dxa"/>
            <w:vMerge w:val="restart"/>
          </w:tcPr>
          <w:p w:rsidR="000366CE" w:rsidRPr="00345458" w:rsidRDefault="000366CE" w:rsidP="007111BC">
            <w:pPr>
              <w:jc w:val="center"/>
            </w:pPr>
            <w:r w:rsidRPr="00345458">
              <w:t>M</w:t>
            </w:r>
          </w:p>
        </w:tc>
        <w:tc>
          <w:tcPr>
            <w:tcW w:w="851" w:type="dxa"/>
            <w:vMerge w:val="restart"/>
          </w:tcPr>
          <w:p w:rsidR="000366CE" w:rsidRPr="00345458" w:rsidRDefault="000366CE" w:rsidP="007111BC">
            <w:pPr>
              <w:jc w:val="center"/>
            </w:pPr>
            <w:r w:rsidRPr="00345458">
              <w:t>8</w:t>
            </w:r>
          </w:p>
        </w:tc>
        <w:tc>
          <w:tcPr>
            <w:tcW w:w="1275" w:type="dxa"/>
          </w:tcPr>
          <w:p w:rsidR="000366CE" w:rsidRPr="00647F5C" w:rsidRDefault="000366CE" w:rsidP="007111BC">
            <w:pPr>
              <w:jc w:val="center"/>
              <w:rPr>
                <w:i/>
              </w:rPr>
            </w:pPr>
            <w:r w:rsidRPr="00647F5C">
              <w:rPr>
                <w:i/>
              </w:rPr>
              <w:t>GSN</w:t>
            </w:r>
          </w:p>
        </w:tc>
        <w:tc>
          <w:tcPr>
            <w:tcW w:w="1560" w:type="dxa"/>
          </w:tcPr>
          <w:p w:rsidR="000366CE" w:rsidRPr="00345458" w:rsidRDefault="0049525D" w:rsidP="007111BC">
            <w:pPr>
              <w:jc w:val="center"/>
            </w:pPr>
            <w:r w:rsidRPr="0049525D">
              <w:t>1942</w:t>
            </w:r>
            <w:r w:rsidR="000366CE" w:rsidRPr="00345458">
              <w:t>A&gt;G</w:t>
            </w:r>
          </w:p>
        </w:tc>
        <w:tc>
          <w:tcPr>
            <w:tcW w:w="1276" w:type="dxa"/>
          </w:tcPr>
          <w:p w:rsidR="000366CE" w:rsidRPr="00345458" w:rsidRDefault="0049525D" w:rsidP="007111BC">
            <w:pPr>
              <w:jc w:val="center"/>
            </w:pPr>
            <w:r>
              <w:t>M648</w:t>
            </w:r>
            <w:r w:rsidR="000366CE" w:rsidRPr="00345458">
              <w:t>V</w:t>
            </w:r>
          </w:p>
        </w:tc>
        <w:tc>
          <w:tcPr>
            <w:tcW w:w="1202" w:type="dxa"/>
          </w:tcPr>
          <w:p w:rsidR="000366CE" w:rsidRPr="00345458" w:rsidRDefault="000366CE" w:rsidP="007111BC">
            <w:pPr>
              <w:jc w:val="center"/>
            </w:pPr>
            <w:r w:rsidRPr="00345458">
              <w:t>D/D/D</w:t>
            </w:r>
          </w:p>
        </w:tc>
        <w:tc>
          <w:tcPr>
            <w:tcW w:w="1066" w:type="dxa"/>
          </w:tcPr>
          <w:p w:rsidR="000366CE" w:rsidRPr="00345458" w:rsidRDefault="000366CE" w:rsidP="007111BC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7111BC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 w:val="restart"/>
          </w:tcPr>
          <w:p w:rsidR="000366CE" w:rsidRPr="00345458" w:rsidRDefault="000366CE" w:rsidP="007111BC">
            <w:pPr>
              <w:jc w:val="center"/>
            </w:pPr>
            <w:r w:rsidRPr="00345458">
              <w:t>Arthritis, recurrent fevers, headache, periorbital swelling, abdominal pain, non-specific recurrent rash; no evidence of HLH;</w:t>
            </w:r>
          </w:p>
          <w:p w:rsidR="000366CE" w:rsidRPr="00345458" w:rsidRDefault="000366CE" w:rsidP="007111BC">
            <w:pPr>
              <w:jc w:val="center"/>
            </w:pPr>
            <w:r w:rsidRPr="00345458">
              <w:t>elevated acute phase reactants including SAA;</w:t>
            </w:r>
          </w:p>
          <w:p w:rsidR="000366CE" w:rsidRPr="00345458" w:rsidRDefault="000366CE" w:rsidP="007111BC">
            <w:pPr>
              <w:jc w:val="center"/>
            </w:pPr>
            <w:r w:rsidRPr="00345458">
              <w:lastRenderedPageBreak/>
              <w:t>complete response to canakinumab</w:t>
            </w:r>
          </w:p>
          <w:p w:rsidR="000366CE" w:rsidRPr="00345458" w:rsidRDefault="000366CE" w:rsidP="007111BC">
            <w:pPr>
              <w:jc w:val="center"/>
            </w:pPr>
          </w:p>
        </w:tc>
        <w:tc>
          <w:tcPr>
            <w:tcW w:w="2126" w:type="dxa"/>
            <w:vMerge w:val="restart"/>
          </w:tcPr>
          <w:p w:rsidR="000366CE" w:rsidRPr="00345458" w:rsidRDefault="000366CE" w:rsidP="007111BC">
            <w:pPr>
              <w:jc w:val="center"/>
            </w:pPr>
            <w:r w:rsidRPr="00345458">
              <w:lastRenderedPageBreak/>
              <w:t>Unclassified AID</w:t>
            </w: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7111BC">
            <w:pPr>
              <w:jc w:val="center"/>
              <w:rPr>
                <w:i/>
              </w:rPr>
            </w:pPr>
            <w:r w:rsidRPr="00647F5C">
              <w:rPr>
                <w:i/>
              </w:rPr>
              <w:t>PRF1</w:t>
            </w:r>
          </w:p>
        </w:tc>
        <w:tc>
          <w:tcPr>
            <w:tcW w:w="1560" w:type="dxa"/>
          </w:tcPr>
          <w:p w:rsidR="000366CE" w:rsidRPr="00345458" w:rsidRDefault="000366CE" w:rsidP="007111BC">
            <w:pPr>
              <w:jc w:val="center"/>
            </w:pPr>
            <w:r w:rsidRPr="00345458">
              <w:t>755A&gt;G</w:t>
            </w:r>
          </w:p>
        </w:tc>
        <w:tc>
          <w:tcPr>
            <w:tcW w:w="1276" w:type="dxa"/>
          </w:tcPr>
          <w:p w:rsidR="000366CE" w:rsidRPr="00345458" w:rsidRDefault="000366CE" w:rsidP="007111BC">
            <w:pPr>
              <w:jc w:val="center"/>
            </w:pPr>
            <w:r w:rsidRPr="00345458">
              <w:t>N252S</w:t>
            </w:r>
          </w:p>
        </w:tc>
        <w:tc>
          <w:tcPr>
            <w:tcW w:w="1202" w:type="dxa"/>
          </w:tcPr>
          <w:p w:rsidR="000366CE" w:rsidRPr="00345458" w:rsidRDefault="000366CE" w:rsidP="007111BC">
            <w:pPr>
              <w:jc w:val="center"/>
            </w:pPr>
            <w:r w:rsidRPr="00345458">
              <w:t>B/T/A</w:t>
            </w:r>
          </w:p>
        </w:tc>
        <w:tc>
          <w:tcPr>
            <w:tcW w:w="1066" w:type="dxa"/>
          </w:tcPr>
          <w:p w:rsidR="000366CE" w:rsidRPr="00345458" w:rsidRDefault="000366CE" w:rsidP="007111BC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7111BC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7111BC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7111BC">
            <w:pPr>
              <w:jc w:val="center"/>
              <w:rPr>
                <w:i/>
              </w:rPr>
            </w:pPr>
            <w:r w:rsidRPr="00647F5C">
              <w:rPr>
                <w:i/>
              </w:rPr>
              <w:t>UNC13D</w:t>
            </w:r>
          </w:p>
        </w:tc>
        <w:tc>
          <w:tcPr>
            <w:tcW w:w="1560" w:type="dxa"/>
          </w:tcPr>
          <w:p w:rsidR="000366CE" w:rsidRPr="00345458" w:rsidRDefault="000366CE" w:rsidP="007111BC">
            <w:pPr>
              <w:jc w:val="center"/>
            </w:pPr>
            <w:r w:rsidRPr="00345458">
              <w:t>2688C&gt;A</w:t>
            </w:r>
          </w:p>
        </w:tc>
        <w:tc>
          <w:tcPr>
            <w:tcW w:w="1276" w:type="dxa"/>
          </w:tcPr>
          <w:p w:rsidR="000366CE" w:rsidRPr="00345458" w:rsidRDefault="000366CE" w:rsidP="007111BC">
            <w:pPr>
              <w:jc w:val="center"/>
            </w:pPr>
            <w:r w:rsidRPr="00345458">
              <w:t>F896L</w:t>
            </w:r>
          </w:p>
        </w:tc>
        <w:tc>
          <w:tcPr>
            <w:tcW w:w="1202" w:type="dxa"/>
          </w:tcPr>
          <w:p w:rsidR="000366CE" w:rsidRPr="00345458" w:rsidRDefault="000366CE" w:rsidP="007111BC">
            <w:pPr>
              <w:jc w:val="center"/>
            </w:pPr>
            <w:r w:rsidRPr="00345458">
              <w:t>B/T/D</w:t>
            </w:r>
          </w:p>
        </w:tc>
        <w:tc>
          <w:tcPr>
            <w:tcW w:w="1066" w:type="dxa"/>
          </w:tcPr>
          <w:p w:rsidR="000366CE" w:rsidRPr="00345458" w:rsidRDefault="000366CE" w:rsidP="007111BC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7111BC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7111BC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 w:val="restart"/>
          </w:tcPr>
          <w:p w:rsidR="000366CE" w:rsidRPr="00345458" w:rsidRDefault="004B19CD" w:rsidP="007111BC">
            <w:pPr>
              <w:jc w:val="center"/>
            </w:pPr>
            <w:r>
              <w:lastRenderedPageBreak/>
              <w:t>59</w:t>
            </w:r>
          </w:p>
        </w:tc>
        <w:tc>
          <w:tcPr>
            <w:tcW w:w="1135" w:type="dxa"/>
            <w:vMerge w:val="restart"/>
          </w:tcPr>
          <w:p w:rsidR="000366CE" w:rsidRPr="00345458" w:rsidRDefault="008964E8" w:rsidP="007111BC">
            <w:pPr>
              <w:jc w:val="center"/>
            </w:pPr>
            <w:r>
              <w:t>Mixed White</w:t>
            </w:r>
            <w:r w:rsidR="000366CE" w:rsidRPr="00345458">
              <w:t>/Sephardi Jewish</w:t>
            </w:r>
          </w:p>
          <w:p w:rsidR="000366CE" w:rsidRPr="00345458" w:rsidRDefault="000366CE" w:rsidP="007111BC">
            <w:pPr>
              <w:jc w:val="center"/>
            </w:pPr>
          </w:p>
        </w:tc>
        <w:tc>
          <w:tcPr>
            <w:tcW w:w="992" w:type="dxa"/>
            <w:vMerge w:val="restart"/>
          </w:tcPr>
          <w:p w:rsidR="000366CE" w:rsidRPr="00345458" w:rsidRDefault="000366CE" w:rsidP="000366CE">
            <w:pPr>
              <w:jc w:val="center"/>
            </w:pPr>
            <w:r w:rsidRPr="00345458">
              <w:t>N</w:t>
            </w:r>
          </w:p>
        </w:tc>
        <w:tc>
          <w:tcPr>
            <w:tcW w:w="567" w:type="dxa"/>
            <w:vMerge w:val="restart"/>
          </w:tcPr>
          <w:p w:rsidR="000366CE" w:rsidRPr="00345458" w:rsidRDefault="000366CE" w:rsidP="007111BC">
            <w:pPr>
              <w:jc w:val="center"/>
            </w:pPr>
            <w:r w:rsidRPr="00345458">
              <w:t>M</w:t>
            </w:r>
          </w:p>
        </w:tc>
        <w:tc>
          <w:tcPr>
            <w:tcW w:w="851" w:type="dxa"/>
            <w:vMerge w:val="restart"/>
          </w:tcPr>
          <w:p w:rsidR="000366CE" w:rsidRPr="00345458" w:rsidRDefault="000366CE" w:rsidP="007111BC">
            <w:pPr>
              <w:jc w:val="center"/>
            </w:pPr>
            <w:r w:rsidRPr="00345458">
              <w:t>27</w:t>
            </w:r>
          </w:p>
        </w:tc>
        <w:tc>
          <w:tcPr>
            <w:tcW w:w="1275" w:type="dxa"/>
          </w:tcPr>
          <w:p w:rsidR="000366CE" w:rsidRPr="00647F5C" w:rsidRDefault="000366CE" w:rsidP="007111BC">
            <w:pPr>
              <w:jc w:val="center"/>
              <w:rPr>
                <w:i/>
              </w:rPr>
            </w:pPr>
            <w:r w:rsidRPr="00647F5C">
              <w:rPr>
                <w:i/>
              </w:rPr>
              <w:t>C8B</w:t>
            </w:r>
          </w:p>
        </w:tc>
        <w:tc>
          <w:tcPr>
            <w:tcW w:w="1560" w:type="dxa"/>
          </w:tcPr>
          <w:p w:rsidR="000366CE" w:rsidRPr="00345458" w:rsidRDefault="000366CE" w:rsidP="007111BC">
            <w:pPr>
              <w:jc w:val="center"/>
            </w:pPr>
            <w:r w:rsidRPr="00345458">
              <w:t>541A&gt;G</w:t>
            </w:r>
          </w:p>
        </w:tc>
        <w:tc>
          <w:tcPr>
            <w:tcW w:w="1276" w:type="dxa"/>
          </w:tcPr>
          <w:p w:rsidR="000366CE" w:rsidRPr="00345458" w:rsidRDefault="000366CE" w:rsidP="007111BC">
            <w:pPr>
              <w:jc w:val="center"/>
            </w:pPr>
            <w:r w:rsidRPr="00345458">
              <w:t>N181D</w:t>
            </w:r>
          </w:p>
        </w:tc>
        <w:tc>
          <w:tcPr>
            <w:tcW w:w="1202" w:type="dxa"/>
          </w:tcPr>
          <w:p w:rsidR="000366CE" w:rsidRPr="00345458" w:rsidRDefault="000366CE" w:rsidP="007111BC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0366CE" w:rsidRPr="00345458" w:rsidRDefault="000366CE" w:rsidP="007111BC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7111BC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 w:val="restart"/>
          </w:tcPr>
          <w:p w:rsidR="000366CE" w:rsidRPr="00345458" w:rsidRDefault="000366CE" w:rsidP="007111BC">
            <w:pPr>
              <w:jc w:val="center"/>
            </w:pPr>
            <w:r w:rsidRPr="00345458">
              <w:t xml:space="preserve">Unclassified autoinflammation; fever with rigors and night sweats, generalised lymphadenopathy; elevated acute phase reactants including SAA;  </w:t>
            </w:r>
          </w:p>
          <w:p w:rsidR="000366CE" w:rsidRPr="00345458" w:rsidRDefault="000366CE" w:rsidP="007111BC">
            <w:pPr>
              <w:jc w:val="center"/>
            </w:pPr>
            <w:r w:rsidRPr="00345458">
              <w:t>good clinical but partial serological response to colchicine</w:t>
            </w:r>
          </w:p>
        </w:tc>
        <w:tc>
          <w:tcPr>
            <w:tcW w:w="2126" w:type="dxa"/>
            <w:vMerge w:val="restart"/>
          </w:tcPr>
          <w:p w:rsidR="000366CE" w:rsidRPr="00345458" w:rsidRDefault="000366CE" w:rsidP="007111BC">
            <w:pPr>
              <w:jc w:val="center"/>
            </w:pPr>
            <w:r w:rsidRPr="00345458">
              <w:t>Unclassified AID</w:t>
            </w: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7111BC">
            <w:pPr>
              <w:jc w:val="center"/>
              <w:rPr>
                <w:i/>
              </w:rPr>
            </w:pPr>
            <w:r w:rsidRPr="00647F5C">
              <w:rPr>
                <w:i/>
              </w:rPr>
              <w:t>CFP</w:t>
            </w:r>
          </w:p>
        </w:tc>
        <w:tc>
          <w:tcPr>
            <w:tcW w:w="1560" w:type="dxa"/>
          </w:tcPr>
          <w:p w:rsidR="000366CE" w:rsidRPr="00345458" w:rsidRDefault="000366CE" w:rsidP="007111BC">
            <w:pPr>
              <w:jc w:val="center"/>
            </w:pPr>
            <w:r w:rsidRPr="00345458">
              <w:t>895G&gt;A</w:t>
            </w:r>
          </w:p>
        </w:tc>
        <w:tc>
          <w:tcPr>
            <w:tcW w:w="1276" w:type="dxa"/>
          </w:tcPr>
          <w:p w:rsidR="000366CE" w:rsidRPr="00345458" w:rsidRDefault="000366CE" w:rsidP="007111BC">
            <w:pPr>
              <w:jc w:val="center"/>
            </w:pPr>
            <w:r w:rsidRPr="00345458">
              <w:t>D299N</w:t>
            </w:r>
          </w:p>
        </w:tc>
        <w:tc>
          <w:tcPr>
            <w:tcW w:w="1202" w:type="dxa"/>
          </w:tcPr>
          <w:p w:rsidR="000366CE" w:rsidRPr="00345458" w:rsidRDefault="000366CE" w:rsidP="007111BC">
            <w:pPr>
              <w:jc w:val="center"/>
            </w:pPr>
            <w:r w:rsidRPr="00345458">
              <w:t>P/T/N</w:t>
            </w:r>
          </w:p>
        </w:tc>
        <w:tc>
          <w:tcPr>
            <w:tcW w:w="1066" w:type="dxa"/>
          </w:tcPr>
          <w:p w:rsidR="000366CE" w:rsidRPr="00345458" w:rsidRDefault="000366CE" w:rsidP="007111BC">
            <w:pPr>
              <w:jc w:val="center"/>
            </w:pPr>
            <w:proofErr w:type="spellStart"/>
            <w:r w:rsidRPr="00345458">
              <w:t>Hom</w:t>
            </w:r>
            <w:proofErr w:type="spellEnd"/>
          </w:p>
        </w:tc>
        <w:tc>
          <w:tcPr>
            <w:tcW w:w="992" w:type="dxa"/>
          </w:tcPr>
          <w:p w:rsidR="000366CE" w:rsidRPr="00345458" w:rsidRDefault="000366CE" w:rsidP="007111BC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7111BC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7111BC">
            <w:pPr>
              <w:jc w:val="center"/>
              <w:rPr>
                <w:i/>
              </w:rPr>
            </w:pPr>
            <w:r w:rsidRPr="00647F5C">
              <w:rPr>
                <w:i/>
              </w:rPr>
              <w:t>NCF1</w:t>
            </w:r>
          </w:p>
        </w:tc>
        <w:tc>
          <w:tcPr>
            <w:tcW w:w="1560" w:type="dxa"/>
          </w:tcPr>
          <w:p w:rsidR="000366CE" w:rsidRPr="00345458" w:rsidRDefault="000366CE" w:rsidP="007111BC">
            <w:pPr>
              <w:jc w:val="center"/>
            </w:pPr>
            <w:r w:rsidRPr="00345458">
              <w:t>269G&gt;A</w:t>
            </w:r>
          </w:p>
        </w:tc>
        <w:tc>
          <w:tcPr>
            <w:tcW w:w="1276" w:type="dxa"/>
          </w:tcPr>
          <w:p w:rsidR="000366CE" w:rsidRPr="00345458" w:rsidRDefault="000366CE" w:rsidP="007111BC">
            <w:pPr>
              <w:jc w:val="center"/>
            </w:pPr>
            <w:r w:rsidRPr="00345458">
              <w:t>R90H</w:t>
            </w:r>
          </w:p>
        </w:tc>
        <w:tc>
          <w:tcPr>
            <w:tcW w:w="1202" w:type="dxa"/>
          </w:tcPr>
          <w:p w:rsidR="000366CE" w:rsidRPr="00345458" w:rsidRDefault="000366CE" w:rsidP="007111BC">
            <w:pPr>
              <w:jc w:val="center"/>
            </w:pPr>
            <w:r w:rsidRPr="00345458">
              <w:t>B/D/D</w:t>
            </w:r>
          </w:p>
        </w:tc>
        <w:tc>
          <w:tcPr>
            <w:tcW w:w="1066" w:type="dxa"/>
          </w:tcPr>
          <w:p w:rsidR="000366CE" w:rsidRPr="00345458" w:rsidRDefault="000366CE" w:rsidP="007111BC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7111BC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7111BC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7111BC">
            <w:pPr>
              <w:jc w:val="center"/>
              <w:rPr>
                <w:i/>
              </w:rPr>
            </w:pPr>
            <w:r w:rsidRPr="00647F5C">
              <w:rPr>
                <w:i/>
              </w:rPr>
              <w:t>SKIV2L</w:t>
            </w:r>
          </w:p>
        </w:tc>
        <w:tc>
          <w:tcPr>
            <w:tcW w:w="1560" w:type="dxa"/>
          </w:tcPr>
          <w:p w:rsidR="000366CE" w:rsidRPr="00345458" w:rsidRDefault="000366CE" w:rsidP="007111BC">
            <w:pPr>
              <w:jc w:val="center"/>
            </w:pPr>
            <w:r w:rsidRPr="00345458">
              <w:t>C400C&gt;G</w:t>
            </w:r>
          </w:p>
        </w:tc>
        <w:tc>
          <w:tcPr>
            <w:tcW w:w="1276" w:type="dxa"/>
          </w:tcPr>
          <w:p w:rsidR="000366CE" w:rsidRPr="00345458" w:rsidRDefault="000366CE" w:rsidP="007111BC">
            <w:pPr>
              <w:jc w:val="center"/>
            </w:pPr>
            <w:r w:rsidRPr="00345458">
              <w:t>L134V</w:t>
            </w:r>
          </w:p>
        </w:tc>
        <w:tc>
          <w:tcPr>
            <w:tcW w:w="1202" w:type="dxa"/>
          </w:tcPr>
          <w:p w:rsidR="000366CE" w:rsidRPr="00345458" w:rsidRDefault="000366CE" w:rsidP="007111BC">
            <w:pPr>
              <w:jc w:val="center"/>
            </w:pPr>
            <w:r w:rsidRPr="00345458">
              <w:t>P/D/D</w:t>
            </w:r>
          </w:p>
        </w:tc>
        <w:tc>
          <w:tcPr>
            <w:tcW w:w="1066" w:type="dxa"/>
          </w:tcPr>
          <w:p w:rsidR="000366CE" w:rsidRPr="00345458" w:rsidRDefault="000366CE" w:rsidP="007111BC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7111BC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7111BC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7111BC">
            <w:pPr>
              <w:jc w:val="center"/>
              <w:rPr>
                <w:i/>
              </w:rPr>
            </w:pPr>
            <w:r w:rsidRPr="00647F5C">
              <w:rPr>
                <w:i/>
              </w:rPr>
              <w:t>TGFBR1</w:t>
            </w:r>
          </w:p>
        </w:tc>
        <w:tc>
          <w:tcPr>
            <w:tcW w:w="1560" w:type="dxa"/>
          </w:tcPr>
          <w:p w:rsidR="000366CE" w:rsidRPr="00345458" w:rsidRDefault="000366CE" w:rsidP="007111BC">
            <w:pPr>
              <w:jc w:val="center"/>
            </w:pPr>
            <w:r w:rsidRPr="00345458">
              <w:t>51_59del:</w:t>
            </w:r>
          </w:p>
          <w:p w:rsidR="000366CE" w:rsidRPr="00345458" w:rsidRDefault="000366CE" w:rsidP="007111BC">
            <w:pPr>
              <w:jc w:val="center"/>
            </w:pPr>
            <w:r w:rsidRPr="00345458">
              <w:t>GGCGGCGGC</w:t>
            </w:r>
          </w:p>
        </w:tc>
        <w:tc>
          <w:tcPr>
            <w:tcW w:w="1276" w:type="dxa"/>
          </w:tcPr>
          <w:p w:rsidR="000366CE" w:rsidRPr="00345458" w:rsidRDefault="000366CE" w:rsidP="007111BC">
            <w:pPr>
              <w:jc w:val="center"/>
            </w:pPr>
            <w:r w:rsidRPr="00345458">
              <w:t>17_20del</w:t>
            </w:r>
          </w:p>
        </w:tc>
        <w:tc>
          <w:tcPr>
            <w:tcW w:w="1202" w:type="dxa"/>
          </w:tcPr>
          <w:p w:rsidR="000366CE" w:rsidRPr="00345458" w:rsidRDefault="000366CE" w:rsidP="007111BC">
            <w:pPr>
              <w:jc w:val="center"/>
            </w:pPr>
            <w:r w:rsidRPr="00345458">
              <w:t>-/-/-</w:t>
            </w:r>
          </w:p>
        </w:tc>
        <w:tc>
          <w:tcPr>
            <w:tcW w:w="1066" w:type="dxa"/>
          </w:tcPr>
          <w:p w:rsidR="000366CE" w:rsidRPr="00345458" w:rsidRDefault="002B0715" w:rsidP="007111BC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7111BC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7111BC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7111BC">
            <w:pPr>
              <w:jc w:val="center"/>
              <w:rPr>
                <w:i/>
              </w:rPr>
            </w:pPr>
            <w:r w:rsidRPr="00647F5C">
              <w:rPr>
                <w:i/>
              </w:rPr>
              <w:t>TGFBR2</w:t>
            </w:r>
          </w:p>
        </w:tc>
        <w:tc>
          <w:tcPr>
            <w:tcW w:w="1560" w:type="dxa"/>
          </w:tcPr>
          <w:p w:rsidR="000366CE" w:rsidRPr="00345458" w:rsidRDefault="000366CE" w:rsidP="007111BC">
            <w:pPr>
              <w:jc w:val="center"/>
            </w:pPr>
            <w:r w:rsidRPr="00345458">
              <w:t>449delA</w:t>
            </w:r>
          </w:p>
        </w:tc>
        <w:tc>
          <w:tcPr>
            <w:tcW w:w="1276" w:type="dxa"/>
          </w:tcPr>
          <w:p w:rsidR="000366CE" w:rsidRPr="00345458" w:rsidRDefault="000366CE" w:rsidP="007111BC">
            <w:pPr>
              <w:jc w:val="center"/>
            </w:pPr>
            <w:r w:rsidRPr="00345458">
              <w:t>E150fs</w:t>
            </w:r>
          </w:p>
        </w:tc>
        <w:tc>
          <w:tcPr>
            <w:tcW w:w="1202" w:type="dxa"/>
          </w:tcPr>
          <w:p w:rsidR="000366CE" w:rsidRPr="00345458" w:rsidRDefault="000366CE" w:rsidP="007111BC">
            <w:pPr>
              <w:jc w:val="center"/>
            </w:pPr>
            <w:r w:rsidRPr="00345458">
              <w:t>-/-/-</w:t>
            </w:r>
          </w:p>
        </w:tc>
        <w:tc>
          <w:tcPr>
            <w:tcW w:w="1066" w:type="dxa"/>
          </w:tcPr>
          <w:p w:rsidR="000366CE" w:rsidRPr="00345458" w:rsidRDefault="006603BD" w:rsidP="007111BC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7111BC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7111BC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7111BC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 w:val="restart"/>
          </w:tcPr>
          <w:p w:rsidR="000366CE" w:rsidRPr="00345458" w:rsidRDefault="000366CE" w:rsidP="00C954F4">
            <w:pPr>
              <w:jc w:val="center"/>
            </w:pPr>
            <w:r w:rsidRPr="00345458">
              <w:t>6</w:t>
            </w:r>
            <w:r w:rsidR="004B19CD">
              <w:t>0</w:t>
            </w:r>
          </w:p>
        </w:tc>
        <w:tc>
          <w:tcPr>
            <w:tcW w:w="1135" w:type="dxa"/>
            <w:vMerge w:val="restart"/>
          </w:tcPr>
          <w:p w:rsidR="000366CE" w:rsidRPr="00345458" w:rsidRDefault="008964E8" w:rsidP="00C954F4">
            <w:pPr>
              <w:jc w:val="center"/>
            </w:pPr>
            <w:r>
              <w:t>White</w:t>
            </w:r>
          </w:p>
          <w:p w:rsidR="000366CE" w:rsidRPr="00345458" w:rsidRDefault="000366CE" w:rsidP="00C954F4">
            <w:pPr>
              <w:jc w:val="center"/>
            </w:pPr>
          </w:p>
        </w:tc>
        <w:tc>
          <w:tcPr>
            <w:tcW w:w="992" w:type="dxa"/>
            <w:vMerge w:val="restart"/>
          </w:tcPr>
          <w:p w:rsidR="000366CE" w:rsidRPr="00345458" w:rsidRDefault="000366CE" w:rsidP="000366CE">
            <w:pPr>
              <w:jc w:val="center"/>
            </w:pPr>
            <w:r w:rsidRPr="00345458">
              <w:t>N</w:t>
            </w:r>
          </w:p>
        </w:tc>
        <w:tc>
          <w:tcPr>
            <w:tcW w:w="567" w:type="dxa"/>
            <w:vMerge w:val="restart"/>
          </w:tcPr>
          <w:p w:rsidR="000366CE" w:rsidRPr="00345458" w:rsidRDefault="000366CE" w:rsidP="00C954F4">
            <w:pPr>
              <w:jc w:val="center"/>
            </w:pPr>
            <w:r w:rsidRPr="00345458">
              <w:t>M</w:t>
            </w:r>
          </w:p>
        </w:tc>
        <w:tc>
          <w:tcPr>
            <w:tcW w:w="851" w:type="dxa"/>
            <w:vMerge w:val="restart"/>
          </w:tcPr>
          <w:p w:rsidR="000366CE" w:rsidRPr="00345458" w:rsidRDefault="000366CE" w:rsidP="00C954F4">
            <w:pPr>
              <w:jc w:val="center"/>
            </w:pPr>
            <w:r w:rsidRPr="00345458">
              <w:t>4</w:t>
            </w:r>
          </w:p>
        </w:tc>
        <w:tc>
          <w:tcPr>
            <w:tcW w:w="1275" w:type="dxa"/>
          </w:tcPr>
          <w:p w:rsidR="000366CE" w:rsidRPr="00647F5C" w:rsidRDefault="000366CE" w:rsidP="00C954F4">
            <w:pPr>
              <w:jc w:val="center"/>
              <w:rPr>
                <w:i/>
              </w:rPr>
            </w:pPr>
            <w:r w:rsidRPr="00647F5C">
              <w:rPr>
                <w:i/>
              </w:rPr>
              <w:t>NCF1</w:t>
            </w:r>
          </w:p>
        </w:tc>
        <w:tc>
          <w:tcPr>
            <w:tcW w:w="1560" w:type="dxa"/>
          </w:tcPr>
          <w:p w:rsidR="000366CE" w:rsidRPr="00345458" w:rsidRDefault="000366CE" w:rsidP="00C954F4">
            <w:pPr>
              <w:jc w:val="center"/>
            </w:pPr>
            <w:r w:rsidRPr="00345458">
              <w:t>269G&gt;A</w:t>
            </w:r>
          </w:p>
        </w:tc>
        <w:tc>
          <w:tcPr>
            <w:tcW w:w="1276" w:type="dxa"/>
          </w:tcPr>
          <w:p w:rsidR="000366CE" w:rsidRPr="00345458" w:rsidRDefault="000366CE" w:rsidP="00C954F4">
            <w:pPr>
              <w:jc w:val="center"/>
            </w:pPr>
            <w:r w:rsidRPr="00345458">
              <w:t>R90H</w:t>
            </w:r>
          </w:p>
        </w:tc>
        <w:tc>
          <w:tcPr>
            <w:tcW w:w="1202" w:type="dxa"/>
          </w:tcPr>
          <w:p w:rsidR="000366CE" w:rsidRPr="00345458" w:rsidRDefault="000366CE" w:rsidP="00C954F4">
            <w:pPr>
              <w:jc w:val="center"/>
            </w:pPr>
            <w:r w:rsidRPr="00345458">
              <w:t>P/D/D</w:t>
            </w:r>
          </w:p>
        </w:tc>
        <w:tc>
          <w:tcPr>
            <w:tcW w:w="1066" w:type="dxa"/>
          </w:tcPr>
          <w:p w:rsidR="000366CE" w:rsidRPr="00345458" w:rsidRDefault="000366CE" w:rsidP="00C954F4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C954F4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 w:val="restart"/>
          </w:tcPr>
          <w:p w:rsidR="000366CE" w:rsidRPr="00345458" w:rsidRDefault="000366CE" w:rsidP="00C954F4">
            <w:pPr>
              <w:jc w:val="center"/>
            </w:pPr>
            <w:r w:rsidRPr="00345458">
              <w:t>Unclassified AID with erythema to skin rashes and arthritis; elevated acute phase reactants including SAA;</w:t>
            </w:r>
          </w:p>
          <w:p w:rsidR="000366CE" w:rsidRPr="00345458" w:rsidRDefault="000366CE" w:rsidP="00C954F4">
            <w:pPr>
              <w:jc w:val="center"/>
            </w:pPr>
            <w:r w:rsidRPr="00345458">
              <w:t>Poor response to anakinra</w:t>
            </w:r>
          </w:p>
        </w:tc>
        <w:tc>
          <w:tcPr>
            <w:tcW w:w="2126" w:type="dxa"/>
            <w:vMerge w:val="restart"/>
          </w:tcPr>
          <w:p w:rsidR="000366CE" w:rsidRPr="00345458" w:rsidRDefault="000366CE" w:rsidP="00C954F4">
            <w:pPr>
              <w:jc w:val="center"/>
            </w:pPr>
            <w:r w:rsidRPr="00345458">
              <w:t>Unclassified AID</w:t>
            </w: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C954F4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C954F4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C954F4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C954F4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C954F4">
            <w:pPr>
              <w:jc w:val="center"/>
              <w:rPr>
                <w:i/>
              </w:rPr>
            </w:pPr>
            <w:r w:rsidRPr="00647F5C">
              <w:rPr>
                <w:i/>
              </w:rPr>
              <w:t>SLC37A4</w:t>
            </w:r>
          </w:p>
        </w:tc>
        <w:tc>
          <w:tcPr>
            <w:tcW w:w="1560" w:type="dxa"/>
          </w:tcPr>
          <w:p w:rsidR="000366CE" w:rsidRPr="00345458" w:rsidRDefault="000366CE" w:rsidP="00C954F4">
            <w:pPr>
              <w:jc w:val="center"/>
            </w:pPr>
            <w:r w:rsidRPr="00345458">
              <w:t>399G&gt;T</w:t>
            </w:r>
          </w:p>
        </w:tc>
        <w:tc>
          <w:tcPr>
            <w:tcW w:w="1276" w:type="dxa"/>
          </w:tcPr>
          <w:p w:rsidR="000366CE" w:rsidRPr="00345458" w:rsidRDefault="000366CE" w:rsidP="00C954F4">
            <w:pPr>
              <w:jc w:val="center"/>
            </w:pPr>
            <w:r w:rsidRPr="00345458">
              <w:t>Q133H</w:t>
            </w:r>
          </w:p>
        </w:tc>
        <w:tc>
          <w:tcPr>
            <w:tcW w:w="1202" w:type="dxa"/>
          </w:tcPr>
          <w:p w:rsidR="000366CE" w:rsidRPr="00345458" w:rsidRDefault="000366CE" w:rsidP="00C954F4">
            <w:pPr>
              <w:jc w:val="center"/>
            </w:pPr>
            <w:r w:rsidRPr="00345458">
              <w:t>-/-/-</w:t>
            </w:r>
          </w:p>
        </w:tc>
        <w:tc>
          <w:tcPr>
            <w:tcW w:w="1066" w:type="dxa"/>
          </w:tcPr>
          <w:p w:rsidR="000366CE" w:rsidRPr="00345458" w:rsidRDefault="000366CE" w:rsidP="00C954F4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C954F4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C954F4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C954F4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C954F4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C954F4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C954F4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C954F4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C954F4">
            <w:pPr>
              <w:jc w:val="center"/>
              <w:rPr>
                <w:i/>
              </w:rPr>
            </w:pPr>
            <w:r w:rsidRPr="00647F5C">
              <w:rPr>
                <w:i/>
              </w:rPr>
              <w:t>TGFBR2</w:t>
            </w:r>
          </w:p>
        </w:tc>
        <w:tc>
          <w:tcPr>
            <w:tcW w:w="1560" w:type="dxa"/>
          </w:tcPr>
          <w:p w:rsidR="000366CE" w:rsidRPr="00345458" w:rsidRDefault="000366CE" w:rsidP="00C954F4">
            <w:pPr>
              <w:jc w:val="center"/>
            </w:pPr>
            <w:r w:rsidRPr="00345458">
              <w:t>449delA</w:t>
            </w:r>
          </w:p>
        </w:tc>
        <w:tc>
          <w:tcPr>
            <w:tcW w:w="1276" w:type="dxa"/>
          </w:tcPr>
          <w:p w:rsidR="000366CE" w:rsidRPr="00345458" w:rsidRDefault="000366CE" w:rsidP="00C954F4">
            <w:pPr>
              <w:jc w:val="center"/>
            </w:pPr>
            <w:r w:rsidRPr="00345458">
              <w:t>E150fs</w:t>
            </w:r>
          </w:p>
        </w:tc>
        <w:tc>
          <w:tcPr>
            <w:tcW w:w="1202" w:type="dxa"/>
          </w:tcPr>
          <w:p w:rsidR="000366CE" w:rsidRPr="00345458" w:rsidRDefault="000366CE" w:rsidP="00C954F4">
            <w:pPr>
              <w:jc w:val="center"/>
            </w:pPr>
            <w:r w:rsidRPr="00345458">
              <w:t>-/-/-</w:t>
            </w:r>
          </w:p>
        </w:tc>
        <w:tc>
          <w:tcPr>
            <w:tcW w:w="1066" w:type="dxa"/>
          </w:tcPr>
          <w:p w:rsidR="000366CE" w:rsidRPr="00345458" w:rsidRDefault="006603BD" w:rsidP="00C954F4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C954F4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C954F4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C954F4">
            <w:pPr>
              <w:jc w:val="center"/>
            </w:pPr>
          </w:p>
        </w:tc>
      </w:tr>
      <w:tr w:rsidR="000366CE" w:rsidRPr="00345458" w:rsidTr="009715F9">
        <w:trPr>
          <w:trHeight w:val="669"/>
        </w:trPr>
        <w:tc>
          <w:tcPr>
            <w:tcW w:w="992" w:type="dxa"/>
            <w:vMerge/>
          </w:tcPr>
          <w:p w:rsidR="000366CE" w:rsidRPr="00345458" w:rsidRDefault="000366CE" w:rsidP="00C954F4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C954F4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C954F4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C954F4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C954F4">
            <w:pPr>
              <w:jc w:val="center"/>
              <w:rPr>
                <w:i/>
              </w:rPr>
            </w:pPr>
            <w:r w:rsidRPr="00647F5C">
              <w:rPr>
                <w:i/>
              </w:rPr>
              <w:t>TGFBR2</w:t>
            </w:r>
          </w:p>
        </w:tc>
        <w:tc>
          <w:tcPr>
            <w:tcW w:w="1560" w:type="dxa"/>
          </w:tcPr>
          <w:p w:rsidR="000366CE" w:rsidRPr="00345458" w:rsidRDefault="000366CE" w:rsidP="00C954F4">
            <w:pPr>
              <w:jc w:val="center"/>
            </w:pPr>
            <w:r w:rsidRPr="00345458">
              <w:t>1234G&gt;A</w:t>
            </w:r>
          </w:p>
        </w:tc>
        <w:tc>
          <w:tcPr>
            <w:tcW w:w="1276" w:type="dxa"/>
          </w:tcPr>
          <w:p w:rsidR="000366CE" w:rsidRPr="00345458" w:rsidRDefault="000366CE" w:rsidP="00C954F4">
            <w:pPr>
              <w:jc w:val="center"/>
            </w:pPr>
            <w:r w:rsidRPr="00345458">
              <w:t>V412M</w:t>
            </w:r>
          </w:p>
        </w:tc>
        <w:tc>
          <w:tcPr>
            <w:tcW w:w="1202" w:type="dxa"/>
          </w:tcPr>
          <w:p w:rsidR="000366CE" w:rsidRPr="00345458" w:rsidRDefault="000366CE" w:rsidP="00C954F4">
            <w:pPr>
              <w:jc w:val="center"/>
            </w:pPr>
            <w:r w:rsidRPr="00345458">
              <w:t>D/T/D</w:t>
            </w:r>
          </w:p>
        </w:tc>
        <w:tc>
          <w:tcPr>
            <w:tcW w:w="1066" w:type="dxa"/>
          </w:tcPr>
          <w:p w:rsidR="000366CE" w:rsidRPr="00345458" w:rsidRDefault="000366CE" w:rsidP="00C954F4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C954F4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C954F4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C954F4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 w:val="restart"/>
          </w:tcPr>
          <w:p w:rsidR="000366CE" w:rsidRPr="00345458" w:rsidRDefault="000366CE" w:rsidP="00C954F4">
            <w:pPr>
              <w:jc w:val="center"/>
            </w:pPr>
            <w:r w:rsidRPr="00345458">
              <w:t>6</w:t>
            </w:r>
            <w:r w:rsidR="004B19CD">
              <w:t>1</w:t>
            </w:r>
          </w:p>
        </w:tc>
        <w:tc>
          <w:tcPr>
            <w:tcW w:w="1135" w:type="dxa"/>
            <w:vMerge w:val="restart"/>
          </w:tcPr>
          <w:p w:rsidR="000366CE" w:rsidRPr="00345458" w:rsidRDefault="000366CE" w:rsidP="00C954F4">
            <w:pPr>
              <w:jc w:val="center"/>
            </w:pPr>
            <w:r w:rsidRPr="00345458">
              <w:t>U</w:t>
            </w:r>
          </w:p>
          <w:p w:rsidR="000366CE" w:rsidRPr="00345458" w:rsidRDefault="000366CE" w:rsidP="00C954F4">
            <w:pPr>
              <w:jc w:val="center"/>
            </w:pPr>
          </w:p>
        </w:tc>
        <w:tc>
          <w:tcPr>
            <w:tcW w:w="992" w:type="dxa"/>
            <w:vMerge w:val="restart"/>
          </w:tcPr>
          <w:p w:rsidR="000366CE" w:rsidRPr="00345458" w:rsidRDefault="000366CE" w:rsidP="000366CE">
            <w:pPr>
              <w:jc w:val="center"/>
            </w:pPr>
            <w:r w:rsidRPr="00345458">
              <w:t>N</w:t>
            </w:r>
          </w:p>
        </w:tc>
        <w:tc>
          <w:tcPr>
            <w:tcW w:w="567" w:type="dxa"/>
            <w:vMerge w:val="restart"/>
          </w:tcPr>
          <w:p w:rsidR="000366CE" w:rsidRPr="00345458" w:rsidRDefault="000366CE" w:rsidP="00C954F4">
            <w:pPr>
              <w:jc w:val="center"/>
            </w:pPr>
            <w:r w:rsidRPr="00345458">
              <w:t>M</w:t>
            </w:r>
          </w:p>
        </w:tc>
        <w:tc>
          <w:tcPr>
            <w:tcW w:w="851" w:type="dxa"/>
            <w:vMerge w:val="restart"/>
          </w:tcPr>
          <w:p w:rsidR="000366CE" w:rsidRPr="00345458" w:rsidRDefault="000366CE" w:rsidP="00C954F4">
            <w:pPr>
              <w:jc w:val="center"/>
            </w:pPr>
            <w:r w:rsidRPr="00345458">
              <w:t>9</w:t>
            </w:r>
          </w:p>
        </w:tc>
        <w:tc>
          <w:tcPr>
            <w:tcW w:w="1275" w:type="dxa"/>
          </w:tcPr>
          <w:p w:rsidR="000366CE" w:rsidRPr="00647F5C" w:rsidRDefault="000366CE" w:rsidP="00C954F4">
            <w:pPr>
              <w:jc w:val="center"/>
              <w:rPr>
                <w:i/>
              </w:rPr>
            </w:pPr>
            <w:r w:rsidRPr="00647F5C">
              <w:rPr>
                <w:i/>
              </w:rPr>
              <w:t>COL5A1</w:t>
            </w:r>
          </w:p>
        </w:tc>
        <w:tc>
          <w:tcPr>
            <w:tcW w:w="1560" w:type="dxa"/>
          </w:tcPr>
          <w:p w:rsidR="000366CE" w:rsidRPr="00345458" w:rsidRDefault="000366CE" w:rsidP="00C954F4">
            <w:pPr>
              <w:jc w:val="center"/>
            </w:pPr>
            <w:r w:rsidRPr="00345458">
              <w:t>4135C&gt;T</w:t>
            </w:r>
          </w:p>
        </w:tc>
        <w:tc>
          <w:tcPr>
            <w:tcW w:w="1276" w:type="dxa"/>
          </w:tcPr>
          <w:p w:rsidR="000366CE" w:rsidRPr="00345458" w:rsidRDefault="000366CE" w:rsidP="00C954F4">
            <w:pPr>
              <w:jc w:val="center"/>
            </w:pPr>
            <w:r w:rsidRPr="00345458">
              <w:t>P1379S</w:t>
            </w:r>
          </w:p>
        </w:tc>
        <w:tc>
          <w:tcPr>
            <w:tcW w:w="1202" w:type="dxa"/>
          </w:tcPr>
          <w:p w:rsidR="000366CE" w:rsidRPr="00345458" w:rsidRDefault="000366CE" w:rsidP="00C954F4">
            <w:pPr>
              <w:jc w:val="center"/>
            </w:pPr>
            <w:r w:rsidRPr="00345458">
              <w:t>D/D/D</w:t>
            </w:r>
          </w:p>
        </w:tc>
        <w:tc>
          <w:tcPr>
            <w:tcW w:w="1066" w:type="dxa"/>
          </w:tcPr>
          <w:p w:rsidR="000366CE" w:rsidRPr="00345458" w:rsidRDefault="000366CE" w:rsidP="00C954F4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C954F4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 w:val="restart"/>
          </w:tcPr>
          <w:p w:rsidR="000366CE" w:rsidRPr="00345458" w:rsidRDefault="000366CE" w:rsidP="00C954F4">
            <w:pPr>
              <w:jc w:val="center"/>
            </w:pPr>
            <w:r w:rsidRPr="00345458">
              <w:t xml:space="preserve">Acute onset of </w:t>
            </w:r>
            <w:proofErr w:type="spellStart"/>
            <w:r w:rsidRPr="00345458">
              <w:t>multisystemic</w:t>
            </w:r>
            <w:proofErr w:type="spellEnd"/>
            <w:r w:rsidRPr="00345458">
              <w:t xml:space="preserve"> inflammation without evidence of sepsis; strongly positive lupus anticoagulant and multiple venous thromboses;</w:t>
            </w:r>
          </w:p>
          <w:p w:rsidR="000366CE" w:rsidRPr="00345458" w:rsidRDefault="000366CE" w:rsidP="00C954F4">
            <w:pPr>
              <w:jc w:val="center"/>
            </w:pPr>
            <w:r w:rsidRPr="00345458">
              <w:t xml:space="preserve">good response to anticoagulation, </w:t>
            </w:r>
            <w:r w:rsidRPr="00345458">
              <w:lastRenderedPageBreak/>
              <w:t>corticosteroids and rituximab</w:t>
            </w:r>
          </w:p>
        </w:tc>
        <w:tc>
          <w:tcPr>
            <w:tcW w:w="2126" w:type="dxa"/>
            <w:vMerge w:val="restart"/>
          </w:tcPr>
          <w:p w:rsidR="000366CE" w:rsidRPr="00345458" w:rsidRDefault="000366CE" w:rsidP="00C954F4">
            <w:pPr>
              <w:jc w:val="center"/>
            </w:pPr>
            <w:r w:rsidRPr="00345458">
              <w:lastRenderedPageBreak/>
              <w:t>Probable catastrophic antiphospholipid syndrome</w:t>
            </w: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A203E2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A203E2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A203E2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A203E2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A203E2">
            <w:pPr>
              <w:jc w:val="center"/>
              <w:rPr>
                <w:i/>
              </w:rPr>
            </w:pPr>
            <w:r w:rsidRPr="00647F5C">
              <w:rPr>
                <w:i/>
              </w:rPr>
              <w:t>DNASE1</w:t>
            </w:r>
          </w:p>
        </w:tc>
        <w:tc>
          <w:tcPr>
            <w:tcW w:w="1560" w:type="dxa"/>
          </w:tcPr>
          <w:p w:rsidR="000366CE" w:rsidRPr="00345458" w:rsidRDefault="000366CE" w:rsidP="00A203E2">
            <w:pPr>
              <w:jc w:val="center"/>
            </w:pPr>
            <w:r w:rsidRPr="00345458">
              <w:t>619C&gt;T</w:t>
            </w:r>
          </w:p>
        </w:tc>
        <w:tc>
          <w:tcPr>
            <w:tcW w:w="1276" w:type="dxa"/>
          </w:tcPr>
          <w:p w:rsidR="000366CE" w:rsidRPr="00345458" w:rsidRDefault="000366CE" w:rsidP="00A203E2">
            <w:pPr>
              <w:jc w:val="center"/>
            </w:pPr>
            <w:r w:rsidRPr="00345458">
              <w:t>R207C</w:t>
            </w:r>
          </w:p>
        </w:tc>
        <w:tc>
          <w:tcPr>
            <w:tcW w:w="1202" w:type="dxa"/>
          </w:tcPr>
          <w:p w:rsidR="000366CE" w:rsidRPr="00345458" w:rsidRDefault="000366CE" w:rsidP="00A203E2">
            <w:pPr>
              <w:jc w:val="center"/>
            </w:pPr>
            <w:r w:rsidRPr="00345458">
              <w:t>D/D/D</w:t>
            </w:r>
          </w:p>
        </w:tc>
        <w:tc>
          <w:tcPr>
            <w:tcW w:w="1066" w:type="dxa"/>
          </w:tcPr>
          <w:p w:rsidR="000366CE" w:rsidRPr="00345458" w:rsidRDefault="000366CE" w:rsidP="00A203E2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A203E2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A203E2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A203E2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A203E2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A203E2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A203E2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A203E2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A203E2">
            <w:pPr>
              <w:jc w:val="center"/>
              <w:rPr>
                <w:i/>
              </w:rPr>
            </w:pPr>
            <w:r w:rsidRPr="00647F5C">
              <w:rPr>
                <w:i/>
              </w:rPr>
              <w:t>FBN2</w:t>
            </w:r>
          </w:p>
        </w:tc>
        <w:tc>
          <w:tcPr>
            <w:tcW w:w="1560" w:type="dxa"/>
          </w:tcPr>
          <w:p w:rsidR="000366CE" w:rsidRPr="00345458" w:rsidRDefault="000366CE" w:rsidP="00A203E2">
            <w:pPr>
              <w:jc w:val="center"/>
            </w:pPr>
            <w:r w:rsidRPr="00345458">
              <w:t>8351C&gt;T</w:t>
            </w:r>
          </w:p>
        </w:tc>
        <w:tc>
          <w:tcPr>
            <w:tcW w:w="1276" w:type="dxa"/>
          </w:tcPr>
          <w:p w:rsidR="000366CE" w:rsidRPr="00345458" w:rsidRDefault="000366CE" w:rsidP="00A203E2">
            <w:pPr>
              <w:jc w:val="center"/>
            </w:pPr>
            <w:r w:rsidRPr="00345458">
              <w:t>P2784L</w:t>
            </w:r>
          </w:p>
        </w:tc>
        <w:tc>
          <w:tcPr>
            <w:tcW w:w="1202" w:type="dxa"/>
          </w:tcPr>
          <w:p w:rsidR="000366CE" w:rsidRPr="00345458" w:rsidRDefault="000366CE" w:rsidP="00A203E2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0366CE" w:rsidRPr="00345458" w:rsidRDefault="000366CE" w:rsidP="00A203E2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A203E2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A203E2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A203E2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A203E2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A203E2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A203E2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A203E2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A203E2">
            <w:pPr>
              <w:jc w:val="center"/>
              <w:rPr>
                <w:i/>
              </w:rPr>
            </w:pPr>
            <w:r w:rsidRPr="00647F5C">
              <w:rPr>
                <w:i/>
              </w:rPr>
              <w:t>NCF1</w:t>
            </w:r>
          </w:p>
        </w:tc>
        <w:tc>
          <w:tcPr>
            <w:tcW w:w="1560" w:type="dxa"/>
          </w:tcPr>
          <w:p w:rsidR="000366CE" w:rsidRPr="00345458" w:rsidRDefault="000366CE" w:rsidP="00A203E2">
            <w:pPr>
              <w:jc w:val="center"/>
            </w:pPr>
            <w:r w:rsidRPr="00345458">
              <w:t>269G&gt;A</w:t>
            </w:r>
          </w:p>
        </w:tc>
        <w:tc>
          <w:tcPr>
            <w:tcW w:w="1276" w:type="dxa"/>
          </w:tcPr>
          <w:p w:rsidR="000366CE" w:rsidRPr="00345458" w:rsidRDefault="000366CE" w:rsidP="00A203E2">
            <w:pPr>
              <w:jc w:val="center"/>
            </w:pPr>
            <w:r w:rsidRPr="00345458">
              <w:t>R90H</w:t>
            </w:r>
          </w:p>
        </w:tc>
        <w:tc>
          <w:tcPr>
            <w:tcW w:w="1202" w:type="dxa"/>
          </w:tcPr>
          <w:p w:rsidR="000366CE" w:rsidRPr="00345458" w:rsidRDefault="000366CE" w:rsidP="00A203E2">
            <w:pPr>
              <w:jc w:val="center"/>
            </w:pPr>
            <w:r w:rsidRPr="00345458">
              <w:t>P/D/D</w:t>
            </w:r>
          </w:p>
        </w:tc>
        <w:tc>
          <w:tcPr>
            <w:tcW w:w="1066" w:type="dxa"/>
          </w:tcPr>
          <w:p w:rsidR="000366CE" w:rsidRPr="00345458" w:rsidRDefault="000366CE" w:rsidP="00A203E2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A203E2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A203E2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A203E2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A203E2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A203E2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A203E2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A203E2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A203E2">
            <w:pPr>
              <w:jc w:val="center"/>
              <w:rPr>
                <w:i/>
              </w:rPr>
            </w:pPr>
            <w:r w:rsidRPr="00647F5C">
              <w:rPr>
                <w:i/>
              </w:rPr>
              <w:t>VPS13B</w:t>
            </w:r>
          </w:p>
        </w:tc>
        <w:tc>
          <w:tcPr>
            <w:tcW w:w="1560" w:type="dxa"/>
          </w:tcPr>
          <w:p w:rsidR="000366CE" w:rsidRPr="00345458" w:rsidRDefault="000366CE" w:rsidP="00A203E2">
            <w:pPr>
              <w:jc w:val="center"/>
            </w:pPr>
            <w:r w:rsidRPr="00345458">
              <w:t>8171A&gt;G</w:t>
            </w:r>
          </w:p>
        </w:tc>
        <w:tc>
          <w:tcPr>
            <w:tcW w:w="1276" w:type="dxa"/>
          </w:tcPr>
          <w:p w:rsidR="000366CE" w:rsidRPr="00345458" w:rsidRDefault="000366CE" w:rsidP="00A203E2">
            <w:pPr>
              <w:jc w:val="center"/>
            </w:pPr>
            <w:r w:rsidRPr="00345458">
              <w:t>Y2724C</w:t>
            </w:r>
          </w:p>
        </w:tc>
        <w:tc>
          <w:tcPr>
            <w:tcW w:w="1202" w:type="dxa"/>
          </w:tcPr>
          <w:p w:rsidR="000366CE" w:rsidRPr="00345458" w:rsidRDefault="000366CE" w:rsidP="00A203E2">
            <w:pPr>
              <w:jc w:val="center"/>
            </w:pPr>
            <w:r w:rsidRPr="00345458">
              <w:t>P/T/D</w:t>
            </w:r>
          </w:p>
        </w:tc>
        <w:tc>
          <w:tcPr>
            <w:tcW w:w="1066" w:type="dxa"/>
          </w:tcPr>
          <w:p w:rsidR="000366CE" w:rsidRPr="00345458" w:rsidRDefault="000366CE" w:rsidP="00A203E2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A203E2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A203E2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A203E2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 w:val="restart"/>
          </w:tcPr>
          <w:p w:rsidR="000366CE" w:rsidRPr="00345458" w:rsidRDefault="000366CE" w:rsidP="00217A88">
            <w:pPr>
              <w:jc w:val="center"/>
            </w:pPr>
            <w:r w:rsidRPr="00345458">
              <w:lastRenderedPageBreak/>
              <w:t>6</w:t>
            </w:r>
            <w:r w:rsidR="004B19CD">
              <w:t>2</w:t>
            </w:r>
          </w:p>
        </w:tc>
        <w:tc>
          <w:tcPr>
            <w:tcW w:w="1135" w:type="dxa"/>
            <w:vMerge w:val="restart"/>
          </w:tcPr>
          <w:p w:rsidR="000366CE" w:rsidRPr="00345458" w:rsidRDefault="008964E8" w:rsidP="00217A88">
            <w:pPr>
              <w:jc w:val="center"/>
            </w:pPr>
            <w:r>
              <w:t>White</w:t>
            </w:r>
          </w:p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 w:val="restart"/>
          </w:tcPr>
          <w:p w:rsidR="000366CE" w:rsidRPr="00345458" w:rsidRDefault="000366CE" w:rsidP="000366CE">
            <w:pPr>
              <w:jc w:val="center"/>
            </w:pPr>
            <w:r w:rsidRPr="00345458">
              <w:t>N</w:t>
            </w:r>
          </w:p>
        </w:tc>
        <w:tc>
          <w:tcPr>
            <w:tcW w:w="567" w:type="dxa"/>
            <w:vMerge w:val="restart"/>
          </w:tcPr>
          <w:p w:rsidR="000366CE" w:rsidRPr="00345458" w:rsidRDefault="000366CE" w:rsidP="00217A88">
            <w:pPr>
              <w:jc w:val="center"/>
            </w:pPr>
            <w:r w:rsidRPr="00345458">
              <w:t>M</w:t>
            </w:r>
          </w:p>
        </w:tc>
        <w:tc>
          <w:tcPr>
            <w:tcW w:w="851" w:type="dxa"/>
            <w:vMerge w:val="restart"/>
          </w:tcPr>
          <w:p w:rsidR="000366CE" w:rsidRPr="00345458" w:rsidRDefault="000366CE" w:rsidP="00217A88">
            <w:pPr>
              <w:jc w:val="center"/>
            </w:pPr>
            <w:r w:rsidRPr="00345458">
              <w:t>9</w:t>
            </w: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C8B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56C&gt;G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S19C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D/D/D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 w:val="restart"/>
          </w:tcPr>
          <w:p w:rsidR="000366CE" w:rsidRPr="00345458" w:rsidRDefault="000366CE" w:rsidP="00900A63">
            <w:pPr>
              <w:jc w:val="center"/>
            </w:pPr>
            <w:r w:rsidRPr="00345458">
              <w:t xml:space="preserve">Livedo </w:t>
            </w:r>
            <w:r w:rsidR="00345458">
              <w:t>reticularis (non-</w:t>
            </w:r>
            <w:r w:rsidRPr="00345458">
              <w:t xml:space="preserve">diffuse); overgrowth of the left thigh; autistic spectrum disorder; small vessel predominantly neutrophilic vasculitis, without </w:t>
            </w:r>
            <w:proofErr w:type="spellStart"/>
            <w:r w:rsidRPr="00345458">
              <w:t>leukocytoclasi</w:t>
            </w:r>
            <w:r w:rsidR="00345458">
              <w:t>s</w:t>
            </w:r>
            <w:proofErr w:type="spellEnd"/>
            <w:r w:rsidR="00345458">
              <w:t xml:space="preserve"> demonstrated on skin biopsy; </w:t>
            </w:r>
            <w:r w:rsidRPr="00345458">
              <w:t>normal inflammatory markers including SAA; positive lupus anticoagulant;</w:t>
            </w:r>
          </w:p>
          <w:p w:rsidR="000366CE" w:rsidRPr="00345458" w:rsidRDefault="000366CE" w:rsidP="00900A63">
            <w:pPr>
              <w:jc w:val="center"/>
            </w:pPr>
            <w:r w:rsidRPr="00345458">
              <w:t>aspirin prophylaxis</w:t>
            </w:r>
          </w:p>
        </w:tc>
        <w:tc>
          <w:tcPr>
            <w:tcW w:w="2126" w:type="dxa"/>
            <w:vMerge w:val="restart"/>
          </w:tcPr>
          <w:p w:rsidR="000366CE" w:rsidRPr="00345458" w:rsidRDefault="000366CE" w:rsidP="00217A88">
            <w:pPr>
              <w:jc w:val="center"/>
            </w:pPr>
            <w:r w:rsidRPr="00345458">
              <w:t>Idiopathic cutaneous vasculitis</w:t>
            </w: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CBS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833T&gt;C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I278T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D/D/D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9715F9">
              <w:rPr>
                <w:i/>
              </w:rPr>
              <w:t>COL4A1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1858G&gt;C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A620P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NCF1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73_74del:GT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V25fs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-/-/-</w:t>
            </w:r>
          </w:p>
        </w:tc>
        <w:tc>
          <w:tcPr>
            <w:tcW w:w="1066" w:type="dxa"/>
          </w:tcPr>
          <w:p w:rsidR="000366CE" w:rsidRPr="00345458" w:rsidRDefault="002B0715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NCF1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269G&gt;A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R90H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P/D/D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TGFBR2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449delA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E150fs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-/-/-</w:t>
            </w:r>
          </w:p>
        </w:tc>
        <w:tc>
          <w:tcPr>
            <w:tcW w:w="1066" w:type="dxa"/>
          </w:tcPr>
          <w:p w:rsidR="000366CE" w:rsidRPr="00345458" w:rsidRDefault="006603BD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 w:val="restart"/>
          </w:tcPr>
          <w:p w:rsidR="000366CE" w:rsidRPr="00345458" w:rsidRDefault="000366CE" w:rsidP="00217A88">
            <w:pPr>
              <w:jc w:val="center"/>
            </w:pPr>
            <w:r w:rsidRPr="00345458">
              <w:t>6</w:t>
            </w:r>
            <w:r w:rsidR="004B19CD">
              <w:t>3</w:t>
            </w:r>
          </w:p>
        </w:tc>
        <w:tc>
          <w:tcPr>
            <w:tcW w:w="1135" w:type="dxa"/>
            <w:vMerge w:val="restart"/>
          </w:tcPr>
          <w:p w:rsidR="000366CE" w:rsidRPr="00345458" w:rsidRDefault="000366CE" w:rsidP="00217A88">
            <w:pPr>
              <w:jc w:val="center"/>
            </w:pPr>
            <w:r w:rsidRPr="00345458">
              <w:t>Indian</w:t>
            </w:r>
          </w:p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 w:val="restart"/>
          </w:tcPr>
          <w:p w:rsidR="000366CE" w:rsidRPr="00345458" w:rsidRDefault="000366CE" w:rsidP="000366CE">
            <w:pPr>
              <w:jc w:val="center"/>
            </w:pPr>
            <w:r w:rsidRPr="00345458">
              <w:t>N</w:t>
            </w:r>
          </w:p>
        </w:tc>
        <w:tc>
          <w:tcPr>
            <w:tcW w:w="567" w:type="dxa"/>
            <w:vMerge w:val="restart"/>
          </w:tcPr>
          <w:p w:rsidR="000366CE" w:rsidRPr="00345458" w:rsidRDefault="000366CE" w:rsidP="00217A88">
            <w:pPr>
              <w:jc w:val="center"/>
            </w:pPr>
            <w:r w:rsidRPr="00345458">
              <w:t>F</w:t>
            </w:r>
          </w:p>
        </w:tc>
        <w:tc>
          <w:tcPr>
            <w:tcW w:w="851" w:type="dxa"/>
            <w:vMerge w:val="restart"/>
          </w:tcPr>
          <w:p w:rsidR="000366CE" w:rsidRPr="00345458" w:rsidRDefault="000366CE" w:rsidP="00217A88">
            <w:pPr>
              <w:jc w:val="center"/>
            </w:pPr>
            <w:r w:rsidRPr="00345458">
              <w:t>20</w:t>
            </w: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C1QC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8T&gt;C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V3A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 w:val="restart"/>
          </w:tcPr>
          <w:p w:rsidR="000366CE" w:rsidRPr="00345458" w:rsidRDefault="000366CE" w:rsidP="00282F64">
            <w:pPr>
              <w:jc w:val="center"/>
            </w:pPr>
            <w:r w:rsidRPr="00345458">
              <w:t xml:space="preserve">Onset in first year of life of: periodic fever, oral ulceration with scarring and acquired </w:t>
            </w:r>
            <w:proofErr w:type="spellStart"/>
            <w:r w:rsidRPr="00345458">
              <w:t>microstomia</w:t>
            </w:r>
            <w:proofErr w:type="spellEnd"/>
            <w:r w:rsidRPr="00345458">
              <w:t>,</w:t>
            </w:r>
            <w:r w:rsidR="00A90B44">
              <w:t xml:space="preserve"> </w:t>
            </w:r>
            <w:proofErr w:type="spellStart"/>
            <w:r w:rsidRPr="00345458">
              <w:t>papulo</w:t>
            </w:r>
            <w:proofErr w:type="spellEnd"/>
            <w:r w:rsidRPr="00345458">
              <w:t>- pustular skin lesions that heal with scarring, polyarthritis;</w:t>
            </w:r>
            <w:r w:rsidR="00DB7F49">
              <w:t xml:space="preserve"> </w:t>
            </w:r>
            <w:r w:rsidRPr="00345458">
              <w:t xml:space="preserve">elevated acute phase reactants; </w:t>
            </w:r>
            <w:r w:rsidR="00A90B44">
              <w:rPr>
                <w:i/>
              </w:rPr>
              <w:t xml:space="preserve">WDR1 </w:t>
            </w:r>
            <w:r w:rsidRPr="00345458">
              <w:t xml:space="preserve">Sanger sequencing normal; </w:t>
            </w:r>
          </w:p>
          <w:p w:rsidR="000366CE" w:rsidRPr="00345458" w:rsidRDefault="000366CE" w:rsidP="00282F64">
            <w:pPr>
              <w:jc w:val="center"/>
            </w:pPr>
            <w:r w:rsidRPr="00345458">
              <w:t xml:space="preserve">colchicine ineffective; corticosteroid sensitive but </w:t>
            </w:r>
            <w:r w:rsidRPr="00345458">
              <w:lastRenderedPageBreak/>
              <w:t>dependent</w:t>
            </w:r>
          </w:p>
        </w:tc>
        <w:tc>
          <w:tcPr>
            <w:tcW w:w="2126" w:type="dxa"/>
            <w:vMerge w:val="restart"/>
          </w:tcPr>
          <w:p w:rsidR="000366CE" w:rsidRPr="00345458" w:rsidRDefault="000366CE" w:rsidP="00282F64">
            <w:pPr>
              <w:jc w:val="center"/>
            </w:pPr>
            <w:r w:rsidRPr="00345458">
              <w:lastRenderedPageBreak/>
              <w:t xml:space="preserve">Atypical </w:t>
            </w:r>
            <w:proofErr w:type="spellStart"/>
            <w:r w:rsidRPr="00345458">
              <w:t>Behçet’s</w:t>
            </w:r>
            <w:proofErr w:type="spellEnd"/>
            <w:r w:rsidRPr="00345458">
              <w:t xml:space="preserve"> Disease</w:t>
            </w: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C8B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1430G&gt;A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R477Q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DNASE1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619C&gt;T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R207C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D/D/D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HFE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760G&gt;A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E254K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D/D/D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MVK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1156G&gt;A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D386N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MYLK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1724C&gt;T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P575L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P/D/D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NCF1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269G&gt;A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R90H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B/D/D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TGFB2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272G&gt;A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R91H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D/T/D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 w:val="restart"/>
          </w:tcPr>
          <w:p w:rsidR="000366CE" w:rsidRPr="00345458" w:rsidRDefault="000366CE" w:rsidP="00217A88">
            <w:pPr>
              <w:jc w:val="center"/>
            </w:pPr>
            <w:r w:rsidRPr="00345458">
              <w:lastRenderedPageBreak/>
              <w:t>6</w:t>
            </w:r>
            <w:r w:rsidR="004B19CD">
              <w:t>4</w:t>
            </w:r>
          </w:p>
        </w:tc>
        <w:tc>
          <w:tcPr>
            <w:tcW w:w="1135" w:type="dxa"/>
            <w:vMerge w:val="restart"/>
          </w:tcPr>
          <w:p w:rsidR="000366CE" w:rsidRPr="00345458" w:rsidRDefault="008964E8" w:rsidP="00217A88">
            <w:pPr>
              <w:jc w:val="center"/>
            </w:pPr>
            <w:r>
              <w:t>White</w:t>
            </w:r>
          </w:p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 w:val="restart"/>
          </w:tcPr>
          <w:p w:rsidR="000366CE" w:rsidRPr="00345458" w:rsidRDefault="000366CE" w:rsidP="000366CE">
            <w:pPr>
              <w:jc w:val="center"/>
            </w:pPr>
            <w:r w:rsidRPr="00345458">
              <w:t>N</w:t>
            </w:r>
          </w:p>
        </w:tc>
        <w:tc>
          <w:tcPr>
            <w:tcW w:w="567" w:type="dxa"/>
            <w:vMerge w:val="restart"/>
          </w:tcPr>
          <w:p w:rsidR="000366CE" w:rsidRPr="00345458" w:rsidRDefault="000366CE" w:rsidP="00217A88">
            <w:pPr>
              <w:jc w:val="center"/>
            </w:pPr>
            <w:r w:rsidRPr="00345458">
              <w:t>M</w:t>
            </w:r>
          </w:p>
        </w:tc>
        <w:tc>
          <w:tcPr>
            <w:tcW w:w="851" w:type="dxa"/>
            <w:vMerge w:val="restart"/>
          </w:tcPr>
          <w:p w:rsidR="000366CE" w:rsidRPr="00345458" w:rsidRDefault="000366CE" w:rsidP="00217A88">
            <w:pPr>
              <w:jc w:val="center"/>
            </w:pPr>
            <w:r w:rsidRPr="00345458">
              <w:t>6</w:t>
            </w: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AP3B1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2578G&gt;A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V860I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D/T/D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 w:val="restart"/>
          </w:tcPr>
          <w:p w:rsidR="000366CE" w:rsidRPr="00345458" w:rsidRDefault="000366CE" w:rsidP="00290A7D">
            <w:pPr>
              <w:jc w:val="center"/>
            </w:pPr>
            <w:r w:rsidRPr="00345458">
              <w:t>Intracerebral calcification; enhancing brain parenchymal lesions on MRI; previous intracranial haemorrhage (cause undetermined); developmental delay;</w:t>
            </w:r>
          </w:p>
          <w:p w:rsidR="000366CE" w:rsidRPr="00345458" w:rsidRDefault="000366CE" w:rsidP="00290A7D">
            <w:pPr>
              <w:jc w:val="center"/>
            </w:pPr>
            <w:r w:rsidRPr="00345458">
              <w:t>normal acute phase reactants;</w:t>
            </w:r>
          </w:p>
          <w:p w:rsidR="000366CE" w:rsidRPr="00345458" w:rsidRDefault="000366CE" w:rsidP="00290A7D">
            <w:pPr>
              <w:jc w:val="center"/>
            </w:pPr>
            <w:r w:rsidRPr="00345458">
              <w:t>no specific treatment</w:t>
            </w:r>
          </w:p>
        </w:tc>
        <w:tc>
          <w:tcPr>
            <w:tcW w:w="2126" w:type="dxa"/>
            <w:vMerge w:val="restart"/>
          </w:tcPr>
          <w:p w:rsidR="000366CE" w:rsidRPr="00345458" w:rsidRDefault="000366CE" w:rsidP="00290A7D">
            <w:pPr>
              <w:jc w:val="center"/>
            </w:pPr>
            <w:r w:rsidRPr="00345458">
              <w:t>Suspected unclassified interferonopathy</w:t>
            </w: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NCF1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269G&gt;A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R90H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P/D/D</w:t>
            </w:r>
          </w:p>
        </w:tc>
        <w:tc>
          <w:tcPr>
            <w:tcW w:w="1066" w:type="dxa"/>
          </w:tcPr>
          <w:p w:rsidR="000366CE" w:rsidRPr="00345458" w:rsidRDefault="002B0715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TGFBR1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51_59del: GGCGGCGGC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17_20del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-/-/-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 w:val="restart"/>
          </w:tcPr>
          <w:p w:rsidR="000366CE" w:rsidRPr="00345458" w:rsidRDefault="000366CE" w:rsidP="00217A88">
            <w:pPr>
              <w:jc w:val="center"/>
            </w:pPr>
            <w:r w:rsidRPr="00345458">
              <w:t>6</w:t>
            </w:r>
            <w:r w:rsidR="004B19CD">
              <w:t>5</w:t>
            </w:r>
          </w:p>
        </w:tc>
        <w:tc>
          <w:tcPr>
            <w:tcW w:w="1135" w:type="dxa"/>
            <w:vMerge w:val="restart"/>
          </w:tcPr>
          <w:p w:rsidR="000366CE" w:rsidRPr="00345458" w:rsidRDefault="008964E8" w:rsidP="00217A88">
            <w:pPr>
              <w:jc w:val="center"/>
            </w:pPr>
            <w:r>
              <w:t>White</w:t>
            </w:r>
          </w:p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 w:val="restart"/>
          </w:tcPr>
          <w:p w:rsidR="000366CE" w:rsidRPr="00345458" w:rsidRDefault="000366CE" w:rsidP="000366CE">
            <w:pPr>
              <w:jc w:val="center"/>
            </w:pPr>
            <w:r w:rsidRPr="00345458">
              <w:t>N</w:t>
            </w:r>
          </w:p>
        </w:tc>
        <w:tc>
          <w:tcPr>
            <w:tcW w:w="567" w:type="dxa"/>
            <w:vMerge w:val="restart"/>
          </w:tcPr>
          <w:p w:rsidR="000366CE" w:rsidRPr="00345458" w:rsidRDefault="000366CE" w:rsidP="00217A88">
            <w:pPr>
              <w:jc w:val="center"/>
            </w:pPr>
            <w:r w:rsidRPr="00345458">
              <w:t>M</w:t>
            </w:r>
          </w:p>
        </w:tc>
        <w:tc>
          <w:tcPr>
            <w:tcW w:w="851" w:type="dxa"/>
            <w:vMerge w:val="restart"/>
          </w:tcPr>
          <w:p w:rsidR="000366CE" w:rsidRPr="00345458" w:rsidRDefault="000366CE" w:rsidP="00217A88">
            <w:pPr>
              <w:jc w:val="center"/>
            </w:pPr>
            <w:r w:rsidRPr="00345458">
              <w:t>22</w:t>
            </w: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DNASE1</w:t>
            </w:r>
          </w:p>
        </w:tc>
        <w:tc>
          <w:tcPr>
            <w:tcW w:w="1560" w:type="dxa"/>
          </w:tcPr>
          <w:p w:rsidR="000366CE" w:rsidRPr="00345458" w:rsidRDefault="000366CE" w:rsidP="00FC778F">
            <w:pPr>
              <w:jc w:val="center"/>
            </w:pPr>
            <w:r w:rsidRPr="00345458">
              <w:t>41C&gt;T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A14V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proofErr w:type="spellStart"/>
            <w:r w:rsidRPr="00345458">
              <w:t>Hom</w:t>
            </w:r>
            <w:proofErr w:type="spellEnd"/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 w:val="restart"/>
          </w:tcPr>
          <w:p w:rsidR="000366CE" w:rsidRPr="00345458" w:rsidRDefault="000366CE" w:rsidP="001A7DFE">
            <w:pPr>
              <w:jc w:val="center"/>
            </w:pPr>
            <w:r w:rsidRPr="00345458">
              <w:t>PRAAS-like phenotype with high type 1 interferon RNA expression profile; elevated acute phase reactants;</w:t>
            </w:r>
          </w:p>
          <w:p w:rsidR="000366CE" w:rsidRPr="00345458" w:rsidRDefault="000366CE" w:rsidP="001A7DFE">
            <w:pPr>
              <w:jc w:val="center"/>
            </w:pPr>
            <w:r w:rsidRPr="00345458">
              <w:t>partial response to corticosteroid; failure of several conventional DMARDS</w:t>
            </w:r>
          </w:p>
        </w:tc>
        <w:tc>
          <w:tcPr>
            <w:tcW w:w="2126" w:type="dxa"/>
            <w:vMerge w:val="restart"/>
          </w:tcPr>
          <w:p w:rsidR="000366CE" w:rsidRPr="00345458" w:rsidRDefault="000366CE" w:rsidP="001A7DFE">
            <w:pPr>
              <w:jc w:val="center"/>
            </w:pPr>
            <w:r w:rsidRPr="00345458">
              <w:t>Suspected unclassified type 1 Interferonopathy</w:t>
            </w: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FC778F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FC778F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FC778F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FC778F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FC778F">
            <w:pPr>
              <w:jc w:val="center"/>
              <w:rPr>
                <w:i/>
              </w:rPr>
            </w:pPr>
            <w:r w:rsidRPr="00647F5C">
              <w:rPr>
                <w:i/>
              </w:rPr>
              <w:t>NCF1</w:t>
            </w:r>
          </w:p>
        </w:tc>
        <w:tc>
          <w:tcPr>
            <w:tcW w:w="1560" w:type="dxa"/>
          </w:tcPr>
          <w:p w:rsidR="000366CE" w:rsidRPr="00345458" w:rsidRDefault="000366CE" w:rsidP="00FC778F">
            <w:pPr>
              <w:jc w:val="center"/>
            </w:pPr>
            <w:r w:rsidRPr="00345458">
              <w:t>269G&gt;A</w:t>
            </w:r>
          </w:p>
        </w:tc>
        <w:tc>
          <w:tcPr>
            <w:tcW w:w="1276" w:type="dxa"/>
          </w:tcPr>
          <w:p w:rsidR="000366CE" w:rsidRPr="00345458" w:rsidRDefault="000366CE" w:rsidP="00FC778F">
            <w:pPr>
              <w:jc w:val="center"/>
            </w:pPr>
            <w:r w:rsidRPr="00345458">
              <w:t>R90H</w:t>
            </w:r>
          </w:p>
        </w:tc>
        <w:tc>
          <w:tcPr>
            <w:tcW w:w="1202" w:type="dxa"/>
          </w:tcPr>
          <w:p w:rsidR="000366CE" w:rsidRPr="00345458" w:rsidRDefault="000366CE" w:rsidP="00FC778F">
            <w:pPr>
              <w:jc w:val="center"/>
            </w:pPr>
            <w:r w:rsidRPr="00345458">
              <w:t>B/D/D</w:t>
            </w:r>
          </w:p>
        </w:tc>
        <w:tc>
          <w:tcPr>
            <w:tcW w:w="1066" w:type="dxa"/>
          </w:tcPr>
          <w:p w:rsidR="000366CE" w:rsidRPr="00345458" w:rsidRDefault="000366CE" w:rsidP="00FC778F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FC778F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FC778F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FC778F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NCF1</w:t>
            </w:r>
          </w:p>
        </w:tc>
        <w:tc>
          <w:tcPr>
            <w:tcW w:w="1560" w:type="dxa"/>
          </w:tcPr>
          <w:p w:rsidR="000366CE" w:rsidRPr="00345458" w:rsidRDefault="000366CE" w:rsidP="00FC778F">
            <w:pPr>
              <w:jc w:val="center"/>
            </w:pPr>
            <w:r w:rsidRPr="00345458">
              <w:t>496A&gt;G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N166D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NCF2</w:t>
            </w:r>
          </w:p>
        </w:tc>
        <w:tc>
          <w:tcPr>
            <w:tcW w:w="1560" w:type="dxa"/>
          </w:tcPr>
          <w:p w:rsidR="000366CE" w:rsidRPr="00345458" w:rsidRDefault="000366CE" w:rsidP="00FC778F">
            <w:pPr>
              <w:jc w:val="center"/>
            </w:pPr>
            <w:r w:rsidRPr="00345458">
              <w:t>298C&gt;G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Q100E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NOD2</w:t>
            </w:r>
          </w:p>
        </w:tc>
        <w:tc>
          <w:tcPr>
            <w:tcW w:w="1560" w:type="dxa"/>
          </w:tcPr>
          <w:p w:rsidR="000366CE" w:rsidRPr="00345458" w:rsidRDefault="000366CE" w:rsidP="00FC778F">
            <w:pPr>
              <w:jc w:val="center"/>
            </w:pPr>
            <w:r w:rsidRPr="00345458">
              <w:t>866A&gt;G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N289S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B/T/D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A37F36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A37F36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A37F36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A37F36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A37F36">
            <w:pPr>
              <w:jc w:val="center"/>
              <w:rPr>
                <w:i/>
              </w:rPr>
            </w:pPr>
            <w:r w:rsidRPr="00647F5C">
              <w:rPr>
                <w:i/>
              </w:rPr>
              <w:t>TGFBR1</w:t>
            </w:r>
          </w:p>
        </w:tc>
        <w:tc>
          <w:tcPr>
            <w:tcW w:w="1560" w:type="dxa"/>
          </w:tcPr>
          <w:p w:rsidR="000366CE" w:rsidRPr="00345458" w:rsidRDefault="000366CE" w:rsidP="00A37F36">
            <w:pPr>
              <w:jc w:val="center"/>
            </w:pPr>
            <w:r w:rsidRPr="00345458">
              <w:t>51_59del:</w:t>
            </w:r>
          </w:p>
          <w:p w:rsidR="000366CE" w:rsidRPr="00345458" w:rsidRDefault="000366CE" w:rsidP="00A37F36">
            <w:pPr>
              <w:jc w:val="center"/>
            </w:pPr>
            <w:r w:rsidRPr="00345458">
              <w:t>GGCGGCGGC</w:t>
            </w:r>
          </w:p>
        </w:tc>
        <w:tc>
          <w:tcPr>
            <w:tcW w:w="1276" w:type="dxa"/>
          </w:tcPr>
          <w:p w:rsidR="000366CE" w:rsidRPr="00345458" w:rsidRDefault="000366CE" w:rsidP="00A37F36">
            <w:pPr>
              <w:jc w:val="center"/>
            </w:pPr>
            <w:r w:rsidRPr="00345458">
              <w:t>17_20del</w:t>
            </w:r>
          </w:p>
        </w:tc>
        <w:tc>
          <w:tcPr>
            <w:tcW w:w="1202" w:type="dxa"/>
          </w:tcPr>
          <w:p w:rsidR="000366CE" w:rsidRPr="00345458" w:rsidRDefault="000366CE" w:rsidP="00A37F36">
            <w:pPr>
              <w:jc w:val="center"/>
            </w:pPr>
            <w:r w:rsidRPr="00345458">
              <w:t>-/-/-</w:t>
            </w:r>
          </w:p>
        </w:tc>
        <w:tc>
          <w:tcPr>
            <w:tcW w:w="1066" w:type="dxa"/>
          </w:tcPr>
          <w:p w:rsidR="000366CE" w:rsidRPr="00345458" w:rsidRDefault="002B0715" w:rsidP="00A37F36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A37F36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A37F36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A37F36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WDR1</w:t>
            </w:r>
          </w:p>
        </w:tc>
        <w:tc>
          <w:tcPr>
            <w:tcW w:w="1560" w:type="dxa"/>
          </w:tcPr>
          <w:p w:rsidR="000366CE" w:rsidRPr="00345458" w:rsidRDefault="000366CE" w:rsidP="00FC778F">
            <w:pPr>
              <w:jc w:val="center"/>
            </w:pPr>
            <w:r w:rsidRPr="00345458">
              <w:t>1775C&gt;T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T592M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D/D/D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WDR1</w:t>
            </w:r>
          </w:p>
        </w:tc>
        <w:tc>
          <w:tcPr>
            <w:tcW w:w="1560" w:type="dxa"/>
          </w:tcPr>
          <w:p w:rsidR="000366CE" w:rsidRPr="00345458" w:rsidRDefault="000366CE" w:rsidP="00FC778F">
            <w:pPr>
              <w:jc w:val="center"/>
            </w:pPr>
            <w:r w:rsidRPr="00345458">
              <w:t>877C&gt;T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L293F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P/T/D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9715F9" w:rsidP="00217A88">
            <w:pPr>
              <w:jc w:val="center"/>
            </w:pPr>
            <w:r>
              <w:t>3</w:t>
            </w:r>
            <w:r w:rsidR="000366CE" w:rsidRPr="00345458">
              <w:t xml:space="preserve"> 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WDR1</w:t>
            </w:r>
          </w:p>
        </w:tc>
        <w:tc>
          <w:tcPr>
            <w:tcW w:w="1560" w:type="dxa"/>
          </w:tcPr>
          <w:p w:rsidR="000366CE" w:rsidRPr="00345458" w:rsidRDefault="000366CE" w:rsidP="00FC778F">
            <w:pPr>
              <w:jc w:val="center"/>
            </w:pPr>
            <w:r w:rsidRPr="00345458">
              <w:t>118G&gt;A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V40I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D/D/N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 w:val="restart"/>
          </w:tcPr>
          <w:p w:rsidR="000366CE" w:rsidRPr="00345458" w:rsidRDefault="000366CE" w:rsidP="00217A88">
            <w:pPr>
              <w:jc w:val="center"/>
            </w:pPr>
            <w:r w:rsidRPr="00345458">
              <w:t>6</w:t>
            </w:r>
            <w:r w:rsidR="004B19CD">
              <w:t>6</w:t>
            </w:r>
          </w:p>
        </w:tc>
        <w:tc>
          <w:tcPr>
            <w:tcW w:w="1135" w:type="dxa"/>
            <w:vMerge w:val="restart"/>
          </w:tcPr>
          <w:p w:rsidR="000366CE" w:rsidRPr="00345458" w:rsidRDefault="000366CE" w:rsidP="00217A88">
            <w:pPr>
              <w:jc w:val="center"/>
            </w:pPr>
            <w:r w:rsidRPr="00345458">
              <w:t>U</w:t>
            </w:r>
          </w:p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 w:val="restart"/>
          </w:tcPr>
          <w:p w:rsidR="000366CE" w:rsidRPr="00345458" w:rsidRDefault="000366CE" w:rsidP="000366CE">
            <w:pPr>
              <w:jc w:val="center"/>
            </w:pPr>
            <w:r w:rsidRPr="00345458">
              <w:t>N</w:t>
            </w:r>
          </w:p>
        </w:tc>
        <w:tc>
          <w:tcPr>
            <w:tcW w:w="567" w:type="dxa"/>
            <w:vMerge w:val="restart"/>
          </w:tcPr>
          <w:p w:rsidR="000366CE" w:rsidRPr="00345458" w:rsidRDefault="000366CE" w:rsidP="00217A88">
            <w:pPr>
              <w:jc w:val="center"/>
            </w:pPr>
            <w:r w:rsidRPr="00345458">
              <w:t>M</w:t>
            </w:r>
          </w:p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 w:val="restart"/>
          </w:tcPr>
          <w:p w:rsidR="000366CE" w:rsidRPr="00345458" w:rsidRDefault="000366CE" w:rsidP="00217A88">
            <w:pPr>
              <w:jc w:val="center"/>
            </w:pPr>
            <w:r w:rsidRPr="00345458">
              <w:t>0.6</w:t>
            </w: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FBN2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8351C&gt;T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P2784L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 w:val="restart"/>
          </w:tcPr>
          <w:p w:rsidR="000366CE" w:rsidRPr="00345458" w:rsidRDefault="000366CE" w:rsidP="00217A88">
            <w:pPr>
              <w:jc w:val="center"/>
            </w:pPr>
            <w:r w:rsidRPr="00345458">
              <w:t xml:space="preserve">Anterior </w:t>
            </w:r>
            <w:proofErr w:type="spellStart"/>
            <w:r w:rsidRPr="00345458">
              <w:t>tibial</w:t>
            </w:r>
            <w:proofErr w:type="spellEnd"/>
            <w:r w:rsidRPr="00345458">
              <w:t xml:space="preserve"> artery aneurysm of unknown cause detected age 6 months; normal inflammatory markers;</w:t>
            </w:r>
          </w:p>
          <w:p w:rsidR="000366CE" w:rsidRPr="00345458" w:rsidRDefault="000366CE" w:rsidP="00046D78">
            <w:pPr>
              <w:jc w:val="center"/>
            </w:pPr>
            <w:r w:rsidRPr="00345458">
              <w:t>elective embolization of aneurysm</w:t>
            </w:r>
          </w:p>
        </w:tc>
        <w:tc>
          <w:tcPr>
            <w:tcW w:w="2126" w:type="dxa"/>
            <w:vMerge w:val="restart"/>
          </w:tcPr>
          <w:p w:rsidR="000366CE" w:rsidRPr="00345458" w:rsidRDefault="000366CE" w:rsidP="00217A88">
            <w:pPr>
              <w:jc w:val="center"/>
            </w:pPr>
            <w:r w:rsidRPr="00345458">
              <w:t>Unclassified congenital vasculopathy</w:t>
            </w: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ITGB2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1900G&gt;A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A634T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B/T/D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LYST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3845G&gt;A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S1282N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NCF2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298C&gt;G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Q100E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NLRC4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2785G&gt;T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A929S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PLOD1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1121A&gt;G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Q374R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SLC29A3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488G&gt;T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G163V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B/T/D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TGFBR2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449delA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E150fs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-/-/-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 w:val="restart"/>
          </w:tcPr>
          <w:p w:rsidR="000366CE" w:rsidRPr="00345458" w:rsidRDefault="00B90DEC" w:rsidP="00217A88">
            <w:pPr>
              <w:jc w:val="center"/>
            </w:pPr>
            <w:r w:rsidRPr="00345458">
              <w:t>6</w:t>
            </w:r>
            <w:r w:rsidR="004B19CD">
              <w:t>7</w:t>
            </w:r>
          </w:p>
        </w:tc>
        <w:tc>
          <w:tcPr>
            <w:tcW w:w="1135" w:type="dxa"/>
            <w:vMerge w:val="restart"/>
          </w:tcPr>
          <w:p w:rsidR="000366CE" w:rsidRPr="00345458" w:rsidRDefault="000366CE" w:rsidP="00217A88">
            <w:pPr>
              <w:jc w:val="center"/>
            </w:pPr>
            <w:r w:rsidRPr="00345458">
              <w:t>U</w:t>
            </w:r>
          </w:p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 w:val="restart"/>
          </w:tcPr>
          <w:p w:rsidR="000366CE" w:rsidRPr="00345458" w:rsidRDefault="000366CE" w:rsidP="000366CE">
            <w:pPr>
              <w:jc w:val="center"/>
            </w:pPr>
            <w:r w:rsidRPr="00345458">
              <w:lastRenderedPageBreak/>
              <w:t>U</w:t>
            </w:r>
          </w:p>
        </w:tc>
        <w:tc>
          <w:tcPr>
            <w:tcW w:w="567" w:type="dxa"/>
            <w:vMerge w:val="restart"/>
          </w:tcPr>
          <w:p w:rsidR="000366CE" w:rsidRPr="00345458" w:rsidRDefault="000366CE" w:rsidP="00217A88">
            <w:pPr>
              <w:jc w:val="center"/>
            </w:pPr>
            <w:r w:rsidRPr="00345458">
              <w:t>F</w:t>
            </w:r>
          </w:p>
        </w:tc>
        <w:tc>
          <w:tcPr>
            <w:tcW w:w="851" w:type="dxa"/>
            <w:vMerge w:val="restart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LPIN2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2621G&gt;T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C874F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B/T/D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 w:val="restart"/>
          </w:tcPr>
          <w:p w:rsidR="000366CE" w:rsidRPr="00345458" w:rsidRDefault="000366CE" w:rsidP="00C11404">
            <w:pPr>
              <w:jc w:val="center"/>
            </w:pPr>
            <w:r w:rsidRPr="00345458">
              <w:t xml:space="preserve">Early onset (age 3) </w:t>
            </w:r>
            <w:r w:rsidRPr="00345458">
              <w:lastRenderedPageBreak/>
              <w:t>suspected microscopic polyangiitis</w:t>
            </w:r>
            <w:r w:rsidR="004B19CD">
              <w:t xml:space="preserve"> </w:t>
            </w:r>
            <w:r w:rsidRPr="00345458">
              <w:t>(MPO ANCA -positive); patient. thrombocytopenia, renal impairment, pulmonary haemorrhage, and multi-organ failure; modestly elevated CRP;</w:t>
            </w:r>
          </w:p>
          <w:p w:rsidR="000366CE" w:rsidRPr="00345458" w:rsidRDefault="000366CE" w:rsidP="00C11404">
            <w:pPr>
              <w:jc w:val="center"/>
            </w:pPr>
            <w:r w:rsidRPr="00345458">
              <w:t>partial response to corticosteroid, cyclophosphamide, rituximab and plasma exchange</w:t>
            </w:r>
          </w:p>
        </w:tc>
        <w:tc>
          <w:tcPr>
            <w:tcW w:w="2126" w:type="dxa"/>
            <w:vMerge w:val="restart"/>
          </w:tcPr>
          <w:p w:rsidR="000366CE" w:rsidRPr="00345458" w:rsidRDefault="000366CE" w:rsidP="00217A88">
            <w:pPr>
              <w:jc w:val="center"/>
            </w:pPr>
            <w:r w:rsidRPr="00345458">
              <w:lastRenderedPageBreak/>
              <w:t xml:space="preserve">Atypical (very early </w:t>
            </w:r>
            <w:r w:rsidRPr="00345458">
              <w:lastRenderedPageBreak/>
              <w:t>onset) ANCA associated vasculitis</w:t>
            </w: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LYST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2828G&gt;T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C943F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NCF1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164A&gt;G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K55R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D/T/D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NCF1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181G&gt;A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E61K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D/D/D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NCF1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269G&gt;A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R90H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B/D/D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NCF2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1342A&gt;G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N448D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NOTCH1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1162G&gt;A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D388N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D/T/D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 w:val="restart"/>
          </w:tcPr>
          <w:p w:rsidR="000366CE" w:rsidRPr="00345458" w:rsidRDefault="00274FA0" w:rsidP="00217A88">
            <w:pPr>
              <w:jc w:val="center"/>
            </w:pPr>
            <w:r w:rsidRPr="00345458">
              <w:t>6</w:t>
            </w:r>
            <w:r w:rsidR="004B19CD">
              <w:t>8</w:t>
            </w:r>
          </w:p>
        </w:tc>
        <w:tc>
          <w:tcPr>
            <w:tcW w:w="1135" w:type="dxa"/>
            <w:vMerge w:val="restart"/>
          </w:tcPr>
          <w:p w:rsidR="000366CE" w:rsidRPr="00345458" w:rsidRDefault="000366CE" w:rsidP="00217A88">
            <w:pPr>
              <w:jc w:val="center"/>
            </w:pPr>
            <w:r w:rsidRPr="00345458">
              <w:t>U</w:t>
            </w:r>
          </w:p>
          <w:p w:rsidR="000366CE" w:rsidRPr="00345458" w:rsidRDefault="000366CE" w:rsidP="00CE0264"/>
        </w:tc>
        <w:tc>
          <w:tcPr>
            <w:tcW w:w="992" w:type="dxa"/>
            <w:vMerge w:val="restart"/>
          </w:tcPr>
          <w:p w:rsidR="000366CE" w:rsidRPr="00345458" w:rsidRDefault="000366CE" w:rsidP="000366CE">
            <w:pPr>
              <w:jc w:val="center"/>
            </w:pPr>
            <w:r w:rsidRPr="00345458">
              <w:t>N</w:t>
            </w:r>
          </w:p>
        </w:tc>
        <w:tc>
          <w:tcPr>
            <w:tcW w:w="567" w:type="dxa"/>
            <w:vMerge w:val="restart"/>
          </w:tcPr>
          <w:p w:rsidR="000366CE" w:rsidRPr="00345458" w:rsidRDefault="000366CE" w:rsidP="00217A88">
            <w:pPr>
              <w:jc w:val="center"/>
            </w:pPr>
            <w:r w:rsidRPr="00345458">
              <w:t>F</w:t>
            </w:r>
          </w:p>
        </w:tc>
        <w:tc>
          <w:tcPr>
            <w:tcW w:w="851" w:type="dxa"/>
            <w:vMerge w:val="restart"/>
          </w:tcPr>
          <w:p w:rsidR="000366CE" w:rsidRPr="00345458" w:rsidRDefault="000366CE" w:rsidP="00217A88">
            <w:pPr>
              <w:jc w:val="center"/>
            </w:pPr>
            <w:r w:rsidRPr="00345458">
              <w:t>17</w:t>
            </w: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C8B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1169G&gt;C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W390S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D/D/D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 w:val="restart"/>
          </w:tcPr>
          <w:p w:rsidR="000366CE" w:rsidRPr="00345458" w:rsidRDefault="000366CE" w:rsidP="00217A88">
            <w:pPr>
              <w:jc w:val="center"/>
            </w:pPr>
            <w:r w:rsidRPr="00345458">
              <w:t xml:space="preserve">Livedo </w:t>
            </w:r>
            <w:proofErr w:type="spellStart"/>
            <w:r w:rsidRPr="00345458">
              <w:t>racemosa</w:t>
            </w:r>
            <w:proofErr w:type="spellEnd"/>
            <w:r w:rsidRPr="00345458">
              <w:t xml:space="preserve"> onset age 14 years, cause undetermined; negative antiphospholipid antibodies; normal inflammatory markers;</w:t>
            </w:r>
          </w:p>
          <w:p w:rsidR="000366CE" w:rsidRPr="00345458" w:rsidRDefault="000366CE" w:rsidP="00620290">
            <w:pPr>
              <w:jc w:val="center"/>
            </w:pPr>
            <w:r w:rsidRPr="00345458">
              <w:t>no specific treatment</w:t>
            </w:r>
          </w:p>
        </w:tc>
        <w:tc>
          <w:tcPr>
            <w:tcW w:w="2126" w:type="dxa"/>
            <w:vMerge w:val="restart"/>
          </w:tcPr>
          <w:p w:rsidR="000366CE" w:rsidRPr="00345458" w:rsidRDefault="000366CE" w:rsidP="00217A88">
            <w:pPr>
              <w:jc w:val="center"/>
            </w:pPr>
            <w:r w:rsidRPr="00345458">
              <w:t xml:space="preserve">Livedo </w:t>
            </w:r>
            <w:proofErr w:type="spellStart"/>
            <w:r w:rsidRPr="00345458">
              <w:t>racemosa</w:t>
            </w:r>
            <w:proofErr w:type="spellEnd"/>
            <w:r w:rsidRPr="00345458">
              <w:t>, cause undetermin</w:t>
            </w:r>
            <w:r w:rsidR="00EA42DF" w:rsidRPr="00345458">
              <w:t>ed (no genetic evidence of DADA</w:t>
            </w:r>
            <w:r w:rsidRPr="00345458">
              <w:t>)</w:t>
            </w: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COL5A1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761C&gt;T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S254L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B/D/D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CTC1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1748G&gt;A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S583N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P/D/N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FGA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1946A&gt;C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N649T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B/T/D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FGA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1199C&gt;T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S400F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FOXP3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119G&gt;A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G40D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P/D/N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HPS4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1292C&gt;T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P431L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NCF1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269G&gt;A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R90H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B/D/D</w:t>
            </w:r>
          </w:p>
        </w:tc>
        <w:tc>
          <w:tcPr>
            <w:tcW w:w="1066" w:type="dxa"/>
          </w:tcPr>
          <w:p w:rsidR="000366CE" w:rsidRPr="00345458" w:rsidRDefault="002B0715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PIK3CD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1366A&gt;G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T456A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STXBP2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953C&gt;T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T318M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D/T/D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 w:val="restart"/>
          </w:tcPr>
          <w:p w:rsidR="000366CE" w:rsidRPr="00345458" w:rsidRDefault="004B19CD" w:rsidP="00217A88">
            <w:pPr>
              <w:jc w:val="center"/>
            </w:pPr>
            <w:r>
              <w:t>69</w:t>
            </w:r>
          </w:p>
        </w:tc>
        <w:tc>
          <w:tcPr>
            <w:tcW w:w="1135" w:type="dxa"/>
            <w:vMerge w:val="restart"/>
          </w:tcPr>
          <w:p w:rsidR="000366CE" w:rsidRPr="00345458" w:rsidRDefault="000366CE" w:rsidP="00217A88">
            <w:pPr>
              <w:jc w:val="center"/>
            </w:pPr>
            <w:r w:rsidRPr="00345458">
              <w:t>Turkish</w:t>
            </w:r>
          </w:p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 w:val="restart"/>
          </w:tcPr>
          <w:p w:rsidR="000366CE" w:rsidRPr="00345458" w:rsidRDefault="000366CE" w:rsidP="000366CE">
            <w:pPr>
              <w:jc w:val="center"/>
            </w:pPr>
            <w:r w:rsidRPr="00345458">
              <w:t>N</w:t>
            </w:r>
          </w:p>
        </w:tc>
        <w:tc>
          <w:tcPr>
            <w:tcW w:w="567" w:type="dxa"/>
            <w:vMerge w:val="restart"/>
          </w:tcPr>
          <w:p w:rsidR="000366CE" w:rsidRPr="00345458" w:rsidRDefault="000366CE" w:rsidP="00217A88">
            <w:pPr>
              <w:jc w:val="center"/>
            </w:pPr>
            <w:r w:rsidRPr="00345458">
              <w:t>M</w:t>
            </w:r>
          </w:p>
        </w:tc>
        <w:tc>
          <w:tcPr>
            <w:tcW w:w="851" w:type="dxa"/>
            <w:vMerge w:val="restart"/>
          </w:tcPr>
          <w:p w:rsidR="000366CE" w:rsidRPr="00345458" w:rsidRDefault="000366CE" w:rsidP="00217A88">
            <w:pPr>
              <w:jc w:val="center"/>
            </w:pPr>
            <w:r w:rsidRPr="00345458">
              <w:t>14</w:t>
            </w: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C8A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1454G&gt;A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R485H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B/D/P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94305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 w:val="restart"/>
          </w:tcPr>
          <w:p w:rsidR="000366CE" w:rsidRPr="00345458" w:rsidRDefault="000366CE" w:rsidP="00CE0264">
            <w:pPr>
              <w:jc w:val="center"/>
              <w:rPr>
                <w:rFonts w:cs="Arial"/>
                <w:lang w:val="en-US"/>
              </w:rPr>
            </w:pPr>
            <w:r w:rsidRPr="00345458">
              <w:t xml:space="preserve">Recurrent oral ulceration from first year of life; mother has the same; no evidence of inflammatory eye </w:t>
            </w:r>
            <w:r w:rsidRPr="00345458">
              <w:lastRenderedPageBreak/>
              <w:t xml:space="preserve">disease; clinical diagnosis of probable </w:t>
            </w:r>
            <w:proofErr w:type="spellStart"/>
            <w:r w:rsidRPr="00345458">
              <w:t>mucocutaneous</w:t>
            </w:r>
            <w:proofErr w:type="spellEnd"/>
            <w:r w:rsidR="004B19CD">
              <w:t xml:space="preserve"> </w:t>
            </w:r>
            <w:proofErr w:type="spellStart"/>
            <w:r w:rsidRPr="00345458">
              <w:rPr>
                <w:rFonts w:cs="Arial"/>
                <w:lang w:val="en-US"/>
              </w:rPr>
              <w:t>Behçet’s</w:t>
            </w:r>
            <w:proofErr w:type="spellEnd"/>
            <w:r w:rsidRPr="00345458">
              <w:rPr>
                <w:rFonts w:cs="Arial"/>
                <w:lang w:val="en-US"/>
              </w:rPr>
              <w:t xml:space="preserve"> disease; normal acute phase reactants;</w:t>
            </w:r>
          </w:p>
          <w:p w:rsidR="000366CE" w:rsidRPr="00345458" w:rsidRDefault="000366CE" w:rsidP="00CE0264">
            <w:pPr>
              <w:jc w:val="center"/>
              <w:rPr>
                <w:rFonts w:cs="Arial"/>
              </w:rPr>
            </w:pPr>
            <w:r w:rsidRPr="00345458">
              <w:rPr>
                <w:rFonts w:cs="Arial"/>
              </w:rPr>
              <w:t>partial response to colchicine</w:t>
            </w:r>
          </w:p>
        </w:tc>
        <w:tc>
          <w:tcPr>
            <w:tcW w:w="2126" w:type="dxa"/>
            <w:vMerge w:val="restart"/>
          </w:tcPr>
          <w:p w:rsidR="000366CE" w:rsidRPr="00345458" w:rsidRDefault="000366CE" w:rsidP="00CE0264">
            <w:pPr>
              <w:jc w:val="center"/>
            </w:pPr>
            <w:r w:rsidRPr="00345458">
              <w:lastRenderedPageBreak/>
              <w:t xml:space="preserve">Probable </w:t>
            </w:r>
            <w:proofErr w:type="spellStart"/>
            <w:r w:rsidRPr="00345458">
              <w:t>mucocutaneous</w:t>
            </w:r>
            <w:proofErr w:type="spellEnd"/>
            <w:r w:rsidR="004B19CD">
              <w:t xml:space="preserve"> </w:t>
            </w:r>
            <w:proofErr w:type="spellStart"/>
            <w:r w:rsidRPr="00345458">
              <w:rPr>
                <w:rFonts w:cs="Arial"/>
                <w:lang w:val="en-US"/>
              </w:rPr>
              <w:t>Behçet’s</w:t>
            </w:r>
            <w:proofErr w:type="spellEnd"/>
            <w:r w:rsidRPr="00345458">
              <w:rPr>
                <w:rFonts w:cs="Arial"/>
                <w:lang w:val="en-US"/>
              </w:rPr>
              <w:t xml:space="preserve"> disease; no genetic e</w:t>
            </w:r>
            <w:r w:rsidR="00EA42DF" w:rsidRPr="00345458">
              <w:rPr>
                <w:rFonts w:cs="Arial"/>
                <w:lang w:val="en-US"/>
              </w:rPr>
              <w:t xml:space="preserve">vidence of A20 </w:t>
            </w:r>
            <w:proofErr w:type="spellStart"/>
            <w:r w:rsidR="00EA42DF" w:rsidRPr="00345458">
              <w:rPr>
                <w:rFonts w:cs="Arial"/>
                <w:lang w:val="en-US"/>
              </w:rPr>
              <w:t>haplo</w:t>
            </w:r>
            <w:r w:rsidRPr="00345458">
              <w:rPr>
                <w:rFonts w:cs="Arial"/>
                <w:lang w:val="en-US"/>
              </w:rPr>
              <w:t>insufficiency</w:t>
            </w:r>
            <w:proofErr w:type="spellEnd"/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CECR1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22G&gt;A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E8K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94305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CTC1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2278G&gt;A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A760T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94305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FBN1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31C&gt;G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L11V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P/D/N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94305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IL10RB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804G&gt;T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E268D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D/D/D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94305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ITGB2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1555G&gt;A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V519I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94305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NCF1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269G&gt;A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R90H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B/D/D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94305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NOD2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2909A&gt;G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E970G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B/T/D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94305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0366CE" w:rsidRPr="00345458" w:rsidTr="009715F9">
        <w:tc>
          <w:tcPr>
            <w:tcW w:w="992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0366CE" w:rsidRPr="00345458" w:rsidRDefault="000366CE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1275" w:type="dxa"/>
          </w:tcPr>
          <w:p w:rsidR="000366CE" w:rsidRPr="00647F5C" w:rsidRDefault="000366CE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NOTCH3</w:t>
            </w:r>
          </w:p>
        </w:tc>
        <w:tc>
          <w:tcPr>
            <w:tcW w:w="1560" w:type="dxa"/>
          </w:tcPr>
          <w:p w:rsidR="000366CE" w:rsidRPr="00345458" w:rsidRDefault="000366CE" w:rsidP="00217A88">
            <w:pPr>
              <w:jc w:val="center"/>
            </w:pPr>
            <w:r w:rsidRPr="00345458">
              <w:t>506G&gt;A</w:t>
            </w:r>
          </w:p>
        </w:tc>
        <w:tc>
          <w:tcPr>
            <w:tcW w:w="1276" w:type="dxa"/>
          </w:tcPr>
          <w:p w:rsidR="000366CE" w:rsidRPr="00345458" w:rsidRDefault="000366CE" w:rsidP="00217A88">
            <w:pPr>
              <w:jc w:val="center"/>
            </w:pPr>
            <w:r w:rsidRPr="00345458">
              <w:t>R169H</w:t>
            </w:r>
          </w:p>
        </w:tc>
        <w:tc>
          <w:tcPr>
            <w:tcW w:w="1202" w:type="dxa"/>
          </w:tcPr>
          <w:p w:rsidR="000366CE" w:rsidRPr="00345458" w:rsidRDefault="000366CE" w:rsidP="00217A88">
            <w:pPr>
              <w:jc w:val="center"/>
            </w:pPr>
            <w:r w:rsidRPr="00345458">
              <w:t>B/T/D</w:t>
            </w:r>
          </w:p>
        </w:tc>
        <w:tc>
          <w:tcPr>
            <w:tcW w:w="1066" w:type="dxa"/>
          </w:tcPr>
          <w:p w:rsidR="000366CE" w:rsidRPr="00345458" w:rsidRDefault="000366CE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0366CE" w:rsidRPr="00345458" w:rsidRDefault="000366CE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0366CE" w:rsidRPr="00345458" w:rsidRDefault="000366CE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0366CE" w:rsidRPr="00345458" w:rsidRDefault="000366CE" w:rsidP="00217A88">
            <w:pPr>
              <w:jc w:val="center"/>
            </w:pPr>
          </w:p>
        </w:tc>
      </w:tr>
      <w:tr w:rsidR="007B2968" w:rsidRPr="00345458" w:rsidTr="009715F9">
        <w:tc>
          <w:tcPr>
            <w:tcW w:w="992" w:type="dxa"/>
            <w:vMerge w:val="restart"/>
          </w:tcPr>
          <w:p w:rsidR="007B2968" w:rsidRPr="00345458" w:rsidRDefault="00274FA0" w:rsidP="007B2968">
            <w:pPr>
              <w:jc w:val="center"/>
            </w:pPr>
            <w:r w:rsidRPr="00345458">
              <w:t>7</w:t>
            </w:r>
            <w:r w:rsidR="004B19CD">
              <w:t>0</w:t>
            </w:r>
          </w:p>
        </w:tc>
        <w:tc>
          <w:tcPr>
            <w:tcW w:w="1135" w:type="dxa"/>
            <w:vMerge w:val="restart"/>
          </w:tcPr>
          <w:p w:rsidR="007B2968" w:rsidRPr="00345458" w:rsidRDefault="007B2968" w:rsidP="007B2968">
            <w:pPr>
              <w:jc w:val="center"/>
            </w:pPr>
            <w:r w:rsidRPr="00345458">
              <w:t>Indian</w:t>
            </w:r>
          </w:p>
          <w:p w:rsidR="007B2968" w:rsidRPr="00345458" w:rsidRDefault="007B2968" w:rsidP="007B2968">
            <w:pPr>
              <w:jc w:val="center"/>
            </w:pPr>
          </w:p>
        </w:tc>
        <w:tc>
          <w:tcPr>
            <w:tcW w:w="992" w:type="dxa"/>
            <w:vMerge w:val="restart"/>
          </w:tcPr>
          <w:p w:rsidR="007B2968" w:rsidRPr="00345458" w:rsidRDefault="007B2968" w:rsidP="007B2968">
            <w:pPr>
              <w:jc w:val="center"/>
            </w:pPr>
            <w:r w:rsidRPr="00345458">
              <w:t>Y</w:t>
            </w:r>
          </w:p>
        </w:tc>
        <w:tc>
          <w:tcPr>
            <w:tcW w:w="567" w:type="dxa"/>
            <w:vMerge w:val="restart"/>
          </w:tcPr>
          <w:p w:rsidR="007B2968" w:rsidRPr="00345458" w:rsidRDefault="007B2968" w:rsidP="007B2968">
            <w:pPr>
              <w:jc w:val="center"/>
            </w:pPr>
            <w:r w:rsidRPr="00345458">
              <w:t>F</w:t>
            </w:r>
          </w:p>
        </w:tc>
        <w:tc>
          <w:tcPr>
            <w:tcW w:w="851" w:type="dxa"/>
            <w:vMerge w:val="restart"/>
          </w:tcPr>
          <w:p w:rsidR="007B2968" w:rsidRPr="00345458" w:rsidRDefault="007B2968" w:rsidP="007B2968">
            <w:pPr>
              <w:jc w:val="center"/>
            </w:pPr>
            <w:r w:rsidRPr="00345458">
              <w:t>2</w:t>
            </w:r>
          </w:p>
        </w:tc>
        <w:tc>
          <w:tcPr>
            <w:tcW w:w="1275" w:type="dxa"/>
          </w:tcPr>
          <w:p w:rsidR="007B2968" w:rsidRPr="00647F5C" w:rsidRDefault="007B2968" w:rsidP="007B2968">
            <w:pPr>
              <w:jc w:val="center"/>
              <w:rPr>
                <w:i/>
              </w:rPr>
            </w:pPr>
            <w:r w:rsidRPr="00647F5C">
              <w:rPr>
                <w:i/>
              </w:rPr>
              <w:t>COL5A1</w:t>
            </w:r>
          </w:p>
        </w:tc>
        <w:tc>
          <w:tcPr>
            <w:tcW w:w="1560" w:type="dxa"/>
          </w:tcPr>
          <w:p w:rsidR="007B2968" w:rsidRPr="00345458" w:rsidRDefault="007B2968" w:rsidP="007B2968">
            <w:pPr>
              <w:jc w:val="center"/>
            </w:pPr>
            <w:r w:rsidRPr="00345458">
              <w:t>983G&gt;A</w:t>
            </w:r>
          </w:p>
        </w:tc>
        <w:tc>
          <w:tcPr>
            <w:tcW w:w="1276" w:type="dxa"/>
          </w:tcPr>
          <w:p w:rsidR="007B2968" w:rsidRPr="00345458" w:rsidRDefault="007B2968" w:rsidP="007B2968">
            <w:pPr>
              <w:jc w:val="center"/>
            </w:pPr>
            <w:r w:rsidRPr="00345458">
              <w:t>G328E</w:t>
            </w:r>
          </w:p>
        </w:tc>
        <w:tc>
          <w:tcPr>
            <w:tcW w:w="1202" w:type="dxa"/>
          </w:tcPr>
          <w:p w:rsidR="007B2968" w:rsidRPr="00345458" w:rsidRDefault="007B2968" w:rsidP="007B2968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7B2968" w:rsidRPr="00345458" w:rsidRDefault="007B2968" w:rsidP="007B296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7B2968" w:rsidRPr="00345458" w:rsidRDefault="007B2968" w:rsidP="007B296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 w:val="restart"/>
          </w:tcPr>
          <w:p w:rsidR="007B2968" w:rsidRPr="00345458" w:rsidRDefault="007B2968" w:rsidP="007B2968">
            <w:pPr>
              <w:jc w:val="center"/>
            </w:pPr>
            <w:r w:rsidRPr="00345458">
              <w:t xml:space="preserve">Pulmonary alveolar hypoplasia; neonatal pulmonary hypertension requiring extracorporeal membrane oxygenation (ECMO); haemolytic </w:t>
            </w:r>
            <w:proofErr w:type="spellStart"/>
            <w:r w:rsidRPr="00345458">
              <w:t>uraemic</w:t>
            </w:r>
            <w:proofErr w:type="spellEnd"/>
            <w:r w:rsidRPr="00345458">
              <w:t xml:space="preserve"> syndrome age 1 year; developmental delay; normal inflammatory markers;</w:t>
            </w:r>
          </w:p>
          <w:p w:rsidR="007B2968" w:rsidRPr="00345458" w:rsidRDefault="007B2968" w:rsidP="007B2968">
            <w:pPr>
              <w:jc w:val="center"/>
            </w:pPr>
            <w:r w:rsidRPr="00345458">
              <w:t>vasodilators for pulmonary hypertension</w:t>
            </w:r>
          </w:p>
        </w:tc>
        <w:tc>
          <w:tcPr>
            <w:tcW w:w="2126" w:type="dxa"/>
            <w:vMerge w:val="restart"/>
          </w:tcPr>
          <w:p w:rsidR="007B2968" w:rsidRPr="00345458" w:rsidRDefault="007B2968" w:rsidP="00217A88">
            <w:pPr>
              <w:jc w:val="center"/>
            </w:pPr>
            <w:r w:rsidRPr="00345458">
              <w:t>Idiopathic alveolar hypoplasia and pulmonary hypertension, cause undetermined</w:t>
            </w:r>
          </w:p>
        </w:tc>
      </w:tr>
      <w:tr w:rsidR="007B2968" w:rsidRPr="00345458" w:rsidTr="009715F9">
        <w:tc>
          <w:tcPr>
            <w:tcW w:w="992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7B2968" w:rsidRPr="00345458" w:rsidRDefault="007B2968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1275" w:type="dxa"/>
          </w:tcPr>
          <w:p w:rsidR="007B2968" w:rsidRPr="00647F5C" w:rsidRDefault="007B2968" w:rsidP="007B2968">
            <w:pPr>
              <w:jc w:val="center"/>
              <w:rPr>
                <w:i/>
              </w:rPr>
            </w:pPr>
            <w:r w:rsidRPr="00647F5C">
              <w:rPr>
                <w:i/>
              </w:rPr>
              <w:t>COL5A1</w:t>
            </w:r>
          </w:p>
        </w:tc>
        <w:tc>
          <w:tcPr>
            <w:tcW w:w="1560" w:type="dxa"/>
          </w:tcPr>
          <w:p w:rsidR="007B2968" w:rsidRPr="00345458" w:rsidRDefault="007B2968" w:rsidP="007B2968">
            <w:pPr>
              <w:jc w:val="center"/>
            </w:pPr>
            <w:r w:rsidRPr="00345458">
              <w:t>2852A&gt;G</w:t>
            </w:r>
          </w:p>
        </w:tc>
        <w:tc>
          <w:tcPr>
            <w:tcW w:w="1276" w:type="dxa"/>
          </w:tcPr>
          <w:p w:rsidR="007B2968" w:rsidRPr="00345458" w:rsidRDefault="007B2968" w:rsidP="007B2968">
            <w:pPr>
              <w:jc w:val="center"/>
            </w:pPr>
            <w:r w:rsidRPr="00345458">
              <w:t>N951S</w:t>
            </w:r>
          </w:p>
        </w:tc>
        <w:tc>
          <w:tcPr>
            <w:tcW w:w="1202" w:type="dxa"/>
          </w:tcPr>
          <w:p w:rsidR="007B2968" w:rsidRPr="00345458" w:rsidRDefault="007B2968" w:rsidP="007B2968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7B2968" w:rsidRPr="00345458" w:rsidRDefault="007B2968" w:rsidP="007B296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7B2968" w:rsidRPr="00345458" w:rsidRDefault="007B2968" w:rsidP="007B296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7B2968" w:rsidRPr="00345458" w:rsidRDefault="007B2968" w:rsidP="00217A88">
            <w:pPr>
              <w:jc w:val="center"/>
            </w:pPr>
          </w:p>
        </w:tc>
      </w:tr>
      <w:tr w:rsidR="007B2968" w:rsidRPr="00345458" w:rsidTr="009715F9">
        <w:tc>
          <w:tcPr>
            <w:tcW w:w="992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7B2968" w:rsidRPr="00345458" w:rsidRDefault="007B2968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1275" w:type="dxa"/>
          </w:tcPr>
          <w:p w:rsidR="007B2968" w:rsidRPr="00647F5C" w:rsidRDefault="007B2968" w:rsidP="007B2968">
            <w:pPr>
              <w:jc w:val="center"/>
              <w:rPr>
                <w:i/>
              </w:rPr>
            </w:pPr>
            <w:r w:rsidRPr="00647F5C">
              <w:rPr>
                <w:i/>
              </w:rPr>
              <w:t>DOCK8</w:t>
            </w:r>
          </w:p>
        </w:tc>
        <w:tc>
          <w:tcPr>
            <w:tcW w:w="1560" w:type="dxa"/>
          </w:tcPr>
          <w:p w:rsidR="007B2968" w:rsidRPr="00345458" w:rsidRDefault="007B2968" w:rsidP="007B2968">
            <w:pPr>
              <w:jc w:val="center"/>
            </w:pPr>
            <w:r w:rsidRPr="00345458">
              <w:t>4019A&gt;G</w:t>
            </w:r>
          </w:p>
        </w:tc>
        <w:tc>
          <w:tcPr>
            <w:tcW w:w="1276" w:type="dxa"/>
          </w:tcPr>
          <w:p w:rsidR="007B2968" w:rsidRPr="00345458" w:rsidRDefault="007B2968" w:rsidP="007B2968">
            <w:pPr>
              <w:jc w:val="center"/>
            </w:pPr>
            <w:r w:rsidRPr="00345458">
              <w:t>Y1340C</w:t>
            </w:r>
          </w:p>
        </w:tc>
        <w:tc>
          <w:tcPr>
            <w:tcW w:w="1202" w:type="dxa"/>
          </w:tcPr>
          <w:p w:rsidR="007B2968" w:rsidRPr="00345458" w:rsidRDefault="007B2968" w:rsidP="007B2968">
            <w:pPr>
              <w:jc w:val="center"/>
            </w:pPr>
            <w:r w:rsidRPr="00345458">
              <w:t>D/D/D</w:t>
            </w:r>
          </w:p>
        </w:tc>
        <w:tc>
          <w:tcPr>
            <w:tcW w:w="1066" w:type="dxa"/>
          </w:tcPr>
          <w:p w:rsidR="007B2968" w:rsidRPr="00345458" w:rsidRDefault="007B2968" w:rsidP="007B296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7B2968" w:rsidRPr="00345458" w:rsidRDefault="007B2968" w:rsidP="007B296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7B2968" w:rsidRPr="00345458" w:rsidRDefault="007B2968" w:rsidP="00217A88">
            <w:pPr>
              <w:jc w:val="center"/>
            </w:pPr>
          </w:p>
        </w:tc>
      </w:tr>
      <w:tr w:rsidR="007B2968" w:rsidRPr="00345458" w:rsidTr="009715F9">
        <w:tc>
          <w:tcPr>
            <w:tcW w:w="992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7B2968" w:rsidRPr="00345458" w:rsidRDefault="007B2968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1275" w:type="dxa"/>
          </w:tcPr>
          <w:p w:rsidR="007B2968" w:rsidRPr="00647F5C" w:rsidRDefault="007B2968" w:rsidP="007B2968">
            <w:pPr>
              <w:jc w:val="center"/>
              <w:rPr>
                <w:i/>
              </w:rPr>
            </w:pPr>
            <w:r w:rsidRPr="00647F5C">
              <w:rPr>
                <w:i/>
              </w:rPr>
              <w:t>LPIN2</w:t>
            </w:r>
          </w:p>
        </w:tc>
        <w:tc>
          <w:tcPr>
            <w:tcW w:w="1560" w:type="dxa"/>
          </w:tcPr>
          <w:p w:rsidR="007B2968" w:rsidRPr="00345458" w:rsidRDefault="007B2968" w:rsidP="007B2968">
            <w:pPr>
              <w:jc w:val="center"/>
            </w:pPr>
            <w:r w:rsidRPr="00345458">
              <w:t>608C&gt;T</w:t>
            </w:r>
          </w:p>
        </w:tc>
        <w:tc>
          <w:tcPr>
            <w:tcW w:w="1276" w:type="dxa"/>
          </w:tcPr>
          <w:p w:rsidR="007B2968" w:rsidRPr="00345458" w:rsidRDefault="007B2968" w:rsidP="007B2968">
            <w:pPr>
              <w:jc w:val="center"/>
            </w:pPr>
            <w:r w:rsidRPr="00345458">
              <w:t>S203F</w:t>
            </w:r>
          </w:p>
        </w:tc>
        <w:tc>
          <w:tcPr>
            <w:tcW w:w="1202" w:type="dxa"/>
          </w:tcPr>
          <w:p w:rsidR="007B2968" w:rsidRPr="00345458" w:rsidRDefault="007B2968" w:rsidP="007B2968">
            <w:pPr>
              <w:jc w:val="center"/>
            </w:pPr>
            <w:r w:rsidRPr="00345458">
              <w:t>B/T/D</w:t>
            </w:r>
          </w:p>
        </w:tc>
        <w:tc>
          <w:tcPr>
            <w:tcW w:w="1066" w:type="dxa"/>
          </w:tcPr>
          <w:p w:rsidR="007B2968" w:rsidRPr="00345458" w:rsidRDefault="007B2968" w:rsidP="007B2968">
            <w:pPr>
              <w:jc w:val="center"/>
            </w:pPr>
            <w:proofErr w:type="spellStart"/>
            <w:r w:rsidRPr="00345458">
              <w:t>Hom</w:t>
            </w:r>
            <w:proofErr w:type="spellEnd"/>
          </w:p>
        </w:tc>
        <w:tc>
          <w:tcPr>
            <w:tcW w:w="992" w:type="dxa"/>
          </w:tcPr>
          <w:p w:rsidR="007B2968" w:rsidRPr="00345458" w:rsidRDefault="007B2968" w:rsidP="007B296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7B2968" w:rsidRPr="00345458" w:rsidRDefault="007B2968" w:rsidP="00217A88">
            <w:pPr>
              <w:jc w:val="center"/>
            </w:pPr>
          </w:p>
        </w:tc>
      </w:tr>
      <w:tr w:rsidR="007B2968" w:rsidRPr="00345458" w:rsidTr="009715F9">
        <w:tc>
          <w:tcPr>
            <w:tcW w:w="992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7B2968" w:rsidRPr="00345458" w:rsidRDefault="007B2968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1275" w:type="dxa"/>
          </w:tcPr>
          <w:p w:rsidR="007B2968" w:rsidRPr="00647F5C" w:rsidRDefault="007B2968" w:rsidP="007B2968">
            <w:pPr>
              <w:jc w:val="center"/>
              <w:rPr>
                <w:i/>
              </w:rPr>
            </w:pPr>
            <w:r w:rsidRPr="00647F5C">
              <w:rPr>
                <w:i/>
              </w:rPr>
              <w:t>LYST</w:t>
            </w:r>
          </w:p>
        </w:tc>
        <w:tc>
          <w:tcPr>
            <w:tcW w:w="1560" w:type="dxa"/>
          </w:tcPr>
          <w:p w:rsidR="007B2968" w:rsidRPr="00345458" w:rsidRDefault="007B2968" w:rsidP="007B2968">
            <w:pPr>
              <w:jc w:val="center"/>
            </w:pPr>
            <w:r w:rsidRPr="00345458">
              <w:t>6181G&gt;A</w:t>
            </w:r>
          </w:p>
        </w:tc>
        <w:tc>
          <w:tcPr>
            <w:tcW w:w="1276" w:type="dxa"/>
          </w:tcPr>
          <w:p w:rsidR="007B2968" w:rsidRPr="00345458" w:rsidRDefault="007B2968" w:rsidP="007B2968">
            <w:pPr>
              <w:jc w:val="center"/>
            </w:pPr>
            <w:r w:rsidRPr="00345458">
              <w:t>G2061R</w:t>
            </w:r>
          </w:p>
        </w:tc>
        <w:tc>
          <w:tcPr>
            <w:tcW w:w="1202" w:type="dxa"/>
          </w:tcPr>
          <w:p w:rsidR="007B2968" w:rsidRPr="00345458" w:rsidRDefault="007B2968" w:rsidP="007B2968">
            <w:pPr>
              <w:jc w:val="center"/>
            </w:pPr>
            <w:r w:rsidRPr="00345458">
              <w:t>P/T/D</w:t>
            </w:r>
          </w:p>
        </w:tc>
        <w:tc>
          <w:tcPr>
            <w:tcW w:w="1066" w:type="dxa"/>
          </w:tcPr>
          <w:p w:rsidR="007B2968" w:rsidRPr="00345458" w:rsidRDefault="007B2968" w:rsidP="007B296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7B2968" w:rsidRPr="00345458" w:rsidRDefault="007B2968" w:rsidP="007B296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7B2968" w:rsidRPr="00345458" w:rsidRDefault="007B2968" w:rsidP="00217A88">
            <w:pPr>
              <w:jc w:val="center"/>
            </w:pPr>
          </w:p>
        </w:tc>
      </w:tr>
      <w:tr w:rsidR="007B2968" w:rsidRPr="00345458" w:rsidTr="009715F9">
        <w:tc>
          <w:tcPr>
            <w:tcW w:w="992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7B2968" w:rsidRPr="00345458" w:rsidRDefault="007B2968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1275" w:type="dxa"/>
          </w:tcPr>
          <w:p w:rsidR="007B2968" w:rsidRPr="00647F5C" w:rsidRDefault="007B2968" w:rsidP="007B2968">
            <w:pPr>
              <w:jc w:val="center"/>
              <w:rPr>
                <w:i/>
              </w:rPr>
            </w:pPr>
            <w:r w:rsidRPr="00647F5C">
              <w:rPr>
                <w:i/>
              </w:rPr>
              <w:t>MYH11</w:t>
            </w:r>
          </w:p>
        </w:tc>
        <w:tc>
          <w:tcPr>
            <w:tcW w:w="1560" w:type="dxa"/>
          </w:tcPr>
          <w:p w:rsidR="007B2968" w:rsidRPr="00345458" w:rsidRDefault="007B2968" w:rsidP="007B2968">
            <w:pPr>
              <w:jc w:val="center"/>
            </w:pPr>
            <w:r w:rsidRPr="00345458">
              <w:t>5247G&gt;C</w:t>
            </w:r>
          </w:p>
        </w:tc>
        <w:tc>
          <w:tcPr>
            <w:tcW w:w="1276" w:type="dxa"/>
          </w:tcPr>
          <w:p w:rsidR="007B2968" w:rsidRPr="00345458" w:rsidRDefault="007B2968" w:rsidP="007B2968">
            <w:pPr>
              <w:jc w:val="center"/>
            </w:pPr>
            <w:r w:rsidRPr="00345458">
              <w:t>E1749D</w:t>
            </w:r>
          </w:p>
        </w:tc>
        <w:tc>
          <w:tcPr>
            <w:tcW w:w="1202" w:type="dxa"/>
          </w:tcPr>
          <w:p w:rsidR="007B2968" w:rsidRPr="00345458" w:rsidRDefault="007B2968" w:rsidP="007B2968">
            <w:pPr>
              <w:jc w:val="center"/>
            </w:pPr>
            <w:r w:rsidRPr="00345458">
              <w:t>D/D/D</w:t>
            </w:r>
          </w:p>
        </w:tc>
        <w:tc>
          <w:tcPr>
            <w:tcW w:w="1066" w:type="dxa"/>
          </w:tcPr>
          <w:p w:rsidR="007B2968" w:rsidRPr="00345458" w:rsidRDefault="007B2968" w:rsidP="007B296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7B2968" w:rsidRPr="00345458" w:rsidRDefault="007B2968" w:rsidP="007B296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7B2968" w:rsidRPr="00345458" w:rsidRDefault="007B2968" w:rsidP="00217A88">
            <w:pPr>
              <w:jc w:val="center"/>
            </w:pPr>
          </w:p>
        </w:tc>
      </w:tr>
      <w:tr w:rsidR="007B2968" w:rsidRPr="00345458" w:rsidTr="009715F9">
        <w:tc>
          <w:tcPr>
            <w:tcW w:w="992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7B2968" w:rsidRPr="00345458" w:rsidRDefault="007B2968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1275" w:type="dxa"/>
          </w:tcPr>
          <w:p w:rsidR="007B2968" w:rsidRPr="00647F5C" w:rsidRDefault="007B2968" w:rsidP="007B2968">
            <w:pPr>
              <w:jc w:val="center"/>
              <w:rPr>
                <w:i/>
              </w:rPr>
            </w:pPr>
            <w:r w:rsidRPr="00647F5C">
              <w:rPr>
                <w:i/>
              </w:rPr>
              <w:t>NCF1</w:t>
            </w:r>
          </w:p>
        </w:tc>
        <w:tc>
          <w:tcPr>
            <w:tcW w:w="1560" w:type="dxa"/>
          </w:tcPr>
          <w:p w:rsidR="007B2968" w:rsidRPr="00345458" w:rsidRDefault="007B2968" w:rsidP="007B2968">
            <w:pPr>
              <w:jc w:val="center"/>
            </w:pPr>
            <w:r w:rsidRPr="00345458">
              <w:t>269G&gt;A</w:t>
            </w:r>
          </w:p>
        </w:tc>
        <w:tc>
          <w:tcPr>
            <w:tcW w:w="1276" w:type="dxa"/>
          </w:tcPr>
          <w:p w:rsidR="007B2968" w:rsidRPr="00345458" w:rsidRDefault="007B2968" w:rsidP="007B2968">
            <w:pPr>
              <w:jc w:val="center"/>
            </w:pPr>
            <w:r w:rsidRPr="00345458">
              <w:t>R90H</w:t>
            </w:r>
          </w:p>
        </w:tc>
        <w:tc>
          <w:tcPr>
            <w:tcW w:w="1202" w:type="dxa"/>
          </w:tcPr>
          <w:p w:rsidR="007B2968" w:rsidRPr="00345458" w:rsidRDefault="007B2968" w:rsidP="007B2968">
            <w:pPr>
              <w:jc w:val="center"/>
            </w:pPr>
            <w:r w:rsidRPr="00345458">
              <w:t>B/D/D</w:t>
            </w:r>
          </w:p>
        </w:tc>
        <w:tc>
          <w:tcPr>
            <w:tcW w:w="1066" w:type="dxa"/>
          </w:tcPr>
          <w:p w:rsidR="007B2968" w:rsidRPr="00345458" w:rsidRDefault="007B2968" w:rsidP="007B296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7B2968" w:rsidRPr="00345458" w:rsidRDefault="007B2968" w:rsidP="007B296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7B2968" w:rsidRPr="00345458" w:rsidRDefault="007B2968" w:rsidP="00217A88">
            <w:pPr>
              <w:jc w:val="center"/>
            </w:pPr>
          </w:p>
        </w:tc>
      </w:tr>
      <w:tr w:rsidR="007B2968" w:rsidRPr="00345458" w:rsidTr="009715F9">
        <w:tc>
          <w:tcPr>
            <w:tcW w:w="992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7B2968" w:rsidRPr="00345458" w:rsidRDefault="007B2968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1275" w:type="dxa"/>
          </w:tcPr>
          <w:p w:rsidR="007B2968" w:rsidRPr="00647F5C" w:rsidRDefault="007B2968" w:rsidP="007B2968">
            <w:pPr>
              <w:jc w:val="center"/>
              <w:rPr>
                <w:i/>
              </w:rPr>
            </w:pPr>
            <w:r w:rsidRPr="00647F5C">
              <w:rPr>
                <w:i/>
              </w:rPr>
              <w:t>TGFBR2</w:t>
            </w:r>
          </w:p>
        </w:tc>
        <w:tc>
          <w:tcPr>
            <w:tcW w:w="1560" w:type="dxa"/>
          </w:tcPr>
          <w:p w:rsidR="007B2968" w:rsidRPr="00345458" w:rsidRDefault="007B2968" w:rsidP="007B2968">
            <w:pPr>
              <w:jc w:val="center"/>
            </w:pPr>
            <w:r w:rsidRPr="00345458">
              <w:t>449delA</w:t>
            </w:r>
          </w:p>
        </w:tc>
        <w:tc>
          <w:tcPr>
            <w:tcW w:w="1276" w:type="dxa"/>
          </w:tcPr>
          <w:p w:rsidR="007B2968" w:rsidRPr="00345458" w:rsidRDefault="007B2968" w:rsidP="007B2968">
            <w:pPr>
              <w:jc w:val="center"/>
            </w:pPr>
            <w:r w:rsidRPr="00345458">
              <w:t>E150fs</w:t>
            </w:r>
          </w:p>
        </w:tc>
        <w:tc>
          <w:tcPr>
            <w:tcW w:w="1202" w:type="dxa"/>
          </w:tcPr>
          <w:p w:rsidR="007B2968" w:rsidRPr="00345458" w:rsidRDefault="007B2968" w:rsidP="007B2968">
            <w:pPr>
              <w:jc w:val="center"/>
            </w:pPr>
            <w:r w:rsidRPr="00345458">
              <w:t>-/-/-</w:t>
            </w:r>
          </w:p>
        </w:tc>
        <w:tc>
          <w:tcPr>
            <w:tcW w:w="1066" w:type="dxa"/>
          </w:tcPr>
          <w:p w:rsidR="007B2968" w:rsidRPr="00345458" w:rsidRDefault="007B2968" w:rsidP="007B296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7B2968" w:rsidRPr="00345458" w:rsidRDefault="007B2968" w:rsidP="007B296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7B2968" w:rsidRPr="00345458" w:rsidRDefault="007B2968" w:rsidP="00217A88">
            <w:pPr>
              <w:jc w:val="center"/>
            </w:pPr>
          </w:p>
        </w:tc>
      </w:tr>
      <w:tr w:rsidR="007B2968" w:rsidRPr="00345458" w:rsidTr="009715F9">
        <w:tc>
          <w:tcPr>
            <w:tcW w:w="992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7B2968" w:rsidRPr="00345458" w:rsidRDefault="007B2968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1275" w:type="dxa"/>
          </w:tcPr>
          <w:p w:rsidR="007B2968" w:rsidRPr="00647F5C" w:rsidRDefault="007B2968" w:rsidP="007B2968">
            <w:pPr>
              <w:jc w:val="center"/>
              <w:rPr>
                <w:i/>
              </w:rPr>
            </w:pPr>
            <w:r w:rsidRPr="00647F5C">
              <w:rPr>
                <w:i/>
              </w:rPr>
              <w:t>TMEM173</w:t>
            </w:r>
          </w:p>
        </w:tc>
        <w:tc>
          <w:tcPr>
            <w:tcW w:w="1560" w:type="dxa"/>
          </w:tcPr>
          <w:p w:rsidR="007B2968" w:rsidRPr="00345458" w:rsidRDefault="007B2968" w:rsidP="007B2968">
            <w:pPr>
              <w:jc w:val="center"/>
            </w:pPr>
            <w:r w:rsidRPr="00345458">
              <w:t>992G&gt;A</w:t>
            </w:r>
          </w:p>
        </w:tc>
        <w:tc>
          <w:tcPr>
            <w:tcW w:w="1276" w:type="dxa"/>
          </w:tcPr>
          <w:p w:rsidR="007B2968" w:rsidRPr="00345458" w:rsidRDefault="007B2968" w:rsidP="007B2968">
            <w:pPr>
              <w:jc w:val="center"/>
            </w:pPr>
            <w:r w:rsidRPr="00345458">
              <w:t>R331Q</w:t>
            </w:r>
          </w:p>
        </w:tc>
        <w:tc>
          <w:tcPr>
            <w:tcW w:w="1202" w:type="dxa"/>
          </w:tcPr>
          <w:p w:rsidR="007B2968" w:rsidRPr="00345458" w:rsidRDefault="007B2968" w:rsidP="007B2968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7B2968" w:rsidRPr="00345458" w:rsidRDefault="007B2968" w:rsidP="007B296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7B2968" w:rsidRPr="00345458" w:rsidRDefault="007B2968" w:rsidP="007B296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7B2968" w:rsidRPr="00345458" w:rsidRDefault="007B2968" w:rsidP="00217A88">
            <w:pPr>
              <w:jc w:val="center"/>
            </w:pPr>
          </w:p>
        </w:tc>
      </w:tr>
      <w:tr w:rsidR="007B2968" w:rsidRPr="00345458" w:rsidTr="009715F9">
        <w:tc>
          <w:tcPr>
            <w:tcW w:w="992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7B2968" w:rsidRPr="00345458" w:rsidRDefault="007B2968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1275" w:type="dxa"/>
          </w:tcPr>
          <w:p w:rsidR="007B2968" w:rsidRPr="00647F5C" w:rsidRDefault="007B2968" w:rsidP="007B2968">
            <w:pPr>
              <w:jc w:val="center"/>
              <w:rPr>
                <w:i/>
              </w:rPr>
            </w:pPr>
            <w:r w:rsidRPr="00647F5C">
              <w:rPr>
                <w:i/>
              </w:rPr>
              <w:t>TRAP1</w:t>
            </w:r>
          </w:p>
        </w:tc>
        <w:tc>
          <w:tcPr>
            <w:tcW w:w="1560" w:type="dxa"/>
          </w:tcPr>
          <w:p w:rsidR="007B2968" w:rsidRPr="00345458" w:rsidRDefault="007B2968" w:rsidP="007B2968">
            <w:pPr>
              <w:jc w:val="center"/>
            </w:pPr>
            <w:r w:rsidRPr="00345458">
              <w:t>1432_1433insCCG</w:t>
            </w:r>
          </w:p>
        </w:tc>
        <w:tc>
          <w:tcPr>
            <w:tcW w:w="1276" w:type="dxa"/>
          </w:tcPr>
          <w:p w:rsidR="007B2968" w:rsidRPr="00345458" w:rsidRDefault="007B2968" w:rsidP="007B2968">
            <w:pPr>
              <w:jc w:val="center"/>
            </w:pPr>
            <w:r w:rsidRPr="00345458">
              <w:t>478GdelinsAG</w:t>
            </w:r>
          </w:p>
        </w:tc>
        <w:tc>
          <w:tcPr>
            <w:tcW w:w="1202" w:type="dxa"/>
          </w:tcPr>
          <w:p w:rsidR="007B2968" w:rsidRPr="00345458" w:rsidRDefault="007B2968" w:rsidP="007B2968">
            <w:pPr>
              <w:jc w:val="center"/>
            </w:pPr>
            <w:r w:rsidRPr="00345458">
              <w:t>-/-/-</w:t>
            </w:r>
          </w:p>
        </w:tc>
        <w:tc>
          <w:tcPr>
            <w:tcW w:w="1066" w:type="dxa"/>
          </w:tcPr>
          <w:p w:rsidR="007B2968" w:rsidRPr="00345458" w:rsidRDefault="007B2968" w:rsidP="007B296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7B2968" w:rsidRPr="00345458" w:rsidRDefault="007B2968" w:rsidP="007B296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7B2968" w:rsidRPr="00345458" w:rsidRDefault="007B2968" w:rsidP="00217A88">
            <w:pPr>
              <w:jc w:val="center"/>
            </w:pPr>
          </w:p>
        </w:tc>
      </w:tr>
      <w:tr w:rsidR="007B2968" w:rsidRPr="00345458" w:rsidTr="009715F9">
        <w:tc>
          <w:tcPr>
            <w:tcW w:w="992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7B2968" w:rsidRPr="00345458" w:rsidRDefault="007B2968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1275" w:type="dxa"/>
          </w:tcPr>
          <w:p w:rsidR="007B2968" w:rsidRPr="00647F5C" w:rsidRDefault="007B2968" w:rsidP="007B2968">
            <w:pPr>
              <w:jc w:val="center"/>
              <w:rPr>
                <w:i/>
              </w:rPr>
            </w:pPr>
            <w:r w:rsidRPr="00647F5C">
              <w:rPr>
                <w:i/>
              </w:rPr>
              <w:t>VPS13B</w:t>
            </w:r>
          </w:p>
        </w:tc>
        <w:tc>
          <w:tcPr>
            <w:tcW w:w="1560" w:type="dxa"/>
          </w:tcPr>
          <w:p w:rsidR="007B2968" w:rsidRPr="00345458" w:rsidRDefault="007B2968" w:rsidP="007B2968">
            <w:pPr>
              <w:jc w:val="center"/>
            </w:pPr>
            <w:r w:rsidRPr="00345458">
              <w:t>10049C&gt;T</w:t>
            </w:r>
          </w:p>
        </w:tc>
        <w:tc>
          <w:tcPr>
            <w:tcW w:w="1276" w:type="dxa"/>
          </w:tcPr>
          <w:p w:rsidR="007B2968" w:rsidRPr="00345458" w:rsidRDefault="007B2968" w:rsidP="007B2968">
            <w:pPr>
              <w:jc w:val="center"/>
            </w:pPr>
            <w:r w:rsidRPr="00345458">
              <w:t>T3350I</w:t>
            </w:r>
          </w:p>
        </w:tc>
        <w:tc>
          <w:tcPr>
            <w:tcW w:w="1202" w:type="dxa"/>
          </w:tcPr>
          <w:p w:rsidR="007B2968" w:rsidRPr="00345458" w:rsidRDefault="007B2968" w:rsidP="007B2968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7B2968" w:rsidRPr="00345458" w:rsidRDefault="007B2968" w:rsidP="007B296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7B2968" w:rsidRPr="00345458" w:rsidRDefault="007B2968" w:rsidP="007B296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7B2968" w:rsidRPr="00345458" w:rsidRDefault="007B2968" w:rsidP="00217A88">
            <w:pPr>
              <w:jc w:val="center"/>
            </w:pPr>
          </w:p>
        </w:tc>
      </w:tr>
      <w:tr w:rsidR="007B2968" w:rsidRPr="00345458" w:rsidTr="009715F9">
        <w:tc>
          <w:tcPr>
            <w:tcW w:w="992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7B2968" w:rsidRPr="00345458" w:rsidRDefault="007B2968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1275" w:type="dxa"/>
          </w:tcPr>
          <w:p w:rsidR="007B2968" w:rsidRPr="00647F5C" w:rsidRDefault="007B2968" w:rsidP="007B2968">
            <w:pPr>
              <w:jc w:val="center"/>
              <w:rPr>
                <w:i/>
              </w:rPr>
            </w:pPr>
            <w:r w:rsidRPr="00647F5C">
              <w:rPr>
                <w:i/>
              </w:rPr>
              <w:t>WDR1</w:t>
            </w:r>
          </w:p>
        </w:tc>
        <w:tc>
          <w:tcPr>
            <w:tcW w:w="1560" w:type="dxa"/>
          </w:tcPr>
          <w:p w:rsidR="007B2968" w:rsidRPr="00345458" w:rsidRDefault="007B2968" w:rsidP="007B2968">
            <w:pPr>
              <w:jc w:val="center"/>
            </w:pPr>
            <w:r w:rsidRPr="00345458">
              <w:t>743A&gt;G</w:t>
            </w:r>
          </w:p>
        </w:tc>
        <w:tc>
          <w:tcPr>
            <w:tcW w:w="1276" w:type="dxa"/>
          </w:tcPr>
          <w:p w:rsidR="007B2968" w:rsidRPr="00345458" w:rsidRDefault="007B2968" w:rsidP="007B2968">
            <w:pPr>
              <w:jc w:val="center"/>
            </w:pPr>
            <w:r w:rsidRPr="00345458">
              <w:t>H248R</w:t>
            </w:r>
          </w:p>
        </w:tc>
        <w:tc>
          <w:tcPr>
            <w:tcW w:w="1202" w:type="dxa"/>
          </w:tcPr>
          <w:p w:rsidR="007B2968" w:rsidRPr="00345458" w:rsidRDefault="007B2968" w:rsidP="007B2968">
            <w:pPr>
              <w:jc w:val="center"/>
            </w:pPr>
            <w:r w:rsidRPr="00345458">
              <w:t>B/T/D</w:t>
            </w:r>
          </w:p>
        </w:tc>
        <w:tc>
          <w:tcPr>
            <w:tcW w:w="1066" w:type="dxa"/>
          </w:tcPr>
          <w:p w:rsidR="007B2968" w:rsidRPr="00345458" w:rsidRDefault="007B2968" w:rsidP="007B296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7B2968" w:rsidRPr="00345458" w:rsidRDefault="007B2968" w:rsidP="007B296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7B2968" w:rsidRPr="00345458" w:rsidRDefault="007B2968" w:rsidP="00217A88">
            <w:pPr>
              <w:jc w:val="center"/>
            </w:pPr>
          </w:p>
        </w:tc>
      </w:tr>
      <w:tr w:rsidR="007B2968" w:rsidRPr="00345458" w:rsidTr="009715F9">
        <w:tc>
          <w:tcPr>
            <w:tcW w:w="992" w:type="dxa"/>
            <w:vMerge w:val="restart"/>
          </w:tcPr>
          <w:p w:rsidR="007B2968" w:rsidRPr="00345458" w:rsidRDefault="007B2968" w:rsidP="00217A88">
            <w:pPr>
              <w:jc w:val="center"/>
            </w:pPr>
            <w:r w:rsidRPr="00345458">
              <w:t>7</w:t>
            </w:r>
            <w:r w:rsidR="004B19CD">
              <w:t>1</w:t>
            </w:r>
          </w:p>
        </w:tc>
        <w:tc>
          <w:tcPr>
            <w:tcW w:w="1135" w:type="dxa"/>
            <w:vMerge w:val="restart"/>
          </w:tcPr>
          <w:p w:rsidR="007B2968" w:rsidRPr="00345458" w:rsidRDefault="008964E8" w:rsidP="00217A88">
            <w:pPr>
              <w:jc w:val="center"/>
            </w:pPr>
            <w:r>
              <w:t>White</w:t>
            </w:r>
          </w:p>
          <w:p w:rsidR="007B2968" w:rsidRPr="00345458" w:rsidRDefault="007B2968" w:rsidP="00217A88">
            <w:pPr>
              <w:jc w:val="center"/>
            </w:pPr>
          </w:p>
        </w:tc>
        <w:tc>
          <w:tcPr>
            <w:tcW w:w="992" w:type="dxa"/>
            <w:vMerge w:val="restart"/>
          </w:tcPr>
          <w:p w:rsidR="007B2968" w:rsidRPr="00345458" w:rsidRDefault="007B2968" w:rsidP="000366CE">
            <w:pPr>
              <w:jc w:val="center"/>
            </w:pPr>
            <w:r w:rsidRPr="00345458">
              <w:t>N</w:t>
            </w:r>
          </w:p>
        </w:tc>
        <w:tc>
          <w:tcPr>
            <w:tcW w:w="567" w:type="dxa"/>
            <w:vMerge w:val="restart"/>
          </w:tcPr>
          <w:p w:rsidR="007B2968" w:rsidRPr="00345458" w:rsidRDefault="007B2968" w:rsidP="00217A88">
            <w:pPr>
              <w:jc w:val="center"/>
            </w:pPr>
            <w:r w:rsidRPr="00345458">
              <w:t>M</w:t>
            </w:r>
          </w:p>
        </w:tc>
        <w:tc>
          <w:tcPr>
            <w:tcW w:w="851" w:type="dxa"/>
            <w:vMerge w:val="restart"/>
          </w:tcPr>
          <w:p w:rsidR="007B2968" w:rsidRPr="00345458" w:rsidRDefault="007B2968" w:rsidP="00217A88">
            <w:pPr>
              <w:jc w:val="center"/>
            </w:pPr>
            <w:r w:rsidRPr="00345458">
              <w:t>11</w:t>
            </w:r>
          </w:p>
        </w:tc>
        <w:tc>
          <w:tcPr>
            <w:tcW w:w="1275" w:type="dxa"/>
          </w:tcPr>
          <w:p w:rsidR="007B2968" w:rsidRPr="00647F5C" w:rsidRDefault="007B2968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CBS</w:t>
            </w:r>
          </w:p>
        </w:tc>
        <w:tc>
          <w:tcPr>
            <w:tcW w:w="1560" w:type="dxa"/>
          </w:tcPr>
          <w:p w:rsidR="007B2968" w:rsidRPr="00345458" w:rsidRDefault="007B2968" w:rsidP="00217A88">
            <w:pPr>
              <w:jc w:val="center"/>
            </w:pPr>
            <w:r w:rsidRPr="00345458">
              <w:t>833T&gt;C</w:t>
            </w:r>
          </w:p>
        </w:tc>
        <w:tc>
          <w:tcPr>
            <w:tcW w:w="1276" w:type="dxa"/>
          </w:tcPr>
          <w:p w:rsidR="007B2968" w:rsidRPr="00345458" w:rsidRDefault="007B2968" w:rsidP="00217A88">
            <w:pPr>
              <w:jc w:val="center"/>
            </w:pPr>
            <w:r w:rsidRPr="00345458">
              <w:t>I278T</w:t>
            </w:r>
          </w:p>
        </w:tc>
        <w:tc>
          <w:tcPr>
            <w:tcW w:w="1202" w:type="dxa"/>
          </w:tcPr>
          <w:p w:rsidR="007B2968" w:rsidRPr="00345458" w:rsidRDefault="007B2968" w:rsidP="00217A88">
            <w:pPr>
              <w:jc w:val="center"/>
            </w:pPr>
            <w:r w:rsidRPr="00345458">
              <w:t>P/D/A</w:t>
            </w:r>
          </w:p>
        </w:tc>
        <w:tc>
          <w:tcPr>
            <w:tcW w:w="1066" w:type="dxa"/>
          </w:tcPr>
          <w:p w:rsidR="007B2968" w:rsidRPr="00345458" w:rsidRDefault="007B2968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7B2968" w:rsidRPr="00345458" w:rsidRDefault="007B2968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 w:val="restart"/>
          </w:tcPr>
          <w:p w:rsidR="007B2968" w:rsidRPr="00345458" w:rsidRDefault="007B2968" w:rsidP="00217A88">
            <w:pPr>
              <w:jc w:val="center"/>
            </w:pPr>
            <w:r w:rsidRPr="00345458">
              <w:t>Down syndrome and suspected CAPS (fever and urticaria from early in life);</w:t>
            </w:r>
          </w:p>
          <w:p w:rsidR="007B2968" w:rsidRPr="00345458" w:rsidRDefault="007B2968" w:rsidP="00217A88">
            <w:pPr>
              <w:jc w:val="center"/>
            </w:pPr>
            <w:r w:rsidRPr="00345458">
              <w:t>high acute phase reactants including SAA;</w:t>
            </w:r>
          </w:p>
          <w:p w:rsidR="007B2968" w:rsidRPr="00345458" w:rsidRDefault="007B2968" w:rsidP="00217A88">
            <w:pPr>
              <w:jc w:val="center"/>
            </w:pPr>
            <w:r w:rsidRPr="00345458">
              <w:t>Good clinical response to corticosteroids</w:t>
            </w:r>
          </w:p>
        </w:tc>
        <w:tc>
          <w:tcPr>
            <w:tcW w:w="2126" w:type="dxa"/>
            <w:vMerge w:val="restart"/>
          </w:tcPr>
          <w:p w:rsidR="007B2968" w:rsidRPr="00345458" w:rsidRDefault="007B2968" w:rsidP="00217A88">
            <w:pPr>
              <w:jc w:val="center"/>
            </w:pPr>
            <w:r w:rsidRPr="00345458">
              <w:t>CAPS not confirmed</w:t>
            </w:r>
          </w:p>
        </w:tc>
      </w:tr>
      <w:tr w:rsidR="007B2968" w:rsidRPr="00345458" w:rsidTr="009715F9">
        <w:tc>
          <w:tcPr>
            <w:tcW w:w="992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7B2968" w:rsidRPr="00345458" w:rsidRDefault="007B2968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1275" w:type="dxa"/>
          </w:tcPr>
          <w:p w:rsidR="007B2968" w:rsidRPr="00647F5C" w:rsidRDefault="007B2968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CFHR5</w:t>
            </w:r>
          </w:p>
        </w:tc>
        <w:tc>
          <w:tcPr>
            <w:tcW w:w="1560" w:type="dxa"/>
          </w:tcPr>
          <w:p w:rsidR="007B2968" w:rsidRPr="00345458" w:rsidRDefault="007B2968" w:rsidP="00217A88">
            <w:pPr>
              <w:jc w:val="center"/>
            </w:pPr>
            <w:r w:rsidRPr="00345458">
              <w:t>832G&gt;A</w:t>
            </w:r>
          </w:p>
        </w:tc>
        <w:tc>
          <w:tcPr>
            <w:tcW w:w="1276" w:type="dxa"/>
          </w:tcPr>
          <w:p w:rsidR="007B2968" w:rsidRPr="00345458" w:rsidRDefault="007B2968" w:rsidP="00217A88">
            <w:pPr>
              <w:jc w:val="center"/>
            </w:pPr>
            <w:r w:rsidRPr="00345458">
              <w:t>G278S</w:t>
            </w:r>
          </w:p>
        </w:tc>
        <w:tc>
          <w:tcPr>
            <w:tcW w:w="1202" w:type="dxa"/>
          </w:tcPr>
          <w:p w:rsidR="007B2968" w:rsidRPr="00345458" w:rsidRDefault="007B2968" w:rsidP="00217A88">
            <w:pPr>
              <w:jc w:val="center"/>
            </w:pPr>
            <w:r w:rsidRPr="00345458">
              <w:t>D/T/N</w:t>
            </w:r>
          </w:p>
        </w:tc>
        <w:tc>
          <w:tcPr>
            <w:tcW w:w="1066" w:type="dxa"/>
          </w:tcPr>
          <w:p w:rsidR="007B2968" w:rsidRPr="00345458" w:rsidRDefault="007B2968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7B2968" w:rsidRPr="00345458" w:rsidRDefault="007B2968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7B2968" w:rsidRPr="00345458" w:rsidRDefault="007B2968" w:rsidP="00217A88">
            <w:pPr>
              <w:jc w:val="center"/>
            </w:pPr>
          </w:p>
        </w:tc>
      </w:tr>
      <w:tr w:rsidR="007B2968" w:rsidRPr="00345458" w:rsidTr="009715F9">
        <w:tc>
          <w:tcPr>
            <w:tcW w:w="992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7B2968" w:rsidRPr="00345458" w:rsidRDefault="007B2968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1275" w:type="dxa"/>
          </w:tcPr>
          <w:p w:rsidR="007B2968" w:rsidRPr="00647F5C" w:rsidRDefault="007B2968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COL7A1</w:t>
            </w:r>
          </w:p>
        </w:tc>
        <w:tc>
          <w:tcPr>
            <w:tcW w:w="1560" w:type="dxa"/>
          </w:tcPr>
          <w:p w:rsidR="007B2968" w:rsidRPr="00345458" w:rsidRDefault="007B2968" w:rsidP="00217A88">
            <w:pPr>
              <w:jc w:val="center"/>
            </w:pPr>
            <w:r w:rsidRPr="00345458">
              <w:t>4312G&gt;A</w:t>
            </w:r>
          </w:p>
        </w:tc>
        <w:tc>
          <w:tcPr>
            <w:tcW w:w="1276" w:type="dxa"/>
          </w:tcPr>
          <w:p w:rsidR="007B2968" w:rsidRPr="00345458" w:rsidRDefault="007B2968" w:rsidP="00217A88">
            <w:pPr>
              <w:jc w:val="center"/>
            </w:pPr>
            <w:r w:rsidRPr="00345458">
              <w:t>V1438I</w:t>
            </w:r>
          </w:p>
        </w:tc>
        <w:tc>
          <w:tcPr>
            <w:tcW w:w="1202" w:type="dxa"/>
          </w:tcPr>
          <w:p w:rsidR="007B2968" w:rsidRPr="00345458" w:rsidRDefault="007B2968" w:rsidP="00217A88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7B2968" w:rsidRPr="00345458" w:rsidRDefault="007B2968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7B2968" w:rsidRPr="00345458" w:rsidRDefault="007B2968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7B2968" w:rsidRPr="00345458" w:rsidRDefault="007B2968" w:rsidP="00217A88">
            <w:pPr>
              <w:jc w:val="center"/>
            </w:pPr>
          </w:p>
        </w:tc>
      </w:tr>
      <w:tr w:rsidR="007B2968" w:rsidRPr="00345458" w:rsidTr="009715F9">
        <w:tc>
          <w:tcPr>
            <w:tcW w:w="992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7B2968" w:rsidRPr="00345458" w:rsidRDefault="007B2968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1275" w:type="dxa"/>
          </w:tcPr>
          <w:p w:rsidR="007B2968" w:rsidRPr="00647F5C" w:rsidRDefault="007B2968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FGA</w:t>
            </w:r>
          </w:p>
        </w:tc>
        <w:tc>
          <w:tcPr>
            <w:tcW w:w="1560" w:type="dxa"/>
          </w:tcPr>
          <w:p w:rsidR="007B2968" w:rsidRPr="00345458" w:rsidRDefault="007B2968" w:rsidP="00217A88">
            <w:pPr>
              <w:jc w:val="center"/>
            </w:pPr>
            <w:r w:rsidRPr="00345458">
              <w:t>1182G&gt;T</w:t>
            </w:r>
          </w:p>
        </w:tc>
        <w:tc>
          <w:tcPr>
            <w:tcW w:w="1276" w:type="dxa"/>
          </w:tcPr>
          <w:p w:rsidR="007B2968" w:rsidRPr="00345458" w:rsidRDefault="007B2968" w:rsidP="00217A88">
            <w:pPr>
              <w:jc w:val="center"/>
            </w:pPr>
            <w:r w:rsidRPr="00345458">
              <w:t>R394S</w:t>
            </w:r>
          </w:p>
        </w:tc>
        <w:tc>
          <w:tcPr>
            <w:tcW w:w="1202" w:type="dxa"/>
          </w:tcPr>
          <w:p w:rsidR="007B2968" w:rsidRPr="00345458" w:rsidRDefault="007B2968" w:rsidP="00217A88">
            <w:pPr>
              <w:jc w:val="center"/>
            </w:pPr>
            <w:r w:rsidRPr="00345458">
              <w:t>P/D/N</w:t>
            </w:r>
          </w:p>
        </w:tc>
        <w:tc>
          <w:tcPr>
            <w:tcW w:w="1066" w:type="dxa"/>
          </w:tcPr>
          <w:p w:rsidR="007B2968" w:rsidRPr="00345458" w:rsidRDefault="007B2968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7B2968" w:rsidRPr="00345458" w:rsidRDefault="007B2968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7B2968" w:rsidRPr="00345458" w:rsidRDefault="007B2968" w:rsidP="00217A88">
            <w:pPr>
              <w:jc w:val="center"/>
            </w:pPr>
          </w:p>
        </w:tc>
      </w:tr>
      <w:tr w:rsidR="007B2968" w:rsidRPr="00345458" w:rsidTr="009715F9">
        <w:tc>
          <w:tcPr>
            <w:tcW w:w="992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7B2968" w:rsidRPr="00345458" w:rsidRDefault="007B2968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1275" w:type="dxa"/>
          </w:tcPr>
          <w:p w:rsidR="007B2968" w:rsidRPr="00647F5C" w:rsidRDefault="007B2968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NCF1</w:t>
            </w:r>
          </w:p>
        </w:tc>
        <w:tc>
          <w:tcPr>
            <w:tcW w:w="1560" w:type="dxa"/>
          </w:tcPr>
          <w:p w:rsidR="007B2968" w:rsidRPr="00345458" w:rsidRDefault="007B2968" w:rsidP="00217A88">
            <w:pPr>
              <w:jc w:val="center"/>
            </w:pPr>
            <w:r w:rsidRPr="00345458">
              <w:t>269G&gt;A</w:t>
            </w:r>
          </w:p>
        </w:tc>
        <w:tc>
          <w:tcPr>
            <w:tcW w:w="1276" w:type="dxa"/>
          </w:tcPr>
          <w:p w:rsidR="007B2968" w:rsidRPr="00345458" w:rsidRDefault="007B2968" w:rsidP="00217A88">
            <w:pPr>
              <w:jc w:val="center"/>
            </w:pPr>
            <w:r w:rsidRPr="00345458">
              <w:t>R90H</w:t>
            </w:r>
          </w:p>
        </w:tc>
        <w:tc>
          <w:tcPr>
            <w:tcW w:w="1202" w:type="dxa"/>
          </w:tcPr>
          <w:p w:rsidR="007B2968" w:rsidRPr="00345458" w:rsidRDefault="007B2968" w:rsidP="00217A88">
            <w:pPr>
              <w:jc w:val="center"/>
            </w:pPr>
            <w:r w:rsidRPr="00345458">
              <w:t>B/D/D</w:t>
            </w:r>
          </w:p>
        </w:tc>
        <w:tc>
          <w:tcPr>
            <w:tcW w:w="1066" w:type="dxa"/>
          </w:tcPr>
          <w:p w:rsidR="007B2968" w:rsidRPr="00345458" w:rsidRDefault="007B2968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7B2968" w:rsidRPr="00345458" w:rsidRDefault="007B2968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7B2968" w:rsidRPr="00345458" w:rsidRDefault="007B2968" w:rsidP="00217A88">
            <w:pPr>
              <w:jc w:val="center"/>
            </w:pPr>
          </w:p>
        </w:tc>
      </w:tr>
      <w:tr w:rsidR="007B2968" w:rsidRPr="00345458" w:rsidTr="009715F9">
        <w:tc>
          <w:tcPr>
            <w:tcW w:w="992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7B2968" w:rsidRPr="00345458" w:rsidRDefault="007B2968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1275" w:type="dxa"/>
          </w:tcPr>
          <w:p w:rsidR="007B2968" w:rsidRPr="00647F5C" w:rsidRDefault="007B2968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RNF213</w:t>
            </w:r>
          </w:p>
        </w:tc>
        <w:tc>
          <w:tcPr>
            <w:tcW w:w="1560" w:type="dxa"/>
          </w:tcPr>
          <w:p w:rsidR="007B2968" w:rsidRPr="00345458" w:rsidRDefault="007B2968" w:rsidP="00217A88">
            <w:pPr>
              <w:jc w:val="center"/>
            </w:pPr>
            <w:r w:rsidRPr="00345458">
              <w:t>3307G&gt;A</w:t>
            </w:r>
          </w:p>
        </w:tc>
        <w:tc>
          <w:tcPr>
            <w:tcW w:w="1276" w:type="dxa"/>
          </w:tcPr>
          <w:p w:rsidR="007B2968" w:rsidRPr="00345458" w:rsidRDefault="007B2968" w:rsidP="00217A88">
            <w:pPr>
              <w:jc w:val="center"/>
            </w:pPr>
            <w:r w:rsidRPr="00345458">
              <w:t>V1103I</w:t>
            </w:r>
          </w:p>
        </w:tc>
        <w:tc>
          <w:tcPr>
            <w:tcW w:w="1202" w:type="dxa"/>
          </w:tcPr>
          <w:p w:rsidR="007B2968" w:rsidRPr="00345458" w:rsidRDefault="007B2968" w:rsidP="00217A88">
            <w:pPr>
              <w:jc w:val="center"/>
            </w:pPr>
            <w:r w:rsidRPr="00345458">
              <w:t>P/T/N</w:t>
            </w:r>
          </w:p>
        </w:tc>
        <w:tc>
          <w:tcPr>
            <w:tcW w:w="1066" w:type="dxa"/>
          </w:tcPr>
          <w:p w:rsidR="007B2968" w:rsidRPr="00345458" w:rsidRDefault="007B2968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7B2968" w:rsidRPr="00345458" w:rsidRDefault="007B2968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7B2968" w:rsidRPr="00345458" w:rsidRDefault="007B2968" w:rsidP="00217A88">
            <w:pPr>
              <w:jc w:val="center"/>
            </w:pPr>
          </w:p>
        </w:tc>
      </w:tr>
      <w:tr w:rsidR="007B2968" w:rsidRPr="00345458" w:rsidTr="009715F9">
        <w:tc>
          <w:tcPr>
            <w:tcW w:w="992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7B2968" w:rsidRPr="00345458" w:rsidRDefault="007B2968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1275" w:type="dxa"/>
          </w:tcPr>
          <w:p w:rsidR="007B2968" w:rsidRPr="00647F5C" w:rsidRDefault="007B2968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TGFBR2</w:t>
            </w:r>
          </w:p>
        </w:tc>
        <w:tc>
          <w:tcPr>
            <w:tcW w:w="1560" w:type="dxa"/>
          </w:tcPr>
          <w:p w:rsidR="007B2968" w:rsidRPr="00345458" w:rsidRDefault="007B2968" w:rsidP="00217A88">
            <w:pPr>
              <w:jc w:val="center"/>
            </w:pPr>
            <w:r w:rsidRPr="00345458">
              <w:t>449delA</w:t>
            </w:r>
          </w:p>
        </w:tc>
        <w:tc>
          <w:tcPr>
            <w:tcW w:w="1276" w:type="dxa"/>
          </w:tcPr>
          <w:p w:rsidR="007B2968" w:rsidRPr="00345458" w:rsidRDefault="007B2968" w:rsidP="00217A88">
            <w:pPr>
              <w:jc w:val="center"/>
            </w:pPr>
            <w:r w:rsidRPr="00345458">
              <w:t>E150fs</w:t>
            </w:r>
          </w:p>
        </w:tc>
        <w:tc>
          <w:tcPr>
            <w:tcW w:w="1202" w:type="dxa"/>
          </w:tcPr>
          <w:p w:rsidR="007B2968" w:rsidRPr="00345458" w:rsidRDefault="007B2968" w:rsidP="00217A88">
            <w:pPr>
              <w:jc w:val="center"/>
            </w:pPr>
            <w:r w:rsidRPr="00345458">
              <w:t>-/-/-</w:t>
            </w:r>
          </w:p>
        </w:tc>
        <w:tc>
          <w:tcPr>
            <w:tcW w:w="1066" w:type="dxa"/>
          </w:tcPr>
          <w:p w:rsidR="007B2968" w:rsidRPr="00345458" w:rsidRDefault="007B2968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7B2968" w:rsidRPr="00345458" w:rsidRDefault="007B2968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7B2968" w:rsidRPr="00345458" w:rsidRDefault="007B2968" w:rsidP="00217A88">
            <w:pPr>
              <w:jc w:val="center"/>
            </w:pPr>
          </w:p>
        </w:tc>
      </w:tr>
      <w:tr w:rsidR="007B2968" w:rsidRPr="00345458" w:rsidTr="009715F9">
        <w:tc>
          <w:tcPr>
            <w:tcW w:w="992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7B2968" w:rsidRPr="00345458" w:rsidRDefault="007B2968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1275" w:type="dxa"/>
          </w:tcPr>
          <w:p w:rsidR="007B2968" w:rsidRPr="00647F5C" w:rsidRDefault="007B2968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TTC37</w:t>
            </w:r>
          </w:p>
        </w:tc>
        <w:tc>
          <w:tcPr>
            <w:tcW w:w="1560" w:type="dxa"/>
          </w:tcPr>
          <w:p w:rsidR="007B2968" w:rsidRPr="00345458" w:rsidRDefault="007B2968" w:rsidP="00217A88">
            <w:pPr>
              <w:jc w:val="center"/>
            </w:pPr>
            <w:r w:rsidRPr="00345458">
              <w:t>3068T&gt;A</w:t>
            </w:r>
          </w:p>
        </w:tc>
        <w:tc>
          <w:tcPr>
            <w:tcW w:w="1276" w:type="dxa"/>
          </w:tcPr>
          <w:p w:rsidR="007B2968" w:rsidRPr="00345458" w:rsidRDefault="007B2968" w:rsidP="00217A88">
            <w:pPr>
              <w:jc w:val="center"/>
            </w:pPr>
            <w:r w:rsidRPr="00345458">
              <w:t>I1023K</w:t>
            </w:r>
          </w:p>
        </w:tc>
        <w:tc>
          <w:tcPr>
            <w:tcW w:w="1202" w:type="dxa"/>
          </w:tcPr>
          <w:p w:rsidR="007B2968" w:rsidRPr="00345458" w:rsidRDefault="007B2968" w:rsidP="00217A88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7B2968" w:rsidRPr="00345458" w:rsidRDefault="007B2968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7B2968" w:rsidRPr="00345458" w:rsidRDefault="007B2968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7B2968" w:rsidRPr="00345458" w:rsidRDefault="007B2968" w:rsidP="00217A88">
            <w:pPr>
              <w:jc w:val="center"/>
            </w:pPr>
          </w:p>
        </w:tc>
      </w:tr>
      <w:tr w:rsidR="007B2968" w:rsidRPr="00345458" w:rsidTr="009715F9">
        <w:tc>
          <w:tcPr>
            <w:tcW w:w="992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7B2968" w:rsidRPr="00345458" w:rsidRDefault="007B2968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1275" w:type="dxa"/>
          </w:tcPr>
          <w:p w:rsidR="007B2968" w:rsidRPr="00647F5C" w:rsidRDefault="007B2968" w:rsidP="00217A88">
            <w:pPr>
              <w:jc w:val="center"/>
              <w:rPr>
                <w:i/>
              </w:rPr>
            </w:pPr>
          </w:p>
        </w:tc>
        <w:tc>
          <w:tcPr>
            <w:tcW w:w="1560" w:type="dxa"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1276" w:type="dxa"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1202" w:type="dxa"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1066" w:type="dxa"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992" w:type="dxa"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2268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7B2968" w:rsidRPr="00345458" w:rsidRDefault="007B2968" w:rsidP="00217A88">
            <w:pPr>
              <w:jc w:val="center"/>
            </w:pPr>
          </w:p>
        </w:tc>
      </w:tr>
      <w:tr w:rsidR="007B2968" w:rsidRPr="00345458" w:rsidTr="009715F9">
        <w:tc>
          <w:tcPr>
            <w:tcW w:w="992" w:type="dxa"/>
            <w:vMerge w:val="restart"/>
          </w:tcPr>
          <w:p w:rsidR="007B2968" w:rsidRPr="00345458" w:rsidRDefault="007B2968" w:rsidP="00217A88">
            <w:pPr>
              <w:jc w:val="center"/>
            </w:pPr>
            <w:r w:rsidRPr="00345458">
              <w:t>7</w:t>
            </w:r>
            <w:r w:rsidR="004B19CD">
              <w:t>2</w:t>
            </w:r>
          </w:p>
        </w:tc>
        <w:tc>
          <w:tcPr>
            <w:tcW w:w="1135" w:type="dxa"/>
            <w:vMerge w:val="restart"/>
          </w:tcPr>
          <w:p w:rsidR="007B2968" w:rsidRPr="00345458" w:rsidRDefault="008964E8" w:rsidP="00217A88">
            <w:pPr>
              <w:jc w:val="center"/>
            </w:pPr>
            <w:r>
              <w:t>White</w:t>
            </w:r>
          </w:p>
          <w:p w:rsidR="007B2968" w:rsidRPr="00345458" w:rsidRDefault="007B2968" w:rsidP="00217A88">
            <w:pPr>
              <w:jc w:val="center"/>
            </w:pPr>
          </w:p>
        </w:tc>
        <w:tc>
          <w:tcPr>
            <w:tcW w:w="992" w:type="dxa"/>
            <w:vMerge w:val="restart"/>
          </w:tcPr>
          <w:p w:rsidR="007B2968" w:rsidRPr="00345458" w:rsidRDefault="007B2968" w:rsidP="000366CE">
            <w:pPr>
              <w:jc w:val="center"/>
            </w:pPr>
            <w:r w:rsidRPr="00345458">
              <w:lastRenderedPageBreak/>
              <w:t>N</w:t>
            </w:r>
          </w:p>
        </w:tc>
        <w:tc>
          <w:tcPr>
            <w:tcW w:w="567" w:type="dxa"/>
            <w:vMerge w:val="restart"/>
          </w:tcPr>
          <w:p w:rsidR="007B2968" w:rsidRPr="00345458" w:rsidRDefault="007B2968" w:rsidP="00217A88">
            <w:pPr>
              <w:jc w:val="center"/>
            </w:pPr>
            <w:r w:rsidRPr="00345458">
              <w:t>F</w:t>
            </w:r>
          </w:p>
        </w:tc>
        <w:tc>
          <w:tcPr>
            <w:tcW w:w="851" w:type="dxa"/>
            <w:vMerge w:val="restart"/>
          </w:tcPr>
          <w:p w:rsidR="007B2968" w:rsidRPr="00345458" w:rsidRDefault="007B2968" w:rsidP="00217A88">
            <w:pPr>
              <w:jc w:val="center"/>
            </w:pPr>
            <w:r w:rsidRPr="00345458">
              <w:t>53</w:t>
            </w:r>
          </w:p>
        </w:tc>
        <w:tc>
          <w:tcPr>
            <w:tcW w:w="1275" w:type="dxa"/>
          </w:tcPr>
          <w:p w:rsidR="007B2968" w:rsidRPr="00647F5C" w:rsidRDefault="007B2968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APOA4</w:t>
            </w:r>
          </w:p>
        </w:tc>
        <w:tc>
          <w:tcPr>
            <w:tcW w:w="1560" w:type="dxa"/>
          </w:tcPr>
          <w:p w:rsidR="007B2968" w:rsidRPr="00345458" w:rsidRDefault="007B2968" w:rsidP="00217A88">
            <w:pPr>
              <w:jc w:val="center"/>
            </w:pPr>
            <w:r w:rsidRPr="00345458">
              <w:t>885C&gt;A</w:t>
            </w:r>
          </w:p>
        </w:tc>
        <w:tc>
          <w:tcPr>
            <w:tcW w:w="1276" w:type="dxa"/>
          </w:tcPr>
          <w:p w:rsidR="007B2968" w:rsidRPr="00345458" w:rsidRDefault="007B2968" w:rsidP="00217A88">
            <w:pPr>
              <w:jc w:val="center"/>
            </w:pPr>
            <w:r w:rsidRPr="00345458">
              <w:t>H295Q</w:t>
            </w:r>
          </w:p>
        </w:tc>
        <w:tc>
          <w:tcPr>
            <w:tcW w:w="1202" w:type="dxa"/>
          </w:tcPr>
          <w:p w:rsidR="007B2968" w:rsidRPr="00345458" w:rsidRDefault="007B2968" w:rsidP="00217A88">
            <w:pPr>
              <w:jc w:val="center"/>
            </w:pPr>
            <w:r w:rsidRPr="00345458">
              <w:t>B/T/N</w:t>
            </w:r>
          </w:p>
        </w:tc>
        <w:tc>
          <w:tcPr>
            <w:tcW w:w="1066" w:type="dxa"/>
          </w:tcPr>
          <w:p w:rsidR="007B2968" w:rsidRPr="00345458" w:rsidRDefault="007B2968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7B2968" w:rsidRPr="00345458" w:rsidRDefault="007B2968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 w:val="restart"/>
          </w:tcPr>
          <w:p w:rsidR="007B2968" w:rsidRPr="00345458" w:rsidRDefault="007B2968" w:rsidP="00217A88">
            <w:pPr>
              <w:jc w:val="center"/>
            </w:pPr>
            <w:r w:rsidRPr="00345458">
              <w:t xml:space="preserve">Schnitzler syndrome </w:t>
            </w:r>
            <w:r w:rsidRPr="00345458">
              <w:lastRenderedPageBreak/>
              <w:t xml:space="preserve">with IgM </w:t>
            </w:r>
            <w:proofErr w:type="spellStart"/>
            <w:r w:rsidRPr="00345458">
              <w:t>paraproteinaemia</w:t>
            </w:r>
            <w:proofErr w:type="spellEnd"/>
            <w:r w:rsidRPr="00345458">
              <w:t>; elevated acute phase reactants including SAA;</w:t>
            </w:r>
          </w:p>
          <w:p w:rsidR="007B2968" w:rsidRPr="00345458" w:rsidRDefault="007B2968" w:rsidP="00217A88">
            <w:pPr>
              <w:jc w:val="center"/>
            </w:pPr>
            <w:r w:rsidRPr="00345458">
              <w:t>Good response to anakinra</w:t>
            </w:r>
          </w:p>
        </w:tc>
        <w:tc>
          <w:tcPr>
            <w:tcW w:w="2126" w:type="dxa"/>
            <w:vMerge w:val="restart"/>
          </w:tcPr>
          <w:p w:rsidR="007B2968" w:rsidRPr="00345458" w:rsidRDefault="007B2968" w:rsidP="00217A88">
            <w:pPr>
              <w:jc w:val="center"/>
            </w:pPr>
            <w:r w:rsidRPr="00345458">
              <w:lastRenderedPageBreak/>
              <w:t>Schnitzler syndrome</w:t>
            </w:r>
          </w:p>
        </w:tc>
      </w:tr>
      <w:tr w:rsidR="007B2968" w:rsidRPr="00345458" w:rsidTr="009715F9">
        <w:tc>
          <w:tcPr>
            <w:tcW w:w="992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7B2968" w:rsidRPr="00345458" w:rsidRDefault="007B2968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1275" w:type="dxa"/>
          </w:tcPr>
          <w:p w:rsidR="007B2968" w:rsidRPr="00647F5C" w:rsidRDefault="007B2968" w:rsidP="00217A88">
            <w:pPr>
              <w:jc w:val="center"/>
              <w:rPr>
                <w:i/>
              </w:rPr>
            </w:pPr>
            <w:r w:rsidRPr="009715F9">
              <w:rPr>
                <w:i/>
              </w:rPr>
              <w:t>COL4A1</w:t>
            </w:r>
          </w:p>
        </w:tc>
        <w:tc>
          <w:tcPr>
            <w:tcW w:w="1560" w:type="dxa"/>
          </w:tcPr>
          <w:p w:rsidR="007B2968" w:rsidRPr="00345458" w:rsidRDefault="007B2968" w:rsidP="00217A88">
            <w:pPr>
              <w:jc w:val="center"/>
            </w:pPr>
            <w:r w:rsidRPr="00345458">
              <w:t>2144G&gt;A</w:t>
            </w:r>
          </w:p>
        </w:tc>
        <w:tc>
          <w:tcPr>
            <w:tcW w:w="1276" w:type="dxa"/>
          </w:tcPr>
          <w:p w:rsidR="007B2968" w:rsidRPr="00345458" w:rsidRDefault="007B2968" w:rsidP="00217A88">
            <w:pPr>
              <w:jc w:val="center"/>
            </w:pPr>
            <w:r w:rsidRPr="00345458">
              <w:t>R715H</w:t>
            </w:r>
          </w:p>
        </w:tc>
        <w:tc>
          <w:tcPr>
            <w:tcW w:w="1202" w:type="dxa"/>
          </w:tcPr>
          <w:p w:rsidR="007B2968" w:rsidRPr="00345458" w:rsidRDefault="007B2968" w:rsidP="00217A88">
            <w:pPr>
              <w:jc w:val="center"/>
            </w:pPr>
            <w:r w:rsidRPr="00345458">
              <w:t>P/T/D</w:t>
            </w:r>
          </w:p>
        </w:tc>
        <w:tc>
          <w:tcPr>
            <w:tcW w:w="1066" w:type="dxa"/>
          </w:tcPr>
          <w:p w:rsidR="007B2968" w:rsidRPr="00345458" w:rsidRDefault="007B2968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7B2968" w:rsidRPr="00345458" w:rsidRDefault="007B2968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7B2968" w:rsidRPr="00345458" w:rsidRDefault="007B2968" w:rsidP="00217A88">
            <w:pPr>
              <w:jc w:val="center"/>
            </w:pPr>
          </w:p>
        </w:tc>
      </w:tr>
      <w:tr w:rsidR="007B2968" w:rsidRPr="00345458" w:rsidTr="009715F9">
        <w:tc>
          <w:tcPr>
            <w:tcW w:w="992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1135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992" w:type="dxa"/>
            <w:vMerge/>
          </w:tcPr>
          <w:p w:rsidR="007B2968" w:rsidRPr="00345458" w:rsidRDefault="007B2968" w:rsidP="000366CE">
            <w:pPr>
              <w:jc w:val="center"/>
            </w:pPr>
          </w:p>
        </w:tc>
        <w:tc>
          <w:tcPr>
            <w:tcW w:w="567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851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1275" w:type="dxa"/>
          </w:tcPr>
          <w:p w:rsidR="007B2968" w:rsidRPr="00647F5C" w:rsidRDefault="007B2968" w:rsidP="00217A88">
            <w:pPr>
              <w:jc w:val="center"/>
              <w:rPr>
                <w:i/>
              </w:rPr>
            </w:pPr>
            <w:r w:rsidRPr="00647F5C">
              <w:rPr>
                <w:i/>
              </w:rPr>
              <w:t>FBN1</w:t>
            </w:r>
          </w:p>
        </w:tc>
        <w:tc>
          <w:tcPr>
            <w:tcW w:w="1560" w:type="dxa"/>
          </w:tcPr>
          <w:p w:rsidR="007B2968" w:rsidRPr="00345458" w:rsidRDefault="007B2968" w:rsidP="00217A88">
            <w:pPr>
              <w:jc w:val="center"/>
            </w:pPr>
            <w:r w:rsidRPr="00345458">
              <w:t>3509G&gt;A</w:t>
            </w:r>
          </w:p>
        </w:tc>
        <w:tc>
          <w:tcPr>
            <w:tcW w:w="1276" w:type="dxa"/>
          </w:tcPr>
          <w:p w:rsidR="007B2968" w:rsidRPr="00345458" w:rsidRDefault="007B2968" w:rsidP="00217A88">
            <w:pPr>
              <w:jc w:val="center"/>
            </w:pPr>
            <w:r w:rsidRPr="00345458">
              <w:t>R1170H</w:t>
            </w:r>
          </w:p>
        </w:tc>
        <w:tc>
          <w:tcPr>
            <w:tcW w:w="1202" w:type="dxa"/>
          </w:tcPr>
          <w:p w:rsidR="007B2968" w:rsidRPr="00345458" w:rsidRDefault="007B2968" w:rsidP="00217A88">
            <w:pPr>
              <w:jc w:val="center"/>
            </w:pPr>
            <w:r w:rsidRPr="00345458">
              <w:t>B/T/D</w:t>
            </w:r>
          </w:p>
        </w:tc>
        <w:tc>
          <w:tcPr>
            <w:tcW w:w="1066" w:type="dxa"/>
          </w:tcPr>
          <w:p w:rsidR="007B2968" w:rsidRPr="00345458" w:rsidRDefault="007B2968" w:rsidP="00217A88">
            <w:pPr>
              <w:jc w:val="center"/>
            </w:pPr>
            <w:r w:rsidRPr="00345458">
              <w:t>Het</w:t>
            </w:r>
          </w:p>
        </w:tc>
        <w:tc>
          <w:tcPr>
            <w:tcW w:w="992" w:type="dxa"/>
          </w:tcPr>
          <w:p w:rsidR="007B2968" w:rsidRPr="00345458" w:rsidRDefault="007B2968" w:rsidP="00217A88">
            <w:pPr>
              <w:jc w:val="center"/>
            </w:pPr>
            <w:r w:rsidRPr="00345458">
              <w:t>3</w:t>
            </w:r>
          </w:p>
        </w:tc>
        <w:tc>
          <w:tcPr>
            <w:tcW w:w="2268" w:type="dxa"/>
            <w:vMerge/>
          </w:tcPr>
          <w:p w:rsidR="007B2968" w:rsidRPr="00345458" w:rsidRDefault="007B2968" w:rsidP="00217A88">
            <w:pPr>
              <w:jc w:val="center"/>
            </w:pPr>
          </w:p>
        </w:tc>
        <w:tc>
          <w:tcPr>
            <w:tcW w:w="2126" w:type="dxa"/>
            <w:vMerge/>
          </w:tcPr>
          <w:p w:rsidR="007B2968" w:rsidRPr="00345458" w:rsidRDefault="007B2968" w:rsidP="00217A88">
            <w:pPr>
              <w:jc w:val="center"/>
            </w:pPr>
          </w:p>
        </w:tc>
      </w:tr>
    </w:tbl>
    <w:p w:rsidR="006C03AA" w:rsidRPr="00345458" w:rsidRDefault="0043756D" w:rsidP="003516C8">
      <w:pPr>
        <w:spacing w:after="0"/>
        <w:ind w:left="-709"/>
      </w:pPr>
      <w:r w:rsidRPr="00345458">
        <w:t>*</w:t>
      </w:r>
      <w:r w:rsidR="00444C98" w:rsidRPr="00345458">
        <w:t xml:space="preserve">Since each gene may have multiple splicing isoforms, the variants are annotated according to the </w:t>
      </w:r>
      <w:proofErr w:type="spellStart"/>
      <w:r w:rsidR="00444C98" w:rsidRPr="00345458">
        <w:t>RefSeq</w:t>
      </w:r>
      <w:proofErr w:type="spellEnd"/>
      <w:r w:rsidR="00444C98" w:rsidRPr="00345458">
        <w:t xml:space="preserve"> trans</w:t>
      </w:r>
      <w:r w:rsidR="003276EB" w:rsidRPr="00345458">
        <w:t xml:space="preserve">cript in supplementary </w:t>
      </w:r>
      <w:r w:rsidR="0090105A">
        <w:t>additional file 1 and 2</w:t>
      </w:r>
    </w:p>
    <w:p w:rsidR="0058004B" w:rsidRPr="00345458" w:rsidRDefault="006C03AA" w:rsidP="003516C8">
      <w:pPr>
        <w:spacing w:after="0"/>
        <w:ind w:left="-709"/>
      </w:pPr>
      <w:r w:rsidRPr="00345458">
        <w:t>**Age at the time of this study</w:t>
      </w:r>
    </w:p>
    <w:p w:rsidR="004500A7" w:rsidRPr="00345458" w:rsidRDefault="0043756D" w:rsidP="003516C8">
      <w:pPr>
        <w:spacing w:after="0"/>
        <w:ind w:left="-709"/>
      </w:pPr>
      <w:proofErr w:type="spellStart"/>
      <w:r w:rsidRPr="00345458">
        <w:rPr>
          <w:vertAlign w:val="superscript"/>
        </w:rPr>
        <w:t>Ϯ</w:t>
      </w:r>
      <w:r w:rsidR="004500A7" w:rsidRPr="00345458">
        <w:t>Prediction</w:t>
      </w:r>
      <w:proofErr w:type="spellEnd"/>
      <w:r w:rsidR="004500A7" w:rsidRPr="00345458">
        <w:t xml:space="preserve"> (polyphen2/SIFT/</w:t>
      </w:r>
      <w:proofErr w:type="spellStart"/>
      <w:r w:rsidR="004500A7" w:rsidRPr="00345458">
        <w:t>MutationTaster</w:t>
      </w:r>
      <w:proofErr w:type="spellEnd"/>
      <w:r w:rsidR="004500A7" w:rsidRPr="00345458">
        <w:t>)</w:t>
      </w:r>
      <w:r w:rsidRPr="00345458">
        <w:t>; B = Benign, D = damaging or deleterious, P = probably damaging, T = tolerated, n = neutral</w:t>
      </w:r>
      <w:r w:rsidR="00391536" w:rsidRPr="00345458">
        <w:t xml:space="preserve">, </w:t>
      </w:r>
      <w:r w:rsidR="005B4B01" w:rsidRPr="00345458">
        <w:t xml:space="preserve">A = disease causing automatic for </w:t>
      </w:r>
      <w:proofErr w:type="spellStart"/>
      <w:r w:rsidR="005B4B01" w:rsidRPr="00345458">
        <w:t>MutationTaster</w:t>
      </w:r>
      <w:proofErr w:type="spellEnd"/>
      <w:r w:rsidR="005B4B01" w:rsidRPr="00345458">
        <w:t>.</w:t>
      </w:r>
    </w:p>
    <w:p w:rsidR="00104C83" w:rsidRDefault="0074425D" w:rsidP="00104C83">
      <w:pPr>
        <w:spacing w:after="0"/>
        <w:ind w:left="-709"/>
      </w:pPr>
      <w:r>
        <w:t>Abbreviations;</w:t>
      </w:r>
      <w:r w:rsidR="00683DAB">
        <w:t xml:space="preserve"> </w:t>
      </w:r>
      <w:r w:rsidR="001E7EAC" w:rsidRPr="00345458">
        <w:t>CRP =</w:t>
      </w:r>
      <w:r w:rsidR="003B0D7F" w:rsidRPr="00345458">
        <w:t>C-reactive protein</w:t>
      </w:r>
      <w:r w:rsidR="001E7EAC" w:rsidRPr="00345458">
        <w:t xml:space="preserve">, </w:t>
      </w:r>
      <w:r w:rsidR="00FF71D7" w:rsidRPr="00345458">
        <w:t xml:space="preserve">SAA = Serum amyloid A, ESR = erythrocyte sedimentation rate, </w:t>
      </w:r>
      <w:r w:rsidR="00EA42DF" w:rsidRPr="00345458">
        <w:t xml:space="preserve">MRI = Magnetic resonance imaging, </w:t>
      </w:r>
      <w:r w:rsidR="00AB1B51" w:rsidRPr="00345458">
        <w:t>ACE = angioten</w:t>
      </w:r>
      <w:r w:rsidR="00EA42DF" w:rsidRPr="00345458">
        <w:t xml:space="preserve">sin, MPO = myeloperoxidase, ANCA = antineutrophil cytoplasmic antibodies, </w:t>
      </w:r>
      <w:r w:rsidR="00AB1B51" w:rsidRPr="00345458">
        <w:t xml:space="preserve">converting enzyme, MTX = Methotrexate, </w:t>
      </w:r>
      <w:r w:rsidR="008733E8" w:rsidRPr="00345458">
        <w:t xml:space="preserve">DMARDS  = Disease-modifying anti-rheumatic drugs, </w:t>
      </w:r>
      <w:r w:rsidR="00AB1B51" w:rsidRPr="00345458">
        <w:t>IVIG  = Intravenous Immunoglobulin,</w:t>
      </w:r>
      <w:r w:rsidR="00A90B44">
        <w:t xml:space="preserve"> </w:t>
      </w:r>
      <w:proofErr w:type="spellStart"/>
      <w:r w:rsidR="00AB1B51" w:rsidRPr="00345458">
        <w:t>IgE</w:t>
      </w:r>
      <w:proofErr w:type="spellEnd"/>
      <w:r w:rsidR="00AB1B51" w:rsidRPr="00345458">
        <w:t xml:space="preserve"> = Immunoglobulin E, </w:t>
      </w:r>
      <w:r w:rsidR="00E63C03">
        <w:t xml:space="preserve">AID = </w:t>
      </w:r>
      <w:proofErr w:type="spellStart"/>
      <w:r w:rsidR="00E63C03">
        <w:t>autoinflammatory</w:t>
      </w:r>
      <w:proofErr w:type="spellEnd"/>
      <w:r w:rsidR="00E63C03">
        <w:t xml:space="preserve"> disease,</w:t>
      </w:r>
      <w:bookmarkStart w:id="0" w:name="_GoBack"/>
      <w:bookmarkEnd w:id="0"/>
      <w:r w:rsidR="00E63C03" w:rsidRPr="00345458">
        <w:t xml:space="preserve"> </w:t>
      </w:r>
      <w:r w:rsidR="00C11987" w:rsidRPr="00345458">
        <w:t xml:space="preserve">FMF = Familial Mediterranean fever, HLH = </w:t>
      </w:r>
      <w:proofErr w:type="spellStart"/>
      <w:r w:rsidR="00C11987" w:rsidRPr="00345458">
        <w:t>Hemophagocytic</w:t>
      </w:r>
      <w:proofErr w:type="spellEnd"/>
      <w:r w:rsidR="00A90B44">
        <w:t xml:space="preserve"> </w:t>
      </w:r>
      <w:proofErr w:type="spellStart"/>
      <w:r w:rsidR="00C11987" w:rsidRPr="00345458">
        <w:t>Lymphohistiocytosis</w:t>
      </w:r>
      <w:proofErr w:type="spellEnd"/>
      <w:r w:rsidR="00C11987" w:rsidRPr="00345458">
        <w:t xml:space="preserve">, </w:t>
      </w:r>
      <w:r w:rsidR="00FF71D7" w:rsidRPr="00345458">
        <w:t xml:space="preserve">CADASIL = Cerebral Autosomal-Dominant </w:t>
      </w:r>
      <w:proofErr w:type="spellStart"/>
      <w:r w:rsidR="00FF71D7" w:rsidRPr="00345458">
        <w:t>Arteriopathy</w:t>
      </w:r>
      <w:proofErr w:type="spellEnd"/>
      <w:r w:rsidR="00FF71D7" w:rsidRPr="00345458">
        <w:t xml:space="preserve"> with Subcortical Infarcts and Leukoencephalopathy, </w:t>
      </w:r>
      <w:r w:rsidR="00EA42DF" w:rsidRPr="00345458">
        <w:t>DADA</w:t>
      </w:r>
      <w:r w:rsidR="001E7EAC" w:rsidRPr="00345458">
        <w:t xml:space="preserve"> =</w:t>
      </w:r>
      <w:r w:rsidR="003B0D7F" w:rsidRPr="00345458">
        <w:t>Def</w:t>
      </w:r>
      <w:r w:rsidR="00EA42DF" w:rsidRPr="00345458">
        <w:t>iciency of Adenosine Deaminase</w:t>
      </w:r>
      <w:r w:rsidR="001E7EAC" w:rsidRPr="00345458">
        <w:t xml:space="preserve">, CAPS = </w:t>
      </w:r>
      <w:proofErr w:type="spellStart"/>
      <w:r w:rsidR="003B0D7F" w:rsidRPr="00345458">
        <w:t>Cryopyrin</w:t>
      </w:r>
      <w:proofErr w:type="spellEnd"/>
      <w:r w:rsidR="003B0D7F" w:rsidRPr="00345458">
        <w:t xml:space="preserve">-Associated </w:t>
      </w:r>
      <w:proofErr w:type="spellStart"/>
      <w:r w:rsidR="003B0D7F" w:rsidRPr="00345458">
        <w:t>Autoinflammatory</w:t>
      </w:r>
      <w:proofErr w:type="spellEnd"/>
      <w:r w:rsidR="003B0D7F" w:rsidRPr="00345458">
        <w:t xml:space="preserve"> Syndromes, </w:t>
      </w:r>
      <w:proofErr w:type="spellStart"/>
      <w:r w:rsidR="00683DAB">
        <w:t>Consan</w:t>
      </w:r>
      <w:proofErr w:type="spellEnd"/>
      <w:r w:rsidR="00683DAB">
        <w:t xml:space="preserve"> = </w:t>
      </w:r>
      <w:r w:rsidR="00683DAB" w:rsidRPr="006C03AA">
        <w:t>Consanguinity</w:t>
      </w:r>
      <w:r w:rsidR="006C03AA" w:rsidRPr="00345458">
        <w:t xml:space="preserve"> (Y = yes, N = no, U = unknown), Sex (</w:t>
      </w:r>
      <w:r w:rsidR="00075CBD" w:rsidRPr="00345458">
        <w:t>F = female, M = male).</w:t>
      </w:r>
      <w:r w:rsidR="00A90B44">
        <w:t xml:space="preserve"> </w:t>
      </w:r>
      <w:r w:rsidR="00104C83" w:rsidRPr="00345458">
        <w:t xml:space="preserve">CS: high dose corticosteroid (including pulses of intravenous methylprednisolone followed by oral prednisolone); CYC: intravenous cyclophosphamide; EPO: intravenous </w:t>
      </w:r>
      <w:proofErr w:type="spellStart"/>
      <w:r w:rsidR="00104C83" w:rsidRPr="00345458">
        <w:t>epoprostenol</w:t>
      </w:r>
      <w:proofErr w:type="spellEnd"/>
      <w:r w:rsidR="00104C83" w:rsidRPr="00345458">
        <w:t>; hep: heparin; as</w:t>
      </w:r>
      <w:r w:rsidR="00DB7F49">
        <w:t xml:space="preserve">p: aspirin (antiplatelet dose); ECMO: </w:t>
      </w:r>
      <w:r w:rsidR="00DB7F49" w:rsidRPr="00345458">
        <w:t>extracorporeal membrane oxygenation</w:t>
      </w:r>
      <w:r w:rsidR="00DB7F49">
        <w:t>;</w:t>
      </w:r>
      <w:r w:rsidR="00DB7F49" w:rsidRPr="00345458">
        <w:t xml:space="preserve"> </w:t>
      </w:r>
      <w:r w:rsidR="00104C83" w:rsidRPr="00345458">
        <w:t>GI: gastrointestinal</w:t>
      </w:r>
      <w:r w:rsidR="00EA42DF" w:rsidRPr="00345458">
        <w:t xml:space="preserve">, </w:t>
      </w:r>
      <w:r w:rsidR="00A90B44">
        <w:t>PRAAS: Protea</w:t>
      </w:r>
      <w:r w:rsidR="00104C83" w:rsidRPr="00345458">
        <w:t>some Associ</w:t>
      </w:r>
      <w:r w:rsidR="00EA42DF" w:rsidRPr="00345458">
        <w:t>ated Autoinflammatory Syndromes.</w:t>
      </w:r>
    </w:p>
    <w:p w:rsidR="00C267F9" w:rsidRDefault="00DB7F49" w:rsidP="003516C8">
      <w:pPr>
        <w:spacing w:after="0"/>
        <w:ind w:left="-709"/>
      </w:pPr>
      <w:r>
        <w:t xml:space="preserve"> </w:t>
      </w:r>
    </w:p>
    <w:sectPr w:rsidR="00C267F9" w:rsidSect="008B03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dgnword-docGUID" w:val="{A50930F7-D49B-477E-8493-947A610303B9}"/>
    <w:docVar w:name="dgnword-eventsink" w:val="725733392"/>
  </w:docVars>
  <w:rsids>
    <w:rsidRoot w:val="00F86015"/>
    <w:rsid w:val="00003465"/>
    <w:rsid w:val="00004A63"/>
    <w:rsid w:val="000122C2"/>
    <w:rsid w:val="0001767F"/>
    <w:rsid w:val="00017B28"/>
    <w:rsid w:val="0002032E"/>
    <w:rsid w:val="00031F98"/>
    <w:rsid w:val="00034409"/>
    <w:rsid w:val="000366CE"/>
    <w:rsid w:val="00044A1C"/>
    <w:rsid w:val="00044AF7"/>
    <w:rsid w:val="00045761"/>
    <w:rsid w:val="000457D5"/>
    <w:rsid w:val="00046D78"/>
    <w:rsid w:val="00057294"/>
    <w:rsid w:val="00062186"/>
    <w:rsid w:val="00074D31"/>
    <w:rsid w:val="00075CBD"/>
    <w:rsid w:val="00076674"/>
    <w:rsid w:val="0007692E"/>
    <w:rsid w:val="00077838"/>
    <w:rsid w:val="00083FD7"/>
    <w:rsid w:val="0008777C"/>
    <w:rsid w:val="00090AA1"/>
    <w:rsid w:val="00096374"/>
    <w:rsid w:val="000967AC"/>
    <w:rsid w:val="000A70F4"/>
    <w:rsid w:val="000B29CF"/>
    <w:rsid w:val="000B3BC4"/>
    <w:rsid w:val="000B7860"/>
    <w:rsid w:val="000C1A83"/>
    <w:rsid w:val="000C25D2"/>
    <w:rsid w:val="000C2A67"/>
    <w:rsid w:val="000C33E0"/>
    <w:rsid w:val="000C3AD2"/>
    <w:rsid w:val="000D4FA5"/>
    <w:rsid w:val="000D50B9"/>
    <w:rsid w:val="000E1FEC"/>
    <w:rsid w:val="000F158E"/>
    <w:rsid w:val="000F165B"/>
    <w:rsid w:val="000F481F"/>
    <w:rsid w:val="000F7A84"/>
    <w:rsid w:val="0010155F"/>
    <w:rsid w:val="00103140"/>
    <w:rsid w:val="00104C83"/>
    <w:rsid w:val="001119D2"/>
    <w:rsid w:val="00123CC9"/>
    <w:rsid w:val="00126258"/>
    <w:rsid w:val="00127008"/>
    <w:rsid w:val="00127827"/>
    <w:rsid w:val="00133798"/>
    <w:rsid w:val="00134B67"/>
    <w:rsid w:val="0014035E"/>
    <w:rsid w:val="00141DAE"/>
    <w:rsid w:val="00141FC4"/>
    <w:rsid w:val="00146176"/>
    <w:rsid w:val="0015432E"/>
    <w:rsid w:val="00156384"/>
    <w:rsid w:val="00160934"/>
    <w:rsid w:val="00173EC9"/>
    <w:rsid w:val="001767A3"/>
    <w:rsid w:val="001769BA"/>
    <w:rsid w:val="0018250B"/>
    <w:rsid w:val="001856B8"/>
    <w:rsid w:val="00186EF8"/>
    <w:rsid w:val="00191AB2"/>
    <w:rsid w:val="00192E43"/>
    <w:rsid w:val="00195309"/>
    <w:rsid w:val="001A5C56"/>
    <w:rsid w:val="001A7DEC"/>
    <w:rsid w:val="001A7DFE"/>
    <w:rsid w:val="001B066D"/>
    <w:rsid w:val="001B744B"/>
    <w:rsid w:val="001C186E"/>
    <w:rsid w:val="001C4BCC"/>
    <w:rsid w:val="001C50AA"/>
    <w:rsid w:val="001D2F66"/>
    <w:rsid w:val="001D319A"/>
    <w:rsid w:val="001D4BBD"/>
    <w:rsid w:val="001D5341"/>
    <w:rsid w:val="001D5883"/>
    <w:rsid w:val="001D726A"/>
    <w:rsid w:val="001E3514"/>
    <w:rsid w:val="001E6C8C"/>
    <w:rsid w:val="001E7EAC"/>
    <w:rsid w:val="001F5E2D"/>
    <w:rsid w:val="002016F5"/>
    <w:rsid w:val="00201F65"/>
    <w:rsid w:val="00206763"/>
    <w:rsid w:val="00217A88"/>
    <w:rsid w:val="00224C4C"/>
    <w:rsid w:val="00240578"/>
    <w:rsid w:val="00241A8F"/>
    <w:rsid w:val="002509F8"/>
    <w:rsid w:val="00255266"/>
    <w:rsid w:val="00266861"/>
    <w:rsid w:val="00266865"/>
    <w:rsid w:val="00274FA0"/>
    <w:rsid w:val="00282975"/>
    <w:rsid w:val="00282F64"/>
    <w:rsid w:val="002873A2"/>
    <w:rsid w:val="00290A7D"/>
    <w:rsid w:val="00294305"/>
    <w:rsid w:val="002A0E89"/>
    <w:rsid w:val="002A22E2"/>
    <w:rsid w:val="002A238E"/>
    <w:rsid w:val="002A2F7E"/>
    <w:rsid w:val="002A307B"/>
    <w:rsid w:val="002A5A0E"/>
    <w:rsid w:val="002B0715"/>
    <w:rsid w:val="002B1F9F"/>
    <w:rsid w:val="002B58A2"/>
    <w:rsid w:val="002B7996"/>
    <w:rsid w:val="002B7D32"/>
    <w:rsid w:val="002E026A"/>
    <w:rsid w:val="002F0E28"/>
    <w:rsid w:val="002F3C4C"/>
    <w:rsid w:val="002F54E2"/>
    <w:rsid w:val="003048A7"/>
    <w:rsid w:val="00304B12"/>
    <w:rsid w:val="00305CED"/>
    <w:rsid w:val="00306E60"/>
    <w:rsid w:val="00320D5C"/>
    <w:rsid w:val="003222DE"/>
    <w:rsid w:val="003247B6"/>
    <w:rsid w:val="00327330"/>
    <w:rsid w:val="003276EB"/>
    <w:rsid w:val="00327B67"/>
    <w:rsid w:val="00332D61"/>
    <w:rsid w:val="00335975"/>
    <w:rsid w:val="00345458"/>
    <w:rsid w:val="0035045F"/>
    <w:rsid w:val="003516C8"/>
    <w:rsid w:val="0035261D"/>
    <w:rsid w:val="003562DC"/>
    <w:rsid w:val="003568E3"/>
    <w:rsid w:val="0036489F"/>
    <w:rsid w:val="00366E5A"/>
    <w:rsid w:val="0037108D"/>
    <w:rsid w:val="003779DA"/>
    <w:rsid w:val="0038082B"/>
    <w:rsid w:val="003811AF"/>
    <w:rsid w:val="00391536"/>
    <w:rsid w:val="003A165C"/>
    <w:rsid w:val="003A3976"/>
    <w:rsid w:val="003A4782"/>
    <w:rsid w:val="003B0D7F"/>
    <w:rsid w:val="003B1690"/>
    <w:rsid w:val="003B21DA"/>
    <w:rsid w:val="003C0B68"/>
    <w:rsid w:val="003C3D1F"/>
    <w:rsid w:val="003C5D8E"/>
    <w:rsid w:val="003C5FC7"/>
    <w:rsid w:val="003C67C3"/>
    <w:rsid w:val="003D0695"/>
    <w:rsid w:val="003D1C83"/>
    <w:rsid w:val="003D3A3E"/>
    <w:rsid w:val="003E2CA9"/>
    <w:rsid w:val="003F69E5"/>
    <w:rsid w:val="003F7CB2"/>
    <w:rsid w:val="00400A06"/>
    <w:rsid w:val="00401AE7"/>
    <w:rsid w:val="00403D8C"/>
    <w:rsid w:val="00404299"/>
    <w:rsid w:val="0040491B"/>
    <w:rsid w:val="00407E13"/>
    <w:rsid w:val="00413FC5"/>
    <w:rsid w:val="00424ED9"/>
    <w:rsid w:val="00426B95"/>
    <w:rsid w:val="00435062"/>
    <w:rsid w:val="004353C4"/>
    <w:rsid w:val="0043756D"/>
    <w:rsid w:val="00440B1A"/>
    <w:rsid w:val="00444C98"/>
    <w:rsid w:val="004476B0"/>
    <w:rsid w:val="004500A7"/>
    <w:rsid w:val="0045269B"/>
    <w:rsid w:val="004629CC"/>
    <w:rsid w:val="00465786"/>
    <w:rsid w:val="00467FAF"/>
    <w:rsid w:val="00474933"/>
    <w:rsid w:val="004772CA"/>
    <w:rsid w:val="004875CC"/>
    <w:rsid w:val="00487B71"/>
    <w:rsid w:val="0049525D"/>
    <w:rsid w:val="0049538D"/>
    <w:rsid w:val="004A08A3"/>
    <w:rsid w:val="004A12B0"/>
    <w:rsid w:val="004A27F4"/>
    <w:rsid w:val="004A530D"/>
    <w:rsid w:val="004B19CD"/>
    <w:rsid w:val="004B1F30"/>
    <w:rsid w:val="004B2A88"/>
    <w:rsid w:val="004B5AC4"/>
    <w:rsid w:val="004B6FCC"/>
    <w:rsid w:val="004D3495"/>
    <w:rsid w:val="004E142F"/>
    <w:rsid w:val="004E14D9"/>
    <w:rsid w:val="004E4D8D"/>
    <w:rsid w:val="00501417"/>
    <w:rsid w:val="005071E2"/>
    <w:rsid w:val="00507520"/>
    <w:rsid w:val="005351A3"/>
    <w:rsid w:val="00535D7A"/>
    <w:rsid w:val="005430B9"/>
    <w:rsid w:val="00543FD1"/>
    <w:rsid w:val="00551DDA"/>
    <w:rsid w:val="00552783"/>
    <w:rsid w:val="00557A15"/>
    <w:rsid w:val="0058004B"/>
    <w:rsid w:val="00584CE5"/>
    <w:rsid w:val="00590A8C"/>
    <w:rsid w:val="00597B50"/>
    <w:rsid w:val="005A10B7"/>
    <w:rsid w:val="005A5350"/>
    <w:rsid w:val="005B4B01"/>
    <w:rsid w:val="005D1F4F"/>
    <w:rsid w:val="005D7627"/>
    <w:rsid w:val="005E2DDB"/>
    <w:rsid w:val="005E2ECC"/>
    <w:rsid w:val="005E783C"/>
    <w:rsid w:val="005F4C79"/>
    <w:rsid w:val="005F5DA4"/>
    <w:rsid w:val="00615B58"/>
    <w:rsid w:val="00615FBA"/>
    <w:rsid w:val="00616D45"/>
    <w:rsid w:val="00620290"/>
    <w:rsid w:val="00622F3A"/>
    <w:rsid w:val="00623F7B"/>
    <w:rsid w:val="006317D6"/>
    <w:rsid w:val="006328BF"/>
    <w:rsid w:val="006329C6"/>
    <w:rsid w:val="00634452"/>
    <w:rsid w:val="00647F5C"/>
    <w:rsid w:val="00651DE2"/>
    <w:rsid w:val="00652170"/>
    <w:rsid w:val="00654952"/>
    <w:rsid w:val="006603BD"/>
    <w:rsid w:val="00673484"/>
    <w:rsid w:val="00680639"/>
    <w:rsid w:val="0068250C"/>
    <w:rsid w:val="00683299"/>
    <w:rsid w:val="00683DAB"/>
    <w:rsid w:val="00695A5C"/>
    <w:rsid w:val="00697EC8"/>
    <w:rsid w:val="006A0175"/>
    <w:rsid w:val="006A5792"/>
    <w:rsid w:val="006A5BCC"/>
    <w:rsid w:val="006C03AA"/>
    <w:rsid w:val="006C2AA8"/>
    <w:rsid w:val="006C49F3"/>
    <w:rsid w:val="006D149B"/>
    <w:rsid w:val="006F0273"/>
    <w:rsid w:val="006F0A67"/>
    <w:rsid w:val="006F0F70"/>
    <w:rsid w:val="006F55A0"/>
    <w:rsid w:val="00710DB9"/>
    <w:rsid w:val="007111BC"/>
    <w:rsid w:val="00716C9E"/>
    <w:rsid w:val="00721AF3"/>
    <w:rsid w:val="0072492A"/>
    <w:rsid w:val="00730191"/>
    <w:rsid w:val="00733F32"/>
    <w:rsid w:val="00742781"/>
    <w:rsid w:val="0074425D"/>
    <w:rsid w:val="0075238E"/>
    <w:rsid w:val="0075262F"/>
    <w:rsid w:val="00756421"/>
    <w:rsid w:val="00757392"/>
    <w:rsid w:val="00760EFD"/>
    <w:rsid w:val="00762466"/>
    <w:rsid w:val="00764201"/>
    <w:rsid w:val="00765E52"/>
    <w:rsid w:val="00770A7C"/>
    <w:rsid w:val="00772689"/>
    <w:rsid w:val="00772D4B"/>
    <w:rsid w:val="00775A27"/>
    <w:rsid w:val="0078492A"/>
    <w:rsid w:val="007855F0"/>
    <w:rsid w:val="0078704A"/>
    <w:rsid w:val="00787FB1"/>
    <w:rsid w:val="00791230"/>
    <w:rsid w:val="007A0C49"/>
    <w:rsid w:val="007A70A1"/>
    <w:rsid w:val="007B05DA"/>
    <w:rsid w:val="007B20EC"/>
    <w:rsid w:val="007B2968"/>
    <w:rsid w:val="007B47F8"/>
    <w:rsid w:val="007B5BCC"/>
    <w:rsid w:val="007B6EB0"/>
    <w:rsid w:val="007C5985"/>
    <w:rsid w:val="007C5DC3"/>
    <w:rsid w:val="007D0E93"/>
    <w:rsid w:val="007E2CD9"/>
    <w:rsid w:val="007F1F05"/>
    <w:rsid w:val="0080224C"/>
    <w:rsid w:val="0081123E"/>
    <w:rsid w:val="008121D7"/>
    <w:rsid w:val="00814657"/>
    <w:rsid w:val="00815E70"/>
    <w:rsid w:val="008173BA"/>
    <w:rsid w:val="0082173E"/>
    <w:rsid w:val="00824E87"/>
    <w:rsid w:val="00830D1D"/>
    <w:rsid w:val="00831E12"/>
    <w:rsid w:val="008338A6"/>
    <w:rsid w:val="00833F7B"/>
    <w:rsid w:val="00835B65"/>
    <w:rsid w:val="00836EE2"/>
    <w:rsid w:val="0084154B"/>
    <w:rsid w:val="00841985"/>
    <w:rsid w:val="0084380A"/>
    <w:rsid w:val="0084518A"/>
    <w:rsid w:val="00851149"/>
    <w:rsid w:val="00856154"/>
    <w:rsid w:val="0087067C"/>
    <w:rsid w:val="00870CAD"/>
    <w:rsid w:val="008733E8"/>
    <w:rsid w:val="008818D1"/>
    <w:rsid w:val="008915DA"/>
    <w:rsid w:val="0089171E"/>
    <w:rsid w:val="008921B8"/>
    <w:rsid w:val="008937AE"/>
    <w:rsid w:val="008947F6"/>
    <w:rsid w:val="008964E8"/>
    <w:rsid w:val="008A515D"/>
    <w:rsid w:val="008B03DD"/>
    <w:rsid w:val="008B2A46"/>
    <w:rsid w:val="008B33D1"/>
    <w:rsid w:val="008C526B"/>
    <w:rsid w:val="008E706E"/>
    <w:rsid w:val="008F2895"/>
    <w:rsid w:val="008F6571"/>
    <w:rsid w:val="008F6A0A"/>
    <w:rsid w:val="00900A63"/>
    <w:rsid w:val="00900C65"/>
    <w:rsid w:val="0090105A"/>
    <w:rsid w:val="00903925"/>
    <w:rsid w:val="009059E6"/>
    <w:rsid w:val="00924785"/>
    <w:rsid w:val="00930AC5"/>
    <w:rsid w:val="00935876"/>
    <w:rsid w:val="00940FB8"/>
    <w:rsid w:val="00946913"/>
    <w:rsid w:val="00946AE4"/>
    <w:rsid w:val="0096140A"/>
    <w:rsid w:val="00961E20"/>
    <w:rsid w:val="00963D98"/>
    <w:rsid w:val="00965BDB"/>
    <w:rsid w:val="009715F9"/>
    <w:rsid w:val="00976179"/>
    <w:rsid w:val="009765E6"/>
    <w:rsid w:val="00976CCB"/>
    <w:rsid w:val="009829CC"/>
    <w:rsid w:val="009901D9"/>
    <w:rsid w:val="009A2C5B"/>
    <w:rsid w:val="009A5896"/>
    <w:rsid w:val="009A7672"/>
    <w:rsid w:val="009D0EC8"/>
    <w:rsid w:val="009D2678"/>
    <w:rsid w:val="009E0475"/>
    <w:rsid w:val="009E157D"/>
    <w:rsid w:val="009F0F02"/>
    <w:rsid w:val="009F1BEC"/>
    <w:rsid w:val="009F644C"/>
    <w:rsid w:val="00A01096"/>
    <w:rsid w:val="00A129A4"/>
    <w:rsid w:val="00A13826"/>
    <w:rsid w:val="00A203E2"/>
    <w:rsid w:val="00A22E87"/>
    <w:rsid w:val="00A2347C"/>
    <w:rsid w:val="00A30915"/>
    <w:rsid w:val="00A37F36"/>
    <w:rsid w:val="00A424DD"/>
    <w:rsid w:val="00A43A1F"/>
    <w:rsid w:val="00A44D27"/>
    <w:rsid w:val="00A50554"/>
    <w:rsid w:val="00A516D9"/>
    <w:rsid w:val="00A56D51"/>
    <w:rsid w:val="00A6609E"/>
    <w:rsid w:val="00A707E0"/>
    <w:rsid w:val="00A75B9D"/>
    <w:rsid w:val="00A83B53"/>
    <w:rsid w:val="00A85E3E"/>
    <w:rsid w:val="00A90B44"/>
    <w:rsid w:val="00A91D15"/>
    <w:rsid w:val="00A93791"/>
    <w:rsid w:val="00AA7BBB"/>
    <w:rsid w:val="00AB1B51"/>
    <w:rsid w:val="00AB31F0"/>
    <w:rsid w:val="00AC0221"/>
    <w:rsid w:val="00AD6C47"/>
    <w:rsid w:val="00AF3B07"/>
    <w:rsid w:val="00AF45C2"/>
    <w:rsid w:val="00AF559E"/>
    <w:rsid w:val="00AF5ADC"/>
    <w:rsid w:val="00B022F4"/>
    <w:rsid w:val="00B1088C"/>
    <w:rsid w:val="00B13A00"/>
    <w:rsid w:val="00B15D74"/>
    <w:rsid w:val="00B25F66"/>
    <w:rsid w:val="00B3238F"/>
    <w:rsid w:val="00B418DA"/>
    <w:rsid w:val="00B448BD"/>
    <w:rsid w:val="00B5421D"/>
    <w:rsid w:val="00B56277"/>
    <w:rsid w:val="00B574CA"/>
    <w:rsid w:val="00B607C7"/>
    <w:rsid w:val="00B60C99"/>
    <w:rsid w:val="00B62BC7"/>
    <w:rsid w:val="00B67F73"/>
    <w:rsid w:val="00B74A20"/>
    <w:rsid w:val="00B75145"/>
    <w:rsid w:val="00B83388"/>
    <w:rsid w:val="00B8500F"/>
    <w:rsid w:val="00B903EC"/>
    <w:rsid w:val="00B90DEC"/>
    <w:rsid w:val="00BA2CDB"/>
    <w:rsid w:val="00BB0825"/>
    <w:rsid w:val="00BB5383"/>
    <w:rsid w:val="00BC0105"/>
    <w:rsid w:val="00BC3ECB"/>
    <w:rsid w:val="00BC5DFA"/>
    <w:rsid w:val="00BF7AFC"/>
    <w:rsid w:val="00C00220"/>
    <w:rsid w:val="00C01DA1"/>
    <w:rsid w:val="00C07836"/>
    <w:rsid w:val="00C11404"/>
    <w:rsid w:val="00C11987"/>
    <w:rsid w:val="00C13690"/>
    <w:rsid w:val="00C16E0A"/>
    <w:rsid w:val="00C23E6C"/>
    <w:rsid w:val="00C267F9"/>
    <w:rsid w:val="00C31760"/>
    <w:rsid w:val="00C331C1"/>
    <w:rsid w:val="00C34608"/>
    <w:rsid w:val="00C40920"/>
    <w:rsid w:val="00C5502D"/>
    <w:rsid w:val="00C61538"/>
    <w:rsid w:val="00C6484A"/>
    <w:rsid w:val="00C656E8"/>
    <w:rsid w:val="00C6764D"/>
    <w:rsid w:val="00C71CEA"/>
    <w:rsid w:val="00C86571"/>
    <w:rsid w:val="00C87686"/>
    <w:rsid w:val="00C95093"/>
    <w:rsid w:val="00C954F4"/>
    <w:rsid w:val="00CB099F"/>
    <w:rsid w:val="00CB3AEB"/>
    <w:rsid w:val="00CD42AE"/>
    <w:rsid w:val="00CD5EAB"/>
    <w:rsid w:val="00CE0264"/>
    <w:rsid w:val="00CE042D"/>
    <w:rsid w:val="00CE29EB"/>
    <w:rsid w:val="00CE6E6C"/>
    <w:rsid w:val="00CE765B"/>
    <w:rsid w:val="00CF129F"/>
    <w:rsid w:val="00CF42B7"/>
    <w:rsid w:val="00CF5301"/>
    <w:rsid w:val="00CF6A1A"/>
    <w:rsid w:val="00D067C5"/>
    <w:rsid w:val="00D2624F"/>
    <w:rsid w:val="00D379CB"/>
    <w:rsid w:val="00D417E5"/>
    <w:rsid w:val="00D419EA"/>
    <w:rsid w:val="00D47682"/>
    <w:rsid w:val="00D62BEC"/>
    <w:rsid w:val="00D74896"/>
    <w:rsid w:val="00D7496B"/>
    <w:rsid w:val="00D7731D"/>
    <w:rsid w:val="00D80C9D"/>
    <w:rsid w:val="00D861D5"/>
    <w:rsid w:val="00D86432"/>
    <w:rsid w:val="00D91ABF"/>
    <w:rsid w:val="00DA1909"/>
    <w:rsid w:val="00DA3D17"/>
    <w:rsid w:val="00DA4A03"/>
    <w:rsid w:val="00DB1728"/>
    <w:rsid w:val="00DB7F49"/>
    <w:rsid w:val="00DC3F1B"/>
    <w:rsid w:val="00DC40D8"/>
    <w:rsid w:val="00DC5B8D"/>
    <w:rsid w:val="00DC6438"/>
    <w:rsid w:val="00DC68DE"/>
    <w:rsid w:val="00DC6AA2"/>
    <w:rsid w:val="00DD2982"/>
    <w:rsid w:val="00DD5FCF"/>
    <w:rsid w:val="00DE65BC"/>
    <w:rsid w:val="00DF2440"/>
    <w:rsid w:val="00DF4FCD"/>
    <w:rsid w:val="00E1298B"/>
    <w:rsid w:val="00E15AEF"/>
    <w:rsid w:val="00E17E32"/>
    <w:rsid w:val="00E21F4A"/>
    <w:rsid w:val="00E43757"/>
    <w:rsid w:val="00E52C7C"/>
    <w:rsid w:val="00E53858"/>
    <w:rsid w:val="00E5657D"/>
    <w:rsid w:val="00E60487"/>
    <w:rsid w:val="00E62234"/>
    <w:rsid w:val="00E63C03"/>
    <w:rsid w:val="00E65E58"/>
    <w:rsid w:val="00E72B27"/>
    <w:rsid w:val="00E82250"/>
    <w:rsid w:val="00E831A5"/>
    <w:rsid w:val="00E84B93"/>
    <w:rsid w:val="00E91C9D"/>
    <w:rsid w:val="00E9465D"/>
    <w:rsid w:val="00EA1048"/>
    <w:rsid w:val="00EA42DF"/>
    <w:rsid w:val="00EA582B"/>
    <w:rsid w:val="00EB400E"/>
    <w:rsid w:val="00EC2A0D"/>
    <w:rsid w:val="00EC49C0"/>
    <w:rsid w:val="00EC519A"/>
    <w:rsid w:val="00ED2F7F"/>
    <w:rsid w:val="00ED713F"/>
    <w:rsid w:val="00ED7E47"/>
    <w:rsid w:val="00EE56EF"/>
    <w:rsid w:val="00EE5E39"/>
    <w:rsid w:val="00EE7B31"/>
    <w:rsid w:val="00F01784"/>
    <w:rsid w:val="00F07050"/>
    <w:rsid w:val="00F23F70"/>
    <w:rsid w:val="00F270C0"/>
    <w:rsid w:val="00F31F87"/>
    <w:rsid w:val="00F3281A"/>
    <w:rsid w:val="00F32F99"/>
    <w:rsid w:val="00F349FD"/>
    <w:rsid w:val="00F35737"/>
    <w:rsid w:val="00F41247"/>
    <w:rsid w:val="00F578F9"/>
    <w:rsid w:val="00F62785"/>
    <w:rsid w:val="00F74402"/>
    <w:rsid w:val="00F86015"/>
    <w:rsid w:val="00F873AB"/>
    <w:rsid w:val="00F95989"/>
    <w:rsid w:val="00F95C0A"/>
    <w:rsid w:val="00F97785"/>
    <w:rsid w:val="00FA09D3"/>
    <w:rsid w:val="00FA0E23"/>
    <w:rsid w:val="00FA1103"/>
    <w:rsid w:val="00FA2168"/>
    <w:rsid w:val="00FB300A"/>
    <w:rsid w:val="00FC0E9C"/>
    <w:rsid w:val="00FC2DC3"/>
    <w:rsid w:val="00FC3071"/>
    <w:rsid w:val="00FC778F"/>
    <w:rsid w:val="00FD08DB"/>
    <w:rsid w:val="00FD3565"/>
    <w:rsid w:val="00FD77C1"/>
    <w:rsid w:val="00FE7D6F"/>
    <w:rsid w:val="00FF71D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A67"/>
  </w:style>
  <w:style w:type="paragraph" w:styleId="Heading1">
    <w:name w:val="heading 1"/>
    <w:basedOn w:val="Normal"/>
    <w:next w:val="Normal"/>
    <w:link w:val="Heading1Char"/>
    <w:uiPriority w:val="9"/>
    <w:qFormat/>
    <w:rsid w:val="001D319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1C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D71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2C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CD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51D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1D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1D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1D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1DE2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D319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1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1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0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7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5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8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1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0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2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3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9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E1B1C3-FD39-4C66-A653-42EA6C9BD4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D6EF7F7</Template>
  <TotalTime>247</TotalTime>
  <Pages>12</Pages>
  <Words>2675</Words>
  <Characters>15249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7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un Omoyinmi</dc:creator>
  <cp:lastModifiedBy>Ebun</cp:lastModifiedBy>
  <cp:revision>17</cp:revision>
  <cp:lastPrinted>2016-11-10T13:02:00Z</cp:lastPrinted>
  <dcterms:created xsi:type="dcterms:W3CDTF">2017-01-02T15:11:00Z</dcterms:created>
  <dcterms:modified xsi:type="dcterms:W3CDTF">2017-06-22T11:29:00Z</dcterms:modified>
</cp:coreProperties>
</file>